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7BC50A" w14:textId="6DD8AB4E" w:rsidR="0079714D" w:rsidRDefault="00CE19BB" w:rsidP="000A3F43">
      <w:pPr>
        <w:pStyle w:val="Titre2"/>
        <w:numPr>
          <w:ilvl w:val="0"/>
          <w:numId w:val="0"/>
        </w:numPr>
        <w:ind w:left="567" w:hanging="567"/>
      </w:pPr>
      <w:bookmarkStart w:id="0" w:name="_Toc122524760"/>
      <w:r>
        <w:t>Electronic S</w:t>
      </w:r>
      <w:bookmarkStart w:id="1" w:name="_GoBack"/>
      <w:bookmarkEnd w:id="1"/>
      <w:r>
        <w:t>upple</w:t>
      </w:r>
      <w:r w:rsidR="002B6B63">
        <w:t>mental Material</w:t>
      </w:r>
      <w:bookmarkEnd w:id="0"/>
    </w:p>
    <w:p w14:paraId="5921E1F8" w14:textId="72F4A5E7" w:rsidR="009E02B0" w:rsidRPr="00216A2A" w:rsidRDefault="006804CB" w:rsidP="009E02B0">
      <w:pPr>
        <w:spacing w:after="120" w:line="276" w:lineRule="auto"/>
        <w:rPr>
          <w:rFonts w:eastAsiaTheme="majorEastAsia"/>
          <w:lang w:val="en-US"/>
        </w:rPr>
      </w:pPr>
      <w:bookmarkStart w:id="2" w:name="_Toc122524728"/>
      <w:r w:rsidRPr="00A83325">
        <w:rPr>
          <w:lang w:val="en-US"/>
        </w:rPr>
        <w:t>Vegetation biomass and topography are associated with seasonal habitat selection and fall translocation behavior in Arctic hares</w:t>
      </w:r>
      <w:bookmarkEnd w:id="2"/>
    </w:p>
    <w:p w14:paraId="6B79CA8D" w14:textId="77777777" w:rsidR="00F93E31" w:rsidRPr="00B86E36" w:rsidRDefault="00F93E31" w:rsidP="009E02B0">
      <w:pPr>
        <w:spacing w:after="120" w:line="276" w:lineRule="auto"/>
        <w:rPr>
          <w:rFonts w:eastAsiaTheme="majorEastAsia"/>
          <w:lang w:val="en-US"/>
        </w:rPr>
      </w:pPr>
    </w:p>
    <w:p w14:paraId="03E6C655" w14:textId="0EC9B6E3" w:rsidR="009E02B0" w:rsidRPr="00216A2A" w:rsidRDefault="009E02B0" w:rsidP="009E02B0">
      <w:pPr>
        <w:spacing w:after="120" w:line="276" w:lineRule="auto"/>
        <w:rPr>
          <w:rFonts w:eastAsiaTheme="majorEastAsia"/>
        </w:rPr>
      </w:pPr>
      <w:r w:rsidRPr="00216A2A">
        <w:rPr>
          <w:rFonts w:eastAsiaTheme="majorEastAsia"/>
        </w:rPr>
        <w:t>Ludovic Landry-Ducharme, Sandra Lai, François Vézina, Andrew Tam, Dominique Berteaux</w:t>
      </w:r>
      <w:r w:rsidRPr="00216A2A">
        <w:rPr>
          <w:rFonts w:eastAsiaTheme="majorEastAsia"/>
          <w:vertAlign w:val="superscript"/>
        </w:rPr>
        <w:t>*</w:t>
      </w:r>
    </w:p>
    <w:p w14:paraId="4753592F" w14:textId="0E8AF0C9" w:rsidR="009E02B0" w:rsidRDefault="009E02B0" w:rsidP="009E02B0">
      <w:pPr>
        <w:spacing w:after="120" w:line="276" w:lineRule="auto"/>
        <w:rPr>
          <w:rFonts w:eastAsiaTheme="majorEastAsia"/>
          <w:lang w:val="en-US"/>
        </w:rPr>
      </w:pPr>
      <w:r w:rsidRPr="00216A2A">
        <w:rPr>
          <w:rFonts w:eastAsiaTheme="majorEastAsia"/>
          <w:b/>
          <w:i/>
          <w:lang w:val="en-US"/>
        </w:rPr>
        <w:t xml:space="preserve">* </w:t>
      </w:r>
      <w:r w:rsidRPr="00216A2A">
        <w:rPr>
          <w:rFonts w:eastAsiaTheme="majorEastAsia"/>
          <w:lang w:val="en-US"/>
        </w:rPr>
        <w:t xml:space="preserve">Corresponding author (email: </w:t>
      </w:r>
      <w:r w:rsidR="00A83325">
        <w:fldChar w:fldCharType="begin"/>
      </w:r>
      <w:r w:rsidR="00A83325" w:rsidRPr="00A83325">
        <w:rPr>
          <w:lang w:val="en-US"/>
        </w:rPr>
        <w:instrText xml:space="preserve"> HYPERLINK "mailto:dominique_berteaux@uqar.ca" </w:instrText>
      </w:r>
      <w:r w:rsidR="00A83325">
        <w:fldChar w:fldCharType="separate"/>
      </w:r>
      <w:r w:rsidRPr="00216A2A">
        <w:rPr>
          <w:rStyle w:val="Lienhypertexte"/>
          <w:rFonts w:eastAsiaTheme="majorEastAsia"/>
          <w:lang w:val="en-US"/>
        </w:rPr>
        <w:t>dominique_berteaux@uqar.ca</w:t>
      </w:r>
      <w:r w:rsidR="00A83325">
        <w:rPr>
          <w:rStyle w:val="Lienhypertexte"/>
          <w:rFonts w:eastAsiaTheme="majorEastAsia"/>
          <w:lang w:val="en-US"/>
        </w:rPr>
        <w:fldChar w:fldCharType="end"/>
      </w:r>
      <w:r w:rsidRPr="00216A2A">
        <w:rPr>
          <w:rFonts w:eastAsiaTheme="majorEastAsia"/>
          <w:lang w:val="en-US"/>
        </w:rPr>
        <w:t>; phone: +1 418 723 1986, #1910</w:t>
      </w:r>
      <w:r w:rsidR="00EE00DF">
        <w:rPr>
          <w:rFonts w:eastAsiaTheme="majorEastAsia"/>
          <w:lang w:val="en-US"/>
        </w:rPr>
        <w:t>)</w:t>
      </w:r>
    </w:p>
    <w:p w14:paraId="639143A7" w14:textId="5604ED56" w:rsidR="009E02B0" w:rsidRDefault="009E02B0">
      <w:pPr>
        <w:spacing w:after="0" w:line="240" w:lineRule="auto"/>
        <w:jc w:val="left"/>
        <w:rPr>
          <w:rFonts w:eastAsiaTheme="majorEastAsia"/>
          <w:lang w:val="en-US"/>
        </w:rPr>
      </w:pPr>
      <w:r>
        <w:rPr>
          <w:rFonts w:eastAsiaTheme="majorEastAsia"/>
          <w:lang w:val="en-US"/>
        </w:rPr>
        <w:br w:type="page"/>
      </w:r>
    </w:p>
    <w:p w14:paraId="659D11F4" w14:textId="60FA97E6" w:rsidR="00D82F91" w:rsidRPr="005E3695" w:rsidRDefault="00276209" w:rsidP="00564F85">
      <w:pPr>
        <w:pStyle w:val="Lgende"/>
        <w:spacing w:line="360" w:lineRule="auto"/>
        <w:rPr>
          <w:lang w:val="en-US" w:eastAsia="fr-CA"/>
        </w:rPr>
      </w:pPr>
      <w:bookmarkStart w:id="3" w:name="_Toc121167675"/>
      <w:r w:rsidRPr="005E3695">
        <w:rPr>
          <w:b/>
          <w:bCs w:val="0"/>
          <w:lang w:val="en-US"/>
        </w:rPr>
        <w:lastRenderedPageBreak/>
        <w:t>Table S</w:t>
      </w:r>
      <w:r w:rsidRPr="00564F85">
        <w:rPr>
          <w:b/>
          <w:bCs w:val="0"/>
        </w:rPr>
        <w:fldChar w:fldCharType="begin"/>
      </w:r>
      <w:r w:rsidRPr="005E3695">
        <w:rPr>
          <w:b/>
          <w:bCs w:val="0"/>
          <w:lang w:val="en-US"/>
        </w:rPr>
        <w:instrText xml:space="preserve"> SEQ Table_S \* ARABIC </w:instrText>
      </w:r>
      <w:r w:rsidRPr="00564F85">
        <w:rPr>
          <w:b/>
          <w:bCs w:val="0"/>
        </w:rPr>
        <w:fldChar w:fldCharType="separate"/>
      </w:r>
      <w:r w:rsidR="000B1F8C">
        <w:rPr>
          <w:b/>
          <w:bCs w:val="0"/>
          <w:noProof/>
          <w:lang w:val="en-US"/>
        </w:rPr>
        <w:t>1</w:t>
      </w:r>
      <w:r w:rsidRPr="00564F85">
        <w:rPr>
          <w:b/>
          <w:bCs w:val="0"/>
        </w:rPr>
        <w:fldChar w:fldCharType="end"/>
      </w:r>
      <w:r w:rsidR="00D82F91" w:rsidRPr="005E3695">
        <w:rPr>
          <w:b/>
          <w:bCs w:val="0"/>
          <w:lang w:val="en-US" w:eastAsia="fr-CA"/>
        </w:rPr>
        <w:t xml:space="preserve">. </w:t>
      </w:r>
      <w:r w:rsidR="00F368F6" w:rsidRPr="00564F85">
        <w:rPr>
          <w:lang w:val="en-US" w:eastAsia="fr-CA"/>
        </w:rPr>
        <w:t>Mean</w:t>
      </w:r>
      <w:r w:rsidR="00EF5C9A">
        <w:rPr>
          <w:lang w:val="en-US" w:eastAsia="fr-CA"/>
        </w:rPr>
        <w:t>,</w:t>
      </w:r>
      <w:r w:rsidR="00F368F6" w:rsidRPr="00564F85">
        <w:rPr>
          <w:lang w:val="en-US" w:eastAsia="fr-CA"/>
        </w:rPr>
        <w:t xml:space="preserve"> standard deviation (SD)</w:t>
      </w:r>
      <w:r w:rsidR="00E41A7D" w:rsidRPr="00564F85">
        <w:rPr>
          <w:lang w:val="en-US" w:eastAsia="fr-CA"/>
        </w:rPr>
        <w:t xml:space="preserve">, </w:t>
      </w:r>
      <w:r w:rsidR="0007322A">
        <w:rPr>
          <w:lang w:val="en-US"/>
        </w:rPr>
        <w:t xml:space="preserve">95% range, </w:t>
      </w:r>
      <w:r w:rsidR="009C5C1B" w:rsidRPr="005E3695">
        <w:rPr>
          <w:lang w:val="en-US" w:eastAsia="fr-CA"/>
        </w:rPr>
        <w:t xml:space="preserve">minimum (Min) and maximum (Max) values </w:t>
      </w:r>
      <w:r w:rsidR="00F368F6" w:rsidRPr="005E3695">
        <w:rPr>
          <w:lang w:val="en-US" w:eastAsia="fr-CA"/>
        </w:rPr>
        <w:t xml:space="preserve">of </w:t>
      </w:r>
      <w:r w:rsidR="009C5C1B" w:rsidRPr="005E3695">
        <w:rPr>
          <w:lang w:val="en-US" w:eastAsia="fr-CA"/>
        </w:rPr>
        <w:t xml:space="preserve">continuous </w:t>
      </w:r>
      <w:r w:rsidR="00F368F6" w:rsidRPr="005E3695">
        <w:rPr>
          <w:lang w:val="en-US" w:eastAsia="fr-CA"/>
        </w:rPr>
        <w:t>variables</w:t>
      </w:r>
      <w:r w:rsidR="009C5C1B" w:rsidRPr="005E3695">
        <w:rPr>
          <w:lang w:val="en-US" w:eastAsia="fr-CA"/>
        </w:rPr>
        <w:t xml:space="preserve">, </w:t>
      </w:r>
      <w:r w:rsidR="009C4673">
        <w:rPr>
          <w:lang w:val="en-US" w:eastAsia="fr-CA"/>
        </w:rPr>
        <w:t>as well as</w:t>
      </w:r>
      <w:r w:rsidR="009C5C1B" w:rsidRPr="005E3695">
        <w:rPr>
          <w:lang w:val="en-US" w:eastAsia="fr-CA"/>
        </w:rPr>
        <w:t xml:space="preserve"> proportion</w:t>
      </w:r>
      <w:r w:rsidR="00CD6B3F" w:rsidRPr="005E3695">
        <w:rPr>
          <w:lang w:val="en-US" w:eastAsia="fr-CA"/>
        </w:rPr>
        <w:t xml:space="preserve"> of </w:t>
      </w:r>
      <w:r w:rsidR="000C5B5F" w:rsidRPr="005E3695">
        <w:rPr>
          <w:lang w:val="en-US" w:eastAsia="fr-CA"/>
        </w:rPr>
        <w:t xml:space="preserve">the landscape covered by </w:t>
      </w:r>
      <w:r w:rsidR="00CD6B3F" w:rsidRPr="005E3695">
        <w:rPr>
          <w:lang w:val="en-US" w:eastAsia="fr-CA"/>
        </w:rPr>
        <w:t xml:space="preserve">each </w:t>
      </w:r>
      <w:r w:rsidR="0062380B" w:rsidRPr="005E3695">
        <w:rPr>
          <w:lang w:val="en-US" w:eastAsia="fr-CA"/>
        </w:rPr>
        <w:t>level</w:t>
      </w:r>
      <w:r w:rsidR="00CD6B3F" w:rsidRPr="005E3695">
        <w:rPr>
          <w:lang w:val="en-US" w:eastAsia="fr-CA"/>
        </w:rPr>
        <w:t xml:space="preserve"> </w:t>
      </w:r>
      <w:r w:rsidR="000C5B5F" w:rsidRPr="005E3695">
        <w:rPr>
          <w:lang w:val="en-US" w:eastAsia="fr-CA"/>
        </w:rPr>
        <w:t xml:space="preserve">of the </w:t>
      </w:r>
      <w:r w:rsidR="005D44DD" w:rsidRPr="005E3695">
        <w:rPr>
          <w:lang w:val="en-US" w:eastAsia="fr-CA"/>
        </w:rPr>
        <w:t xml:space="preserve">qualitative </w:t>
      </w:r>
      <w:r w:rsidR="00CD6B3F" w:rsidRPr="005E3695">
        <w:rPr>
          <w:lang w:val="en-US" w:eastAsia="fr-CA"/>
        </w:rPr>
        <w:t>variable</w:t>
      </w:r>
      <w:r w:rsidR="00F368F6" w:rsidRPr="005E3695">
        <w:rPr>
          <w:lang w:val="en-US" w:eastAsia="fr-CA"/>
        </w:rPr>
        <w:t xml:space="preserve"> </w:t>
      </w:r>
      <w:r w:rsidR="000C5B5F" w:rsidRPr="005E3695">
        <w:rPr>
          <w:lang w:val="en-US" w:eastAsia="fr-CA"/>
        </w:rPr>
        <w:t>(aspect), used</w:t>
      </w:r>
      <w:r w:rsidR="00F368F6" w:rsidRPr="005E3695">
        <w:rPr>
          <w:lang w:val="en-US" w:eastAsia="fr-CA"/>
        </w:rPr>
        <w:t xml:space="preserve"> to </w:t>
      </w:r>
      <w:r w:rsidR="005D44DD" w:rsidRPr="005E3695">
        <w:rPr>
          <w:lang w:val="en-US" w:eastAsia="fr-CA"/>
        </w:rPr>
        <w:t>characterize</w:t>
      </w:r>
      <w:r w:rsidR="00F368F6" w:rsidRPr="005E3695">
        <w:rPr>
          <w:lang w:val="en-US" w:eastAsia="fr-CA"/>
        </w:rPr>
        <w:t xml:space="preserve"> </w:t>
      </w:r>
      <w:r w:rsidR="009C5C1B" w:rsidRPr="005E3695">
        <w:rPr>
          <w:lang w:val="en-US" w:eastAsia="fr-CA"/>
        </w:rPr>
        <w:t>availability areas</w:t>
      </w:r>
      <w:r w:rsidR="00F368F6" w:rsidRPr="005E3695">
        <w:rPr>
          <w:lang w:val="en-US" w:eastAsia="fr-CA"/>
        </w:rPr>
        <w:t xml:space="preserve"> </w:t>
      </w:r>
      <w:r w:rsidR="00EF5C9A">
        <w:rPr>
          <w:lang w:val="en-US" w:eastAsia="fr-CA"/>
        </w:rPr>
        <w:t xml:space="preserve">in </w:t>
      </w:r>
      <w:r w:rsidR="005D44DD" w:rsidRPr="005E3695">
        <w:rPr>
          <w:lang w:val="en-US" w:eastAsia="fr-CA"/>
        </w:rPr>
        <w:t>analy</w:t>
      </w:r>
      <w:r w:rsidR="002025E0" w:rsidRPr="005E3695">
        <w:rPr>
          <w:lang w:val="en-US" w:eastAsia="fr-CA"/>
        </w:rPr>
        <w:t>ses of</w:t>
      </w:r>
      <w:r w:rsidR="005D44DD" w:rsidRPr="005E3695">
        <w:rPr>
          <w:lang w:val="en-US" w:eastAsia="fr-CA"/>
        </w:rPr>
        <w:t xml:space="preserve"> summer and winter habitat selection in</w:t>
      </w:r>
      <w:r w:rsidR="00F368F6" w:rsidRPr="005E3695">
        <w:rPr>
          <w:lang w:val="en-US" w:eastAsia="fr-CA"/>
        </w:rPr>
        <w:t xml:space="preserve"> Arctic hares on northeastern Ellesmere Island (Nunavut, Canada).</w:t>
      </w:r>
      <w:bookmarkEnd w:id="3"/>
      <w:r w:rsidR="003157B3">
        <w:rPr>
          <w:lang w:val="en-US" w:eastAsia="fr-CA"/>
        </w:rPr>
        <w:t xml:space="preserve"> </w:t>
      </w:r>
      <w:r w:rsidR="003157B3">
        <w:rPr>
          <w:lang w:val="en-US"/>
        </w:rPr>
        <w:t>See Table 1 for description of variables.</w:t>
      </w:r>
    </w:p>
    <w:tbl>
      <w:tblPr>
        <w:tblStyle w:val="Grilledutableau1"/>
        <w:tblW w:w="5000"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8"/>
        <w:gridCol w:w="1954"/>
        <w:gridCol w:w="1954"/>
        <w:gridCol w:w="1563"/>
        <w:gridCol w:w="1563"/>
        <w:gridCol w:w="1954"/>
      </w:tblGrid>
      <w:tr w:rsidR="00A549DF" w:rsidRPr="00F26D09" w14:paraId="3D2ECC25" w14:textId="30268B25" w:rsidTr="009A5B6C">
        <w:trPr>
          <w:trHeight w:hRule="exact" w:val="340"/>
        </w:trPr>
        <w:tc>
          <w:tcPr>
            <w:tcW w:w="1250" w:type="pct"/>
            <w:tcBorders>
              <w:top w:val="single" w:sz="4" w:space="0" w:color="auto"/>
              <w:bottom w:val="single" w:sz="4" w:space="0" w:color="auto"/>
            </w:tcBorders>
            <w:hideMark/>
          </w:tcPr>
          <w:p w14:paraId="11466CF0" w14:textId="5E069865" w:rsidR="00A549DF" w:rsidRPr="00B22C2E" w:rsidRDefault="00A549DF" w:rsidP="00564F85">
            <w:pPr>
              <w:spacing w:after="0" w:line="480" w:lineRule="auto"/>
              <w:jc w:val="left"/>
              <w:rPr>
                <w:rFonts w:eastAsia="Times New Roman"/>
                <w:b/>
                <w:bCs/>
                <w:i/>
                <w:iCs/>
                <w:sz w:val="22"/>
                <w:szCs w:val="22"/>
              </w:rPr>
            </w:pPr>
            <w:bookmarkStart w:id="4" w:name="_Hlk120714156"/>
            <w:r w:rsidRPr="00B22C2E">
              <w:rPr>
                <w:rFonts w:eastAsia="Times New Roman"/>
                <w:b/>
                <w:bCs/>
                <w:i/>
                <w:iCs/>
                <w:sz w:val="22"/>
                <w:szCs w:val="22"/>
              </w:rPr>
              <w:t>Variable</w:t>
            </w:r>
          </w:p>
        </w:tc>
        <w:tc>
          <w:tcPr>
            <w:tcW w:w="750" w:type="pct"/>
            <w:tcBorders>
              <w:top w:val="single" w:sz="4" w:space="0" w:color="auto"/>
              <w:bottom w:val="single" w:sz="4" w:space="0" w:color="auto"/>
            </w:tcBorders>
            <w:hideMark/>
          </w:tcPr>
          <w:p w14:paraId="55CDF426" w14:textId="77777777" w:rsidR="00A549DF" w:rsidRPr="00B22C2E" w:rsidRDefault="00A549DF" w:rsidP="00564F85">
            <w:pPr>
              <w:spacing w:after="0" w:line="480" w:lineRule="auto"/>
              <w:jc w:val="right"/>
              <w:rPr>
                <w:rFonts w:eastAsia="Times New Roman"/>
                <w:b/>
                <w:bCs/>
                <w:i/>
                <w:iCs/>
                <w:sz w:val="22"/>
                <w:szCs w:val="22"/>
              </w:rPr>
            </w:pPr>
            <w:proofErr w:type="spellStart"/>
            <w:r w:rsidRPr="00B22C2E">
              <w:rPr>
                <w:rFonts w:eastAsia="Times New Roman"/>
                <w:b/>
                <w:bCs/>
                <w:i/>
                <w:iCs/>
                <w:sz w:val="22"/>
                <w:szCs w:val="22"/>
              </w:rPr>
              <w:t>Mean</w:t>
            </w:r>
            <w:proofErr w:type="spellEnd"/>
            <w:r w:rsidRPr="00B22C2E">
              <w:rPr>
                <w:rFonts w:eastAsia="Times New Roman"/>
                <w:b/>
                <w:bCs/>
                <w:i/>
                <w:iCs/>
                <w:sz w:val="22"/>
                <w:szCs w:val="22"/>
              </w:rPr>
              <w:t xml:space="preserve"> ± SD</w:t>
            </w:r>
          </w:p>
        </w:tc>
        <w:tc>
          <w:tcPr>
            <w:tcW w:w="750" w:type="pct"/>
            <w:tcBorders>
              <w:top w:val="single" w:sz="4" w:space="0" w:color="auto"/>
              <w:bottom w:val="single" w:sz="4" w:space="0" w:color="auto"/>
            </w:tcBorders>
            <w:hideMark/>
          </w:tcPr>
          <w:p w14:paraId="591C4226" w14:textId="3890E29B" w:rsidR="00A549DF" w:rsidRPr="00B22C2E" w:rsidRDefault="00A549DF" w:rsidP="00564F85">
            <w:pPr>
              <w:spacing w:after="0" w:line="480" w:lineRule="auto"/>
              <w:jc w:val="right"/>
              <w:rPr>
                <w:rFonts w:eastAsia="Times New Roman"/>
                <w:b/>
                <w:bCs/>
                <w:i/>
                <w:iCs/>
                <w:sz w:val="22"/>
                <w:szCs w:val="22"/>
              </w:rPr>
            </w:pPr>
            <w:r w:rsidRPr="00B22C2E">
              <w:rPr>
                <w:rFonts w:eastAsia="Times New Roman"/>
                <w:b/>
                <w:bCs/>
                <w:i/>
                <w:iCs/>
                <w:sz w:val="22"/>
                <w:szCs w:val="22"/>
              </w:rPr>
              <w:t>95% range</w:t>
            </w:r>
          </w:p>
        </w:tc>
        <w:tc>
          <w:tcPr>
            <w:tcW w:w="600" w:type="pct"/>
            <w:tcBorders>
              <w:top w:val="single" w:sz="4" w:space="0" w:color="auto"/>
              <w:bottom w:val="single" w:sz="4" w:space="0" w:color="auto"/>
            </w:tcBorders>
            <w:hideMark/>
          </w:tcPr>
          <w:p w14:paraId="2C229EAC" w14:textId="77777777" w:rsidR="00A549DF" w:rsidRPr="00B22C2E" w:rsidRDefault="00A549DF" w:rsidP="00564F85">
            <w:pPr>
              <w:spacing w:after="0" w:line="480" w:lineRule="auto"/>
              <w:jc w:val="right"/>
              <w:rPr>
                <w:rFonts w:eastAsia="Times New Roman"/>
                <w:b/>
                <w:bCs/>
                <w:i/>
                <w:iCs/>
                <w:sz w:val="22"/>
                <w:szCs w:val="22"/>
              </w:rPr>
            </w:pPr>
            <w:r w:rsidRPr="00B22C2E">
              <w:rPr>
                <w:rFonts w:eastAsia="Times New Roman"/>
                <w:b/>
                <w:bCs/>
                <w:i/>
                <w:iCs/>
                <w:sz w:val="22"/>
                <w:szCs w:val="22"/>
              </w:rPr>
              <w:t>Min</w:t>
            </w:r>
          </w:p>
        </w:tc>
        <w:tc>
          <w:tcPr>
            <w:tcW w:w="600" w:type="pct"/>
            <w:tcBorders>
              <w:top w:val="single" w:sz="4" w:space="0" w:color="auto"/>
              <w:bottom w:val="single" w:sz="4" w:space="0" w:color="auto"/>
            </w:tcBorders>
            <w:hideMark/>
          </w:tcPr>
          <w:p w14:paraId="472DF16B" w14:textId="77777777" w:rsidR="00A549DF" w:rsidRPr="00B22C2E" w:rsidRDefault="00A549DF" w:rsidP="00564F85">
            <w:pPr>
              <w:spacing w:after="0" w:line="480" w:lineRule="auto"/>
              <w:jc w:val="right"/>
              <w:rPr>
                <w:rFonts w:eastAsia="Times New Roman"/>
                <w:b/>
                <w:bCs/>
                <w:i/>
                <w:iCs/>
                <w:sz w:val="22"/>
                <w:szCs w:val="22"/>
              </w:rPr>
            </w:pPr>
            <w:r w:rsidRPr="00B22C2E">
              <w:rPr>
                <w:rFonts w:eastAsia="Times New Roman"/>
                <w:b/>
                <w:bCs/>
                <w:i/>
                <w:iCs/>
                <w:sz w:val="22"/>
                <w:szCs w:val="22"/>
              </w:rPr>
              <w:t>Max</w:t>
            </w:r>
          </w:p>
        </w:tc>
        <w:tc>
          <w:tcPr>
            <w:tcW w:w="750" w:type="pct"/>
            <w:tcBorders>
              <w:top w:val="single" w:sz="4" w:space="0" w:color="auto"/>
              <w:bottom w:val="single" w:sz="4" w:space="0" w:color="auto"/>
            </w:tcBorders>
          </w:tcPr>
          <w:p w14:paraId="192D609C" w14:textId="7E36D13F" w:rsidR="00A549DF" w:rsidRPr="00B22C2E" w:rsidRDefault="00A549DF" w:rsidP="00564F85">
            <w:pPr>
              <w:spacing w:after="0" w:line="480" w:lineRule="auto"/>
              <w:jc w:val="right"/>
              <w:rPr>
                <w:rFonts w:eastAsia="Times New Roman"/>
                <w:b/>
                <w:bCs/>
                <w:i/>
                <w:iCs/>
                <w:sz w:val="22"/>
                <w:szCs w:val="22"/>
              </w:rPr>
            </w:pPr>
            <w:r w:rsidRPr="00B22C2E">
              <w:rPr>
                <w:rFonts w:eastAsia="Times New Roman"/>
                <w:b/>
                <w:bCs/>
                <w:i/>
                <w:iCs/>
                <w:sz w:val="22"/>
                <w:szCs w:val="22"/>
              </w:rPr>
              <w:t>Proportion</w:t>
            </w:r>
          </w:p>
        </w:tc>
      </w:tr>
      <w:tr w:rsidR="00A549DF" w:rsidRPr="006142CF" w14:paraId="3814F60F" w14:textId="53E1C2C2" w:rsidTr="009A5B6C">
        <w:trPr>
          <w:trHeight w:hRule="exact" w:val="340"/>
        </w:trPr>
        <w:tc>
          <w:tcPr>
            <w:tcW w:w="1250" w:type="pct"/>
            <w:tcBorders>
              <w:top w:val="single" w:sz="4" w:space="0" w:color="auto"/>
            </w:tcBorders>
          </w:tcPr>
          <w:p w14:paraId="3141CAA7" w14:textId="77777777" w:rsidR="00A549DF" w:rsidRPr="00B22C2E" w:rsidRDefault="00A549DF" w:rsidP="00564F85">
            <w:pPr>
              <w:spacing w:after="0" w:line="480" w:lineRule="auto"/>
              <w:jc w:val="left"/>
              <w:rPr>
                <w:rFonts w:eastAsia="Times New Roman"/>
                <w:i/>
                <w:iCs/>
                <w:sz w:val="22"/>
                <w:szCs w:val="22"/>
              </w:rPr>
            </w:pPr>
            <w:r w:rsidRPr="00B22C2E">
              <w:rPr>
                <w:rFonts w:eastAsia="Times New Roman"/>
                <w:i/>
                <w:iCs/>
                <w:sz w:val="22"/>
                <w:szCs w:val="22"/>
              </w:rPr>
              <w:t>Summer</w:t>
            </w:r>
          </w:p>
        </w:tc>
        <w:tc>
          <w:tcPr>
            <w:tcW w:w="750" w:type="pct"/>
            <w:tcBorders>
              <w:top w:val="single" w:sz="4" w:space="0" w:color="auto"/>
            </w:tcBorders>
          </w:tcPr>
          <w:p w14:paraId="44082583" w14:textId="77777777" w:rsidR="00A549DF" w:rsidRPr="00B22C2E" w:rsidRDefault="00A549DF" w:rsidP="00564F85">
            <w:pPr>
              <w:spacing w:after="0" w:line="480" w:lineRule="auto"/>
              <w:jc w:val="right"/>
              <w:rPr>
                <w:rFonts w:eastAsia="Times New Roman"/>
                <w:i/>
                <w:iCs/>
                <w:sz w:val="22"/>
                <w:szCs w:val="22"/>
              </w:rPr>
            </w:pPr>
          </w:p>
        </w:tc>
        <w:tc>
          <w:tcPr>
            <w:tcW w:w="750" w:type="pct"/>
            <w:tcBorders>
              <w:top w:val="single" w:sz="4" w:space="0" w:color="auto"/>
            </w:tcBorders>
          </w:tcPr>
          <w:p w14:paraId="0793D8F4" w14:textId="77777777" w:rsidR="00A549DF" w:rsidRPr="00B22C2E" w:rsidRDefault="00A549DF" w:rsidP="00564F85">
            <w:pPr>
              <w:spacing w:after="0" w:line="480" w:lineRule="auto"/>
              <w:jc w:val="right"/>
              <w:rPr>
                <w:rFonts w:eastAsia="Times New Roman"/>
                <w:i/>
                <w:iCs/>
                <w:sz w:val="22"/>
                <w:szCs w:val="22"/>
              </w:rPr>
            </w:pPr>
          </w:p>
        </w:tc>
        <w:tc>
          <w:tcPr>
            <w:tcW w:w="600" w:type="pct"/>
            <w:tcBorders>
              <w:top w:val="single" w:sz="4" w:space="0" w:color="auto"/>
            </w:tcBorders>
          </w:tcPr>
          <w:p w14:paraId="4DF6AB42" w14:textId="77777777" w:rsidR="00A549DF" w:rsidRPr="00B22C2E" w:rsidRDefault="00A549DF" w:rsidP="00564F85">
            <w:pPr>
              <w:spacing w:after="0" w:line="480" w:lineRule="auto"/>
              <w:jc w:val="right"/>
              <w:rPr>
                <w:rFonts w:eastAsia="Times New Roman"/>
                <w:i/>
                <w:iCs/>
                <w:sz w:val="22"/>
                <w:szCs w:val="22"/>
              </w:rPr>
            </w:pPr>
          </w:p>
        </w:tc>
        <w:tc>
          <w:tcPr>
            <w:tcW w:w="600" w:type="pct"/>
            <w:tcBorders>
              <w:top w:val="single" w:sz="4" w:space="0" w:color="auto"/>
            </w:tcBorders>
          </w:tcPr>
          <w:p w14:paraId="0B14D9AC" w14:textId="77777777" w:rsidR="00A549DF" w:rsidRPr="00B22C2E" w:rsidRDefault="00A549DF" w:rsidP="00564F85">
            <w:pPr>
              <w:spacing w:after="0" w:line="480" w:lineRule="auto"/>
              <w:jc w:val="right"/>
              <w:rPr>
                <w:rFonts w:eastAsia="Times New Roman"/>
                <w:i/>
                <w:iCs/>
                <w:sz w:val="22"/>
                <w:szCs w:val="22"/>
              </w:rPr>
            </w:pPr>
          </w:p>
        </w:tc>
        <w:tc>
          <w:tcPr>
            <w:tcW w:w="750" w:type="pct"/>
            <w:tcBorders>
              <w:top w:val="single" w:sz="4" w:space="0" w:color="auto"/>
            </w:tcBorders>
          </w:tcPr>
          <w:p w14:paraId="1AEC7582" w14:textId="77777777" w:rsidR="00A549DF" w:rsidRPr="00B22C2E" w:rsidRDefault="00A549DF" w:rsidP="00564F85">
            <w:pPr>
              <w:spacing w:after="0" w:line="480" w:lineRule="auto"/>
              <w:jc w:val="right"/>
              <w:rPr>
                <w:rFonts w:eastAsia="Times New Roman"/>
                <w:i/>
                <w:iCs/>
                <w:sz w:val="22"/>
                <w:szCs w:val="22"/>
              </w:rPr>
            </w:pPr>
          </w:p>
        </w:tc>
      </w:tr>
      <w:tr w:rsidR="00A549DF" w:rsidRPr="006142CF" w14:paraId="0B344D92" w14:textId="086CC013" w:rsidTr="009A5B6C">
        <w:trPr>
          <w:trHeight w:hRule="exact" w:val="340"/>
        </w:trPr>
        <w:tc>
          <w:tcPr>
            <w:tcW w:w="1250" w:type="pct"/>
            <w:hideMark/>
          </w:tcPr>
          <w:p w14:paraId="1BD6AB2B" w14:textId="652C7174" w:rsidR="00A549DF" w:rsidRPr="00B85D48" w:rsidRDefault="00A549DF" w:rsidP="00EF5C9A">
            <w:pPr>
              <w:spacing w:after="0" w:line="480" w:lineRule="auto"/>
              <w:ind w:left="186"/>
              <w:jc w:val="left"/>
              <w:rPr>
                <w:rFonts w:eastAsia="Times New Roman"/>
                <w:sz w:val="22"/>
                <w:szCs w:val="22"/>
              </w:rPr>
            </w:pPr>
            <w:proofErr w:type="spellStart"/>
            <w:r w:rsidRPr="00B85D48">
              <w:rPr>
                <w:rFonts w:eastAsia="Times New Roman"/>
                <w:sz w:val="22"/>
                <w:szCs w:val="22"/>
              </w:rPr>
              <w:t>SAVI</w:t>
            </w:r>
            <w:r w:rsidR="00B85D48" w:rsidRPr="00B85D48">
              <w:rPr>
                <w:rFonts w:eastAsia="Times New Roman"/>
                <w:sz w:val="22"/>
                <w:szCs w:val="22"/>
              </w:rPr>
              <w:t>_</w:t>
            </w:r>
            <w:r w:rsidR="00D27276" w:rsidRPr="00B85D48">
              <w:rPr>
                <w:rFonts w:eastAsia="Times New Roman"/>
                <w:sz w:val="22"/>
                <w:szCs w:val="22"/>
              </w:rPr>
              <w:t>mean</w:t>
            </w:r>
            <w:proofErr w:type="spellEnd"/>
          </w:p>
        </w:tc>
        <w:tc>
          <w:tcPr>
            <w:tcW w:w="750" w:type="pct"/>
            <w:hideMark/>
          </w:tcPr>
          <w:p w14:paraId="157156D5"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0.23 ± 0.20</w:t>
            </w:r>
          </w:p>
        </w:tc>
        <w:tc>
          <w:tcPr>
            <w:tcW w:w="750" w:type="pct"/>
            <w:hideMark/>
          </w:tcPr>
          <w:p w14:paraId="381CE46C"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0.00 – 0.73</w:t>
            </w:r>
          </w:p>
        </w:tc>
        <w:tc>
          <w:tcPr>
            <w:tcW w:w="600" w:type="pct"/>
            <w:hideMark/>
          </w:tcPr>
          <w:p w14:paraId="4773E22B"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49</w:t>
            </w:r>
          </w:p>
        </w:tc>
        <w:tc>
          <w:tcPr>
            <w:tcW w:w="600" w:type="pct"/>
            <w:hideMark/>
          </w:tcPr>
          <w:p w14:paraId="43B86AC8"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50</w:t>
            </w:r>
          </w:p>
        </w:tc>
        <w:tc>
          <w:tcPr>
            <w:tcW w:w="750" w:type="pct"/>
          </w:tcPr>
          <w:p w14:paraId="6F7B1E5A" w14:textId="77777777" w:rsidR="00A549DF" w:rsidRPr="00B22C2E" w:rsidRDefault="00A549DF" w:rsidP="00564F85">
            <w:pPr>
              <w:spacing w:after="0" w:line="480" w:lineRule="auto"/>
              <w:jc w:val="right"/>
              <w:rPr>
                <w:rFonts w:eastAsia="Times New Roman"/>
                <w:sz w:val="22"/>
                <w:szCs w:val="22"/>
              </w:rPr>
            </w:pPr>
          </w:p>
        </w:tc>
      </w:tr>
      <w:tr w:rsidR="00A549DF" w:rsidRPr="006142CF" w14:paraId="28A83262" w14:textId="0A35644D" w:rsidTr="009A5B6C">
        <w:trPr>
          <w:trHeight w:hRule="exact" w:val="340"/>
        </w:trPr>
        <w:tc>
          <w:tcPr>
            <w:tcW w:w="1250" w:type="pct"/>
            <w:hideMark/>
          </w:tcPr>
          <w:p w14:paraId="4A77A54D" w14:textId="17B57372" w:rsidR="00A549DF" w:rsidRPr="00B85D48" w:rsidRDefault="00A549DF" w:rsidP="00EF5C9A">
            <w:pPr>
              <w:spacing w:after="0" w:line="480" w:lineRule="auto"/>
              <w:ind w:left="186"/>
              <w:jc w:val="left"/>
              <w:rPr>
                <w:rFonts w:eastAsia="Times New Roman"/>
                <w:sz w:val="22"/>
                <w:szCs w:val="22"/>
              </w:rPr>
            </w:pPr>
            <w:proofErr w:type="spellStart"/>
            <w:r w:rsidRPr="00B85D48">
              <w:rPr>
                <w:rFonts w:eastAsia="Times New Roman"/>
                <w:sz w:val="22"/>
                <w:szCs w:val="22"/>
              </w:rPr>
              <w:t>Elevation</w:t>
            </w:r>
            <w:r w:rsidR="00B85D48" w:rsidRPr="00B85D48">
              <w:rPr>
                <w:rFonts w:eastAsia="Times New Roman"/>
                <w:sz w:val="22"/>
                <w:szCs w:val="22"/>
              </w:rPr>
              <w:t>_mean</w:t>
            </w:r>
            <w:proofErr w:type="spellEnd"/>
            <w:r w:rsidRPr="00B85D48">
              <w:rPr>
                <w:rFonts w:eastAsia="Times New Roman"/>
                <w:sz w:val="22"/>
                <w:szCs w:val="22"/>
              </w:rPr>
              <w:t xml:space="preserve"> (m)</w:t>
            </w:r>
          </w:p>
        </w:tc>
        <w:tc>
          <w:tcPr>
            <w:tcW w:w="750" w:type="pct"/>
            <w:hideMark/>
          </w:tcPr>
          <w:p w14:paraId="6B0D593B"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299.58 ± 164.18</w:t>
            </w:r>
          </w:p>
        </w:tc>
        <w:tc>
          <w:tcPr>
            <w:tcW w:w="750" w:type="pct"/>
            <w:hideMark/>
          </w:tcPr>
          <w:p w14:paraId="7A25199A"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30.26 – 620.53</w:t>
            </w:r>
          </w:p>
        </w:tc>
        <w:tc>
          <w:tcPr>
            <w:tcW w:w="600" w:type="pct"/>
            <w:hideMark/>
          </w:tcPr>
          <w:p w14:paraId="7C541BCF"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6.23</w:t>
            </w:r>
          </w:p>
        </w:tc>
        <w:tc>
          <w:tcPr>
            <w:tcW w:w="600" w:type="pct"/>
            <w:hideMark/>
          </w:tcPr>
          <w:p w14:paraId="41BBBF92"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707.74</w:t>
            </w:r>
          </w:p>
        </w:tc>
        <w:tc>
          <w:tcPr>
            <w:tcW w:w="750" w:type="pct"/>
          </w:tcPr>
          <w:p w14:paraId="41BCFFEE" w14:textId="77777777" w:rsidR="00A549DF" w:rsidRPr="00B22C2E" w:rsidRDefault="00A549DF" w:rsidP="00564F85">
            <w:pPr>
              <w:spacing w:after="0" w:line="480" w:lineRule="auto"/>
              <w:jc w:val="right"/>
              <w:rPr>
                <w:rFonts w:eastAsia="Times New Roman"/>
                <w:sz w:val="22"/>
                <w:szCs w:val="22"/>
              </w:rPr>
            </w:pPr>
          </w:p>
        </w:tc>
      </w:tr>
      <w:tr w:rsidR="00A549DF" w:rsidRPr="006142CF" w14:paraId="5ADB01A6" w14:textId="2D9C1B70" w:rsidTr="009A5B6C">
        <w:trPr>
          <w:trHeight w:hRule="exact" w:val="340"/>
        </w:trPr>
        <w:tc>
          <w:tcPr>
            <w:tcW w:w="1250" w:type="pct"/>
            <w:hideMark/>
          </w:tcPr>
          <w:p w14:paraId="1B152B23" w14:textId="77777777" w:rsidR="00A549DF" w:rsidRPr="00B22C2E" w:rsidRDefault="00A549DF" w:rsidP="00EF5C9A">
            <w:pPr>
              <w:spacing w:after="0" w:line="480" w:lineRule="auto"/>
              <w:ind w:left="186"/>
              <w:jc w:val="left"/>
              <w:rPr>
                <w:rFonts w:eastAsia="Times New Roman"/>
                <w:sz w:val="22"/>
                <w:szCs w:val="22"/>
              </w:rPr>
            </w:pPr>
            <w:proofErr w:type="spellStart"/>
            <w:r w:rsidRPr="00B22C2E">
              <w:rPr>
                <w:rFonts w:eastAsia="Times New Roman"/>
                <w:sz w:val="22"/>
                <w:szCs w:val="22"/>
              </w:rPr>
              <w:t>Slope</w:t>
            </w:r>
            <w:proofErr w:type="spellEnd"/>
            <w:r w:rsidRPr="00B22C2E">
              <w:rPr>
                <w:rFonts w:eastAsia="Times New Roman"/>
                <w:sz w:val="22"/>
                <w:szCs w:val="22"/>
              </w:rPr>
              <w:t xml:space="preserve"> angle (°)</w:t>
            </w:r>
          </w:p>
        </w:tc>
        <w:tc>
          <w:tcPr>
            <w:tcW w:w="750" w:type="pct"/>
            <w:hideMark/>
          </w:tcPr>
          <w:p w14:paraId="1624976A"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6.54 ± 6.65</w:t>
            </w:r>
          </w:p>
        </w:tc>
        <w:tc>
          <w:tcPr>
            <w:tcW w:w="750" w:type="pct"/>
            <w:hideMark/>
          </w:tcPr>
          <w:p w14:paraId="14D16BBE"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0.56 – 26.90</w:t>
            </w:r>
          </w:p>
        </w:tc>
        <w:tc>
          <w:tcPr>
            <w:tcW w:w="600" w:type="pct"/>
            <w:hideMark/>
          </w:tcPr>
          <w:p w14:paraId="411F0E46"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0.00</w:t>
            </w:r>
          </w:p>
        </w:tc>
        <w:tc>
          <w:tcPr>
            <w:tcW w:w="600" w:type="pct"/>
            <w:hideMark/>
          </w:tcPr>
          <w:p w14:paraId="5F735A63"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65.65</w:t>
            </w:r>
          </w:p>
        </w:tc>
        <w:tc>
          <w:tcPr>
            <w:tcW w:w="750" w:type="pct"/>
          </w:tcPr>
          <w:p w14:paraId="124081F8" w14:textId="77777777" w:rsidR="00A549DF" w:rsidRPr="00B22C2E" w:rsidRDefault="00A549DF" w:rsidP="00564F85">
            <w:pPr>
              <w:spacing w:after="0" w:line="480" w:lineRule="auto"/>
              <w:jc w:val="right"/>
              <w:rPr>
                <w:rFonts w:eastAsia="Times New Roman"/>
                <w:sz w:val="22"/>
                <w:szCs w:val="22"/>
              </w:rPr>
            </w:pPr>
          </w:p>
        </w:tc>
      </w:tr>
      <w:tr w:rsidR="00A549DF" w:rsidRPr="006142CF" w14:paraId="0F5636F0" w14:textId="25B042AF" w:rsidTr="009A5B6C">
        <w:trPr>
          <w:trHeight w:hRule="exact" w:val="340"/>
        </w:trPr>
        <w:tc>
          <w:tcPr>
            <w:tcW w:w="1250" w:type="pct"/>
            <w:hideMark/>
          </w:tcPr>
          <w:p w14:paraId="6D8C52D9" w14:textId="6CB8F2F0" w:rsidR="00A549DF" w:rsidRPr="00B22C2E" w:rsidRDefault="00A549DF" w:rsidP="00EF5C9A">
            <w:pPr>
              <w:spacing w:after="0" w:line="480" w:lineRule="auto"/>
              <w:ind w:left="186"/>
              <w:jc w:val="left"/>
              <w:rPr>
                <w:rFonts w:eastAsia="Times New Roman"/>
                <w:sz w:val="22"/>
                <w:szCs w:val="22"/>
              </w:rPr>
            </w:pPr>
            <w:proofErr w:type="spellStart"/>
            <w:r w:rsidRPr="00B22C2E">
              <w:rPr>
                <w:rFonts w:eastAsia="Times New Roman"/>
                <w:sz w:val="22"/>
                <w:szCs w:val="22"/>
              </w:rPr>
              <w:t>Rugosity</w:t>
            </w:r>
            <w:proofErr w:type="spellEnd"/>
          </w:p>
        </w:tc>
        <w:tc>
          <w:tcPr>
            <w:tcW w:w="750" w:type="pct"/>
            <w:hideMark/>
          </w:tcPr>
          <w:p w14:paraId="3B53460B"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001 ± 0.004</w:t>
            </w:r>
          </w:p>
        </w:tc>
        <w:tc>
          <w:tcPr>
            <w:tcW w:w="750" w:type="pct"/>
            <w:hideMark/>
          </w:tcPr>
          <w:p w14:paraId="04B2ED8A" w14:textId="0CB277D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000 – 1.009</w:t>
            </w:r>
          </w:p>
        </w:tc>
        <w:tc>
          <w:tcPr>
            <w:tcW w:w="600" w:type="pct"/>
            <w:hideMark/>
          </w:tcPr>
          <w:p w14:paraId="5F4F7CEE" w14:textId="7DADE254"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000</w:t>
            </w:r>
          </w:p>
        </w:tc>
        <w:tc>
          <w:tcPr>
            <w:tcW w:w="600" w:type="pct"/>
            <w:hideMark/>
          </w:tcPr>
          <w:p w14:paraId="0778A057" w14:textId="34ED8E09"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562</w:t>
            </w:r>
          </w:p>
        </w:tc>
        <w:tc>
          <w:tcPr>
            <w:tcW w:w="750" w:type="pct"/>
          </w:tcPr>
          <w:p w14:paraId="35E9CF41" w14:textId="77777777" w:rsidR="00A549DF" w:rsidRPr="00B22C2E" w:rsidRDefault="00A549DF" w:rsidP="00564F85">
            <w:pPr>
              <w:spacing w:after="0" w:line="480" w:lineRule="auto"/>
              <w:jc w:val="right"/>
              <w:rPr>
                <w:rFonts w:eastAsia="Times New Roman"/>
                <w:sz w:val="22"/>
                <w:szCs w:val="22"/>
              </w:rPr>
            </w:pPr>
          </w:p>
        </w:tc>
      </w:tr>
      <w:tr w:rsidR="00A549DF" w:rsidRPr="006142CF" w14:paraId="379BAE1B" w14:textId="77777777" w:rsidTr="009A5B6C">
        <w:trPr>
          <w:trHeight w:hRule="exact" w:val="340"/>
        </w:trPr>
        <w:tc>
          <w:tcPr>
            <w:tcW w:w="1250" w:type="pct"/>
          </w:tcPr>
          <w:p w14:paraId="22A8D7FB" w14:textId="53BBE63F" w:rsidR="00A549DF" w:rsidRPr="00B22C2E" w:rsidRDefault="00A549DF" w:rsidP="00EF5C9A">
            <w:pPr>
              <w:spacing w:after="0" w:line="480" w:lineRule="auto"/>
              <w:ind w:left="186"/>
              <w:jc w:val="left"/>
              <w:rPr>
                <w:rFonts w:eastAsia="Times New Roman"/>
                <w:sz w:val="22"/>
                <w:szCs w:val="22"/>
              </w:rPr>
            </w:pPr>
            <w:r w:rsidRPr="00B22C2E">
              <w:rPr>
                <w:rFonts w:eastAsia="Times New Roman"/>
                <w:sz w:val="22"/>
                <w:szCs w:val="22"/>
              </w:rPr>
              <w:t>North</w:t>
            </w:r>
          </w:p>
        </w:tc>
        <w:tc>
          <w:tcPr>
            <w:tcW w:w="750" w:type="pct"/>
          </w:tcPr>
          <w:p w14:paraId="42728E5A" w14:textId="77777777" w:rsidR="00A549DF" w:rsidRPr="00B22C2E" w:rsidRDefault="00A549DF" w:rsidP="00564F85">
            <w:pPr>
              <w:spacing w:after="0" w:line="480" w:lineRule="auto"/>
              <w:jc w:val="right"/>
              <w:rPr>
                <w:rFonts w:eastAsia="Times New Roman"/>
                <w:sz w:val="22"/>
                <w:szCs w:val="22"/>
              </w:rPr>
            </w:pPr>
          </w:p>
        </w:tc>
        <w:tc>
          <w:tcPr>
            <w:tcW w:w="750" w:type="pct"/>
          </w:tcPr>
          <w:p w14:paraId="3FCBE830" w14:textId="77777777" w:rsidR="00A549DF" w:rsidRPr="00B22C2E" w:rsidRDefault="00A549DF" w:rsidP="00564F85">
            <w:pPr>
              <w:spacing w:after="0" w:line="480" w:lineRule="auto"/>
              <w:jc w:val="right"/>
              <w:rPr>
                <w:rFonts w:eastAsia="Times New Roman"/>
                <w:sz w:val="22"/>
                <w:szCs w:val="22"/>
              </w:rPr>
            </w:pPr>
          </w:p>
        </w:tc>
        <w:tc>
          <w:tcPr>
            <w:tcW w:w="600" w:type="pct"/>
          </w:tcPr>
          <w:p w14:paraId="0C975CF2" w14:textId="77777777" w:rsidR="00A549DF" w:rsidRPr="00B22C2E" w:rsidRDefault="00A549DF" w:rsidP="00564F85">
            <w:pPr>
              <w:spacing w:after="0" w:line="480" w:lineRule="auto"/>
              <w:jc w:val="right"/>
              <w:rPr>
                <w:rFonts w:eastAsia="Times New Roman"/>
                <w:sz w:val="22"/>
                <w:szCs w:val="22"/>
              </w:rPr>
            </w:pPr>
          </w:p>
        </w:tc>
        <w:tc>
          <w:tcPr>
            <w:tcW w:w="600" w:type="pct"/>
          </w:tcPr>
          <w:p w14:paraId="25D56BC9" w14:textId="77777777" w:rsidR="00A549DF" w:rsidRPr="00B22C2E" w:rsidRDefault="00A549DF" w:rsidP="00564F85">
            <w:pPr>
              <w:spacing w:after="0" w:line="480" w:lineRule="auto"/>
              <w:jc w:val="right"/>
              <w:rPr>
                <w:rFonts w:eastAsia="Times New Roman"/>
                <w:sz w:val="22"/>
                <w:szCs w:val="22"/>
              </w:rPr>
            </w:pPr>
          </w:p>
        </w:tc>
        <w:tc>
          <w:tcPr>
            <w:tcW w:w="750" w:type="pct"/>
          </w:tcPr>
          <w:p w14:paraId="0794B685" w14:textId="1152E071"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0.26</w:t>
            </w:r>
          </w:p>
        </w:tc>
      </w:tr>
      <w:tr w:rsidR="00A549DF" w:rsidRPr="006142CF" w14:paraId="7A350FDB" w14:textId="77777777" w:rsidTr="009A5B6C">
        <w:trPr>
          <w:trHeight w:hRule="exact" w:val="340"/>
        </w:trPr>
        <w:tc>
          <w:tcPr>
            <w:tcW w:w="1250" w:type="pct"/>
          </w:tcPr>
          <w:p w14:paraId="1B879EAD" w14:textId="6A7CDDF8" w:rsidR="00A549DF" w:rsidRPr="00B22C2E" w:rsidRDefault="00A549DF" w:rsidP="00EF5C9A">
            <w:pPr>
              <w:spacing w:after="0" w:line="480" w:lineRule="auto"/>
              <w:ind w:left="186"/>
              <w:jc w:val="left"/>
              <w:rPr>
                <w:rFonts w:eastAsia="Times New Roman"/>
                <w:sz w:val="22"/>
                <w:szCs w:val="22"/>
              </w:rPr>
            </w:pPr>
            <w:r w:rsidRPr="00B22C2E">
              <w:rPr>
                <w:rFonts w:eastAsia="Times New Roman"/>
                <w:sz w:val="22"/>
                <w:szCs w:val="22"/>
              </w:rPr>
              <w:t>East</w:t>
            </w:r>
          </w:p>
        </w:tc>
        <w:tc>
          <w:tcPr>
            <w:tcW w:w="750" w:type="pct"/>
          </w:tcPr>
          <w:p w14:paraId="3CDF19E1" w14:textId="77777777" w:rsidR="00A549DF" w:rsidRPr="00B22C2E" w:rsidRDefault="00A549DF" w:rsidP="00564F85">
            <w:pPr>
              <w:spacing w:after="0" w:line="480" w:lineRule="auto"/>
              <w:jc w:val="right"/>
              <w:rPr>
                <w:rFonts w:eastAsia="Times New Roman"/>
                <w:sz w:val="22"/>
                <w:szCs w:val="22"/>
              </w:rPr>
            </w:pPr>
          </w:p>
        </w:tc>
        <w:tc>
          <w:tcPr>
            <w:tcW w:w="750" w:type="pct"/>
          </w:tcPr>
          <w:p w14:paraId="55F0AE12" w14:textId="77777777" w:rsidR="00A549DF" w:rsidRPr="00B22C2E" w:rsidRDefault="00A549DF" w:rsidP="00564F85">
            <w:pPr>
              <w:spacing w:after="0" w:line="480" w:lineRule="auto"/>
              <w:jc w:val="right"/>
              <w:rPr>
                <w:rFonts w:eastAsia="Times New Roman"/>
                <w:sz w:val="22"/>
                <w:szCs w:val="22"/>
              </w:rPr>
            </w:pPr>
          </w:p>
        </w:tc>
        <w:tc>
          <w:tcPr>
            <w:tcW w:w="600" w:type="pct"/>
          </w:tcPr>
          <w:p w14:paraId="0D52C082" w14:textId="77777777" w:rsidR="00A549DF" w:rsidRPr="00B22C2E" w:rsidRDefault="00A549DF" w:rsidP="00564F85">
            <w:pPr>
              <w:spacing w:after="0" w:line="480" w:lineRule="auto"/>
              <w:jc w:val="right"/>
              <w:rPr>
                <w:rFonts w:eastAsia="Times New Roman"/>
                <w:sz w:val="22"/>
                <w:szCs w:val="22"/>
              </w:rPr>
            </w:pPr>
          </w:p>
        </w:tc>
        <w:tc>
          <w:tcPr>
            <w:tcW w:w="600" w:type="pct"/>
          </w:tcPr>
          <w:p w14:paraId="3AAFF825" w14:textId="77777777" w:rsidR="00A549DF" w:rsidRPr="00B22C2E" w:rsidRDefault="00A549DF" w:rsidP="00564F85">
            <w:pPr>
              <w:spacing w:after="0" w:line="480" w:lineRule="auto"/>
              <w:jc w:val="right"/>
              <w:rPr>
                <w:rFonts w:eastAsia="Times New Roman"/>
                <w:sz w:val="22"/>
                <w:szCs w:val="22"/>
              </w:rPr>
            </w:pPr>
          </w:p>
        </w:tc>
        <w:tc>
          <w:tcPr>
            <w:tcW w:w="750" w:type="pct"/>
          </w:tcPr>
          <w:p w14:paraId="0BCF70C5" w14:textId="05862BFC"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0.35</w:t>
            </w:r>
          </w:p>
        </w:tc>
      </w:tr>
      <w:tr w:rsidR="00A549DF" w:rsidRPr="006142CF" w14:paraId="404EECFB" w14:textId="77777777" w:rsidTr="009A5B6C">
        <w:trPr>
          <w:trHeight w:hRule="exact" w:val="340"/>
        </w:trPr>
        <w:tc>
          <w:tcPr>
            <w:tcW w:w="1250" w:type="pct"/>
          </w:tcPr>
          <w:p w14:paraId="47E74797" w14:textId="535C6030" w:rsidR="00A549DF" w:rsidRPr="00B22C2E" w:rsidRDefault="00A549DF" w:rsidP="00EF5C9A">
            <w:pPr>
              <w:spacing w:after="0" w:line="480" w:lineRule="auto"/>
              <w:ind w:left="186"/>
              <w:jc w:val="left"/>
              <w:rPr>
                <w:rFonts w:eastAsia="Times New Roman"/>
                <w:sz w:val="22"/>
                <w:szCs w:val="22"/>
              </w:rPr>
            </w:pPr>
            <w:r w:rsidRPr="00B22C2E">
              <w:rPr>
                <w:rFonts w:eastAsia="Times New Roman"/>
                <w:sz w:val="22"/>
                <w:szCs w:val="22"/>
              </w:rPr>
              <w:t>South</w:t>
            </w:r>
          </w:p>
        </w:tc>
        <w:tc>
          <w:tcPr>
            <w:tcW w:w="750" w:type="pct"/>
          </w:tcPr>
          <w:p w14:paraId="0EB23E81" w14:textId="77777777" w:rsidR="00A549DF" w:rsidRPr="00B22C2E" w:rsidRDefault="00A549DF" w:rsidP="00564F85">
            <w:pPr>
              <w:spacing w:after="0" w:line="480" w:lineRule="auto"/>
              <w:jc w:val="right"/>
              <w:rPr>
                <w:rFonts w:eastAsia="Times New Roman"/>
                <w:sz w:val="22"/>
                <w:szCs w:val="22"/>
              </w:rPr>
            </w:pPr>
          </w:p>
        </w:tc>
        <w:tc>
          <w:tcPr>
            <w:tcW w:w="750" w:type="pct"/>
          </w:tcPr>
          <w:p w14:paraId="67149BC0" w14:textId="77777777" w:rsidR="00A549DF" w:rsidRPr="00B22C2E" w:rsidRDefault="00A549DF" w:rsidP="00564F85">
            <w:pPr>
              <w:spacing w:after="0" w:line="480" w:lineRule="auto"/>
              <w:jc w:val="right"/>
              <w:rPr>
                <w:rFonts w:eastAsia="Times New Roman"/>
                <w:sz w:val="22"/>
                <w:szCs w:val="22"/>
              </w:rPr>
            </w:pPr>
          </w:p>
        </w:tc>
        <w:tc>
          <w:tcPr>
            <w:tcW w:w="600" w:type="pct"/>
          </w:tcPr>
          <w:p w14:paraId="1CA7FA21" w14:textId="77777777" w:rsidR="00A549DF" w:rsidRPr="00B22C2E" w:rsidRDefault="00A549DF" w:rsidP="00564F85">
            <w:pPr>
              <w:spacing w:after="0" w:line="480" w:lineRule="auto"/>
              <w:jc w:val="right"/>
              <w:rPr>
                <w:rFonts w:eastAsia="Times New Roman"/>
                <w:sz w:val="22"/>
                <w:szCs w:val="22"/>
              </w:rPr>
            </w:pPr>
          </w:p>
        </w:tc>
        <w:tc>
          <w:tcPr>
            <w:tcW w:w="600" w:type="pct"/>
          </w:tcPr>
          <w:p w14:paraId="7333949C" w14:textId="77777777" w:rsidR="00A549DF" w:rsidRPr="00B22C2E" w:rsidRDefault="00A549DF" w:rsidP="00564F85">
            <w:pPr>
              <w:spacing w:after="0" w:line="480" w:lineRule="auto"/>
              <w:jc w:val="right"/>
              <w:rPr>
                <w:rFonts w:eastAsia="Times New Roman"/>
                <w:sz w:val="22"/>
                <w:szCs w:val="22"/>
              </w:rPr>
            </w:pPr>
          </w:p>
        </w:tc>
        <w:tc>
          <w:tcPr>
            <w:tcW w:w="750" w:type="pct"/>
          </w:tcPr>
          <w:p w14:paraId="1CD90F99" w14:textId="24DBDC19"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0.25</w:t>
            </w:r>
          </w:p>
        </w:tc>
      </w:tr>
      <w:tr w:rsidR="00A549DF" w:rsidRPr="006142CF" w14:paraId="57380ED6" w14:textId="77777777" w:rsidTr="009A5B6C">
        <w:trPr>
          <w:trHeight w:hRule="exact" w:val="340"/>
        </w:trPr>
        <w:tc>
          <w:tcPr>
            <w:tcW w:w="1250" w:type="pct"/>
          </w:tcPr>
          <w:p w14:paraId="2B681490" w14:textId="19E2FD43" w:rsidR="00A549DF" w:rsidRPr="00B22C2E" w:rsidRDefault="00A549DF" w:rsidP="00EF5C9A">
            <w:pPr>
              <w:spacing w:after="0" w:line="480" w:lineRule="auto"/>
              <w:ind w:left="186"/>
              <w:jc w:val="left"/>
              <w:rPr>
                <w:rFonts w:eastAsia="Times New Roman"/>
                <w:sz w:val="22"/>
                <w:szCs w:val="22"/>
              </w:rPr>
            </w:pPr>
            <w:r w:rsidRPr="00B22C2E">
              <w:rPr>
                <w:rFonts w:eastAsia="Times New Roman"/>
                <w:sz w:val="22"/>
                <w:szCs w:val="22"/>
              </w:rPr>
              <w:t>West</w:t>
            </w:r>
          </w:p>
        </w:tc>
        <w:tc>
          <w:tcPr>
            <w:tcW w:w="750" w:type="pct"/>
          </w:tcPr>
          <w:p w14:paraId="52E99A79" w14:textId="77777777" w:rsidR="00A549DF" w:rsidRPr="00B22C2E" w:rsidRDefault="00A549DF" w:rsidP="00564F85">
            <w:pPr>
              <w:spacing w:after="0" w:line="480" w:lineRule="auto"/>
              <w:jc w:val="right"/>
              <w:rPr>
                <w:rFonts w:eastAsia="Times New Roman"/>
                <w:sz w:val="22"/>
                <w:szCs w:val="22"/>
              </w:rPr>
            </w:pPr>
          </w:p>
        </w:tc>
        <w:tc>
          <w:tcPr>
            <w:tcW w:w="750" w:type="pct"/>
          </w:tcPr>
          <w:p w14:paraId="66D7FCB4" w14:textId="77777777" w:rsidR="00A549DF" w:rsidRPr="00B22C2E" w:rsidRDefault="00A549DF" w:rsidP="00564F85">
            <w:pPr>
              <w:spacing w:after="0" w:line="480" w:lineRule="auto"/>
              <w:jc w:val="right"/>
              <w:rPr>
                <w:rFonts w:eastAsia="Times New Roman"/>
                <w:sz w:val="22"/>
                <w:szCs w:val="22"/>
              </w:rPr>
            </w:pPr>
          </w:p>
        </w:tc>
        <w:tc>
          <w:tcPr>
            <w:tcW w:w="600" w:type="pct"/>
          </w:tcPr>
          <w:p w14:paraId="0706830D" w14:textId="77777777" w:rsidR="00A549DF" w:rsidRPr="00B22C2E" w:rsidRDefault="00A549DF" w:rsidP="00564F85">
            <w:pPr>
              <w:spacing w:after="0" w:line="480" w:lineRule="auto"/>
              <w:jc w:val="right"/>
              <w:rPr>
                <w:rFonts w:eastAsia="Times New Roman"/>
                <w:sz w:val="22"/>
                <w:szCs w:val="22"/>
              </w:rPr>
            </w:pPr>
          </w:p>
        </w:tc>
        <w:tc>
          <w:tcPr>
            <w:tcW w:w="600" w:type="pct"/>
          </w:tcPr>
          <w:p w14:paraId="1FDE2E4A" w14:textId="77777777" w:rsidR="00A549DF" w:rsidRPr="00B22C2E" w:rsidRDefault="00A549DF" w:rsidP="00564F85">
            <w:pPr>
              <w:spacing w:after="0" w:line="480" w:lineRule="auto"/>
              <w:jc w:val="right"/>
              <w:rPr>
                <w:rFonts w:eastAsia="Times New Roman"/>
                <w:sz w:val="22"/>
                <w:szCs w:val="22"/>
              </w:rPr>
            </w:pPr>
          </w:p>
        </w:tc>
        <w:tc>
          <w:tcPr>
            <w:tcW w:w="750" w:type="pct"/>
          </w:tcPr>
          <w:p w14:paraId="29A298F0" w14:textId="48B0DA33"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0.13</w:t>
            </w:r>
          </w:p>
        </w:tc>
      </w:tr>
      <w:tr w:rsidR="00A549DF" w:rsidRPr="006142CF" w14:paraId="7C174761" w14:textId="3FC1CD9A" w:rsidTr="009A5B6C">
        <w:trPr>
          <w:trHeight w:hRule="exact" w:val="340"/>
        </w:trPr>
        <w:tc>
          <w:tcPr>
            <w:tcW w:w="1250" w:type="pct"/>
            <w:hideMark/>
          </w:tcPr>
          <w:p w14:paraId="7986407E" w14:textId="77777777" w:rsidR="00A549DF" w:rsidRPr="00B22C2E" w:rsidRDefault="00A549DF" w:rsidP="00564F85">
            <w:pPr>
              <w:spacing w:after="0" w:line="480" w:lineRule="auto"/>
              <w:jc w:val="left"/>
              <w:rPr>
                <w:rFonts w:eastAsia="Times New Roman"/>
                <w:i/>
                <w:iCs/>
                <w:sz w:val="22"/>
                <w:szCs w:val="22"/>
              </w:rPr>
            </w:pPr>
            <w:r w:rsidRPr="00B22C2E">
              <w:rPr>
                <w:rFonts w:eastAsia="Times New Roman"/>
                <w:i/>
                <w:iCs/>
                <w:sz w:val="22"/>
                <w:szCs w:val="22"/>
              </w:rPr>
              <w:t>Winter</w:t>
            </w:r>
          </w:p>
        </w:tc>
        <w:tc>
          <w:tcPr>
            <w:tcW w:w="750" w:type="pct"/>
          </w:tcPr>
          <w:p w14:paraId="2E652187" w14:textId="77777777" w:rsidR="00A549DF" w:rsidRPr="00B22C2E" w:rsidRDefault="00A549DF" w:rsidP="00564F85">
            <w:pPr>
              <w:spacing w:after="0" w:line="480" w:lineRule="auto"/>
              <w:jc w:val="right"/>
              <w:rPr>
                <w:rFonts w:eastAsia="Times New Roman"/>
                <w:i/>
                <w:iCs/>
                <w:sz w:val="22"/>
                <w:szCs w:val="22"/>
              </w:rPr>
            </w:pPr>
          </w:p>
        </w:tc>
        <w:tc>
          <w:tcPr>
            <w:tcW w:w="750" w:type="pct"/>
          </w:tcPr>
          <w:p w14:paraId="78C40657" w14:textId="77777777" w:rsidR="00A549DF" w:rsidRPr="00B22C2E" w:rsidRDefault="00A549DF" w:rsidP="00564F85">
            <w:pPr>
              <w:spacing w:after="0" w:line="480" w:lineRule="auto"/>
              <w:jc w:val="right"/>
              <w:rPr>
                <w:rFonts w:eastAsia="Times New Roman"/>
                <w:i/>
                <w:iCs/>
                <w:sz w:val="22"/>
                <w:szCs w:val="22"/>
              </w:rPr>
            </w:pPr>
          </w:p>
        </w:tc>
        <w:tc>
          <w:tcPr>
            <w:tcW w:w="600" w:type="pct"/>
          </w:tcPr>
          <w:p w14:paraId="133430B1" w14:textId="77777777" w:rsidR="00A549DF" w:rsidRPr="00B22C2E" w:rsidRDefault="00A549DF" w:rsidP="00564F85">
            <w:pPr>
              <w:spacing w:after="0" w:line="480" w:lineRule="auto"/>
              <w:jc w:val="right"/>
              <w:rPr>
                <w:rFonts w:eastAsia="Times New Roman"/>
                <w:i/>
                <w:iCs/>
                <w:sz w:val="22"/>
                <w:szCs w:val="22"/>
              </w:rPr>
            </w:pPr>
          </w:p>
        </w:tc>
        <w:tc>
          <w:tcPr>
            <w:tcW w:w="600" w:type="pct"/>
          </w:tcPr>
          <w:p w14:paraId="543CBE28" w14:textId="77777777" w:rsidR="00A549DF" w:rsidRPr="00B22C2E" w:rsidRDefault="00A549DF" w:rsidP="00564F85">
            <w:pPr>
              <w:spacing w:after="0" w:line="480" w:lineRule="auto"/>
              <w:jc w:val="right"/>
              <w:rPr>
                <w:rFonts w:eastAsia="Times New Roman"/>
                <w:i/>
                <w:iCs/>
                <w:sz w:val="22"/>
                <w:szCs w:val="22"/>
              </w:rPr>
            </w:pPr>
          </w:p>
        </w:tc>
        <w:tc>
          <w:tcPr>
            <w:tcW w:w="750" w:type="pct"/>
          </w:tcPr>
          <w:p w14:paraId="4B48D8C5" w14:textId="77777777" w:rsidR="00A549DF" w:rsidRPr="00B22C2E" w:rsidRDefault="00A549DF" w:rsidP="00564F85">
            <w:pPr>
              <w:spacing w:after="0" w:line="480" w:lineRule="auto"/>
              <w:jc w:val="right"/>
              <w:rPr>
                <w:rFonts w:eastAsia="Times New Roman"/>
                <w:i/>
                <w:iCs/>
                <w:sz w:val="22"/>
                <w:szCs w:val="22"/>
              </w:rPr>
            </w:pPr>
          </w:p>
        </w:tc>
      </w:tr>
      <w:tr w:rsidR="00A549DF" w:rsidRPr="006142CF" w14:paraId="36837E55" w14:textId="1439CF3A" w:rsidTr="009A5B6C">
        <w:trPr>
          <w:trHeight w:hRule="exact" w:val="340"/>
        </w:trPr>
        <w:tc>
          <w:tcPr>
            <w:tcW w:w="1250" w:type="pct"/>
            <w:hideMark/>
          </w:tcPr>
          <w:p w14:paraId="241A3BA4" w14:textId="4DD4E28C" w:rsidR="00A549DF" w:rsidRPr="00B22C2E" w:rsidRDefault="00A549DF" w:rsidP="00EF5C9A">
            <w:pPr>
              <w:spacing w:after="0" w:line="480" w:lineRule="auto"/>
              <w:ind w:left="186"/>
              <w:jc w:val="left"/>
              <w:rPr>
                <w:rFonts w:eastAsia="Times New Roman"/>
                <w:sz w:val="22"/>
                <w:szCs w:val="22"/>
              </w:rPr>
            </w:pPr>
            <w:proofErr w:type="spellStart"/>
            <w:r w:rsidRPr="00B22C2E">
              <w:rPr>
                <w:rFonts w:eastAsia="Times New Roman"/>
                <w:sz w:val="22"/>
                <w:szCs w:val="22"/>
              </w:rPr>
              <w:t>SAVI</w:t>
            </w:r>
            <w:r w:rsidR="00B85D48">
              <w:rPr>
                <w:rFonts w:eastAsia="Times New Roman"/>
                <w:sz w:val="22"/>
                <w:szCs w:val="22"/>
              </w:rPr>
              <w:t>_mean</w:t>
            </w:r>
            <w:proofErr w:type="spellEnd"/>
          </w:p>
        </w:tc>
        <w:tc>
          <w:tcPr>
            <w:tcW w:w="750" w:type="pct"/>
            <w:hideMark/>
          </w:tcPr>
          <w:p w14:paraId="1D6ECF88"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0.22 ± 0.24</w:t>
            </w:r>
          </w:p>
        </w:tc>
        <w:tc>
          <w:tcPr>
            <w:tcW w:w="750" w:type="pct"/>
            <w:hideMark/>
          </w:tcPr>
          <w:p w14:paraId="3F1C5CCA"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0.04 – 0.74</w:t>
            </w:r>
          </w:p>
        </w:tc>
        <w:tc>
          <w:tcPr>
            <w:tcW w:w="600" w:type="pct"/>
            <w:hideMark/>
          </w:tcPr>
          <w:p w14:paraId="3E2076B1"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50</w:t>
            </w:r>
          </w:p>
        </w:tc>
        <w:tc>
          <w:tcPr>
            <w:tcW w:w="600" w:type="pct"/>
            <w:hideMark/>
          </w:tcPr>
          <w:p w14:paraId="7E763ED0"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50</w:t>
            </w:r>
          </w:p>
        </w:tc>
        <w:tc>
          <w:tcPr>
            <w:tcW w:w="750" w:type="pct"/>
          </w:tcPr>
          <w:p w14:paraId="3C15F09D" w14:textId="77777777" w:rsidR="00A549DF" w:rsidRPr="00B22C2E" w:rsidRDefault="00A549DF" w:rsidP="00564F85">
            <w:pPr>
              <w:spacing w:after="0" w:line="480" w:lineRule="auto"/>
              <w:jc w:val="right"/>
              <w:rPr>
                <w:rFonts w:eastAsia="Times New Roman"/>
                <w:sz w:val="22"/>
                <w:szCs w:val="22"/>
              </w:rPr>
            </w:pPr>
          </w:p>
        </w:tc>
      </w:tr>
      <w:tr w:rsidR="00A549DF" w:rsidRPr="006142CF" w14:paraId="5399F2CF" w14:textId="61E1555A" w:rsidTr="009A5B6C">
        <w:trPr>
          <w:trHeight w:hRule="exact" w:val="340"/>
        </w:trPr>
        <w:tc>
          <w:tcPr>
            <w:tcW w:w="1250" w:type="pct"/>
            <w:hideMark/>
          </w:tcPr>
          <w:p w14:paraId="34664400" w14:textId="1835C2AA" w:rsidR="00A549DF" w:rsidRPr="00B22C2E" w:rsidRDefault="00A549DF" w:rsidP="00EF5C9A">
            <w:pPr>
              <w:spacing w:after="0" w:line="480" w:lineRule="auto"/>
              <w:ind w:left="186"/>
              <w:jc w:val="left"/>
              <w:rPr>
                <w:rFonts w:eastAsia="Times New Roman"/>
                <w:sz w:val="22"/>
                <w:szCs w:val="22"/>
              </w:rPr>
            </w:pPr>
            <w:proofErr w:type="spellStart"/>
            <w:r w:rsidRPr="00B22C2E">
              <w:rPr>
                <w:rFonts w:eastAsia="Times New Roman"/>
                <w:sz w:val="22"/>
                <w:szCs w:val="22"/>
              </w:rPr>
              <w:t>Elevation</w:t>
            </w:r>
            <w:r w:rsidR="00B85D48">
              <w:rPr>
                <w:rFonts w:eastAsia="Times New Roman"/>
                <w:sz w:val="22"/>
                <w:szCs w:val="22"/>
              </w:rPr>
              <w:t>_mean</w:t>
            </w:r>
            <w:proofErr w:type="spellEnd"/>
            <w:r w:rsidRPr="00B22C2E">
              <w:rPr>
                <w:rFonts w:eastAsia="Times New Roman"/>
                <w:sz w:val="22"/>
                <w:szCs w:val="22"/>
              </w:rPr>
              <w:t xml:space="preserve"> (m)</w:t>
            </w:r>
          </w:p>
        </w:tc>
        <w:tc>
          <w:tcPr>
            <w:tcW w:w="750" w:type="pct"/>
            <w:hideMark/>
          </w:tcPr>
          <w:p w14:paraId="524B824D"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543.99 ± 251.23</w:t>
            </w:r>
          </w:p>
        </w:tc>
        <w:tc>
          <w:tcPr>
            <w:tcW w:w="750" w:type="pct"/>
            <w:hideMark/>
          </w:tcPr>
          <w:p w14:paraId="35D296B2"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66.68 – 1053.58</w:t>
            </w:r>
          </w:p>
        </w:tc>
        <w:tc>
          <w:tcPr>
            <w:tcW w:w="600" w:type="pct"/>
            <w:hideMark/>
          </w:tcPr>
          <w:p w14:paraId="6AEBF285"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5.10</w:t>
            </w:r>
          </w:p>
        </w:tc>
        <w:tc>
          <w:tcPr>
            <w:tcW w:w="600" w:type="pct"/>
            <w:hideMark/>
          </w:tcPr>
          <w:p w14:paraId="78C3B992"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922.10</w:t>
            </w:r>
          </w:p>
        </w:tc>
        <w:tc>
          <w:tcPr>
            <w:tcW w:w="750" w:type="pct"/>
          </w:tcPr>
          <w:p w14:paraId="41149403" w14:textId="77777777" w:rsidR="00A549DF" w:rsidRPr="00B22C2E" w:rsidRDefault="00A549DF" w:rsidP="00564F85">
            <w:pPr>
              <w:spacing w:after="0" w:line="480" w:lineRule="auto"/>
              <w:jc w:val="right"/>
              <w:rPr>
                <w:rFonts w:eastAsia="Times New Roman"/>
                <w:sz w:val="22"/>
                <w:szCs w:val="22"/>
              </w:rPr>
            </w:pPr>
          </w:p>
        </w:tc>
      </w:tr>
      <w:tr w:rsidR="00A549DF" w:rsidRPr="006142CF" w14:paraId="03A6784F" w14:textId="5E489893" w:rsidTr="009A5B6C">
        <w:trPr>
          <w:trHeight w:hRule="exact" w:val="340"/>
        </w:trPr>
        <w:tc>
          <w:tcPr>
            <w:tcW w:w="1250" w:type="pct"/>
            <w:hideMark/>
          </w:tcPr>
          <w:p w14:paraId="6F39AE1B" w14:textId="77777777" w:rsidR="00A549DF" w:rsidRPr="00B22C2E" w:rsidRDefault="00A549DF" w:rsidP="00EF5C9A">
            <w:pPr>
              <w:spacing w:after="0" w:line="480" w:lineRule="auto"/>
              <w:ind w:left="186"/>
              <w:jc w:val="left"/>
              <w:rPr>
                <w:rFonts w:eastAsia="Times New Roman"/>
                <w:sz w:val="22"/>
                <w:szCs w:val="22"/>
              </w:rPr>
            </w:pPr>
            <w:proofErr w:type="spellStart"/>
            <w:r w:rsidRPr="00B22C2E">
              <w:rPr>
                <w:rFonts w:eastAsia="Times New Roman"/>
                <w:sz w:val="22"/>
                <w:szCs w:val="22"/>
              </w:rPr>
              <w:t>Slope</w:t>
            </w:r>
            <w:proofErr w:type="spellEnd"/>
            <w:r w:rsidRPr="00B22C2E">
              <w:rPr>
                <w:rFonts w:eastAsia="Times New Roman"/>
                <w:sz w:val="22"/>
                <w:szCs w:val="22"/>
              </w:rPr>
              <w:t xml:space="preserve"> angle (°)</w:t>
            </w:r>
          </w:p>
        </w:tc>
        <w:tc>
          <w:tcPr>
            <w:tcW w:w="750" w:type="pct"/>
            <w:hideMark/>
          </w:tcPr>
          <w:p w14:paraId="12D92D55"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0.69 ± 9.94</w:t>
            </w:r>
          </w:p>
        </w:tc>
        <w:tc>
          <w:tcPr>
            <w:tcW w:w="750" w:type="pct"/>
            <w:hideMark/>
          </w:tcPr>
          <w:p w14:paraId="30ACE288"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0.65 – 36.56</w:t>
            </w:r>
          </w:p>
        </w:tc>
        <w:tc>
          <w:tcPr>
            <w:tcW w:w="600" w:type="pct"/>
            <w:hideMark/>
          </w:tcPr>
          <w:p w14:paraId="737B4E46"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0.00</w:t>
            </w:r>
          </w:p>
        </w:tc>
        <w:tc>
          <w:tcPr>
            <w:tcW w:w="600" w:type="pct"/>
            <w:hideMark/>
          </w:tcPr>
          <w:p w14:paraId="5C76CF96"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87.84</w:t>
            </w:r>
          </w:p>
        </w:tc>
        <w:tc>
          <w:tcPr>
            <w:tcW w:w="750" w:type="pct"/>
          </w:tcPr>
          <w:p w14:paraId="0D805552" w14:textId="77777777" w:rsidR="00A549DF" w:rsidRPr="00B22C2E" w:rsidRDefault="00A549DF" w:rsidP="00564F85">
            <w:pPr>
              <w:spacing w:after="0" w:line="480" w:lineRule="auto"/>
              <w:jc w:val="right"/>
              <w:rPr>
                <w:rFonts w:eastAsia="Times New Roman"/>
                <w:sz w:val="22"/>
                <w:szCs w:val="22"/>
              </w:rPr>
            </w:pPr>
          </w:p>
        </w:tc>
      </w:tr>
      <w:tr w:rsidR="00A549DF" w:rsidRPr="006142CF" w14:paraId="5B585888" w14:textId="52CAE02C" w:rsidTr="009A5B6C">
        <w:trPr>
          <w:trHeight w:hRule="exact" w:val="340"/>
        </w:trPr>
        <w:tc>
          <w:tcPr>
            <w:tcW w:w="1250" w:type="pct"/>
            <w:hideMark/>
          </w:tcPr>
          <w:p w14:paraId="3C896CB5" w14:textId="775C4F39" w:rsidR="00A549DF" w:rsidRPr="00B22C2E" w:rsidRDefault="00A549DF" w:rsidP="00EF5C9A">
            <w:pPr>
              <w:spacing w:after="0" w:line="480" w:lineRule="auto"/>
              <w:ind w:left="186"/>
              <w:jc w:val="left"/>
              <w:rPr>
                <w:rFonts w:eastAsia="Times New Roman"/>
                <w:sz w:val="22"/>
                <w:szCs w:val="22"/>
              </w:rPr>
            </w:pPr>
            <w:proofErr w:type="spellStart"/>
            <w:r w:rsidRPr="00B22C2E">
              <w:rPr>
                <w:rFonts w:eastAsia="Times New Roman"/>
                <w:sz w:val="22"/>
                <w:szCs w:val="22"/>
              </w:rPr>
              <w:t>Rugosity</w:t>
            </w:r>
            <w:proofErr w:type="spellEnd"/>
          </w:p>
        </w:tc>
        <w:tc>
          <w:tcPr>
            <w:tcW w:w="750" w:type="pct"/>
            <w:hideMark/>
          </w:tcPr>
          <w:p w14:paraId="7F1C264E" w14:textId="6223538B"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00 ± 0.01</w:t>
            </w:r>
          </w:p>
        </w:tc>
        <w:tc>
          <w:tcPr>
            <w:tcW w:w="750" w:type="pct"/>
            <w:hideMark/>
          </w:tcPr>
          <w:p w14:paraId="75F67445"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 – 1.01</w:t>
            </w:r>
          </w:p>
        </w:tc>
        <w:tc>
          <w:tcPr>
            <w:tcW w:w="600" w:type="pct"/>
            <w:hideMark/>
          </w:tcPr>
          <w:p w14:paraId="0AD777AD"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00</w:t>
            </w:r>
          </w:p>
        </w:tc>
        <w:tc>
          <w:tcPr>
            <w:tcW w:w="600" w:type="pct"/>
            <w:hideMark/>
          </w:tcPr>
          <w:p w14:paraId="0716DE06" w14:textId="77777777" w:rsidR="00A549DF" w:rsidRPr="00B22C2E" w:rsidRDefault="00A549DF" w:rsidP="00564F85">
            <w:pPr>
              <w:spacing w:after="0" w:line="480" w:lineRule="auto"/>
              <w:jc w:val="right"/>
              <w:rPr>
                <w:rFonts w:eastAsia="Times New Roman"/>
                <w:sz w:val="22"/>
                <w:szCs w:val="22"/>
              </w:rPr>
            </w:pPr>
            <w:r w:rsidRPr="00B22C2E">
              <w:rPr>
                <w:rFonts w:eastAsia="Times New Roman"/>
                <w:sz w:val="22"/>
                <w:szCs w:val="22"/>
              </w:rPr>
              <w:t>15.84</w:t>
            </w:r>
          </w:p>
        </w:tc>
        <w:tc>
          <w:tcPr>
            <w:tcW w:w="750" w:type="pct"/>
          </w:tcPr>
          <w:p w14:paraId="551DE628" w14:textId="77777777" w:rsidR="00A549DF" w:rsidRPr="00B22C2E" w:rsidRDefault="00A549DF" w:rsidP="00564F85">
            <w:pPr>
              <w:spacing w:after="0" w:line="480" w:lineRule="auto"/>
              <w:jc w:val="right"/>
              <w:rPr>
                <w:rFonts w:eastAsia="Times New Roman"/>
                <w:sz w:val="22"/>
                <w:szCs w:val="22"/>
              </w:rPr>
            </w:pPr>
          </w:p>
        </w:tc>
      </w:tr>
      <w:tr w:rsidR="00215B4F" w:rsidRPr="006142CF" w14:paraId="7602081A" w14:textId="77777777" w:rsidTr="009A5B6C">
        <w:trPr>
          <w:trHeight w:hRule="exact" w:val="340"/>
        </w:trPr>
        <w:tc>
          <w:tcPr>
            <w:tcW w:w="1250" w:type="pct"/>
          </w:tcPr>
          <w:p w14:paraId="1CF4F2D4" w14:textId="341AB56D" w:rsidR="00215B4F" w:rsidRPr="00B22C2E" w:rsidRDefault="00215B4F" w:rsidP="00215B4F">
            <w:pPr>
              <w:spacing w:after="0" w:line="480" w:lineRule="auto"/>
              <w:ind w:left="186"/>
              <w:jc w:val="left"/>
              <w:rPr>
                <w:rFonts w:eastAsia="Times New Roman"/>
                <w:sz w:val="22"/>
                <w:szCs w:val="22"/>
              </w:rPr>
            </w:pPr>
            <w:r w:rsidRPr="00B22C2E">
              <w:rPr>
                <w:rFonts w:eastAsia="Times New Roman"/>
                <w:sz w:val="22"/>
                <w:szCs w:val="22"/>
              </w:rPr>
              <w:t>North</w:t>
            </w:r>
          </w:p>
        </w:tc>
        <w:tc>
          <w:tcPr>
            <w:tcW w:w="750" w:type="pct"/>
          </w:tcPr>
          <w:p w14:paraId="7C146EED" w14:textId="77777777" w:rsidR="00215B4F" w:rsidRPr="00B22C2E" w:rsidRDefault="00215B4F" w:rsidP="00215B4F">
            <w:pPr>
              <w:spacing w:after="0" w:line="480" w:lineRule="auto"/>
              <w:jc w:val="right"/>
              <w:rPr>
                <w:rFonts w:eastAsia="Times New Roman"/>
                <w:sz w:val="22"/>
                <w:szCs w:val="22"/>
              </w:rPr>
            </w:pPr>
          </w:p>
        </w:tc>
        <w:tc>
          <w:tcPr>
            <w:tcW w:w="750" w:type="pct"/>
          </w:tcPr>
          <w:p w14:paraId="36F077FA" w14:textId="77777777" w:rsidR="00215B4F" w:rsidRPr="00B22C2E" w:rsidRDefault="00215B4F" w:rsidP="00215B4F">
            <w:pPr>
              <w:spacing w:after="0" w:line="480" w:lineRule="auto"/>
              <w:jc w:val="right"/>
              <w:rPr>
                <w:rFonts w:eastAsia="Times New Roman"/>
                <w:sz w:val="22"/>
                <w:szCs w:val="22"/>
              </w:rPr>
            </w:pPr>
          </w:p>
        </w:tc>
        <w:tc>
          <w:tcPr>
            <w:tcW w:w="600" w:type="pct"/>
          </w:tcPr>
          <w:p w14:paraId="423791A7" w14:textId="77777777" w:rsidR="00215B4F" w:rsidRPr="00B22C2E" w:rsidRDefault="00215B4F" w:rsidP="00215B4F">
            <w:pPr>
              <w:spacing w:after="0" w:line="480" w:lineRule="auto"/>
              <w:jc w:val="right"/>
              <w:rPr>
                <w:rFonts w:eastAsia="Times New Roman"/>
                <w:sz w:val="22"/>
                <w:szCs w:val="22"/>
              </w:rPr>
            </w:pPr>
          </w:p>
        </w:tc>
        <w:tc>
          <w:tcPr>
            <w:tcW w:w="600" w:type="pct"/>
          </w:tcPr>
          <w:p w14:paraId="68DB99B8" w14:textId="77777777" w:rsidR="00215B4F" w:rsidRPr="00B22C2E" w:rsidRDefault="00215B4F" w:rsidP="00215B4F">
            <w:pPr>
              <w:spacing w:after="0" w:line="480" w:lineRule="auto"/>
              <w:jc w:val="right"/>
              <w:rPr>
                <w:rFonts w:eastAsia="Times New Roman"/>
                <w:sz w:val="22"/>
                <w:szCs w:val="22"/>
              </w:rPr>
            </w:pPr>
          </w:p>
        </w:tc>
        <w:tc>
          <w:tcPr>
            <w:tcW w:w="750" w:type="pct"/>
          </w:tcPr>
          <w:p w14:paraId="4BA510D1" w14:textId="1A095BD6" w:rsidR="00215B4F" w:rsidRPr="00B22C2E" w:rsidRDefault="00215B4F" w:rsidP="00215B4F">
            <w:pPr>
              <w:spacing w:after="0" w:line="480" w:lineRule="auto"/>
              <w:jc w:val="right"/>
              <w:rPr>
                <w:rFonts w:eastAsia="Times New Roman"/>
                <w:sz w:val="22"/>
                <w:szCs w:val="22"/>
              </w:rPr>
            </w:pPr>
            <w:r w:rsidRPr="00B22C2E">
              <w:rPr>
                <w:rFonts w:eastAsia="Times New Roman"/>
                <w:sz w:val="22"/>
                <w:szCs w:val="22"/>
              </w:rPr>
              <w:t>0.22</w:t>
            </w:r>
          </w:p>
        </w:tc>
      </w:tr>
      <w:tr w:rsidR="00215B4F" w:rsidRPr="006142CF" w14:paraId="79CD4432" w14:textId="77777777" w:rsidTr="009A5B6C">
        <w:trPr>
          <w:trHeight w:hRule="exact" w:val="340"/>
        </w:trPr>
        <w:tc>
          <w:tcPr>
            <w:tcW w:w="1250" w:type="pct"/>
          </w:tcPr>
          <w:p w14:paraId="61D9764F" w14:textId="7FAEF860" w:rsidR="00215B4F" w:rsidRPr="00B22C2E" w:rsidRDefault="00215B4F" w:rsidP="00215B4F">
            <w:pPr>
              <w:spacing w:after="0" w:line="480" w:lineRule="auto"/>
              <w:ind w:left="186"/>
              <w:jc w:val="left"/>
              <w:rPr>
                <w:rFonts w:eastAsia="Times New Roman"/>
                <w:sz w:val="22"/>
                <w:szCs w:val="22"/>
              </w:rPr>
            </w:pPr>
            <w:r w:rsidRPr="00B22C2E">
              <w:rPr>
                <w:rFonts w:eastAsia="Times New Roman"/>
                <w:sz w:val="22"/>
                <w:szCs w:val="22"/>
              </w:rPr>
              <w:t>East</w:t>
            </w:r>
          </w:p>
        </w:tc>
        <w:tc>
          <w:tcPr>
            <w:tcW w:w="750" w:type="pct"/>
          </w:tcPr>
          <w:p w14:paraId="6E9C9102" w14:textId="77777777" w:rsidR="00215B4F" w:rsidRPr="00B22C2E" w:rsidRDefault="00215B4F" w:rsidP="00215B4F">
            <w:pPr>
              <w:spacing w:after="0" w:line="480" w:lineRule="auto"/>
              <w:jc w:val="right"/>
              <w:rPr>
                <w:rFonts w:eastAsia="Times New Roman"/>
                <w:sz w:val="22"/>
                <w:szCs w:val="22"/>
              </w:rPr>
            </w:pPr>
          </w:p>
        </w:tc>
        <w:tc>
          <w:tcPr>
            <w:tcW w:w="750" w:type="pct"/>
          </w:tcPr>
          <w:p w14:paraId="0773F18A" w14:textId="77777777" w:rsidR="00215B4F" w:rsidRPr="00B22C2E" w:rsidRDefault="00215B4F" w:rsidP="00215B4F">
            <w:pPr>
              <w:spacing w:after="0" w:line="480" w:lineRule="auto"/>
              <w:jc w:val="right"/>
              <w:rPr>
                <w:rFonts w:eastAsia="Times New Roman"/>
                <w:sz w:val="22"/>
                <w:szCs w:val="22"/>
              </w:rPr>
            </w:pPr>
          </w:p>
        </w:tc>
        <w:tc>
          <w:tcPr>
            <w:tcW w:w="600" w:type="pct"/>
          </w:tcPr>
          <w:p w14:paraId="0605FFB2" w14:textId="77777777" w:rsidR="00215B4F" w:rsidRPr="00B22C2E" w:rsidRDefault="00215B4F" w:rsidP="00215B4F">
            <w:pPr>
              <w:spacing w:after="0" w:line="480" w:lineRule="auto"/>
              <w:jc w:val="right"/>
              <w:rPr>
                <w:rFonts w:eastAsia="Times New Roman"/>
                <w:sz w:val="22"/>
                <w:szCs w:val="22"/>
              </w:rPr>
            </w:pPr>
          </w:p>
        </w:tc>
        <w:tc>
          <w:tcPr>
            <w:tcW w:w="600" w:type="pct"/>
          </w:tcPr>
          <w:p w14:paraId="2F2F0ADC" w14:textId="77777777" w:rsidR="00215B4F" w:rsidRPr="00B22C2E" w:rsidRDefault="00215B4F" w:rsidP="00215B4F">
            <w:pPr>
              <w:spacing w:after="0" w:line="480" w:lineRule="auto"/>
              <w:jc w:val="right"/>
              <w:rPr>
                <w:rFonts w:eastAsia="Times New Roman"/>
                <w:sz w:val="22"/>
                <w:szCs w:val="22"/>
              </w:rPr>
            </w:pPr>
          </w:p>
        </w:tc>
        <w:tc>
          <w:tcPr>
            <w:tcW w:w="750" w:type="pct"/>
          </w:tcPr>
          <w:p w14:paraId="3AC0606E" w14:textId="2D227C87" w:rsidR="00215B4F" w:rsidRPr="00B22C2E" w:rsidRDefault="00215B4F" w:rsidP="00215B4F">
            <w:pPr>
              <w:spacing w:after="0" w:line="480" w:lineRule="auto"/>
              <w:jc w:val="right"/>
              <w:rPr>
                <w:rFonts w:eastAsia="Times New Roman"/>
                <w:sz w:val="22"/>
                <w:szCs w:val="22"/>
              </w:rPr>
            </w:pPr>
            <w:r w:rsidRPr="00B22C2E">
              <w:rPr>
                <w:rFonts w:eastAsia="Times New Roman"/>
                <w:sz w:val="22"/>
                <w:szCs w:val="22"/>
              </w:rPr>
              <w:t>0.27</w:t>
            </w:r>
          </w:p>
        </w:tc>
      </w:tr>
      <w:tr w:rsidR="00215B4F" w:rsidRPr="006142CF" w14:paraId="4597A51A" w14:textId="77777777" w:rsidTr="009A5B6C">
        <w:trPr>
          <w:trHeight w:hRule="exact" w:val="340"/>
        </w:trPr>
        <w:tc>
          <w:tcPr>
            <w:tcW w:w="1250" w:type="pct"/>
          </w:tcPr>
          <w:p w14:paraId="5A2BA962" w14:textId="767B7CA6" w:rsidR="00215B4F" w:rsidRPr="00B22C2E" w:rsidRDefault="00215B4F" w:rsidP="00215B4F">
            <w:pPr>
              <w:spacing w:after="0" w:line="480" w:lineRule="auto"/>
              <w:ind w:left="186"/>
              <w:jc w:val="left"/>
              <w:rPr>
                <w:rFonts w:eastAsia="Times New Roman"/>
                <w:sz w:val="22"/>
                <w:szCs w:val="22"/>
              </w:rPr>
            </w:pPr>
            <w:r w:rsidRPr="00B22C2E">
              <w:rPr>
                <w:rFonts w:eastAsia="Times New Roman"/>
                <w:sz w:val="22"/>
                <w:szCs w:val="22"/>
              </w:rPr>
              <w:t>South</w:t>
            </w:r>
          </w:p>
        </w:tc>
        <w:tc>
          <w:tcPr>
            <w:tcW w:w="750" w:type="pct"/>
          </w:tcPr>
          <w:p w14:paraId="580DFBED" w14:textId="77777777" w:rsidR="00215B4F" w:rsidRPr="00B22C2E" w:rsidRDefault="00215B4F" w:rsidP="00215B4F">
            <w:pPr>
              <w:spacing w:after="0" w:line="480" w:lineRule="auto"/>
              <w:jc w:val="right"/>
              <w:rPr>
                <w:rFonts w:eastAsia="Times New Roman"/>
                <w:sz w:val="22"/>
                <w:szCs w:val="22"/>
              </w:rPr>
            </w:pPr>
          </w:p>
        </w:tc>
        <w:tc>
          <w:tcPr>
            <w:tcW w:w="750" w:type="pct"/>
          </w:tcPr>
          <w:p w14:paraId="2B869F72" w14:textId="77777777" w:rsidR="00215B4F" w:rsidRPr="00B22C2E" w:rsidRDefault="00215B4F" w:rsidP="00215B4F">
            <w:pPr>
              <w:spacing w:after="0" w:line="480" w:lineRule="auto"/>
              <w:jc w:val="right"/>
              <w:rPr>
                <w:rFonts w:eastAsia="Times New Roman"/>
                <w:sz w:val="22"/>
                <w:szCs w:val="22"/>
              </w:rPr>
            </w:pPr>
          </w:p>
        </w:tc>
        <w:tc>
          <w:tcPr>
            <w:tcW w:w="600" w:type="pct"/>
          </w:tcPr>
          <w:p w14:paraId="669FA4EA" w14:textId="77777777" w:rsidR="00215B4F" w:rsidRPr="00B22C2E" w:rsidRDefault="00215B4F" w:rsidP="00215B4F">
            <w:pPr>
              <w:spacing w:after="0" w:line="480" w:lineRule="auto"/>
              <w:jc w:val="right"/>
              <w:rPr>
                <w:rFonts w:eastAsia="Times New Roman"/>
                <w:sz w:val="22"/>
                <w:szCs w:val="22"/>
              </w:rPr>
            </w:pPr>
          </w:p>
        </w:tc>
        <w:tc>
          <w:tcPr>
            <w:tcW w:w="600" w:type="pct"/>
          </w:tcPr>
          <w:p w14:paraId="1586904F" w14:textId="77777777" w:rsidR="00215B4F" w:rsidRPr="00B22C2E" w:rsidRDefault="00215B4F" w:rsidP="00215B4F">
            <w:pPr>
              <w:spacing w:after="0" w:line="480" w:lineRule="auto"/>
              <w:jc w:val="right"/>
              <w:rPr>
                <w:rFonts w:eastAsia="Times New Roman"/>
                <w:sz w:val="22"/>
                <w:szCs w:val="22"/>
              </w:rPr>
            </w:pPr>
          </w:p>
        </w:tc>
        <w:tc>
          <w:tcPr>
            <w:tcW w:w="750" w:type="pct"/>
          </w:tcPr>
          <w:p w14:paraId="665ADE5E" w14:textId="7625FB5E" w:rsidR="00215B4F" w:rsidRPr="00B22C2E" w:rsidRDefault="00215B4F" w:rsidP="00215B4F">
            <w:pPr>
              <w:spacing w:after="0" w:line="480" w:lineRule="auto"/>
              <w:jc w:val="right"/>
              <w:rPr>
                <w:rFonts w:eastAsia="Times New Roman"/>
                <w:sz w:val="22"/>
                <w:szCs w:val="22"/>
              </w:rPr>
            </w:pPr>
            <w:r w:rsidRPr="00B22C2E">
              <w:rPr>
                <w:rFonts w:eastAsia="Times New Roman"/>
                <w:sz w:val="22"/>
                <w:szCs w:val="22"/>
              </w:rPr>
              <w:t>0.27</w:t>
            </w:r>
          </w:p>
        </w:tc>
      </w:tr>
      <w:tr w:rsidR="00215B4F" w:rsidRPr="006142CF" w14:paraId="359B7CE2" w14:textId="77777777" w:rsidTr="009A5B6C">
        <w:trPr>
          <w:trHeight w:hRule="exact" w:val="340"/>
        </w:trPr>
        <w:tc>
          <w:tcPr>
            <w:tcW w:w="1250" w:type="pct"/>
            <w:tcBorders>
              <w:bottom w:val="single" w:sz="4" w:space="0" w:color="auto"/>
            </w:tcBorders>
          </w:tcPr>
          <w:p w14:paraId="748B381B" w14:textId="7A69DD38" w:rsidR="00215B4F" w:rsidRPr="00B22C2E" w:rsidRDefault="00215B4F" w:rsidP="00215B4F">
            <w:pPr>
              <w:spacing w:after="0" w:line="480" w:lineRule="auto"/>
              <w:ind w:left="186"/>
              <w:jc w:val="left"/>
              <w:rPr>
                <w:rFonts w:eastAsia="Times New Roman"/>
                <w:sz w:val="22"/>
                <w:szCs w:val="22"/>
              </w:rPr>
            </w:pPr>
            <w:r w:rsidRPr="00B22C2E">
              <w:rPr>
                <w:rFonts w:eastAsia="Times New Roman"/>
                <w:sz w:val="22"/>
                <w:szCs w:val="22"/>
              </w:rPr>
              <w:t>West</w:t>
            </w:r>
          </w:p>
        </w:tc>
        <w:tc>
          <w:tcPr>
            <w:tcW w:w="750" w:type="pct"/>
            <w:tcBorders>
              <w:bottom w:val="single" w:sz="4" w:space="0" w:color="auto"/>
            </w:tcBorders>
          </w:tcPr>
          <w:p w14:paraId="1BF450D5" w14:textId="77777777" w:rsidR="00215B4F" w:rsidRPr="00B22C2E" w:rsidRDefault="00215B4F" w:rsidP="00215B4F">
            <w:pPr>
              <w:spacing w:after="0" w:line="480" w:lineRule="auto"/>
              <w:jc w:val="right"/>
              <w:rPr>
                <w:rFonts w:eastAsia="Times New Roman"/>
                <w:sz w:val="22"/>
                <w:szCs w:val="22"/>
              </w:rPr>
            </w:pPr>
          </w:p>
        </w:tc>
        <w:tc>
          <w:tcPr>
            <w:tcW w:w="750" w:type="pct"/>
            <w:tcBorders>
              <w:bottom w:val="single" w:sz="4" w:space="0" w:color="auto"/>
            </w:tcBorders>
          </w:tcPr>
          <w:p w14:paraId="06CDB9F3" w14:textId="77777777" w:rsidR="00215B4F" w:rsidRPr="00B22C2E" w:rsidRDefault="00215B4F" w:rsidP="00215B4F">
            <w:pPr>
              <w:spacing w:after="0" w:line="480" w:lineRule="auto"/>
              <w:jc w:val="right"/>
              <w:rPr>
                <w:rFonts w:eastAsia="Times New Roman"/>
                <w:sz w:val="22"/>
                <w:szCs w:val="22"/>
              </w:rPr>
            </w:pPr>
          </w:p>
        </w:tc>
        <w:tc>
          <w:tcPr>
            <w:tcW w:w="600" w:type="pct"/>
            <w:tcBorders>
              <w:bottom w:val="single" w:sz="4" w:space="0" w:color="auto"/>
            </w:tcBorders>
          </w:tcPr>
          <w:p w14:paraId="1D634618" w14:textId="77777777" w:rsidR="00215B4F" w:rsidRPr="00B22C2E" w:rsidRDefault="00215B4F" w:rsidP="00215B4F">
            <w:pPr>
              <w:spacing w:after="0" w:line="480" w:lineRule="auto"/>
              <w:jc w:val="right"/>
              <w:rPr>
                <w:rFonts w:eastAsia="Times New Roman"/>
                <w:sz w:val="22"/>
                <w:szCs w:val="22"/>
              </w:rPr>
            </w:pPr>
          </w:p>
        </w:tc>
        <w:tc>
          <w:tcPr>
            <w:tcW w:w="600" w:type="pct"/>
            <w:tcBorders>
              <w:bottom w:val="single" w:sz="4" w:space="0" w:color="auto"/>
            </w:tcBorders>
          </w:tcPr>
          <w:p w14:paraId="0484BDA5" w14:textId="77777777" w:rsidR="00215B4F" w:rsidRPr="00B22C2E" w:rsidRDefault="00215B4F" w:rsidP="00215B4F">
            <w:pPr>
              <w:spacing w:after="0" w:line="480" w:lineRule="auto"/>
              <w:jc w:val="right"/>
              <w:rPr>
                <w:rFonts w:eastAsia="Times New Roman"/>
                <w:sz w:val="22"/>
                <w:szCs w:val="22"/>
              </w:rPr>
            </w:pPr>
          </w:p>
        </w:tc>
        <w:tc>
          <w:tcPr>
            <w:tcW w:w="750" w:type="pct"/>
            <w:tcBorders>
              <w:bottom w:val="single" w:sz="4" w:space="0" w:color="auto"/>
            </w:tcBorders>
          </w:tcPr>
          <w:p w14:paraId="736C1BE2" w14:textId="5D1CDB87" w:rsidR="00215B4F" w:rsidRPr="00B22C2E" w:rsidRDefault="00215B4F" w:rsidP="00215B4F">
            <w:pPr>
              <w:spacing w:after="0" w:line="480" w:lineRule="auto"/>
              <w:jc w:val="right"/>
              <w:rPr>
                <w:rFonts w:eastAsia="Times New Roman"/>
                <w:sz w:val="22"/>
                <w:szCs w:val="22"/>
              </w:rPr>
            </w:pPr>
            <w:r w:rsidRPr="00B22C2E">
              <w:rPr>
                <w:rFonts w:eastAsia="Times New Roman"/>
                <w:sz w:val="22"/>
                <w:szCs w:val="22"/>
              </w:rPr>
              <w:t>0.24</w:t>
            </w:r>
          </w:p>
        </w:tc>
      </w:tr>
      <w:bookmarkEnd w:id="4"/>
    </w:tbl>
    <w:p w14:paraId="36768B82" w14:textId="5E6957D7" w:rsidR="00D82F91" w:rsidRDefault="00D82F91">
      <w:pPr>
        <w:spacing w:after="0" w:line="240" w:lineRule="auto"/>
        <w:jc w:val="left"/>
        <w:rPr>
          <w:b/>
          <w:bCs/>
          <w:lang w:val="en-US" w:eastAsia="fr-CA"/>
        </w:rPr>
      </w:pPr>
      <w:r>
        <w:rPr>
          <w:b/>
          <w:bCs/>
          <w:lang w:val="en-US"/>
        </w:rPr>
        <w:br w:type="page"/>
      </w:r>
    </w:p>
    <w:p w14:paraId="6E571A87" w14:textId="1B813EC8" w:rsidR="001553C6" w:rsidRPr="0072357D" w:rsidRDefault="00900453" w:rsidP="00564F85">
      <w:pPr>
        <w:pStyle w:val="Lgende"/>
        <w:spacing w:line="360" w:lineRule="auto"/>
        <w:rPr>
          <w:lang w:val="en-CA"/>
        </w:rPr>
      </w:pPr>
      <w:bookmarkStart w:id="5" w:name="_Toc121143941"/>
      <w:bookmarkStart w:id="6" w:name="_Toc121167676"/>
      <w:r w:rsidRPr="00564F85">
        <w:rPr>
          <w:b/>
          <w:bCs w:val="0"/>
          <w:lang w:val="en-US"/>
        </w:rPr>
        <w:lastRenderedPageBreak/>
        <w:t>Table S</w:t>
      </w:r>
      <w:r w:rsidRPr="00564F85">
        <w:rPr>
          <w:b/>
          <w:bCs w:val="0"/>
        </w:rPr>
        <w:fldChar w:fldCharType="begin"/>
      </w:r>
      <w:r w:rsidRPr="00564F85">
        <w:rPr>
          <w:b/>
          <w:bCs w:val="0"/>
          <w:lang w:val="en-US"/>
        </w:rPr>
        <w:instrText xml:space="preserve"> SEQ Table_S \* ARABIC </w:instrText>
      </w:r>
      <w:r w:rsidRPr="00564F85">
        <w:rPr>
          <w:b/>
          <w:bCs w:val="0"/>
        </w:rPr>
        <w:fldChar w:fldCharType="separate"/>
      </w:r>
      <w:r w:rsidR="000B1F8C">
        <w:rPr>
          <w:b/>
          <w:bCs w:val="0"/>
          <w:noProof/>
          <w:lang w:val="en-US"/>
        </w:rPr>
        <w:t>2</w:t>
      </w:r>
      <w:r w:rsidRPr="00564F85">
        <w:rPr>
          <w:b/>
          <w:bCs w:val="0"/>
        </w:rPr>
        <w:fldChar w:fldCharType="end"/>
      </w:r>
      <w:r w:rsidR="001553C6" w:rsidRPr="0067052C">
        <w:rPr>
          <w:b/>
          <w:bCs w:val="0"/>
          <w:lang w:val="en-US"/>
        </w:rPr>
        <w:t>.</w:t>
      </w:r>
      <w:r w:rsidR="001553C6" w:rsidRPr="00DD6ED3">
        <w:rPr>
          <w:b/>
          <w:lang w:val="en-CA"/>
        </w:rPr>
        <w:t xml:space="preserve"> </w:t>
      </w:r>
      <w:r w:rsidR="001553C6" w:rsidRPr="00564F85">
        <w:rPr>
          <w:lang w:val="en-US"/>
        </w:rPr>
        <w:t xml:space="preserve">Median, mean and standard deviation (SD) of environmental variables selected to analyze summer and winter habitat selection of </w:t>
      </w:r>
      <w:r w:rsidR="001553C6" w:rsidRPr="00156492">
        <w:rPr>
          <w:lang w:val="en-US"/>
        </w:rPr>
        <w:t>Arctic hares studied on northeastern Ellesmere Island (Nunavut, Canada).</w:t>
      </w:r>
      <w:r w:rsidR="001553C6" w:rsidRPr="00156492">
        <w:rPr>
          <w:lang w:val="en-CA"/>
        </w:rPr>
        <w:t xml:space="preserve"> Metrics are based on </w:t>
      </w:r>
      <w:r w:rsidR="001553C6" w:rsidRPr="00156492">
        <w:rPr>
          <w:lang w:val="en-US"/>
        </w:rPr>
        <w:t>hares included in each seasonal analysis (Table S</w:t>
      </w:r>
      <w:r w:rsidR="007357AC" w:rsidRPr="00156492">
        <w:rPr>
          <w:lang w:val="en-US"/>
        </w:rPr>
        <w:t>4</w:t>
      </w:r>
      <w:r w:rsidR="001553C6" w:rsidRPr="00156492">
        <w:rPr>
          <w:lang w:val="en-US"/>
        </w:rPr>
        <w:t xml:space="preserve"> </w:t>
      </w:r>
      <w:r w:rsidR="00591ED8" w:rsidRPr="00156492">
        <w:rPr>
          <w:lang w:val="en-US"/>
        </w:rPr>
        <w:t>gives</w:t>
      </w:r>
      <w:r w:rsidR="001553C6" w:rsidRPr="00564F85">
        <w:rPr>
          <w:lang w:val="en-US"/>
        </w:rPr>
        <w:t xml:space="preserve"> details on individuals selected for analyses)</w:t>
      </w:r>
      <w:r w:rsidR="001553C6" w:rsidRPr="0072357D">
        <w:rPr>
          <w:lang w:val="en-CA"/>
        </w:rPr>
        <w:t>.</w:t>
      </w:r>
      <w:bookmarkEnd w:id="5"/>
      <w:bookmarkEnd w:id="6"/>
      <w:r w:rsidR="003157B3">
        <w:rPr>
          <w:lang w:val="en-US"/>
        </w:rPr>
        <w:t xml:space="preserve"> See Table 1 for description of variables.</w:t>
      </w:r>
    </w:p>
    <w:tbl>
      <w:tblPr>
        <w:tblStyle w:val="Tableausimple23"/>
        <w:tblW w:w="5000" w:type="pct"/>
        <w:tblInd w:w="0" w:type="dxa"/>
        <w:tblLook w:val="0620" w:firstRow="1" w:lastRow="0" w:firstColumn="0" w:lastColumn="0" w:noHBand="1" w:noVBand="1"/>
      </w:tblPr>
      <w:tblGrid>
        <w:gridCol w:w="3540"/>
        <w:gridCol w:w="2177"/>
        <w:gridCol w:w="2177"/>
        <w:gridCol w:w="2177"/>
        <w:gridCol w:w="2175"/>
      </w:tblGrid>
      <w:tr w:rsidR="001553C6" w:rsidRPr="001C51CB" w14:paraId="76970B9E" w14:textId="77777777" w:rsidTr="0084759D">
        <w:trPr>
          <w:cnfStyle w:val="100000000000" w:firstRow="1" w:lastRow="0" w:firstColumn="0" w:lastColumn="0" w:oddVBand="0" w:evenVBand="0" w:oddHBand="0" w:evenHBand="0" w:firstRowFirstColumn="0" w:firstRowLastColumn="0" w:lastRowFirstColumn="0" w:lastRowLastColumn="0"/>
          <w:trHeight w:hRule="exact" w:val="340"/>
        </w:trPr>
        <w:tc>
          <w:tcPr>
            <w:tcW w:w="1445" w:type="pct"/>
            <w:tcBorders>
              <w:top w:val="single" w:sz="4" w:space="0" w:color="auto"/>
              <w:left w:val="nil"/>
              <w:bottom w:val="single" w:sz="4" w:space="0" w:color="auto"/>
              <w:right w:val="nil"/>
            </w:tcBorders>
          </w:tcPr>
          <w:p w14:paraId="1EA1A814" w14:textId="77777777" w:rsidR="001553C6" w:rsidRPr="00564F85" w:rsidRDefault="001553C6" w:rsidP="00C723EE">
            <w:pPr>
              <w:spacing w:after="0" w:line="480" w:lineRule="auto"/>
              <w:jc w:val="left"/>
              <w:rPr>
                <w:rFonts w:eastAsia="Times New Roman"/>
                <w:bCs w:val="0"/>
                <w:i/>
                <w:iCs/>
                <w:lang w:val="en-US" w:eastAsia="fr-CA"/>
              </w:rPr>
            </w:pPr>
            <w:r w:rsidRPr="00752667">
              <w:rPr>
                <w:rFonts w:eastAsia="Times New Roman"/>
                <w:i/>
                <w:iCs/>
                <w:lang w:val="en-US" w:eastAsia="fr-CA"/>
              </w:rPr>
              <w:t>Variable</w:t>
            </w:r>
          </w:p>
        </w:tc>
        <w:tc>
          <w:tcPr>
            <w:tcW w:w="1778" w:type="pct"/>
            <w:gridSpan w:val="2"/>
            <w:tcBorders>
              <w:top w:val="single" w:sz="4" w:space="0" w:color="auto"/>
              <w:left w:val="nil"/>
              <w:bottom w:val="single" w:sz="4" w:space="0" w:color="auto"/>
              <w:right w:val="nil"/>
            </w:tcBorders>
          </w:tcPr>
          <w:p w14:paraId="3AB9C4A2" w14:textId="77777777" w:rsidR="001553C6" w:rsidRPr="00564F85" w:rsidRDefault="001553C6" w:rsidP="00FC60CA">
            <w:pPr>
              <w:spacing w:after="0" w:line="480" w:lineRule="auto"/>
              <w:jc w:val="right"/>
              <w:rPr>
                <w:rFonts w:eastAsia="Times New Roman"/>
                <w:bCs w:val="0"/>
                <w:i/>
                <w:iCs/>
                <w:lang w:val="en-US" w:eastAsia="fr-CA"/>
              </w:rPr>
            </w:pPr>
            <w:r w:rsidRPr="00752667">
              <w:rPr>
                <w:rFonts w:eastAsia="Times New Roman"/>
                <w:i/>
                <w:iCs/>
                <w:lang w:val="en-US" w:eastAsia="fr-CA"/>
              </w:rPr>
              <w:t>Used home ranges</w:t>
            </w:r>
          </w:p>
        </w:tc>
        <w:tc>
          <w:tcPr>
            <w:tcW w:w="1777" w:type="pct"/>
            <w:gridSpan w:val="2"/>
            <w:tcBorders>
              <w:top w:val="single" w:sz="4" w:space="0" w:color="auto"/>
              <w:left w:val="nil"/>
              <w:bottom w:val="single" w:sz="4" w:space="0" w:color="auto"/>
              <w:right w:val="nil"/>
            </w:tcBorders>
          </w:tcPr>
          <w:p w14:paraId="03B94BA1" w14:textId="77777777" w:rsidR="001553C6" w:rsidRPr="00752667" w:rsidRDefault="001553C6" w:rsidP="00C723EE">
            <w:pPr>
              <w:spacing w:after="0" w:line="480" w:lineRule="auto"/>
              <w:jc w:val="right"/>
              <w:rPr>
                <w:rFonts w:eastAsia="Times New Roman"/>
                <w:bCs w:val="0"/>
                <w:i/>
                <w:iCs/>
                <w:lang w:val="en-US" w:eastAsia="fr-CA"/>
              </w:rPr>
            </w:pPr>
            <w:r w:rsidRPr="00752667">
              <w:rPr>
                <w:rFonts w:eastAsia="Times New Roman"/>
                <w:i/>
                <w:iCs/>
                <w:lang w:val="en-US" w:eastAsia="fr-CA"/>
              </w:rPr>
              <w:t>Available home ranges</w:t>
            </w:r>
          </w:p>
        </w:tc>
      </w:tr>
      <w:tr w:rsidR="001553C6" w:rsidRPr="001C51CB" w14:paraId="105E033C" w14:textId="77777777" w:rsidTr="0084759D">
        <w:trPr>
          <w:trHeight w:hRule="exact" w:val="340"/>
        </w:trPr>
        <w:tc>
          <w:tcPr>
            <w:tcW w:w="1445" w:type="pct"/>
            <w:tcBorders>
              <w:top w:val="single" w:sz="4" w:space="0" w:color="auto"/>
              <w:left w:val="nil"/>
              <w:bottom w:val="nil"/>
              <w:right w:val="nil"/>
            </w:tcBorders>
            <w:hideMark/>
          </w:tcPr>
          <w:p w14:paraId="1BA5AC14" w14:textId="77777777" w:rsidR="001553C6" w:rsidRPr="00C10B69" w:rsidRDefault="001553C6" w:rsidP="00C723EE">
            <w:pPr>
              <w:spacing w:after="0" w:line="480" w:lineRule="auto"/>
              <w:jc w:val="left"/>
              <w:rPr>
                <w:rFonts w:eastAsia="Times New Roman"/>
                <w:i/>
                <w:iCs/>
                <w:lang w:val="en-US" w:eastAsia="fr-CA"/>
              </w:rPr>
            </w:pPr>
          </w:p>
        </w:tc>
        <w:tc>
          <w:tcPr>
            <w:tcW w:w="889" w:type="pct"/>
            <w:tcBorders>
              <w:top w:val="single" w:sz="4" w:space="0" w:color="auto"/>
              <w:left w:val="nil"/>
              <w:bottom w:val="nil"/>
              <w:right w:val="nil"/>
            </w:tcBorders>
            <w:hideMark/>
          </w:tcPr>
          <w:p w14:paraId="3DC74286" w14:textId="77777777" w:rsidR="001553C6" w:rsidRPr="00C10B69" w:rsidRDefault="001553C6" w:rsidP="00C723EE">
            <w:pPr>
              <w:spacing w:after="0" w:line="480" w:lineRule="auto"/>
              <w:jc w:val="right"/>
              <w:rPr>
                <w:rFonts w:eastAsia="Times New Roman"/>
                <w:i/>
                <w:iCs/>
                <w:lang w:val="en-US" w:eastAsia="fr-CA"/>
              </w:rPr>
            </w:pPr>
            <w:r w:rsidRPr="00C10B69">
              <w:rPr>
                <w:rFonts w:eastAsia="Times New Roman"/>
                <w:i/>
                <w:iCs/>
                <w:lang w:val="en-US" w:eastAsia="fr-CA"/>
              </w:rPr>
              <w:t>Median</w:t>
            </w:r>
          </w:p>
        </w:tc>
        <w:tc>
          <w:tcPr>
            <w:tcW w:w="889" w:type="pct"/>
            <w:tcBorders>
              <w:top w:val="single" w:sz="4" w:space="0" w:color="auto"/>
              <w:left w:val="nil"/>
              <w:bottom w:val="nil"/>
              <w:right w:val="nil"/>
            </w:tcBorders>
            <w:hideMark/>
          </w:tcPr>
          <w:p w14:paraId="204FDE8E" w14:textId="77777777" w:rsidR="001553C6" w:rsidRPr="00C10B69" w:rsidRDefault="001553C6" w:rsidP="00C723EE">
            <w:pPr>
              <w:spacing w:after="0" w:line="480" w:lineRule="auto"/>
              <w:jc w:val="right"/>
              <w:rPr>
                <w:rFonts w:eastAsia="Times New Roman"/>
                <w:i/>
                <w:iCs/>
                <w:lang w:val="en-US" w:eastAsia="fr-CA"/>
              </w:rPr>
            </w:pPr>
            <w:r w:rsidRPr="00C10B69">
              <w:rPr>
                <w:rFonts w:eastAsia="Times New Roman"/>
                <w:i/>
                <w:iCs/>
                <w:lang w:val="en-US" w:eastAsia="fr-CA"/>
              </w:rPr>
              <w:t>Mean ± SD</w:t>
            </w:r>
          </w:p>
        </w:tc>
        <w:tc>
          <w:tcPr>
            <w:tcW w:w="889" w:type="pct"/>
            <w:tcBorders>
              <w:top w:val="single" w:sz="4" w:space="0" w:color="auto"/>
              <w:left w:val="nil"/>
              <w:bottom w:val="nil"/>
              <w:right w:val="nil"/>
            </w:tcBorders>
            <w:hideMark/>
          </w:tcPr>
          <w:p w14:paraId="3319B931" w14:textId="77777777" w:rsidR="001553C6" w:rsidRPr="00C10B69" w:rsidRDefault="001553C6" w:rsidP="00C723EE">
            <w:pPr>
              <w:spacing w:after="0" w:line="480" w:lineRule="auto"/>
              <w:jc w:val="right"/>
              <w:rPr>
                <w:rFonts w:eastAsia="Times New Roman"/>
                <w:i/>
                <w:iCs/>
                <w:lang w:val="en-US" w:eastAsia="fr-CA"/>
              </w:rPr>
            </w:pPr>
            <w:r w:rsidRPr="00C10B69">
              <w:rPr>
                <w:rFonts w:eastAsia="Times New Roman"/>
                <w:i/>
                <w:iCs/>
                <w:lang w:val="en-US" w:eastAsia="fr-CA"/>
              </w:rPr>
              <w:t>Median</w:t>
            </w:r>
          </w:p>
        </w:tc>
        <w:tc>
          <w:tcPr>
            <w:tcW w:w="888" w:type="pct"/>
            <w:tcBorders>
              <w:top w:val="single" w:sz="4" w:space="0" w:color="auto"/>
              <w:left w:val="nil"/>
              <w:bottom w:val="nil"/>
              <w:right w:val="nil"/>
            </w:tcBorders>
            <w:hideMark/>
          </w:tcPr>
          <w:p w14:paraId="7CE24AD7" w14:textId="77777777" w:rsidR="001553C6" w:rsidRPr="00C10B69" w:rsidRDefault="001553C6" w:rsidP="00C723EE">
            <w:pPr>
              <w:spacing w:after="0" w:line="480" w:lineRule="auto"/>
              <w:jc w:val="right"/>
              <w:rPr>
                <w:rFonts w:eastAsia="Times New Roman"/>
                <w:i/>
                <w:iCs/>
                <w:lang w:val="en-US" w:eastAsia="fr-CA"/>
              </w:rPr>
            </w:pPr>
            <w:r w:rsidRPr="00C10B69">
              <w:rPr>
                <w:rFonts w:eastAsia="Times New Roman"/>
                <w:i/>
                <w:iCs/>
                <w:lang w:val="en-US" w:eastAsia="fr-CA"/>
              </w:rPr>
              <w:t>Mean ± SD</w:t>
            </w:r>
          </w:p>
        </w:tc>
      </w:tr>
      <w:tr w:rsidR="001553C6" w:rsidRPr="001C51CB" w14:paraId="4B4ED9BA" w14:textId="77777777" w:rsidTr="0084759D">
        <w:trPr>
          <w:trHeight w:hRule="exact" w:val="340"/>
        </w:trPr>
        <w:tc>
          <w:tcPr>
            <w:tcW w:w="1445" w:type="pct"/>
            <w:tcBorders>
              <w:top w:val="nil"/>
              <w:left w:val="nil"/>
              <w:bottom w:val="nil"/>
              <w:right w:val="nil"/>
            </w:tcBorders>
          </w:tcPr>
          <w:p w14:paraId="01AEC248" w14:textId="77777777" w:rsidR="001553C6" w:rsidRPr="001C51CB" w:rsidRDefault="001553C6" w:rsidP="00C723EE">
            <w:pPr>
              <w:spacing w:after="0" w:line="480" w:lineRule="auto"/>
              <w:jc w:val="left"/>
              <w:rPr>
                <w:rFonts w:eastAsia="Times New Roman"/>
                <w:i/>
                <w:iCs/>
                <w:lang w:val="en-US" w:eastAsia="fr-CA"/>
              </w:rPr>
            </w:pPr>
            <w:r w:rsidRPr="001C51CB">
              <w:rPr>
                <w:rFonts w:eastAsia="Times New Roman"/>
                <w:i/>
                <w:iCs/>
                <w:lang w:val="en-US" w:eastAsia="fr-CA"/>
              </w:rPr>
              <w:t>Summer</w:t>
            </w:r>
          </w:p>
        </w:tc>
        <w:tc>
          <w:tcPr>
            <w:tcW w:w="889" w:type="pct"/>
            <w:tcBorders>
              <w:top w:val="nil"/>
              <w:left w:val="nil"/>
              <w:bottom w:val="nil"/>
              <w:right w:val="nil"/>
            </w:tcBorders>
          </w:tcPr>
          <w:p w14:paraId="28600173" w14:textId="77777777" w:rsidR="001553C6" w:rsidRPr="001C51CB" w:rsidRDefault="001553C6" w:rsidP="00C723EE">
            <w:pPr>
              <w:spacing w:after="0" w:line="480" w:lineRule="auto"/>
              <w:jc w:val="right"/>
              <w:rPr>
                <w:rFonts w:eastAsia="Times New Roman"/>
                <w:i/>
                <w:iCs/>
                <w:lang w:val="en-US" w:eastAsia="fr-CA"/>
              </w:rPr>
            </w:pPr>
          </w:p>
        </w:tc>
        <w:tc>
          <w:tcPr>
            <w:tcW w:w="889" w:type="pct"/>
            <w:tcBorders>
              <w:top w:val="nil"/>
              <w:left w:val="nil"/>
              <w:bottom w:val="nil"/>
              <w:right w:val="nil"/>
            </w:tcBorders>
          </w:tcPr>
          <w:p w14:paraId="06246297" w14:textId="77777777" w:rsidR="001553C6" w:rsidRPr="001C51CB" w:rsidRDefault="001553C6" w:rsidP="00C723EE">
            <w:pPr>
              <w:spacing w:after="0" w:line="480" w:lineRule="auto"/>
              <w:jc w:val="right"/>
              <w:rPr>
                <w:rFonts w:eastAsia="Times New Roman"/>
                <w:i/>
                <w:iCs/>
                <w:lang w:val="en-US" w:eastAsia="fr-CA"/>
              </w:rPr>
            </w:pPr>
          </w:p>
        </w:tc>
        <w:tc>
          <w:tcPr>
            <w:tcW w:w="889" w:type="pct"/>
            <w:tcBorders>
              <w:top w:val="nil"/>
              <w:left w:val="nil"/>
              <w:bottom w:val="nil"/>
              <w:right w:val="nil"/>
            </w:tcBorders>
          </w:tcPr>
          <w:p w14:paraId="3CE6DBC0" w14:textId="77777777" w:rsidR="001553C6" w:rsidRPr="001C51CB" w:rsidRDefault="001553C6" w:rsidP="00C723EE">
            <w:pPr>
              <w:spacing w:after="0" w:line="480" w:lineRule="auto"/>
              <w:jc w:val="right"/>
              <w:rPr>
                <w:rFonts w:eastAsia="Times New Roman"/>
                <w:i/>
                <w:iCs/>
                <w:lang w:val="en-US" w:eastAsia="fr-CA"/>
              </w:rPr>
            </w:pPr>
          </w:p>
        </w:tc>
        <w:tc>
          <w:tcPr>
            <w:tcW w:w="888" w:type="pct"/>
            <w:tcBorders>
              <w:top w:val="nil"/>
              <w:left w:val="nil"/>
              <w:bottom w:val="nil"/>
              <w:right w:val="nil"/>
            </w:tcBorders>
          </w:tcPr>
          <w:p w14:paraId="7F89249F" w14:textId="77777777" w:rsidR="001553C6" w:rsidRPr="001C51CB" w:rsidRDefault="001553C6" w:rsidP="00C723EE">
            <w:pPr>
              <w:spacing w:after="0" w:line="480" w:lineRule="auto"/>
              <w:jc w:val="right"/>
              <w:rPr>
                <w:rFonts w:eastAsia="Times New Roman"/>
                <w:i/>
                <w:iCs/>
                <w:lang w:val="en-US" w:eastAsia="fr-CA"/>
              </w:rPr>
            </w:pPr>
          </w:p>
        </w:tc>
      </w:tr>
      <w:tr w:rsidR="001553C6" w:rsidRPr="001C51CB" w14:paraId="695304ED" w14:textId="77777777" w:rsidTr="0084759D">
        <w:trPr>
          <w:trHeight w:hRule="exact" w:val="340"/>
        </w:trPr>
        <w:tc>
          <w:tcPr>
            <w:tcW w:w="1445" w:type="pct"/>
            <w:tcBorders>
              <w:top w:val="nil"/>
              <w:left w:val="nil"/>
              <w:bottom w:val="nil"/>
              <w:right w:val="nil"/>
            </w:tcBorders>
            <w:hideMark/>
          </w:tcPr>
          <w:p w14:paraId="2B03990D" w14:textId="77777777" w:rsidR="001553C6" w:rsidRPr="00C10B69" w:rsidRDefault="001553C6" w:rsidP="00FC60CA">
            <w:pPr>
              <w:spacing w:after="0" w:line="480" w:lineRule="auto"/>
              <w:ind w:left="175"/>
              <w:jc w:val="left"/>
              <w:rPr>
                <w:rFonts w:eastAsia="Times New Roman"/>
                <w:lang w:val="en-US" w:eastAsia="fr-CA"/>
              </w:rPr>
            </w:pPr>
            <w:proofErr w:type="spellStart"/>
            <w:r w:rsidRPr="00C10B69">
              <w:rPr>
                <w:rFonts w:eastAsia="Times New Roman"/>
                <w:lang w:val="en-US" w:eastAsia="fr-CA"/>
              </w:rPr>
              <w:t>SAVI_mean</w:t>
            </w:r>
            <w:proofErr w:type="spellEnd"/>
          </w:p>
        </w:tc>
        <w:tc>
          <w:tcPr>
            <w:tcW w:w="889" w:type="pct"/>
            <w:tcBorders>
              <w:top w:val="nil"/>
              <w:left w:val="nil"/>
              <w:bottom w:val="nil"/>
              <w:right w:val="nil"/>
            </w:tcBorders>
            <w:hideMark/>
          </w:tcPr>
          <w:p w14:paraId="44135174"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5</w:t>
            </w:r>
          </w:p>
        </w:tc>
        <w:tc>
          <w:tcPr>
            <w:tcW w:w="889" w:type="pct"/>
            <w:tcBorders>
              <w:top w:val="nil"/>
              <w:left w:val="nil"/>
              <w:bottom w:val="nil"/>
              <w:right w:val="nil"/>
            </w:tcBorders>
            <w:hideMark/>
          </w:tcPr>
          <w:p w14:paraId="34289ECA"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 xml:space="preserve">0.25 ± 0.03 </w:t>
            </w:r>
          </w:p>
        </w:tc>
        <w:tc>
          <w:tcPr>
            <w:tcW w:w="889" w:type="pct"/>
            <w:tcBorders>
              <w:top w:val="nil"/>
              <w:left w:val="nil"/>
              <w:bottom w:val="nil"/>
              <w:right w:val="nil"/>
            </w:tcBorders>
            <w:hideMark/>
          </w:tcPr>
          <w:p w14:paraId="15608872"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2</w:t>
            </w:r>
          </w:p>
        </w:tc>
        <w:tc>
          <w:tcPr>
            <w:tcW w:w="888" w:type="pct"/>
            <w:tcBorders>
              <w:top w:val="nil"/>
              <w:left w:val="nil"/>
              <w:bottom w:val="nil"/>
              <w:right w:val="nil"/>
            </w:tcBorders>
            <w:hideMark/>
          </w:tcPr>
          <w:p w14:paraId="335F47D2"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2 ± 0.06</w:t>
            </w:r>
          </w:p>
        </w:tc>
      </w:tr>
      <w:tr w:rsidR="001553C6" w:rsidRPr="001C51CB" w14:paraId="1F923EA8" w14:textId="77777777" w:rsidTr="0084759D">
        <w:trPr>
          <w:trHeight w:hRule="exact" w:val="340"/>
        </w:trPr>
        <w:tc>
          <w:tcPr>
            <w:tcW w:w="1445" w:type="pct"/>
            <w:tcBorders>
              <w:top w:val="nil"/>
              <w:left w:val="nil"/>
              <w:bottom w:val="nil"/>
              <w:right w:val="nil"/>
            </w:tcBorders>
            <w:hideMark/>
          </w:tcPr>
          <w:p w14:paraId="30F0D66F" w14:textId="35DDA2B8" w:rsidR="001553C6" w:rsidRPr="00C10B69" w:rsidRDefault="001553C6" w:rsidP="00FC60CA">
            <w:pPr>
              <w:spacing w:after="0" w:line="480" w:lineRule="auto"/>
              <w:ind w:left="175"/>
              <w:jc w:val="left"/>
              <w:rPr>
                <w:rFonts w:eastAsia="Times New Roman"/>
                <w:lang w:val="en-US" w:eastAsia="fr-CA"/>
              </w:rPr>
            </w:pPr>
            <w:r w:rsidRPr="00C10B69">
              <w:rPr>
                <w:rFonts w:eastAsia="Times New Roman"/>
                <w:lang w:val="en-US" w:eastAsia="fr-CA"/>
              </w:rPr>
              <w:t>SAVI_</w:t>
            </w:r>
            <w:r w:rsidR="00FC60CA">
              <w:rPr>
                <w:rFonts w:eastAsia="Times New Roman"/>
                <w:lang w:val="en-US" w:eastAsia="fr-CA"/>
              </w:rPr>
              <w:t>SD</w:t>
            </w:r>
          </w:p>
        </w:tc>
        <w:tc>
          <w:tcPr>
            <w:tcW w:w="889" w:type="pct"/>
            <w:tcBorders>
              <w:top w:val="nil"/>
              <w:left w:val="nil"/>
              <w:bottom w:val="nil"/>
              <w:right w:val="nil"/>
            </w:tcBorders>
            <w:hideMark/>
          </w:tcPr>
          <w:p w14:paraId="225F2E1A"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0</w:t>
            </w:r>
          </w:p>
        </w:tc>
        <w:tc>
          <w:tcPr>
            <w:tcW w:w="889" w:type="pct"/>
            <w:tcBorders>
              <w:top w:val="nil"/>
              <w:left w:val="nil"/>
              <w:bottom w:val="nil"/>
              <w:right w:val="nil"/>
            </w:tcBorders>
            <w:hideMark/>
          </w:tcPr>
          <w:p w14:paraId="387863C0"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1 ± 0.02</w:t>
            </w:r>
          </w:p>
        </w:tc>
        <w:tc>
          <w:tcPr>
            <w:tcW w:w="889" w:type="pct"/>
            <w:tcBorders>
              <w:top w:val="nil"/>
              <w:left w:val="nil"/>
              <w:bottom w:val="nil"/>
              <w:right w:val="nil"/>
            </w:tcBorders>
            <w:hideMark/>
          </w:tcPr>
          <w:p w14:paraId="7D97A173"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14</w:t>
            </w:r>
          </w:p>
        </w:tc>
        <w:tc>
          <w:tcPr>
            <w:tcW w:w="888" w:type="pct"/>
            <w:tcBorders>
              <w:top w:val="nil"/>
              <w:left w:val="nil"/>
              <w:bottom w:val="nil"/>
              <w:right w:val="nil"/>
            </w:tcBorders>
            <w:hideMark/>
          </w:tcPr>
          <w:p w14:paraId="3D19BDC7"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15 ± 0.05</w:t>
            </w:r>
          </w:p>
        </w:tc>
      </w:tr>
      <w:tr w:rsidR="001553C6" w:rsidRPr="001C51CB" w14:paraId="3CA1CA3B" w14:textId="77777777" w:rsidTr="0084759D">
        <w:trPr>
          <w:trHeight w:hRule="exact" w:val="340"/>
        </w:trPr>
        <w:tc>
          <w:tcPr>
            <w:tcW w:w="1445" w:type="pct"/>
            <w:tcBorders>
              <w:top w:val="nil"/>
              <w:left w:val="nil"/>
              <w:bottom w:val="nil"/>
              <w:right w:val="nil"/>
            </w:tcBorders>
            <w:hideMark/>
          </w:tcPr>
          <w:p w14:paraId="487A71D2" w14:textId="77777777" w:rsidR="001553C6" w:rsidRPr="00C10B69" w:rsidRDefault="001553C6" w:rsidP="00FC60CA">
            <w:pPr>
              <w:spacing w:after="0" w:line="480" w:lineRule="auto"/>
              <w:ind w:left="175"/>
              <w:jc w:val="left"/>
              <w:rPr>
                <w:rFonts w:eastAsia="Times New Roman"/>
                <w:lang w:val="en-US" w:eastAsia="fr-CA"/>
              </w:rPr>
            </w:pPr>
            <w:proofErr w:type="spellStart"/>
            <w:r w:rsidRPr="00C10B69">
              <w:rPr>
                <w:rFonts w:eastAsia="Times New Roman"/>
                <w:lang w:val="en-US" w:eastAsia="fr-CA"/>
              </w:rPr>
              <w:t>Elevation_mean</w:t>
            </w:r>
            <w:proofErr w:type="spellEnd"/>
            <w:r w:rsidRPr="00C10B69">
              <w:rPr>
                <w:rFonts w:eastAsia="Times New Roman"/>
                <w:lang w:val="en-US" w:eastAsia="fr-CA"/>
              </w:rPr>
              <w:t xml:space="preserve"> (m)</w:t>
            </w:r>
          </w:p>
        </w:tc>
        <w:tc>
          <w:tcPr>
            <w:tcW w:w="889" w:type="pct"/>
            <w:tcBorders>
              <w:top w:val="nil"/>
              <w:left w:val="nil"/>
              <w:bottom w:val="nil"/>
              <w:right w:val="nil"/>
            </w:tcBorders>
            <w:hideMark/>
          </w:tcPr>
          <w:p w14:paraId="1C6D675F"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90.1</w:t>
            </w:r>
          </w:p>
        </w:tc>
        <w:tc>
          <w:tcPr>
            <w:tcW w:w="889" w:type="pct"/>
            <w:tcBorders>
              <w:top w:val="nil"/>
              <w:left w:val="nil"/>
              <w:bottom w:val="nil"/>
              <w:right w:val="nil"/>
            </w:tcBorders>
            <w:hideMark/>
          </w:tcPr>
          <w:p w14:paraId="2C237870"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103.2 ± 26.2</w:t>
            </w:r>
          </w:p>
        </w:tc>
        <w:tc>
          <w:tcPr>
            <w:tcW w:w="889" w:type="pct"/>
            <w:tcBorders>
              <w:top w:val="nil"/>
              <w:left w:val="nil"/>
              <w:bottom w:val="nil"/>
              <w:right w:val="nil"/>
            </w:tcBorders>
            <w:hideMark/>
          </w:tcPr>
          <w:p w14:paraId="67D01AC1"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382.8</w:t>
            </w:r>
          </w:p>
        </w:tc>
        <w:tc>
          <w:tcPr>
            <w:tcW w:w="888" w:type="pct"/>
            <w:tcBorders>
              <w:top w:val="nil"/>
              <w:left w:val="nil"/>
              <w:bottom w:val="nil"/>
              <w:right w:val="nil"/>
            </w:tcBorders>
            <w:hideMark/>
          </w:tcPr>
          <w:p w14:paraId="359F558D"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354.4 ± 132.2</w:t>
            </w:r>
          </w:p>
        </w:tc>
      </w:tr>
      <w:tr w:rsidR="0084759D" w:rsidRPr="001C51CB" w14:paraId="1E00B4D5" w14:textId="77777777" w:rsidTr="0084759D">
        <w:trPr>
          <w:trHeight w:hRule="exact" w:val="340"/>
        </w:trPr>
        <w:tc>
          <w:tcPr>
            <w:tcW w:w="1445" w:type="pct"/>
            <w:tcBorders>
              <w:top w:val="nil"/>
              <w:left w:val="nil"/>
              <w:bottom w:val="nil"/>
              <w:right w:val="nil"/>
            </w:tcBorders>
            <w:hideMark/>
          </w:tcPr>
          <w:p w14:paraId="25D80244" w14:textId="79DF5037" w:rsidR="0084759D" w:rsidRPr="00BB52B8" w:rsidRDefault="00A3599D" w:rsidP="0084759D">
            <w:pPr>
              <w:spacing w:after="0" w:line="480" w:lineRule="auto"/>
              <w:ind w:left="175"/>
              <w:jc w:val="left"/>
              <w:rPr>
                <w:rFonts w:eastAsia="Times New Roman"/>
                <w:lang w:val="en-US" w:eastAsia="fr-CA"/>
              </w:rPr>
            </w:pPr>
            <w:proofErr w:type="spellStart"/>
            <w:r>
              <w:rPr>
                <w:rFonts w:eastAsia="Times New Roman"/>
              </w:rPr>
              <w:t>R</w:t>
            </w:r>
            <w:r w:rsidR="0084759D" w:rsidRPr="00BB52B8">
              <w:rPr>
                <w:rFonts w:eastAsia="Times New Roman"/>
              </w:rPr>
              <w:t>ugosity</w:t>
            </w:r>
            <w:proofErr w:type="spellEnd"/>
          </w:p>
        </w:tc>
        <w:tc>
          <w:tcPr>
            <w:tcW w:w="889" w:type="pct"/>
            <w:tcBorders>
              <w:top w:val="nil"/>
              <w:left w:val="nil"/>
              <w:bottom w:val="nil"/>
              <w:right w:val="nil"/>
            </w:tcBorders>
            <w:hideMark/>
          </w:tcPr>
          <w:p w14:paraId="6ADBB375" w14:textId="001EBFA4" w:rsidR="0084759D" w:rsidRPr="00BB52B8" w:rsidRDefault="0084759D" w:rsidP="0084759D">
            <w:pPr>
              <w:spacing w:after="0" w:line="480" w:lineRule="auto"/>
              <w:jc w:val="right"/>
              <w:rPr>
                <w:rFonts w:eastAsia="Times New Roman"/>
                <w:lang w:val="en-US" w:eastAsia="fr-CA"/>
              </w:rPr>
            </w:pPr>
            <w:r w:rsidRPr="008F46E7">
              <w:rPr>
                <w:rFonts w:eastAsia="Times New Roman"/>
              </w:rPr>
              <w:t>1.00</w:t>
            </w:r>
            <w:r>
              <w:rPr>
                <w:rFonts w:eastAsia="Times New Roman"/>
              </w:rPr>
              <w:t>5</w:t>
            </w:r>
          </w:p>
        </w:tc>
        <w:tc>
          <w:tcPr>
            <w:tcW w:w="889" w:type="pct"/>
            <w:tcBorders>
              <w:top w:val="nil"/>
              <w:left w:val="nil"/>
              <w:bottom w:val="nil"/>
              <w:right w:val="nil"/>
            </w:tcBorders>
            <w:hideMark/>
          </w:tcPr>
          <w:p w14:paraId="098077A8" w14:textId="4DF9D95C" w:rsidR="0084759D" w:rsidRPr="00B22C2E" w:rsidRDefault="0084759D" w:rsidP="0084759D">
            <w:pPr>
              <w:spacing w:after="0" w:line="480" w:lineRule="auto"/>
              <w:jc w:val="right"/>
              <w:rPr>
                <w:rFonts w:eastAsia="Times New Roman"/>
                <w:highlight w:val="yellow"/>
                <w:lang w:val="en-US" w:eastAsia="fr-CA"/>
              </w:rPr>
            </w:pPr>
            <w:r w:rsidRPr="008F46E7">
              <w:rPr>
                <w:rFonts w:eastAsia="Times New Roman"/>
              </w:rPr>
              <w:t>1.00</w:t>
            </w:r>
            <w:r>
              <w:rPr>
                <w:rFonts w:eastAsia="Times New Roman"/>
              </w:rPr>
              <w:t xml:space="preserve">6 </w:t>
            </w:r>
            <w:r w:rsidRPr="00C10B69">
              <w:rPr>
                <w:rFonts w:eastAsia="Times New Roman"/>
                <w:lang w:val="en-US" w:eastAsia="fr-CA"/>
              </w:rPr>
              <w:t xml:space="preserve">± </w:t>
            </w:r>
            <w:r>
              <w:rPr>
                <w:rFonts w:eastAsia="Times New Roman"/>
                <w:lang w:val="en-US" w:eastAsia="fr-CA"/>
              </w:rPr>
              <w:t>0.003</w:t>
            </w:r>
            <w:r>
              <w:rPr>
                <w:rFonts w:eastAsia="Times New Roman"/>
              </w:rPr>
              <w:t xml:space="preserve"> </w:t>
            </w:r>
          </w:p>
        </w:tc>
        <w:tc>
          <w:tcPr>
            <w:tcW w:w="889" w:type="pct"/>
            <w:tcBorders>
              <w:top w:val="nil"/>
              <w:left w:val="nil"/>
              <w:bottom w:val="nil"/>
              <w:right w:val="nil"/>
            </w:tcBorders>
            <w:hideMark/>
          </w:tcPr>
          <w:p w14:paraId="207B2E17" w14:textId="7EC66374" w:rsidR="0084759D" w:rsidRPr="00BB52B8" w:rsidRDefault="0084759D" w:rsidP="0084759D">
            <w:pPr>
              <w:spacing w:after="0" w:line="480" w:lineRule="auto"/>
              <w:jc w:val="right"/>
              <w:rPr>
                <w:rFonts w:eastAsia="Times New Roman"/>
                <w:lang w:val="en-US" w:eastAsia="fr-CA"/>
              </w:rPr>
            </w:pPr>
            <w:r>
              <w:rPr>
                <w:rFonts w:eastAsia="Times New Roman"/>
              </w:rPr>
              <w:t>1</w:t>
            </w:r>
            <w:r w:rsidRPr="008F46E7">
              <w:rPr>
                <w:rFonts w:eastAsia="Times New Roman"/>
              </w:rPr>
              <w:t>.00</w:t>
            </w:r>
            <w:r>
              <w:rPr>
                <w:rFonts w:eastAsia="Times New Roman"/>
              </w:rPr>
              <w:t>7</w:t>
            </w:r>
          </w:p>
        </w:tc>
        <w:tc>
          <w:tcPr>
            <w:tcW w:w="888" w:type="pct"/>
            <w:tcBorders>
              <w:top w:val="nil"/>
              <w:left w:val="nil"/>
              <w:bottom w:val="nil"/>
              <w:right w:val="nil"/>
            </w:tcBorders>
            <w:hideMark/>
          </w:tcPr>
          <w:p w14:paraId="30A3FBD4" w14:textId="56E906F0" w:rsidR="0084759D" w:rsidRPr="00BB52B8" w:rsidRDefault="0084759D" w:rsidP="0084759D">
            <w:pPr>
              <w:spacing w:after="0" w:line="480" w:lineRule="auto"/>
              <w:jc w:val="right"/>
              <w:rPr>
                <w:rFonts w:eastAsia="Times New Roman"/>
                <w:lang w:val="en-US" w:eastAsia="fr-CA"/>
              </w:rPr>
            </w:pPr>
            <w:r w:rsidRPr="008F46E7">
              <w:rPr>
                <w:rFonts w:eastAsia="Times New Roman"/>
              </w:rPr>
              <w:t>1.009</w:t>
            </w:r>
            <w:r>
              <w:rPr>
                <w:rFonts w:eastAsia="Times New Roman"/>
              </w:rPr>
              <w:t xml:space="preserve"> </w:t>
            </w:r>
            <w:r w:rsidRPr="00C10B69">
              <w:rPr>
                <w:rFonts w:eastAsia="Times New Roman"/>
                <w:lang w:val="en-US" w:eastAsia="fr-CA"/>
              </w:rPr>
              <w:t xml:space="preserve">± </w:t>
            </w:r>
            <w:r>
              <w:rPr>
                <w:rFonts w:eastAsia="Times New Roman"/>
                <w:lang w:val="en-US" w:eastAsia="fr-CA"/>
              </w:rPr>
              <w:t>0.006</w:t>
            </w:r>
          </w:p>
        </w:tc>
      </w:tr>
      <w:tr w:rsidR="001553C6" w:rsidRPr="001C51CB" w14:paraId="7F6A32F9" w14:textId="77777777" w:rsidTr="0084759D">
        <w:trPr>
          <w:trHeight w:hRule="exact" w:val="340"/>
        </w:trPr>
        <w:tc>
          <w:tcPr>
            <w:tcW w:w="1445" w:type="pct"/>
            <w:tcBorders>
              <w:top w:val="nil"/>
              <w:left w:val="nil"/>
              <w:bottom w:val="nil"/>
              <w:right w:val="nil"/>
            </w:tcBorders>
            <w:hideMark/>
          </w:tcPr>
          <w:p w14:paraId="1C26076E" w14:textId="77777777" w:rsidR="001553C6" w:rsidRPr="00C10B69" w:rsidRDefault="001553C6" w:rsidP="00FC60CA">
            <w:pPr>
              <w:spacing w:after="0" w:line="480" w:lineRule="auto"/>
              <w:ind w:left="175"/>
              <w:jc w:val="left"/>
              <w:rPr>
                <w:rFonts w:eastAsia="Times New Roman"/>
                <w:lang w:val="en-US" w:eastAsia="fr-CA"/>
              </w:rPr>
            </w:pPr>
            <w:proofErr w:type="spellStart"/>
            <w:r w:rsidRPr="00C10B69">
              <w:rPr>
                <w:rFonts w:eastAsia="Times New Roman"/>
                <w:lang w:val="en-US" w:eastAsia="fr-CA"/>
              </w:rPr>
              <w:t>Slope_mean</w:t>
            </w:r>
            <w:proofErr w:type="spellEnd"/>
            <w:r w:rsidRPr="001C51CB">
              <w:rPr>
                <w:lang w:val="en-CA"/>
              </w:rPr>
              <w:t xml:space="preserve"> (degrees)</w:t>
            </w:r>
          </w:p>
        </w:tc>
        <w:tc>
          <w:tcPr>
            <w:tcW w:w="889" w:type="pct"/>
            <w:tcBorders>
              <w:top w:val="nil"/>
              <w:left w:val="nil"/>
              <w:bottom w:val="nil"/>
              <w:right w:val="nil"/>
            </w:tcBorders>
            <w:hideMark/>
          </w:tcPr>
          <w:p w14:paraId="79F7B557"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4.6</w:t>
            </w:r>
          </w:p>
        </w:tc>
        <w:tc>
          <w:tcPr>
            <w:tcW w:w="889" w:type="pct"/>
            <w:tcBorders>
              <w:top w:val="nil"/>
              <w:left w:val="nil"/>
              <w:bottom w:val="nil"/>
              <w:right w:val="nil"/>
            </w:tcBorders>
            <w:hideMark/>
          </w:tcPr>
          <w:p w14:paraId="2EF4B528"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5.0 ± 1.1</w:t>
            </w:r>
          </w:p>
        </w:tc>
        <w:tc>
          <w:tcPr>
            <w:tcW w:w="889" w:type="pct"/>
            <w:tcBorders>
              <w:top w:val="nil"/>
              <w:left w:val="nil"/>
              <w:bottom w:val="nil"/>
              <w:right w:val="nil"/>
            </w:tcBorders>
            <w:hideMark/>
          </w:tcPr>
          <w:p w14:paraId="7CD67E65"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5.35</w:t>
            </w:r>
          </w:p>
        </w:tc>
        <w:tc>
          <w:tcPr>
            <w:tcW w:w="888" w:type="pct"/>
            <w:tcBorders>
              <w:top w:val="nil"/>
              <w:left w:val="nil"/>
              <w:bottom w:val="nil"/>
              <w:right w:val="nil"/>
            </w:tcBorders>
            <w:hideMark/>
          </w:tcPr>
          <w:p w14:paraId="4BBBD1BE"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5.69 ± 1.64</w:t>
            </w:r>
          </w:p>
        </w:tc>
      </w:tr>
      <w:tr w:rsidR="001553C6" w:rsidRPr="001C51CB" w14:paraId="16386900" w14:textId="77777777" w:rsidTr="0084759D">
        <w:trPr>
          <w:trHeight w:hRule="exact" w:val="340"/>
        </w:trPr>
        <w:tc>
          <w:tcPr>
            <w:tcW w:w="1445" w:type="pct"/>
            <w:tcBorders>
              <w:top w:val="nil"/>
              <w:left w:val="nil"/>
              <w:bottom w:val="nil"/>
              <w:right w:val="nil"/>
            </w:tcBorders>
            <w:hideMark/>
          </w:tcPr>
          <w:p w14:paraId="28326934" w14:textId="40E51D5B" w:rsidR="001553C6" w:rsidRPr="00C10B69" w:rsidRDefault="001553C6" w:rsidP="00FC60CA">
            <w:pPr>
              <w:spacing w:after="0" w:line="480" w:lineRule="auto"/>
              <w:ind w:left="175"/>
              <w:jc w:val="left"/>
              <w:rPr>
                <w:rFonts w:eastAsia="Times New Roman"/>
                <w:lang w:val="en-US" w:eastAsia="fr-CA"/>
              </w:rPr>
            </w:pPr>
            <w:r w:rsidRPr="00C10B69">
              <w:rPr>
                <w:rFonts w:eastAsia="Times New Roman"/>
                <w:lang w:val="en-US" w:eastAsia="fr-CA"/>
              </w:rPr>
              <w:t>North</w:t>
            </w:r>
            <w:r w:rsidR="00D27276">
              <w:rPr>
                <w:rFonts w:eastAsia="Times New Roman"/>
                <w:lang w:val="en-US" w:eastAsia="fr-CA"/>
              </w:rPr>
              <w:t xml:space="preserve"> (proportion)</w:t>
            </w:r>
          </w:p>
        </w:tc>
        <w:tc>
          <w:tcPr>
            <w:tcW w:w="889" w:type="pct"/>
            <w:tcBorders>
              <w:top w:val="nil"/>
              <w:left w:val="nil"/>
              <w:bottom w:val="nil"/>
              <w:right w:val="nil"/>
            </w:tcBorders>
            <w:hideMark/>
          </w:tcPr>
          <w:p w14:paraId="30FAB55A"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6</w:t>
            </w:r>
          </w:p>
        </w:tc>
        <w:tc>
          <w:tcPr>
            <w:tcW w:w="889" w:type="pct"/>
            <w:tcBorders>
              <w:top w:val="nil"/>
              <w:left w:val="nil"/>
              <w:bottom w:val="nil"/>
              <w:right w:val="nil"/>
            </w:tcBorders>
            <w:hideMark/>
          </w:tcPr>
          <w:p w14:paraId="1D0BFFC9"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5 ± 0.5</w:t>
            </w:r>
          </w:p>
        </w:tc>
        <w:tc>
          <w:tcPr>
            <w:tcW w:w="889" w:type="pct"/>
            <w:tcBorders>
              <w:top w:val="nil"/>
              <w:left w:val="nil"/>
              <w:bottom w:val="nil"/>
              <w:right w:val="nil"/>
            </w:tcBorders>
            <w:hideMark/>
          </w:tcPr>
          <w:p w14:paraId="70607D6F"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6</w:t>
            </w:r>
          </w:p>
        </w:tc>
        <w:tc>
          <w:tcPr>
            <w:tcW w:w="888" w:type="pct"/>
            <w:tcBorders>
              <w:top w:val="nil"/>
              <w:left w:val="nil"/>
              <w:bottom w:val="nil"/>
              <w:right w:val="nil"/>
            </w:tcBorders>
            <w:hideMark/>
          </w:tcPr>
          <w:p w14:paraId="40B90D1A"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5 ± 0.11</w:t>
            </w:r>
          </w:p>
        </w:tc>
      </w:tr>
      <w:tr w:rsidR="001553C6" w:rsidRPr="001C51CB" w14:paraId="4E75F7DD" w14:textId="77777777" w:rsidTr="0084759D">
        <w:trPr>
          <w:trHeight w:hRule="exact" w:val="340"/>
        </w:trPr>
        <w:tc>
          <w:tcPr>
            <w:tcW w:w="1445" w:type="pct"/>
            <w:tcBorders>
              <w:top w:val="nil"/>
              <w:left w:val="nil"/>
              <w:bottom w:val="nil"/>
              <w:right w:val="nil"/>
            </w:tcBorders>
            <w:hideMark/>
          </w:tcPr>
          <w:p w14:paraId="0D20F494" w14:textId="139F07B1" w:rsidR="001553C6" w:rsidRPr="00C10B69" w:rsidRDefault="001553C6" w:rsidP="00FC60CA">
            <w:pPr>
              <w:spacing w:after="0" w:line="480" w:lineRule="auto"/>
              <w:ind w:left="175"/>
              <w:jc w:val="left"/>
              <w:rPr>
                <w:rFonts w:eastAsia="Times New Roman"/>
                <w:lang w:val="en-US" w:eastAsia="fr-CA"/>
              </w:rPr>
            </w:pPr>
            <w:r w:rsidRPr="00C10B69">
              <w:rPr>
                <w:rFonts w:eastAsia="Times New Roman"/>
                <w:lang w:val="en-US" w:eastAsia="fr-CA"/>
              </w:rPr>
              <w:t xml:space="preserve">East </w:t>
            </w:r>
            <w:r w:rsidR="00D27276">
              <w:rPr>
                <w:rFonts w:eastAsia="Times New Roman"/>
                <w:lang w:val="en-US" w:eastAsia="fr-CA"/>
              </w:rPr>
              <w:t>(proportion</w:t>
            </w:r>
            <w:r w:rsidRPr="00C10B69">
              <w:rPr>
                <w:rFonts w:eastAsia="Times New Roman"/>
                <w:lang w:val="en-US" w:eastAsia="fr-CA"/>
              </w:rPr>
              <w:t>)</w:t>
            </w:r>
          </w:p>
        </w:tc>
        <w:tc>
          <w:tcPr>
            <w:tcW w:w="889" w:type="pct"/>
            <w:tcBorders>
              <w:top w:val="nil"/>
              <w:left w:val="nil"/>
              <w:bottom w:val="nil"/>
              <w:right w:val="nil"/>
            </w:tcBorders>
            <w:hideMark/>
          </w:tcPr>
          <w:p w14:paraId="4453817F"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31</w:t>
            </w:r>
          </w:p>
        </w:tc>
        <w:tc>
          <w:tcPr>
            <w:tcW w:w="889" w:type="pct"/>
            <w:tcBorders>
              <w:top w:val="nil"/>
              <w:left w:val="nil"/>
              <w:bottom w:val="nil"/>
              <w:right w:val="nil"/>
            </w:tcBorders>
            <w:hideMark/>
          </w:tcPr>
          <w:p w14:paraId="529BB3A9"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34 ± 0.09</w:t>
            </w:r>
          </w:p>
        </w:tc>
        <w:tc>
          <w:tcPr>
            <w:tcW w:w="889" w:type="pct"/>
            <w:tcBorders>
              <w:top w:val="nil"/>
              <w:left w:val="nil"/>
              <w:bottom w:val="nil"/>
              <w:right w:val="nil"/>
            </w:tcBorders>
            <w:hideMark/>
          </w:tcPr>
          <w:p w14:paraId="3A484205"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39</w:t>
            </w:r>
          </w:p>
        </w:tc>
        <w:tc>
          <w:tcPr>
            <w:tcW w:w="888" w:type="pct"/>
            <w:tcBorders>
              <w:top w:val="nil"/>
              <w:left w:val="nil"/>
              <w:bottom w:val="nil"/>
              <w:right w:val="nil"/>
            </w:tcBorders>
            <w:hideMark/>
          </w:tcPr>
          <w:p w14:paraId="01199BAD"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39 ± 0.14</w:t>
            </w:r>
          </w:p>
        </w:tc>
      </w:tr>
      <w:tr w:rsidR="001553C6" w:rsidRPr="001C51CB" w14:paraId="6748206A" w14:textId="77777777" w:rsidTr="0084759D">
        <w:trPr>
          <w:trHeight w:hRule="exact" w:val="340"/>
        </w:trPr>
        <w:tc>
          <w:tcPr>
            <w:tcW w:w="1445" w:type="pct"/>
            <w:tcBorders>
              <w:top w:val="nil"/>
              <w:left w:val="nil"/>
              <w:bottom w:val="nil"/>
              <w:right w:val="nil"/>
            </w:tcBorders>
            <w:hideMark/>
          </w:tcPr>
          <w:p w14:paraId="1EB2C616" w14:textId="53C55984" w:rsidR="001553C6" w:rsidRPr="00C10B69" w:rsidRDefault="001553C6" w:rsidP="00FC60CA">
            <w:pPr>
              <w:spacing w:after="0" w:line="480" w:lineRule="auto"/>
              <w:ind w:left="175"/>
              <w:jc w:val="left"/>
              <w:rPr>
                <w:rFonts w:eastAsia="Times New Roman"/>
                <w:lang w:val="en-US" w:eastAsia="fr-CA"/>
              </w:rPr>
            </w:pPr>
            <w:r w:rsidRPr="00C10B69">
              <w:rPr>
                <w:rFonts w:eastAsia="Times New Roman"/>
                <w:lang w:val="en-US" w:eastAsia="fr-CA"/>
              </w:rPr>
              <w:t>South (</w:t>
            </w:r>
            <w:r w:rsidR="00D27276">
              <w:rPr>
                <w:rFonts w:eastAsia="Times New Roman"/>
                <w:lang w:val="en-US" w:eastAsia="fr-CA"/>
              </w:rPr>
              <w:t>proportion</w:t>
            </w:r>
            <w:r w:rsidRPr="00C10B69">
              <w:rPr>
                <w:rFonts w:eastAsia="Times New Roman"/>
                <w:lang w:val="en-US" w:eastAsia="fr-CA"/>
              </w:rPr>
              <w:t>)</w:t>
            </w:r>
          </w:p>
        </w:tc>
        <w:tc>
          <w:tcPr>
            <w:tcW w:w="889" w:type="pct"/>
            <w:tcBorders>
              <w:top w:val="nil"/>
              <w:left w:val="nil"/>
              <w:bottom w:val="nil"/>
              <w:right w:val="nil"/>
            </w:tcBorders>
            <w:hideMark/>
          </w:tcPr>
          <w:p w14:paraId="4B65EF0B"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3</w:t>
            </w:r>
          </w:p>
        </w:tc>
        <w:tc>
          <w:tcPr>
            <w:tcW w:w="889" w:type="pct"/>
            <w:tcBorders>
              <w:top w:val="nil"/>
              <w:left w:val="nil"/>
              <w:bottom w:val="nil"/>
              <w:right w:val="nil"/>
            </w:tcBorders>
            <w:hideMark/>
          </w:tcPr>
          <w:p w14:paraId="2090438D"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4 ± 0.06</w:t>
            </w:r>
          </w:p>
        </w:tc>
        <w:tc>
          <w:tcPr>
            <w:tcW w:w="889" w:type="pct"/>
            <w:tcBorders>
              <w:top w:val="nil"/>
              <w:left w:val="nil"/>
              <w:bottom w:val="nil"/>
              <w:right w:val="nil"/>
            </w:tcBorders>
            <w:hideMark/>
          </w:tcPr>
          <w:p w14:paraId="597C47CC"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4</w:t>
            </w:r>
          </w:p>
        </w:tc>
        <w:tc>
          <w:tcPr>
            <w:tcW w:w="888" w:type="pct"/>
            <w:tcBorders>
              <w:top w:val="nil"/>
              <w:left w:val="nil"/>
              <w:bottom w:val="nil"/>
              <w:right w:val="nil"/>
            </w:tcBorders>
            <w:hideMark/>
          </w:tcPr>
          <w:p w14:paraId="0FDB3335"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5 ± 0.10</w:t>
            </w:r>
          </w:p>
        </w:tc>
      </w:tr>
      <w:tr w:rsidR="001553C6" w:rsidRPr="001C51CB" w14:paraId="76975012" w14:textId="77777777" w:rsidTr="0084759D">
        <w:trPr>
          <w:trHeight w:hRule="exact" w:val="340"/>
        </w:trPr>
        <w:tc>
          <w:tcPr>
            <w:tcW w:w="1445" w:type="pct"/>
            <w:tcBorders>
              <w:top w:val="nil"/>
              <w:left w:val="nil"/>
              <w:bottom w:val="nil"/>
              <w:right w:val="nil"/>
            </w:tcBorders>
            <w:hideMark/>
          </w:tcPr>
          <w:p w14:paraId="55106A22" w14:textId="2F2BC90E" w:rsidR="001553C6" w:rsidRPr="00C10B69" w:rsidRDefault="001553C6" w:rsidP="00FC60CA">
            <w:pPr>
              <w:spacing w:after="0" w:line="480" w:lineRule="auto"/>
              <w:ind w:left="175"/>
              <w:jc w:val="left"/>
              <w:rPr>
                <w:rFonts w:eastAsia="Times New Roman"/>
                <w:lang w:val="en-US" w:eastAsia="fr-CA"/>
              </w:rPr>
            </w:pPr>
            <w:r w:rsidRPr="00C10B69">
              <w:rPr>
                <w:rFonts w:eastAsia="Times New Roman"/>
                <w:lang w:val="en-US" w:eastAsia="fr-CA"/>
              </w:rPr>
              <w:t>West (</w:t>
            </w:r>
            <w:r w:rsidR="00D27276">
              <w:rPr>
                <w:rFonts w:eastAsia="Times New Roman"/>
                <w:lang w:val="en-US" w:eastAsia="fr-CA"/>
              </w:rPr>
              <w:t>proportion</w:t>
            </w:r>
            <w:r w:rsidRPr="00C10B69">
              <w:rPr>
                <w:rFonts w:eastAsia="Times New Roman"/>
                <w:lang w:val="en-US" w:eastAsia="fr-CA"/>
              </w:rPr>
              <w:t>)</w:t>
            </w:r>
          </w:p>
        </w:tc>
        <w:tc>
          <w:tcPr>
            <w:tcW w:w="889" w:type="pct"/>
            <w:tcBorders>
              <w:top w:val="nil"/>
              <w:left w:val="nil"/>
              <w:bottom w:val="nil"/>
              <w:right w:val="nil"/>
            </w:tcBorders>
            <w:hideMark/>
          </w:tcPr>
          <w:p w14:paraId="71C47C35"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14</w:t>
            </w:r>
          </w:p>
        </w:tc>
        <w:tc>
          <w:tcPr>
            <w:tcW w:w="889" w:type="pct"/>
            <w:tcBorders>
              <w:top w:val="nil"/>
              <w:left w:val="nil"/>
              <w:bottom w:val="nil"/>
              <w:right w:val="nil"/>
            </w:tcBorders>
            <w:hideMark/>
          </w:tcPr>
          <w:p w14:paraId="19DDDFA3"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17 ± 0.08</w:t>
            </w:r>
          </w:p>
        </w:tc>
        <w:tc>
          <w:tcPr>
            <w:tcW w:w="889" w:type="pct"/>
            <w:tcBorders>
              <w:top w:val="nil"/>
              <w:left w:val="nil"/>
              <w:bottom w:val="nil"/>
              <w:right w:val="nil"/>
            </w:tcBorders>
            <w:hideMark/>
          </w:tcPr>
          <w:p w14:paraId="6FD936B8"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10</w:t>
            </w:r>
          </w:p>
        </w:tc>
        <w:tc>
          <w:tcPr>
            <w:tcW w:w="888" w:type="pct"/>
            <w:tcBorders>
              <w:top w:val="nil"/>
              <w:left w:val="nil"/>
              <w:bottom w:val="nil"/>
              <w:right w:val="nil"/>
            </w:tcBorders>
            <w:hideMark/>
          </w:tcPr>
          <w:p w14:paraId="7B152E1F"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11 ± 0.08</w:t>
            </w:r>
          </w:p>
        </w:tc>
      </w:tr>
      <w:tr w:rsidR="001553C6" w:rsidRPr="001C51CB" w14:paraId="4E73A9AA" w14:textId="77777777" w:rsidTr="0084759D">
        <w:trPr>
          <w:trHeight w:hRule="exact" w:val="340"/>
        </w:trPr>
        <w:tc>
          <w:tcPr>
            <w:tcW w:w="1445" w:type="pct"/>
            <w:tcBorders>
              <w:top w:val="nil"/>
              <w:left w:val="nil"/>
              <w:bottom w:val="nil"/>
              <w:right w:val="nil"/>
            </w:tcBorders>
          </w:tcPr>
          <w:p w14:paraId="25E7C9A3" w14:textId="77777777" w:rsidR="001553C6" w:rsidRPr="00564F85" w:rsidRDefault="001553C6" w:rsidP="00C723EE">
            <w:pPr>
              <w:spacing w:after="0" w:line="480" w:lineRule="auto"/>
              <w:jc w:val="left"/>
              <w:rPr>
                <w:rFonts w:eastAsia="Times New Roman"/>
                <w:i/>
                <w:iCs/>
                <w:lang w:val="en-US" w:eastAsia="fr-CA"/>
              </w:rPr>
            </w:pPr>
            <w:r w:rsidRPr="00564F85">
              <w:rPr>
                <w:rFonts w:eastAsia="Times New Roman"/>
                <w:i/>
                <w:iCs/>
                <w:lang w:val="en-US" w:eastAsia="fr-CA"/>
              </w:rPr>
              <w:t>Winter</w:t>
            </w:r>
          </w:p>
        </w:tc>
        <w:tc>
          <w:tcPr>
            <w:tcW w:w="889" w:type="pct"/>
            <w:tcBorders>
              <w:top w:val="nil"/>
              <w:left w:val="nil"/>
              <w:bottom w:val="nil"/>
              <w:right w:val="nil"/>
            </w:tcBorders>
          </w:tcPr>
          <w:p w14:paraId="482F38DF" w14:textId="77777777" w:rsidR="001553C6" w:rsidRPr="001C51CB" w:rsidRDefault="001553C6" w:rsidP="00C723EE">
            <w:pPr>
              <w:spacing w:after="0" w:line="480" w:lineRule="auto"/>
              <w:jc w:val="right"/>
              <w:rPr>
                <w:rFonts w:eastAsia="Times New Roman"/>
                <w:lang w:val="en-US" w:eastAsia="fr-CA"/>
              </w:rPr>
            </w:pPr>
          </w:p>
        </w:tc>
        <w:tc>
          <w:tcPr>
            <w:tcW w:w="889" w:type="pct"/>
            <w:tcBorders>
              <w:top w:val="nil"/>
              <w:left w:val="nil"/>
              <w:bottom w:val="nil"/>
              <w:right w:val="nil"/>
            </w:tcBorders>
          </w:tcPr>
          <w:p w14:paraId="56A5A7DD" w14:textId="77777777" w:rsidR="001553C6" w:rsidRPr="001C51CB" w:rsidRDefault="001553C6" w:rsidP="00C723EE">
            <w:pPr>
              <w:spacing w:after="0" w:line="480" w:lineRule="auto"/>
              <w:jc w:val="right"/>
              <w:rPr>
                <w:rFonts w:eastAsia="Times New Roman"/>
                <w:lang w:val="en-US" w:eastAsia="fr-CA"/>
              </w:rPr>
            </w:pPr>
          </w:p>
        </w:tc>
        <w:tc>
          <w:tcPr>
            <w:tcW w:w="889" w:type="pct"/>
            <w:tcBorders>
              <w:top w:val="nil"/>
              <w:left w:val="nil"/>
              <w:bottom w:val="nil"/>
              <w:right w:val="nil"/>
            </w:tcBorders>
          </w:tcPr>
          <w:p w14:paraId="2C25B5DC" w14:textId="77777777" w:rsidR="001553C6" w:rsidRPr="001C51CB" w:rsidRDefault="001553C6" w:rsidP="00C723EE">
            <w:pPr>
              <w:spacing w:after="0" w:line="480" w:lineRule="auto"/>
              <w:jc w:val="right"/>
              <w:rPr>
                <w:rFonts w:eastAsia="Times New Roman"/>
                <w:lang w:val="en-US" w:eastAsia="fr-CA"/>
              </w:rPr>
            </w:pPr>
          </w:p>
        </w:tc>
        <w:tc>
          <w:tcPr>
            <w:tcW w:w="888" w:type="pct"/>
            <w:tcBorders>
              <w:top w:val="nil"/>
              <w:left w:val="nil"/>
              <w:bottom w:val="nil"/>
              <w:right w:val="nil"/>
            </w:tcBorders>
          </w:tcPr>
          <w:p w14:paraId="3DBE73F7" w14:textId="77777777" w:rsidR="001553C6" w:rsidRPr="001C51CB" w:rsidRDefault="001553C6" w:rsidP="00C723EE">
            <w:pPr>
              <w:spacing w:after="0" w:line="480" w:lineRule="auto"/>
              <w:jc w:val="right"/>
              <w:rPr>
                <w:rFonts w:eastAsia="Times New Roman"/>
                <w:lang w:val="en-US" w:eastAsia="fr-CA"/>
              </w:rPr>
            </w:pPr>
          </w:p>
        </w:tc>
      </w:tr>
      <w:tr w:rsidR="001553C6" w:rsidRPr="001C51CB" w14:paraId="5431C502" w14:textId="77777777" w:rsidTr="0084759D">
        <w:trPr>
          <w:trHeight w:hRule="exact" w:val="340"/>
        </w:trPr>
        <w:tc>
          <w:tcPr>
            <w:tcW w:w="1445" w:type="pct"/>
            <w:tcBorders>
              <w:top w:val="nil"/>
              <w:left w:val="nil"/>
              <w:bottom w:val="nil"/>
              <w:right w:val="nil"/>
            </w:tcBorders>
            <w:hideMark/>
          </w:tcPr>
          <w:p w14:paraId="4640BDEB" w14:textId="77777777" w:rsidR="001553C6" w:rsidRPr="00C10B69" w:rsidRDefault="001553C6" w:rsidP="00FC60CA">
            <w:pPr>
              <w:spacing w:after="0" w:line="480" w:lineRule="auto"/>
              <w:ind w:left="175"/>
              <w:jc w:val="left"/>
              <w:rPr>
                <w:rFonts w:eastAsia="Times New Roman"/>
                <w:lang w:val="en-US" w:eastAsia="fr-CA"/>
              </w:rPr>
            </w:pPr>
            <w:proofErr w:type="spellStart"/>
            <w:r w:rsidRPr="00C10B69">
              <w:rPr>
                <w:rFonts w:eastAsia="Times New Roman"/>
                <w:lang w:val="en-US" w:eastAsia="fr-CA"/>
              </w:rPr>
              <w:t>SAVI_mean</w:t>
            </w:r>
            <w:proofErr w:type="spellEnd"/>
          </w:p>
        </w:tc>
        <w:tc>
          <w:tcPr>
            <w:tcW w:w="889" w:type="pct"/>
            <w:tcBorders>
              <w:top w:val="nil"/>
              <w:left w:val="nil"/>
              <w:bottom w:val="nil"/>
              <w:right w:val="nil"/>
            </w:tcBorders>
            <w:hideMark/>
          </w:tcPr>
          <w:p w14:paraId="3CC2AE12"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50</w:t>
            </w:r>
          </w:p>
        </w:tc>
        <w:tc>
          <w:tcPr>
            <w:tcW w:w="889" w:type="pct"/>
            <w:tcBorders>
              <w:top w:val="nil"/>
              <w:left w:val="nil"/>
              <w:bottom w:val="nil"/>
              <w:right w:val="nil"/>
            </w:tcBorders>
            <w:hideMark/>
          </w:tcPr>
          <w:p w14:paraId="139CD03E"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46 ± 0.16</w:t>
            </w:r>
          </w:p>
        </w:tc>
        <w:tc>
          <w:tcPr>
            <w:tcW w:w="889" w:type="pct"/>
            <w:tcBorders>
              <w:top w:val="nil"/>
              <w:left w:val="nil"/>
              <w:bottom w:val="nil"/>
              <w:right w:val="nil"/>
            </w:tcBorders>
            <w:hideMark/>
          </w:tcPr>
          <w:p w14:paraId="01ED9CFD"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0</w:t>
            </w:r>
          </w:p>
        </w:tc>
        <w:tc>
          <w:tcPr>
            <w:tcW w:w="888" w:type="pct"/>
            <w:tcBorders>
              <w:top w:val="nil"/>
              <w:left w:val="nil"/>
              <w:bottom w:val="nil"/>
              <w:right w:val="nil"/>
            </w:tcBorders>
            <w:hideMark/>
          </w:tcPr>
          <w:p w14:paraId="13AC4DCF"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4 ± 0.10</w:t>
            </w:r>
          </w:p>
        </w:tc>
      </w:tr>
      <w:tr w:rsidR="001553C6" w:rsidRPr="001C51CB" w14:paraId="4D76D644" w14:textId="77777777" w:rsidTr="0084759D">
        <w:trPr>
          <w:trHeight w:hRule="exact" w:val="340"/>
        </w:trPr>
        <w:tc>
          <w:tcPr>
            <w:tcW w:w="1445" w:type="pct"/>
            <w:tcBorders>
              <w:top w:val="nil"/>
              <w:left w:val="nil"/>
              <w:bottom w:val="nil"/>
              <w:right w:val="nil"/>
            </w:tcBorders>
            <w:hideMark/>
          </w:tcPr>
          <w:p w14:paraId="145FC129" w14:textId="2F131FF0" w:rsidR="001553C6" w:rsidRPr="00C10B69" w:rsidRDefault="001553C6" w:rsidP="00FC60CA">
            <w:pPr>
              <w:spacing w:after="0" w:line="480" w:lineRule="auto"/>
              <w:ind w:left="175"/>
              <w:jc w:val="left"/>
              <w:rPr>
                <w:rFonts w:eastAsia="Times New Roman"/>
                <w:lang w:val="en-US" w:eastAsia="fr-CA"/>
              </w:rPr>
            </w:pPr>
            <w:r w:rsidRPr="00C10B69">
              <w:rPr>
                <w:rFonts w:eastAsia="Times New Roman"/>
                <w:lang w:val="en-US" w:eastAsia="fr-CA"/>
              </w:rPr>
              <w:t>SAVI_</w:t>
            </w:r>
            <w:r w:rsidR="00FC60CA">
              <w:rPr>
                <w:rFonts w:eastAsia="Times New Roman"/>
                <w:lang w:val="en-US" w:eastAsia="fr-CA"/>
              </w:rPr>
              <w:t>SD</w:t>
            </w:r>
          </w:p>
        </w:tc>
        <w:tc>
          <w:tcPr>
            <w:tcW w:w="889" w:type="pct"/>
            <w:tcBorders>
              <w:top w:val="nil"/>
              <w:left w:val="nil"/>
              <w:bottom w:val="nil"/>
              <w:right w:val="nil"/>
            </w:tcBorders>
            <w:hideMark/>
          </w:tcPr>
          <w:p w14:paraId="3881F6CB"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6</w:t>
            </w:r>
          </w:p>
        </w:tc>
        <w:tc>
          <w:tcPr>
            <w:tcW w:w="889" w:type="pct"/>
            <w:tcBorders>
              <w:top w:val="nil"/>
              <w:left w:val="nil"/>
              <w:bottom w:val="nil"/>
              <w:right w:val="nil"/>
            </w:tcBorders>
            <w:hideMark/>
          </w:tcPr>
          <w:p w14:paraId="6CE5ACB9"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5 ± 0.04</w:t>
            </w:r>
          </w:p>
        </w:tc>
        <w:tc>
          <w:tcPr>
            <w:tcW w:w="889" w:type="pct"/>
            <w:tcBorders>
              <w:top w:val="nil"/>
              <w:left w:val="nil"/>
              <w:bottom w:val="nil"/>
              <w:right w:val="nil"/>
            </w:tcBorders>
            <w:hideMark/>
          </w:tcPr>
          <w:p w14:paraId="42203363"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15</w:t>
            </w:r>
          </w:p>
        </w:tc>
        <w:tc>
          <w:tcPr>
            <w:tcW w:w="888" w:type="pct"/>
            <w:tcBorders>
              <w:top w:val="nil"/>
              <w:left w:val="nil"/>
              <w:bottom w:val="nil"/>
              <w:right w:val="nil"/>
            </w:tcBorders>
            <w:hideMark/>
          </w:tcPr>
          <w:p w14:paraId="6860324E"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15 ± 0.05</w:t>
            </w:r>
          </w:p>
        </w:tc>
      </w:tr>
      <w:tr w:rsidR="001553C6" w:rsidRPr="001C51CB" w14:paraId="6811B6EA" w14:textId="77777777" w:rsidTr="0084759D">
        <w:trPr>
          <w:trHeight w:hRule="exact" w:val="340"/>
        </w:trPr>
        <w:tc>
          <w:tcPr>
            <w:tcW w:w="1445" w:type="pct"/>
            <w:tcBorders>
              <w:top w:val="nil"/>
              <w:left w:val="nil"/>
              <w:bottom w:val="nil"/>
              <w:right w:val="nil"/>
            </w:tcBorders>
            <w:hideMark/>
          </w:tcPr>
          <w:p w14:paraId="6306D92D" w14:textId="77777777" w:rsidR="001553C6" w:rsidRPr="00C10B69" w:rsidRDefault="001553C6" w:rsidP="00FC60CA">
            <w:pPr>
              <w:spacing w:after="0" w:line="480" w:lineRule="auto"/>
              <w:ind w:left="175"/>
              <w:jc w:val="left"/>
              <w:rPr>
                <w:rFonts w:eastAsia="Times New Roman"/>
                <w:lang w:val="en-US" w:eastAsia="fr-CA"/>
              </w:rPr>
            </w:pPr>
            <w:proofErr w:type="spellStart"/>
            <w:r w:rsidRPr="00C10B69">
              <w:rPr>
                <w:rFonts w:eastAsia="Times New Roman"/>
                <w:lang w:val="en-US" w:eastAsia="fr-CA"/>
              </w:rPr>
              <w:t>Elevation_mean</w:t>
            </w:r>
            <w:proofErr w:type="spellEnd"/>
            <w:r w:rsidRPr="00C10B69">
              <w:rPr>
                <w:rFonts w:eastAsia="Times New Roman"/>
                <w:lang w:val="en-US" w:eastAsia="fr-CA"/>
              </w:rPr>
              <w:t xml:space="preserve"> (m)</w:t>
            </w:r>
          </w:p>
        </w:tc>
        <w:tc>
          <w:tcPr>
            <w:tcW w:w="889" w:type="pct"/>
            <w:tcBorders>
              <w:top w:val="nil"/>
              <w:left w:val="nil"/>
              <w:bottom w:val="nil"/>
              <w:right w:val="nil"/>
            </w:tcBorders>
            <w:hideMark/>
          </w:tcPr>
          <w:p w14:paraId="18C67176" w14:textId="77777777" w:rsidR="001553C6" w:rsidRPr="0084759D" w:rsidRDefault="001553C6" w:rsidP="00C723EE">
            <w:pPr>
              <w:spacing w:after="0" w:line="480" w:lineRule="auto"/>
              <w:jc w:val="right"/>
              <w:rPr>
                <w:rFonts w:eastAsia="Times New Roman"/>
                <w:lang w:val="en-US" w:eastAsia="fr-CA"/>
              </w:rPr>
            </w:pPr>
            <w:r w:rsidRPr="0084759D">
              <w:rPr>
                <w:rFonts w:eastAsia="Times New Roman"/>
                <w:lang w:val="en-US" w:eastAsia="fr-CA"/>
              </w:rPr>
              <w:t>540.3</w:t>
            </w:r>
          </w:p>
        </w:tc>
        <w:tc>
          <w:tcPr>
            <w:tcW w:w="889" w:type="pct"/>
            <w:tcBorders>
              <w:top w:val="nil"/>
              <w:left w:val="nil"/>
              <w:bottom w:val="nil"/>
              <w:right w:val="nil"/>
            </w:tcBorders>
            <w:hideMark/>
          </w:tcPr>
          <w:p w14:paraId="0FFB74BE" w14:textId="77777777" w:rsidR="001553C6" w:rsidRPr="0084759D" w:rsidRDefault="001553C6" w:rsidP="00C723EE">
            <w:pPr>
              <w:spacing w:after="0" w:line="480" w:lineRule="auto"/>
              <w:jc w:val="right"/>
              <w:rPr>
                <w:rFonts w:eastAsia="Times New Roman"/>
                <w:lang w:val="en-US" w:eastAsia="fr-CA"/>
              </w:rPr>
            </w:pPr>
            <w:r w:rsidRPr="0084759D">
              <w:rPr>
                <w:rFonts w:eastAsia="Times New Roman"/>
                <w:lang w:val="en-US" w:eastAsia="fr-CA"/>
              </w:rPr>
              <w:t>592.8 ± 118.9</w:t>
            </w:r>
          </w:p>
        </w:tc>
        <w:tc>
          <w:tcPr>
            <w:tcW w:w="889" w:type="pct"/>
            <w:tcBorders>
              <w:top w:val="nil"/>
              <w:left w:val="nil"/>
              <w:bottom w:val="nil"/>
              <w:right w:val="nil"/>
            </w:tcBorders>
            <w:hideMark/>
          </w:tcPr>
          <w:p w14:paraId="3CBA4B54" w14:textId="77777777" w:rsidR="001553C6" w:rsidRPr="0084759D" w:rsidRDefault="001553C6" w:rsidP="00C723EE">
            <w:pPr>
              <w:spacing w:after="0" w:line="480" w:lineRule="auto"/>
              <w:jc w:val="right"/>
              <w:rPr>
                <w:rFonts w:eastAsia="Times New Roman"/>
                <w:lang w:val="en-US" w:eastAsia="fr-CA"/>
              </w:rPr>
            </w:pPr>
            <w:r w:rsidRPr="0084759D">
              <w:rPr>
                <w:rFonts w:eastAsia="Times New Roman"/>
                <w:lang w:val="en-US" w:eastAsia="fr-CA"/>
              </w:rPr>
              <w:t>574.3</w:t>
            </w:r>
          </w:p>
        </w:tc>
        <w:tc>
          <w:tcPr>
            <w:tcW w:w="888" w:type="pct"/>
            <w:tcBorders>
              <w:top w:val="nil"/>
              <w:left w:val="nil"/>
              <w:bottom w:val="nil"/>
              <w:right w:val="nil"/>
            </w:tcBorders>
            <w:hideMark/>
          </w:tcPr>
          <w:p w14:paraId="51E8B918" w14:textId="77777777" w:rsidR="001553C6" w:rsidRPr="0084759D" w:rsidRDefault="001553C6" w:rsidP="00C723EE">
            <w:pPr>
              <w:spacing w:after="0" w:line="480" w:lineRule="auto"/>
              <w:jc w:val="right"/>
              <w:rPr>
                <w:rFonts w:eastAsia="Times New Roman"/>
                <w:lang w:val="en-US" w:eastAsia="fr-CA"/>
              </w:rPr>
            </w:pPr>
            <w:r w:rsidRPr="0084759D">
              <w:rPr>
                <w:rFonts w:eastAsia="Times New Roman"/>
                <w:lang w:val="en-US" w:eastAsia="fr-CA"/>
              </w:rPr>
              <w:t>542.6 ± 167.5</w:t>
            </w:r>
          </w:p>
        </w:tc>
      </w:tr>
      <w:tr w:rsidR="0084759D" w:rsidRPr="001C51CB" w14:paraId="7AAAD1CE" w14:textId="77777777" w:rsidTr="0084759D">
        <w:trPr>
          <w:trHeight w:hRule="exact" w:val="340"/>
        </w:trPr>
        <w:tc>
          <w:tcPr>
            <w:tcW w:w="1445" w:type="pct"/>
            <w:tcBorders>
              <w:top w:val="nil"/>
              <w:left w:val="nil"/>
              <w:bottom w:val="nil"/>
              <w:right w:val="nil"/>
            </w:tcBorders>
          </w:tcPr>
          <w:p w14:paraId="26E2490C" w14:textId="07153756" w:rsidR="0084759D" w:rsidRPr="00C10B69" w:rsidRDefault="0084759D" w:rsidP="0084759D">
            <w:pPr>
              <w:spacing w:after="0" w:line="480" w:lineRule="auto"/>
              <w:ind w:left="175"/>
              <w:jc w:val="left"/>
              <w:rPr>
                <w:rFonts w:eastAsia="Times New Roman"/>
                <w:lang w:val="en-US" w:eastAsia="fr-CA"/>
              </w:rPr>
            </w:pPr>
            <w:r>
              <w:rPr>
                <w:rFonts w:eastAsia="Times New Roman"/>
                <w:lang w:val="en-US" w:eastAsia="fr-CA"/>
              </w:rPr>
              <w:t>Rugosity</w:t>
            </w:r>
          </w:p>
        </w:tc>
        <w:tc>
          <w:tcPr>
            <w:tcW w:w="889" w:type="pct"/>
            <w:tcBorders>
              <w:top w:val="nil"/>
              <w:left w:val="nil"/>
              <w:bottom w:val="nil"/>
              <w:right w:val="nil"/>
            </w:tcBorders>
          </w:tcPr>
          <w:p w14:paraId="52190F79" w14:textId="3908C148" w:rsidR="0084759D" w:rsidRPr="0084759D" w:rsidRDefault="0084759D" w:rsidP="0084759D">
            <w:pPr>
              <w:spacing w:after="0" w:line="480" w:lineRule="auto"/>
              <w:jc w:val="right"/>
              <w:rPr>
                <w:rFonts w:eastAsia="Times New Roman"/>
                <w:highlight w:val="yellow"/>
                <w:lang w:val="en-US" w:eastAsia="fr-CA"/>
              </w:rPr>
            </w:pPr>
            <w:r>
              <w:rPr>
                <w:rFonts w:eastAsia="Times New Roman"/>
                <w:lang w:val="en-US" w:eastAsia="fr-CA"/>
              </w:rPr>
              <w:t>1.02</w:t>
            </w:r>
          </w:p>
        </w:tc>
        <w:tc>
          <w:tcPr>
            <w:tcW w:w="889" w:type="pct"/>
            <w:tcBorders>
              <w:top w:val="nil"/>
              <w:left w:val="nil"/>
              <w:bottom w:val="nil"/>
              <w:right w:val="nil"/>
            </w:tcBorders>
          </w:tcPr>
          <w:p w14:paraId="2673850D" w14:textId="1FEBAC78" w:rsidR="0084759D" w:rsidRPr="0084759D" w:rsidRDefault="0084759D" w:rsidP="0084759D">
            <w:pPr>
              <w:spacing w:after="0" w:line="480" w:lineRule="auto"/>
              <w:jc w:val="right"/>
              <w:rPr>
                <w:rFonts w:eastAsia="Times New Roman"/>
                <w:highlight w:val="yellow"/>
                <w:lang w:val="en-US" w:eastAsia="fr-CA"/>
              </w:rPr>
            </w:pPr>
            <w:r>
              <w:rPr>
                <w:rFonts w:eastAsia="Times New Roman"/>
                <w:lang w:val="en-US" w:eastAsia="fr-CA"/>
              </w:rPr>
              <w:t xml:space="preserve">1.03 </w:t>
            </w:r>
            <w:r w:rsidRPr="00C10B69">
              <w:rPr>
                <w:rFonts w:eastAsia="Times New Roman"/>
                <w:lang w:val="en-US" w:eastAsia="fr-CA"/>
              </w:rPr>
              <w:t xml:space="preserve">± </w:t>
            </w:r>
            <w:r>
              <w:rPr>
                <w:rFonts w:eastAsia="Times New Roman"/>
                <w:lang w:val="en-US" w:eastAsia="fr-CA"/>
              </w:rPr>
              <w:t>0.03</w:t>
            </w:r>
          </w:p>
        </w:tc>
        <w:tc>
          <w:tcPr>
            <w:tcW w:w="889" w:type="pct"/>
            <w:tcBorders>
              <w:top w:val="nil"/>
              <w:left w:val="nil"/>
              <w:bottom w:val="nil"/>
              <w:right w:val="nil"/>
            </w:tcBorders>
          </w:tcPr>
          <w:p w14:paraId="38C4135F" w14:textId="2F442BBF" w:rsidR="0084759D" w:rsidRPr="0084759D" w:rsidRDefault="0084759D" w:rsidP="0084759D">
            <w:pPr>
              <w:spacing w:after="0" w:line="480" w:lineRule="auto"/>
              <w:jc w:val="right"/>
              <w:rPr>
                <w:rFonts w:eastAsia="Times New Roman"/>
                <w:highlight w:val="yellow"/>
                <w:lang w:val="en-US" w:eastAsia="fr-CA"/>
              </w:rPr>
            </w:pPr>
            <w:r>
              <w:rPr>
                <w:rFonts w:eastAsia="Times New Roman"/>
                <w:lang w:val="en-US" w:eastAsia="fr-CA"/>
              </w:rPr>
              <w:t>1.01</w:t>
            </w:r>
          </w:p>
        </w:tc>
        <w:tc>
          <w:tcPr>
            <w:tcW w:w="888" w:type="pct"/>
            <w:tcBorders>
              <w:top w:val="nil"/>
              <w:left w:val="nil"/>
              <w:bottom w:val="nil"/>
              <w:right w:val="nil"/>
            </w:tcBorders>
          </w:tcPr>
          <w:p w14:paraId="55280092" w14:textId="654F020C" w:rsidR="0084759D" w:rsidRPr="0084759D" w:rsidRDefault="0084759D" w:rsidP="0084759D">
            <w:pPr>
              <w:spacing w:after="0" w:line="480" w:lineRule="auto"/>
              <w:jc w:val="right"/>
              <w:rPr>
                <w:rFonts w:eastAsia="Times New Roman"/>
                <w:highlight w:val="yellow"/>
                <w:lang w:val="en-US" w:eastAsia="fr-CA"/>
              </w:rPr>
            </w:pPr>
            <w:r>
              <w:rPr>
                <w:rFonts w:eastAsia="Times New Roman"/>
                <w:lang w:val="en-US" w:eastAsia="fr-CA"/>
              </w:rPr>
              <w:t xml:space="preserve">1.02 </w:t>
            </w:r>
            <w:r w:rsidRPr="00C10B69">
              <w:rPr>
                <w:rFonts w:eastAsia="Times New Roman"/>
                <w:lang w:val="en-US" w:eastAsia="fr-CA"/>
              </w:rPr>
              <w:t xml:space="preserve">± </w:t>
            </w:r>
            <w:r>
              <w:rPr>
                <w:rFonts w:eastAsia="Times New Roman"/>
                <w:lang w:val="en-US" w:eastAsia="fr-CA"/>
              </w:rPr>
              <w:t>0.02</w:t>
            </w:r>
          </w:p>
        </w:tc>
      </w:tr>
      <w:tr w:rsidR="001553C6" w:rsidRPr="001C51CB" w14:paraId="3E9974E0" w14:textId="77777777" w:rsidTr="0084759D">
        <w:trPr>
          <w:trHeight w:hRule="exact" w:val="340"/>
        </w:trPr>
        <w:tc>
          <w:tcPr>
            <w:tcW w:w="1445" w:type="pct"/>
            <w:tcBorders>
              <w:top w:val="nil"/>
              <w:left w:val="nil"/>
              <w:bottom w:val="nil"/>
              <w:right w:val="nil"/>
            </w:tcBorders>
            <w:hideMark/>
          </w:tcPr>
          <w:p w14:paraId="0AA3301D" w14:textId="77777777" w:rsidR="001553C6" w:rsidRPr="00C10B69" w:rsidRDefault="001553C6" w:rsidP="00FC60CA">
            <w:pPr>
              <w:spacing w:after="0" w:line="480" w:lineRule="auto"/>
              <w:ind w:left="175"/>
              <w:jc w:val="left"/>
              <w:rPr>
                <w:rFonts w:eastAsia="Times New Roman"/>
                <w:lang w:val="en-US" w:eastAsia="fr-CA"/>
              </w:rPr>
            </w:pPr>
            <w:proofErr w:type="spellStart"/>
            <w:r w:rsidRPr="00C10B69">
              <w:rPr>
                <w:rFonts w:eastAsia="Times New Roman"/>
                <w:lang w:val="en-US" w:eastAsia="fr-CA"/>
              </w:rPr>
              <w:t>Slope_mean</w:t>
            </w:r>
            <w:proofErr w:type="spellEnd"/>
            <w:r w:rsidRPr="00C10B69">
              <w:rPr>
                <w:rFonts w:eastAsia="Times New Roman"/>
                <w:lang w:val="en-US" w:eastAsia="fr-CA"/>
              </w:rPr>
              <w:t xml:space="preserve"> (degrees)</w:t>
            </w:r>
          </w:p>
        </w:tc>
        <w:tc>
          <w:tcPr>
            <w:tcW w:w="889" w:type="pct"/>
            <w:tcBorders>
              <w:top w:val="nil"/>
              <w:left w:val="nil"/>
              <w:bottom w:val="nil"/>
              <w:right w:val="nil"/>
            </w:tcBorders>
            <w:hideMark/>
          </w:tcPr>
          <w:p w14:paraId="31797ABD"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7.57</w:t>
            </w:r>
          </w:p>
        </w:tc>
        <w:tc>
          <w:tcPr>
            <w:tcW w:w="889" w:type="pct"/>
            <w:tcBorders>
              <w:top w:val="nil"/>
              <w:left w:val="nil"/>
              <w:bottom w:val="nil"/>
              <w:right w:val="nil"/>
            </w:tcBorders>
            <w:hideMark/>
          </w:tcPr>
          <w:p w14:paraId="1C6672F6"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10.19 ± 7.16</w:t>
            </w:r>
          </w:p>
        </w:tc>
        <w:tc>
          <w:tcPr>
            <w:tcW w:w="889" w:type="pct"/>
            <w:tcBorders>
              <w:top w:val="nil"/>
              <w:left w:val="nil"/>
              <w:bottom w:val="nil"/>
              <w:right w:val="nil"/>
            </w:tcBorders>
            <w:hideMark/>
          </w:tcPr>
          <w:p w14:paraId="21551A17"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7.54</w:t>
            </w:r>
          </w:p>
        </w:tc>
        <w:tc>
          <w:tcPr>
            <w:tcW w:w="888" w:type="pct"/>
            <w:tcBorders>
              <w:top w:val="nil"/>
              <w:left w:val="nil"/>
              <w:bottom w:val="nil"/>
              <w:right w:val="nil"/>
            </w:tcBorders>
            <w:hideMark/>
          </w:tcPr>
          <w:p w14:paraId="58D6AC36"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7.97 ± 3.22</w:t>
            </w:r>
          </w:p>
        </w:tc>
      </w:tr>
      <w:tr w:rsidR="001553C6" w:rsidRPr="001C51CB" w14:paraId="248D17F7" w14:textId="77777777" w:rsidTr="0084759D">
        <w:trPr>
          <w:trHeight w:hRule="exact" w:val="340"/>
        </w:trPr>
        <w:tc>
          <w:tcPr>
            <w:tcW w:w="1445" w:type="pct"/>
            <w:tcBorders>
              <w:top w:val="nil"/>
              <w:left w:val="nil"/>
              <w:bottom w:val="nil"/>
              <w:right w:val="nil"/>
            </w:tcBorders>
            <w:hideMark/>
          </w:tcPr>
          <w:p w14:paraId="20258660" w14:textId="79C9225B" w:rsidR="001553C6" w:rsidRPr="00C10B69" w:rsidRDefault="001553C6" w:rsidP="00FC60CA">
            <w:pPr>
              <w:spacing w:after="0" w:line="480" w:lineRule="auto"/>
              <w:ind w:left="175"/>
              <w:jc w:val="left"/>
              <w:rPr>
                <w:rFonts w:eastAsia="Times New Roman"/>
                <w:lang w:val="en-US" w:eastAsia="fr-CA"/>
              </w:rPr>
            </w:pPr>
            <w:r w:rsidRPr="00C10B69">
              <w:rPr>
                <w:rFonts w:eastAsia="Times New Roman"/>
                <w:lang w:val="en-US" w:eastAsia="fr-CA"/>
              </w:rPr>
              <w:t>North (</w:t>
            </w:r>
            <w:r w:rsidR="00D27276">
              <w:rPr>
                <w:rFonts w:eastAsia="Times New Roman"/>
                <w:lang w:val="en-US" w:eastAsia="fr-CA"/>
              </w:rPr>
              <w:t>proportion</w:t>
            </w:r>
            <w:r w:rsidRPr="00C10B69">
              <w:rPr>
                <w:rFonts w:eastAsia="Times New Roman"/>
                <w:lang w:val="en-US" w:eastAsia="fr-CA"/>
              </w:rPr>
              <w:t>)</w:t>
            </w:r>
          </w:p>
        </w:tc>
        <w:tc>
          <w:tcPr>
            <w:tcW w:w="889" w:type="pct"/>
            <w:tcBorders>
              <w:top w:val="nil"/>
              <w:left w:val="nil"/>
              <w:bottom w:val="nil"/>
              <w:right w:val="nil"/>
            </w:tcBorders>
            <w:hideMark/>
          </w:tcPr>
          <w:p w14:paraId="5AA0D1E9"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5</w:t>
            </w:r>
          </w:p>
        </w:tc>
        <w:tc>
          <w:tcPr>
            <w:tcW w:w="889" w:type="pct"/>
            <w:tcBorders>
              <w:top w:val="nil"/>
              <w:left w:val="nil"/>
              <w:bottom w:val="nil"/>
              <w:right w:val="nil"/>
            </w:tcBorders>
            <w:hideMark/>
          </w:tcPr>
          <w:p w14:paraId="66A1CAF5" w14:textId="723A6854"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5 ± 0.08</w:t>
            </w:r>
          </w:p>
        </w:tc>
        <w:tc>
          <w:tcPr>
            <w:tcW w:w="889" w:type="pct"/>
            <w:tcBorders>
              <w:top w:val="nil"/>
              <w:left w:val="nil"/>
              <w:bottom w:val="nil"/>
              <w:right w:val="nil"/>
            </w:tcBorders>
            <w:hideMark/>
          </w:tcPr>
          <w:p w14:paraId="67F407BF"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2</w:t>
            </w:r>
          </w:p>
        </w:tc>
        <w:tc>
          <w:tcPr>
            <w:tcW w:w="888" w:type="pct"/>
            <w:tcBorders>
              <w:top w:val="nil"/>
              <w:left w:val="nil"/>
              <w:bottom w:val="nil"/>
              <w:right w:val="nil"/>
            </w:tcBorders>
            <w:hideMark/>
          </w:tcPr>
          <w:p w14:paraId="17DA1610"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2 ± 0.07</w:t>
            </w:r>
          </w:p>
        </w:tc>
      </w:tr>
      <w:tr w:rsidR="001553C6" w:rsidRPr="001C51CB" w14:paraId="45B32FF0" w14:textId="77777777" w:rsidTr="0084759D">
        <w:trPr>
          <w:trHeight w:hRule="exact" w:val="340"/>
        </w:trPr>
        <w:tc>
          <w:tcPr>
            <w:tcW w:w="1445" w:type="pct"/>
            <w:tcBorders>
              <w:top w:val="nil"/>
              <w:left w:val="nil"/>
              <w:bottom w:val="nil"/>
              <w:right w:val="nil"/>
            </w:tcBorders>
            <w:hideMark/>
          </w:tcPr>
          <w:p w14:paraId="53DD2264" w14:textId="60AB9FBA" w:rsidR="001553C6" w:rsidRPr="00C10B69" w:rsidRDefault="001553C6" w:rsidP="00FC60CA">
            <w:pPr>
              <w:spacing w:after="0" w:line="480" w:lineRule="auto"/>
              <w:ind w:left="175"/>
              <w:jc w:val="left"/>
              <w:rPr>
                <w:rFonts w:eastAsia="Times New Roman"/>
                <w:lang w:val="en-US" w:eastAsia="fr-CA"/>
              </w:rPr>
            </w:pPr>
            <w:r w:rsidRPr="00C10B69">
              <w:rPr>
                <w:rFonts w:eastAsia="Times New Roman"/>
                <w:lang w:val="en-US" w:eastAsia="fr-CA"/>
              </w:rPr>
              <w:t>East (</w:t>
            </w:r>
            <w:r w:rsidR="00D27276">
              <w:rPr>
                <w:rFonts w:eastAsia="Times New Roman"/>
                <w:lang w:val="en-US" w:eastAsia="fr-CA"/>
              </w:rPr>
              <w:t>proportion</w:t>
            </w:r>
            <w:r w:rsidRPr="00C10B69">
              <w:rPr>
                <w:rFonts w:eastAsia="Times New Roman"/>
                <w:lang w:val="en-US" w:eastAsia="fr-CA"/>
              </w:rPr>
              <w:t>)</w:t>
            </w:r>
          </w:p>
        </w:tc>
        <w:tc>
          <w:tcPr>
            <w:tcW w:w="889" w:type="pct"/>
            <w:tcBorders>
              <w:top w:val="nil"/>
              <w:left w:val="nil"/>
              <w:bottom w:val="nil"/>
              <w:right w:val="nil"/>
            </w:tcBorders>
            <w:hideMark/>
          </w:tcPr>
          <w:p w14:paraId="657D30FD"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0</w:t>
            </w:r>
          </w:p>
        </w:tc>
        <w:tc>
          <w:tcPr>
            <w:tcW w:w="889" w:type="pct"/>
            <w:tcBorders>
              <w:top w:val="nil"/>
              <w:left w:val="nil"/>
              <w:bottom w:val="nil"/>
              <w:right w:val="nil"/>
            </w:tcBorders>
            <w:hideMark/>
          </w:tcPr>
          <w:p w14:paraId="0ECD51E0" w14:textId="2439632A"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1 ± 0.1</w:t>
            </w:r>
            <w:r w:rsidR="0084759D">
              <w:rPr>
                <w:rFonts w:eastAsia="Times New Roman"/>
                <w:lang w:val="en-US" w:eastAsia="fr-CA"/>
              </w:rPr>
              <w:t>3</w:t>
            </w:r>
          </w:p>
        </w:tc>
        <w:tc>
          <w:tcPr>
            <w:tcW w:w="889" w:type="pct"/>
            <w:tcBorders>
              <w:top w:val="nil"/>
              <w:left w:val="nil"/>
              <w:bottom w:val="nil"/>
              <w:right w:val="nil"/>
            </w:tcBorders>
            <w:hideMark/>
          </w:tcPr>
          <w:p w14:paraId="75CAAA6E"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7</w:t>
            </w:r>
          </w:p>
        </w:tc>
        <w:tc>
          <w:tcPr>
            <w:tcW w:w="888" w:type="pct"/>
            <w:tcBorders>
              <w:top w:val="nil"/>
              <w:left w:val="nil"/>
              <w:bottom w:val="nil"/>
              <w:right w:val="nil"/>
            </w:tcBorders>
            <w:hideMark/>
          </w:tcPr>
          <w:p w14:paraId="7AF936AB" w14:textId="3509D6EB"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7 ± 0.</w:t>
            </w:r>
            <w:r w:rsidR="0084759D">
              <w:rPr>
                <w:rFonts w:eastAsia="Times New Roman"/>
                <w:lang w:val="en-US" w:eastAsia="fr-CA"/>
              </w:rPr>
              <w:t>08</w:t>
            </w:r>
          </w:p>
        </w:tc>
      </w:tr>
      <w:tr w:rsidR="001553C6" w:rsidRPr="001C51CB" w14:paraId="1AECB3AE" w14:textId="77777777" w:rsidTr="0084759D">
        <w:trPr>
          <w:trHeight w:hRule="exact" w:val="340"/>
        </w:trPr>
        <w:tc>
          <w:tcPr>
            <w:tcW w:w="1445" w:type="pct"/>
            <w:tcBorders>
              <w:top w:val="nil"/>
              <w:left w:val="nil"/>
              <w:bottom w:val="nil"/>
              <w:right w:val="nil"/>
            </w:tcBorders>
            <w:hideMark/>
          </w:tcPr>
          <w:p w14:paraId="0642E0BC" w14:textId="42386608" w:rsidR="001553C6" w:rsidRPr="00C10B69" w:rsidRDefault="001553C6" w:rsidP="00FC60CA">
            <w:pPr>
              <w:spacing w:after="0" w:line="480" w:lineRule="auto"/>
              <w:ind w:left="175"/>
              <w:jc w:val="left"/>
              <w:rPr>
                <w:rFonts w:eastAsia="Times New Roman"/>
                <w:lang w:val="en-US" w:eastAsia="fr-CA"/>
              </w:rPr>
            </w:pPr>
            <w:r w:rsidRPr="00C10B69">
              <w:rPr>
                <w:rFonts w:eastAsia="Times New Roman"/>
                <w:lang w:val="en-US" w:eastAsia="fr-CA"/>
              </w:rPr>
              <w:t>South (</w:t>
            </w:r>
            <w:r w:rsidR="00D27276">
              <w:rPr>
                <w:rFonts w:eastAsia="Times New Roman"/>
                <w:lang w:val="en-US" w:eastAsia="fr-CA"/>
              </w:rPr>
              <w:t>proportion</w:t>
            </w:r>
            <w:r w:rsidRPr="00C10B69">
              <w:rPr>
                <w:rFonts w:eastAsia="Times New Roman"/>
                <w:lang w:val="en-US" w:eastAsia="fr-CA"/>
              </w:rPr>
              <w:t>)</w:t>
            </w:r>
          </w:p>
        </w:tc>
        <w:tc>
          <w:tcPr>
            <w:tcW w:w="889" w:type="pct"/>
            <w:tcBorders>
              <w:top w:val="nil"/>
              <w:left w:val="nil"/>
              <w:bottom w:val="nil"/>
              <w:right w:val="nil"/>
            </w:tcBorders>
            <w:hideMark/>
          </w:tcPr>
          <w:p w14:paraId="4EB437E8"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4</w:t>
            </w:r>
          </w:p>
        </w:tc>
        <w:tc>
          <w:tcPr>
            <w:tcW w:w="889" w:type="pct"/>
            <w:tcBorders>
              <w:top w:val="nil"/>
              <w:left w:val="nil"/>
              <w:bottom w:val="nil"/>
              <w:right w:val="nil"/>
            </w:tcBorders>
            <w:hideMark/>
          </w:tcPr>
          <w:p w14:paraId="72D18E2E"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5 ± 0.09</w:t>
            </w:r>
          </w:p>
        </w:tc>
        <w:tc>
          <w:tcPr>
            <w:tcW w:w="889" w:type="pct"/>
            <w:tcBorders>
              <w:top w:val="nil"/>
              <w:left w:val="nil"/>
              <w:bottom w:val="nil"/>
              <w:right w:val="nil"/>
            </w:tcBorders>
            <w:hideMark/>
          </w:tcPr>
          <w:p w14:paraId="6C485ED0"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5</w:t>
            </w:r>
          </w:p>
        </w:tc>
        <w:tc>
          <w:tcPr>
            <w:tcW w:w="888" w:type="pct"/>
            <w:tcBorders>
              <w:top w:val="nil"/>
              <w:left w:val="nil"/>
              <w:bottom w:val="nil"/>
              <w:right w:val="nil"/>
            </w:tcBorders>
            <w:hideMark/>
          </w:tcPr>
          <w:p w14:paraId="2F6A452E"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6 ± 0.08</w:t>
            </w:r>
          </w:p>
        </w:tc>
      </w:tr>
      <w:tr w:rsidR="001553C6" w:rsidRPr="001C51CB" w14:paraId="0BAFA390" w14:textId="77777777" w:rsidTr="0084759D">
        <w:trPr>
          <w:trHeight w:hRule="exact" w:val="340"/>
        </w:trPr>
        <w:tc>
          <w:tcPr>
            <w:tcW w:w="1445" w:type="pct"/>
            <w:tcBorders>
              <w:top w:val="nil"/>
              <w:left w:val="nil"/>
              <w:bottom w:val="single" w:sz="4" w:space="0" w:color="auto"/>
              <w:right w:val="nil"/>
            </w:tcBorders>
            <w:hideMark/>
          </w:tcPr>
          <w:p w14:paraId="05B5D602" w14:textId="3E0FA0AD" w:rsidR="001553C6" w:rsidRPr="00C10B69" w:rsidRDefault="001553C6" w:rsidP="00FC60CA">
            <w:pPr>
              <w:spacing w:after="0" w:line="480" w:lineRule="auto"/>
              <w:ind w:left="175"/>
              <w:jc w:val="left"/>
              <w:rPr>
                <w:rFonts w:eastAsia="Times New Roman"/>
                <w:lang w:val="en-US" w:eastAsia="fr-CA"/>
              </w:rPr>
            </w:pPr>
            <w:r w:rsidRPr="00C10B69">
              <w:rPr>
                <w:rFonts w:eastAsia="Times New Roman"/>
                <w:lang w:val="en-US" w:eastAsia="fr-CA"/>
              </w:rPr>
              <w:t>West (</w:t>
            </w:r>
            <w:r w:rsidR="00D27276">
              <w:rPr>
                <w:rFonts w:eastAsia="Times New Roman"/>
                <w:lang w:val="en-US" w:eastAsia="fr-CA"/>
              </w:rPr>
              <w:t>proportion</w:t>
            </w:r>
            <w:r w:rsidRPr="00C10B69">
              <w:rPr>
                <w:rFonts w:eastAsia="Times New Roman"/>
                <w:lang w:val="en-US" w:eastAsia="fr-CA"/>
              </w:rPr>
              <w:t>)</w:t>
            </w:r>
          </w:p>
        </w:tc>
        <w:tc>
          <w:tcPr>
            <w:tcW w:w="889" w:type="pct"/>
            <w:tcBorders>
              <w:top w:val="nil"/>
              <w:left w:val="nil"/>
              <w:bottom w:val="single" w:sz="4" w:space="0" w:color="auto"/>
              <w:right w:val="nil"/>
            </w:tcBorders>
            <w:hideMark/>
          </w:tcPr>
          <w:p w14:paraId="2BDFBC41"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5</w:t>
            </w:r>
          </w:p>
        </w:tc>
        <w:tc>
          <w:tcPr>
            <w:tcW w:w="889" w:type="pct"/>
            <w:tcBorders>
              <w:top w:val="nil"/>
              <w:left w:val="nil"/>
              <w:bottom w:val="single" w:sz="4" w:space="0" w:color="auto"/>
              <w:right w:val="nil"/>
            </w:tcBorders>
            <w:hideMark/>
          </w:tcPr>
          <w:p w14:paraId="4145E5ED" w14:textId="723EB88E"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30 ± 0.1</w:t>
            </w:r>
            <w:r w:rsidR="0084759D">
              <w:rPr>
                <w:rFonts w:eastAsia="Times New Roman"/>
                <w:lang w:val="en-US" w:eastAsia="fr-CA"/>
              </w:rPr>
              <w:t>2</w:t>
            </w:r>
          </w:p>
        </w:tc>
        <w:tc>
          <w:tcPr>
            <w:tcW w:w="889" w:type="pct"/>
            <w:tcBorders>
              <w:top w:val="nil"/>
              <w:left w:val="nil"/>
              <w:bottom w:val="single" w:sz="4" w:space="0" w:color="auto"/>
              <w:right w:val="nil"/>
            </w:tcBorders>
            <w:hideMark/>
          </w:tcPr>
          <w:p w14:paraId="3192868C" w14:textId="77777777"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4</w:t>
            </w:r>
          </w:p>
        </w:tc>
        <w:tc>
          <w:tcPr>
            <w:tcW w:w="888" w:type="pct"/>
            <w:tcBorders>
              <w:top w:val="nil"/>
              <w:left w:val="nil"/>
              <w:bottom w:val="single" w:sz="4" w:space="0" w:color="auto"/>
              <w:right w:val="nil"/>
            </w:tcBorders>
            <w:hideMark/>
          </w:tcPr>
          <w:p w14:paraId="5D406D58" w14:textId="7DCAEDE2" w:rsidR="001553C6" w:rsidRPr="00C10B69" w:rsidRDefault="001553C6" w:rsidP="00C723EE">
            <w:pPr>
              <w:spacing w:after="0" w:line="480" w:lineRule="auto"/>
              <w:jc w:val="right"/>
              <w:rPr>
                <w:rFonts w:eastAsia="Times New Roman"/>
                <w:lang w:val="en-US" w:eastAsia="fr-CA"/>
              </w:rPr>
            </w:pPr>
            <w:r w:rsidRPr="00C10B69">
              <w:rPr>
                <w:rFonts w:eastAsia="Times New Roman"/>
                <w:lang w:val="en-US" w:eastAsia="fr-CA"/>
              </w:rPr>
              <w:t>0.25 ± 0.</w:t>
            </w:r>
            <w:r w:rsidR="0084759D">
              <w:rPr>
                <w:rFonts w:eastAsia="Times New Roman"/>
                <w:lang w:val="en-US" w:eastAsia="fr-CA"/>
              </w:rPr>
              <w:t>10</w:t>
            </w:r>
          </w:p>
        </w:tc>
      </w:tr>
    </w:tbl>
    <w:p w14:paraId="68C9DF0F" w14:textId="77777777" w:rsidR="00DF7851" w:rsidRDefault="00DF7851">
      <w:pPr>
        <w:spacing w:after="0" w:line="240" w:lineRule="auto"/>
        <w:jc w:val="left"/>
        <w:rPr>
          <w:b/>
          <w:szCs w:val="18"/>
          <w:lang w:val="en-US"/>
        </w:rPr>
      </w:pPr>
      <w:bookmarkStart w:id="7" w:name="_Toc121167677"/>
      <w:r>
        <w:rPr>
          <w:b/>
          <w:bCs/>
          <w:lang w:val="en-US"/>
        </w:rPr>
        <w:br w:type="page"/>
      </w:r>
    </w:p>
    <w:p w14:paraId="0E67FDAB" w14:textId="2B2DF8DB" w:rsidR="004A1BB9" w:rsidRPr="0067052C" w:rsidRDefault="00900453" w:rsidP="00564F85">
      <w:pPr>
        <w:pStyle w:val="Lgende"/>
        <w:spacing w:line="360" w:lineRule="auto"/>
        <w:rPr>
          <w:lang w:val="en-CA"/>
        </w:rPr>
      </w:pPr>
      <w:r w:rsidRPr="00564F85">
        <w:rPr>
          <w:b/>
          <w:bCs w:val="0"/>
          <w:lang w:val="en-US"/>
        </w:rPr>
        <w:lastRenderedPageBreak/>
        <w:t>Table S</w:t>
      </w:r>
      <w:r w:rsidRPr="00564F85">
        <w:rPr>
          <w:b/>
          <w:bCs w:val="0"/>
        </w:rPr>
        <w:fldChar w:fldCharType="begin"/>
      </w:r>
      <w:r w:rsidRPr="00564F85">
        <w:rPr>
          <w:b/>
          <w:bCs w:val="0"/>
          <w:lang w:val="en-US"/>
        </w:rPr>
        <w:instrText xml:space="preserve"> SEQ Table_S \* ARABIC </w:instrText>
      </w:r>
      <w:r w:rsidRPr="00564F85">
        <w:rPr>
          <w:b/>
          <w:bCs w:val="0"/>
        </w:rPr>
        <w:fldChar w:fldCharType="separate"/>
      </w:r>
      <w:r w:rsidR="000B1F8C">
        <w:rPr>
          <w:b/>
          <w:bCs w:val="0"/>
          <w:noProof/>
          <w:lang w:val="en-US"/>
        </w:rPr>
        <w:t>3</w:t>
      </w:r>
      <w:r w:rsidRPr="00564F85">
        <w:rPr>
          <w:b/>
          <w:bCs w:val="0"/>
        </w:rPr>
        <w:fldChar w:fldCharType="end"/>
      </w:r>
      <w:r w:rsidR="004A1BB9" w:rsidRPr="00564F85">
        <w:rPr>
          <w:b/>
          <w:bCs w:val="0"/>
          <w:lang w:val="en-US"/>
        </w:rPr>
        <w:t>.</w:t>
      </w:r>
      <w:r w:rsidR="004A1BB9" w:rsidRPr="00564F85">
        <w:rPr>
          <w:lang w:val="en-US"/>
        </w:rPr>
        <w:t xml:space="preserve"> Median, mean and standard deviation (SD) of environmental variables used in a latent selection difference analysis of stopover and traveling buffered locations during the 2019 fall relocation of 21 Arctic hares on northeastern Ellesmere Island (Nunavut, Canada). </w:t>
      </w:r>
      <w:r w:rsidR="004A1BB9" w:rsidRPr="00564F85">
        <w:rPr>
          <w:rFonts w:eastAsia="Calibri"/>
          <w:lang w:val="en-US"/>
        </w:rPr>
        <w:t>When two variables were correlated (</w:t>
      </w:r>
      <w:r w:rsidR="004A1BB9" w:rsidRPr="0067052C">
        <w:rPr>
          <w:rFonts w:eastAsia="Calibri"/>
          <w:lang w:val="en-CA"/>
        </w:rPr>
        <w:t xml:space="preserve">Spearman rank correlation r &gt; 0.7), only the most biologically relevant </w:t>
      </w:r>
      <w:r w:rsidR="00292825">
        <w:rPr>
          <w:rFonts w:eastAsia="Calibri"/>
          <w:lang w:val="en-CA"/>
        </w:rPr>
        <w:t xml:space="preserve">one </w:t>
      </w:r>
      <w:r w:rsidR="004A1BB9" w:rsidRPr="0067052C">
        <w:rPr>
          <w:rFonts w:eastAsia="Calibri"/>
          <w:lang w:val="en-CA"/>
        </w:rPr>
        <w:t>was kept in the analysis.</w:t>
      </w:r>
      <w:bookmarkEnd w:id="7"/>
      <w:r w:rsidR="002211FF" w:rsidRPr="00C349CB">
        <w:rPr>
          <w:rFonts w:eastAsia="Calibri"/>
          <w:lang w:val="en-CA"/>
        </w:rPr>
        <w:t xml:space="preserve"> </w:t>
      </w:r>
      <w:r w:rsidR="003157B3">
        <w:rPr>
          <w:lang w:val="en-US"/>
        </w:rPr>
        <w:t>See Table 1 for description of variables.</w:t>
      </w:r>
    </w:p>
    <w:tbl>
      <w:tblPr>
        <w:tblStyle w:val="Tableausimple21"/>
        <w:tblW w:w="4500" w:type="pct"/>
        <w:tblBorders>
          <w:top w:val="none" w:sz="0" w:space="0" w:color="auto"/>
          <w:bottom w:val="none" w:sz="0" w:space="0" w:color="auto"/>
        </w:tblBorders>
        <w:tblLook w:val="04A0" w:firstRow="1" w:lastRow="0" w:firstColumn="1" w:lastColumn="0" w:noHBand="0" w:noVBand="1"/>
      </w:tblPr>
      <w:tblGrid>
        <w:gridCol w:w="3112"/>
        <w:gridCol w:w="1468"/>
        <w:gridCol w:w="2392"/>
        <w:gridCol w:w="1437"/>
        <w:gridCol w:w="2612"/>
      </w:tblGrid>
      <w:tr w:rsidR="004A1BB9" w:rsidRPr="00042611" w14:paraId="2DC5F36C" w14:textId="77777777" w:rsidTr="00CA3056">
        <w:trPr>
          <w:cnfStyle w:val="100000000000" w:firstRow="1" w:lastRow="0" w:firstColumn="0" w:lastColumn="0" w:oddVBand="0" w:evenVBand="0" w:oddHBand="0"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412" w:type="pct"/>
            <w:tcBorders>
              <w:top w:val="single" w:sz="4" w:space="0" w:color="auto"/>
              <w:bottom w:val="single" w:sz="4" w:space="0" w:color="auto"/>
            </w:tcBorders>
          </w:tcPr>
          <w:p w14:paraId="467B42D1" w14:textId="10A603AE" w:rsidR="004A1BB9" w:rsidRPr="00042611" w:rsidRDefault="00C022D5" w:rsidP="00C723EE">
            <w:pPr>
              <w:spacing w:after="0" w:line="480" w:lineRule="auto"/>
              <w:rPr>
                <w:rFonts w:eastAsia="Times New Roman" w:cs="Times New Roman"/>
                <w:i/>
                <w:iCs/>
                <w:lang w:val="en-US"/>
              </w:rPr>
            </w:pPr>
            <w:r w:rsidRPr="00042611">
              <w:rPr>
                <w:rFonts w:eastAsia="Times New Roman" w:cs="Times New Roman"/>
                <w:i/>
                <w:iCs/>
              </w:rPr>
              <w:t>Variable</w:t>
            </w:r>
          </w:p>
        </w:tc>
        <w:tc>
          <w:tcPr>
            <w:tcW w:w="1751" w:type="pct"/>
            <w:gridSpan w:val="2"/>
            <w:tcBorders>
              <w:top w:val="single" w:sz="4" w:space="0" w:color="auto"/>
              <w:bottom w:val="single" w:sz="4" w:space="0" w:color="auto"/>
            </w:tcBorders>
          </w:tcPr>
          <w:p w14:paraId="01BF2086" w14:textId="77777777" w:rsidR="004A1BB9" w:rsidRPr="00042611" w:rsidRDefault="004A1BB9" w:rsidP="00C723EE">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i/>
                <w:iCs/>
              </w:rPr>
            </w:pPr>
            <w:proofErr w:type="spellStart"/>
            <w:r w:rsidRPr="00042611">
              <w:rPr>
                <w:rFonts w:eastAsia="Times New Roman" w:cs="Times New Roman"/>
                <w:i/>
                <w:iCs/>
              </w:rPr>
              <w:t>Stopover</w:t>
            </w:r>
            <w:proofErr w:type="spellEnd"/>
          </w:p>
        </w:tc>
        <w:tc>
          <w:tcPr>
            <w:tcW w:w="1837" w:type="pct"/>
            <w:gridSpan w:val="2"/>
            <w:tcBorders>
              <w:top w:val="single" w:sz="4" w:space="0" w:color="auto"/>
              <w:bottom w:val="single" w:sz="4" w:space="0" w:color="auto"/>
            </w:tcBorders>
          </w:tcPr>
          <w:p w14:paraId="1C4F6AEE" w14:textId="77777777" w:rsidR="004A1BB9" w:rsidRPr="00042611" w:rsidRDefault="004A1BB9" w:rsidP="00C723EE">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i/>
                <w:iCs/>
              </w:rPr>
            </w:pPr>
            <w:r w:rsidRPr="00042611">
              <w:rPr>
                <w:rFonts w:eastAsia="Times New Roman" w:cs="Times New Roman"/>
                <w:i/>
                <w:iCs/>
              </w:rPr>
              <w:t>Travel</w:t>
            </w:r>
          </w:p>
        </w:tc>
      </w:tr>
      <w:tr w:rsidR="004A1BB9" w:rsidRPr="00042611" w14:paraId="557E4B1E" w14:textId="77777777" w:rsidTr="00CA3056">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412" w:type="pct"/>
            <w:tcBorders>
              <w:top w:val="single" w:sz="4" w:space="0" w:color="auto"/>
              <w:bottom w:val="none" w:sz="0" w:space="0" w:color="auto"/>
            </w:tcBorders>
            <w:vAlign w:val="center"/>
            <w:hideMark/>
          </w:tcPr>
          <w:p w14:paraId="1E18413D" w14:textId="25FD244D" w:rsidR="004A1BB9" w:rsidRPr="00042611" w:rsidRDefault="004A1BB9" w:rsidP="00C723EE">
            <w:pPr>
              <w:spacing w:after="0" w:line="480" w:lineRule="auto"/>
              <w:jc w:val="left"/>
              <w:rPr>
                <w:rFonts w:eastAsia="Times New Roman" w:cs="Times New Roman"/>
                <w:i/>
                <w:iCs/>
              </w:rPr>
            </w:pPr>
          </w:p>
        </w:tc>
        <w:tc>
          <w:tcPr>
            <w:tcW w:w="666" w:type="pct"/>
            <w:tcBorders>
              <w:top w:val="single" w:sz="4" w:space="0" w:color="auto"/>
              <w:bottom w:val="none" w:sz="0" w:space="0" w:color="auto"/>
            </w:tcBorders>
            <w:vAlign w:val="center"/>
          </w:tcPr>
          <w:p w14:paraId="238B942F"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i/>
                <w:iCs/>
              </w:rPr>
            </w:pPr>
            <w:proofErr w:type="spellStart"/>
            <w:r>
              <w:rPr>
                <w:rFonts w:eastAsia="Times New Roman" w:cs="Times New Roman"/>
                <w:i/>
                <w:iCs/>
              </w:rPr>
              <w:t>M</w:t>
            </w:r>
            <w:r w:rsidRPr="00042611">
              <w:rPr>
                <w:rFonts w:eastAsia="Times New Roman" w:cs="Times New Roman"/>
                <w:i/>
                <w:iCs/>
              </w:rPr>
              <w:t>edian</w:t>
            </w:r>
            <w:proofErr w:type="spellEnd"/>
          </w:p>
        </w:tc>
        <w:tc>
          <w:tcPr>
            <w:tcW w:w="1085" w:type="pct"/>
            <w:tcBorders>
              <w:top w:val="single" w:sz="4" w:space="0" w:color="auto"/>
              <w:bottom w:val="none" w:sz="0" w:space="0" w:color="auto"/>
            </w:tcBorders>
            <w:vAlign w:val="center"/>
          </w:tcPr>
          <w:p w14:paraId="3CC08C71"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i/>
                <w:iCs/>
              </w:rPr>
            </w:pPr>
            <w:proofErr w:type="spellStart"/>
            <w:r w:rsidRPr="0025396A">
              <w:rPr>
                <w:rFonts w:eastAsia="Times New Roman" w:cs="Times New Roman"/>
                <w:i/>
                <w:iCs/>
              </w:rPr>
              <w:t>M</w:t>
            </w:r>
            <w:r w:rsidRPr="00042611">
              <w:rPr>
                <w:rFonts w:eastAsia="Times New Roman" w:cs="Times New Roman"/>
                <w:i/>
                <w:iCs/>
              </w:rPr>
              <w:t>ean</w:t>
            </w:r>
            <w:proofErr w:type="spellEnd"/>
            <w:r w:rsidRPr="0025396A">
              <w:rPr>
                <w:rFonts w:eastAsia="Times New Roman" w:cs="Times New Roman"/>
                <w:i/>
                <w:iCs/>
              </w:rPr>
              <w:t xml:space="preserve"> ± SD</w:t>
            </w:r>
          </w:p>
        </w:tc>
        <w:tc>
          <w:tcPr>
            <w:tcW w:w="652" w:type="pct"/>
            <w:tcBorders>
              <w:top w:val="single" w:sz="4" w:space="0" w:color="auto"/>
              <w:bottom w:val="none" w:sz="0" w:space="0" w:color="auto"/>
            </w:tcBorders>
            <w:vAlign w:val="center"/>
          </w:tcPr>
          <w:p w14:paraId="41D89BD3"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i/>
                <w:iCs/>
              </w:rPr>
            </w:pPr>
            <w:proofErr w:type="spellStart"/>
            <w:r>
              <w:rPr>
                <w:rFonts w:eastAsia="Times New Roman" w:cs="Times New Roman"/>
                <w:i/>
                <w:iCs/>
              </w:rPr>
              <w:t>M</w:t>
            </w:r>
            <w:r w:rsidRPr="00042611">
              <w:rPr>
                <w:rFonts w:eastAsia="Times New Roman" w:cs="Times New Roman"/>
                <w:i/>
                <w:iCs/>
              </w:rPr>
              <w:t>edian</w:t>
            </w:r>
            <w:proofErr w:type="spellEnd"/>
          </w:p>
        </w:tc>
        <w:tc>
          <w:tcPr>
            <w:tcW w:w="1185" w:type="pct"/>
            <w:tcBorders>
              <w:top w:val="single" w:sz="4" w:space="0" w:color="auto"/>
              <w:bottom w:val="none" w:sz="0" w:space="0" w:color="auto"/>
            </w:tcBorders>
            <w:vAlign w:val="center"/>
          </w:tcPr>
          <w:p w14:paraId="2DDEC026"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i/>
                <w:iCs/>
              </w:rPr>
            </w:pPr>
            <w:proofErr w:type="spellStart"/>
            <w:r w:rsidRPr="0025396A">
              <w:rPr>
                <w:rFonts w:eastAsia="Times New Roman" w:cs="Times New Roman"/>
                <w:i/>
                <w:iCs/>
              </w:rPr>
              <w:t>M</w:t>
            </w:r>
            <w:r w:rsidRPr="00042611">
              <w:rPr>
                <w:rFonts w:eastAsia="Times New Roman" w:cs="Times New Roman"/>
                <w:i/>
                <w:iCs/>
              </w:rPr>
              <w:t>ean</w:t>
            </w:r>
            <w:proofErr w:type="spellEnd"/>
            <w:r w:rsidRPr="0025396A">
              <w:rPr>
                <w:rFonts w:eastAsia="Times New Roman" w:cs="Times New Roman"/>
                <w:i/>
                <w:iCs/>
              </w:rPr>
              <w:t xml:space="preserve"> ± SD</w:t>
            </w:r>
          </w:p>
        </w:tc>
      </w:tr>
      <w:tr w:rsidR="004A1BB9" w:rsidRPr="00042611" w14:paraId="0DC63A48" w14:textId="77777777" w:rsidTr="00CA3056">
        <w:trPr>
          <w:trHeight w:hRule="exact" w:val="397"/>
        </w:trPr>
        <w:tc>
          <w:tcPr>
            <w:cnfStyle w:val="001000000000" w:firstRow="0" w:lastRow="0" w:firstColumn="1" w:lastColumn="0" w:oddVBand="0" w:evenVBand="0" w:oddHBand="0" w:evenHBand="0" w:firstRowFirstColumn="0" w:firstRowLastColumn="0" w:lastRowFirstColumn="0" w:lastRowLastColumn="0"/>
            <w:tcW w:w="1412" w:type="pct"/>
            <w:vAlign w:val="center"/>
            <w:hideMark/>
          </w:tcPr>
          <w:p w14:paraId="6914AB84" w14:textId="77777777" w:rsidR="004A1BB9" w:rsidRPr="00042611" w:rsidRDefault="004A1BB9" w:rsidP="00C723EE">
            <w:pPr>
              <w:spacing w:after="0" w:line="480" w:lineRule="auto"/>
              <w:jc w:val="left"/>
              <w:rPr>
                <w:rFonts w:eastAsia="Times New Roman" w:cs="Times New Roman"/>
              </w:rPr>
            </w:pPr>
            <w:proofErr w:type="spellStart"/>
            <w:r>
              <w:rPr>
                <w:rFonts w:eastAsia="Times New Roman" w:cs="Times New Roman"/>
              </w:rPr>
              <w:t>SAVI_mean</w:t>
            </w:r>
            <w:proofErr w:type="spellEnd"/>
          </w:p>
        </w:tc>
        <w:tc>
          <w:tcPr>
            <w:tcW w:w="666" w:type="pct"/>
            <w:vAlign w:val="center"/>
          </w:tcPr>
          <w:p w14:paraId="5904DD30" w14:textId="77777777" w:rsidR="004A1BB9" w:rsidRPr="00042611" w:rsidRDefault="004A1BB9" w:rsidP="00C723EE">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27</w:t>
            </w:r>
          </w:p>
        </w:tc>
        <w:tc>
          <w:tcPr>
            <w:tcW w:w="1085" w:type="pct"/>
            <w:vAlign w:val="center"/>
          </w:tcPr>
          <w:p w14:paraId="2AA66C68" w14:textId="77777777" w:rsidR="004A1BB9" w:rsidRPr="00042611" w:rsidRDefault="004A1BB9" w:rsidP="00C723EE">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29</w:t>
            </w:r>
            <w:r>
              <w:rPr>
                <w:rFonts w:eastAsia="Times New Roman" w:cs="Times New Roman"/>
              </w:rPr>
              <w:t xml:space="preserve"> </w:t>
            </w:r>
            <w:r w:rsidRPr="00B82A51">
              <w:rPr>
                <w:rFonts w:eastAsia="Times New Roman" w:cs="Times New Roman"/>
              </w:rPr>
              <w:t xml:space="preserve">± </w:t>
            </w:r>
            <w:r>
              <w:rPr>
                <w:rFonts w:eastAsia="Times New Roman" w:cs="Times New Roman"/>
              </w:rPr>
              <w:t>0.14</w:t>
            </w:r>
          </w:p>
        </w:tc>
        <w:tc>
          <w:tcPr>
            <w:tcW w:w="652" w:type="pct"/>
            <w:vAlign w:val="center"/>
          </w:tcPr>
          <w:p w14:paraId="4D998FD2" w14:textId="77777777" w:rsidR="004A1BB9" w:rsidRPr="00042611" w:rsidRDefault="004A1BB9" w:rsidP="00C723EE">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23</w:t>
            </w:r>
          </w:p>
        </w:tc>
        <w:tc>
          <w:tcPr>
            <w:tcW w:w="1185" w:type="pct"/>
            <w:vAlign w:val="center"/>
          </w:tcPr>
          <w:p w14:paraId="172F546B" w14:textId="77777777" w:rsidR="004A1BB9" w:rsidRPr="00042611" w:rsidRDefault="004A1BB9" w:rsidP="00C723EE">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27</w:t>
            </w:r>
            <w:r>
              <w:rPr>
                <w:rFonts w:eastAsia="Times New Roman" w:cs="Times New Roman"/>
              </w:rPr>
              <w:t xml:space="preserve"> </w:t>
            </w:r>
            <w:r w:rsidRPr="00B82A51">
              <w:rPr>
                <w:rFonts w:eastAsia="Times New Roman" w:cs="Times New Roman"/>
              </w:rPr>
              <w:t xml:space="preserve">± </w:t>
            </w:r>
            <w:r>
              <w:rPr>
                <w:rFonts w:eastAsia="Times New Roman" w:cs="Times New Roman"/>
              </w:rPr>
              <w:t>0.15</w:t>
            </w:r>
          </w:p>
        </w:tc>
      </w:tr>
      <w:tr w:rsidR="004A1BB9" w:rsidRPr="00042611" w14:paraId="0123D46E" w14:textId="77777777" w:rsidTr="00CA3056">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412" w:type="pct"/>
            <w:tcBorders>
              <w:top w:val="none" w:sz="0" w:space="0" w:color="auto"/>
              <w:bottom w:val="none" w:sz="0" w:space="0" w:color="auto"/>
            </w:tcBorders>
            <w:vAlign w:val="center"/>
            <w:hideMark/>
          </w:tcPr>
          <w:p w14:paraId="08B6927C" w14:textId="3FA746C3" w:rsidR="004A1BB9" w:rsidRPr="00042611" w:rsidRDefault="004A1BB9" w:rsidP="00C723EE">
            <w:pPr>
              <w:spacing w:after="0" w:line="480" w:lineRule="auto"/>
              <w:jc w:val="left"/>
              <w:rPr>
                <w:rFonts w:eastAsia="Times New Roman" w:cs="Times New Roman"/>
              </w:rPr>
            </w:pPr>
            <w:r>
              <w:rPr>
                <w:rFonts w:eastAsia="Times New Roman" w:cs="Times New Roman"/>
              </w:rPr>
              <w:t>SAVI_</w:t>
            </w:r>
            <w:r w:rsidR="007B2EDE">
              <w:rPr>
                <w:rFonts w:eastAsia="Times New Roman" w:cs="Times New Roman"/>
              </w:rPr>
              <w:t>SD</w:t>
            </w:r>
          </w:p>
        </w:tc>
        <w:tc>
          <w:tcPr>
            <w:tcW w:w="666" w:type="pct"/>
            <w:tcBorders>
              <w:top w:val="none" w:sz="0" w:space="0" w:color="auto"/>
              <w:bottom w:val="none" w:sz="0" w:space="0" w:color="auto"/>
            </w:tcBorders>
            <w:vAlign w:val="center"/>
          </w:tcPr>
          <w:p w14:paraId="5F1E469C"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0.16</w:t>
            </w:r>
          </w:p>
        </w:tc>
        <w:tc>
          <w:tcPr>
            <w:tcW w:w="1085" w:type="pct"/>
            <w:tcBorders>
              <w:top w:val="none" w:sz="0" w:space="0" w:color="auto"/>
              <w:bottom w:val="none" w:sz="0" w:space="0" w:color="auto"/>
            </w:tcBorders>
            <w:vAlign w:val="center"/>
          </w:tcPr>
          <w:p w14:paraId="2787A4EB"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0.16</w:t>
            </w:r>
            <w:r>
              <w:rPr>
                <w:rFonts w:eastAsia="Times New Roman" w:cs="Times New Roman"/>
              </w:rPr>
              <w:t xml:space="preserve"> </w:t>
            </w:r>
            <w:r w:rsidRPr="00B82A51">
              <w:rPr>
                <w:rFonts w:eastAsia="Times New Roman" w:cs="Times New Roman"/>
              </w:rPr>
              <w:t xml:space="preserve">± </w:t>
            </w:r>
            <w:r>
              <w:rPr>
                <w:rFonts w:eastAsia="Times New Roman" w:cs="Times New Roman"/>
              </w:rPr>
              <w:t>0.07</w:t>
            </w:r>
          </w:p>
        </w:tc>
        <w:tc>
          <w:tcPr>
            <w:tcW w:w="652" w:type="pct"/>
            <w:tcBorders>
              <w:top w:val="none" w:sz="0" w:space="0" w:color="auto"/>
              <w:bottom w:val="none" w:sz="0" w:space="0" w:color="auto"/>
            </w:tcBorders>
            <w:vAlign w:val="center"/>
          </w:tcPr>
          <w:p w14:paraId="19CE8179"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0.13</w:t>
            </w:r>
          </w:p>
        </w:tc>
        <w:tc>
          <w:tcPr>
            <w:tcW w:w="1185" w:type="pct"/>
            <w:tcBorders>
              <w:top w:val="none" w:sz="0" w:space="0" w:color="auto"/>
              <w:bottom w:val="none" w:sz="0" w:space="0" w:color="auto"/>
            </w:tcBorders>
            <w:vAlign w:val="center"/>
          </w:tcPr>
          <w:p w14:paraId="2249B7FB"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0.14</w:t>
            </w:r>
            <w:r>
              <w:rPr>
                <w:rFonts w:eastAsia="Times New Roman" w:cs="Times New Roman"/>
              </w:rPr>
              <w:t xml:space="preserve"> </w:t>
            </w:r>
            <w:r w:rsidRPr="00B82A51">
              <w:rPr>
                <w:rFonts w:eastAsia="Times New Roman" w:cs="Times New Roman"/>
              </w:rPr>
              <w:t xml:space="preserve">± </w:t>
            </w:r>
            <w:r>
              <w:rPr>
                <w:rFonts w:eastAsia="Times New Roman" w:cs="Times New Roman"/>
              </w:rPr>
              <w:t>0.08</w:t>
            </w:r>
          </w:p>
        </w:tc>
      </w:tr>
      <w:tr w:rsidR="004A1BB9" w:rsidRPr="00042611" w14:paraId="11AFFCD9" w14:textId="77777777" w:rsidTr="00CA3056">
        <w:trPr>
          <w:trHeight w:hRule="exact" w:val="397"/>
        </w:trPr>
        <w:tc>
          <w:tcPr>
            <w:cnfStyle w:val="001000000000" w:firstRow="0" w:lastRow="0" w:firstColumn="1" w:lastColumn="0" w:oddVBand="0" w:evenVBand="0" w:oddHBand="0" w:evenHBand="0" w:firstRowFirstColumn="0" w:firstRowLastColumn="0" w:lastRowFirstColumn="0" w:lastRowLastColumn="0"/>
            <w:tcW w:w="1412" w:type="pct"/>
            <w:vAlign w:val="center"/>
            <w:hideMark/>
          </w:tcPr>
          <w:p w14:paraId="569934EF" w14:textId="77777777" w:rsidR="004A1BB9" w:rsidRPr="00042611" w:rsidRDefault="004A1BB9" w:rsidP="00C723EE">
            <w:pPr>
              <w:spacing w:after="0" w:line="480" w:lineRule="auto"/>
              <w:jc w:val="left"/>
              <w:rPr>
                <w:rFonts w:eastAsia="Times New Roman" w:cs="Times New Roman"/>
              </w:rPr>
            </w:pPr>
            <w:bookmarkStart w:id="8" w:name="_Hlk136005096"/>
            <w:proofErr w:type="spellStart"/>
            <w:r>
              <w:rPr>
                <w:rFonts w:eastAsia="Times New Roman" w:cs="Times New Roman"/>
              </w:rPr>
              <w:t>Elevation_mean</w:t>
            </w:r>
            <w:bookmarkEnd w:id="8"/>
            <w:proofErr w:type="spellEnd"/>
            <w:r w:rsidRPr="00042611">
              <w:rPr>
                <w:rFonts w:eastAsia="Times New Roman" w:cs="Times New Roman"/>
              </w:rPr>
              <w:t xml:space="preserve"> (m)</w:t>
            </w:r>
          </w:p>
        </w:tc>
        <w:tc>
          <w:tcPr>
            <w:tcW w:w="666" w:type="pct"/>
            <w:vAlign w:val="center"/>
          </w:tcPr>
          <w:p w14:paraId="4E909EC6" w14:textId="77777777" w:rsidR="004A1BB9" w:rsidRPr="00042611" w:rsidRDefault="004A1BB9" w:rsidP="00255D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590.</w:t>
            </w:r>
            <w:r>
              <w:rPr>
                <w:rFonts w:eastAsia="Times New Roman" w:cs="Times New Roman"/>
              </w:rPr>
              <w:t>6</w:t>
            </w:r>
          </w:p>
        </w:tc>
        <w:tc>
          <w:tcPr>
            <w:tcW w:w="1085" w:type="pct"/>
            <w:vAlign w:val="center"/>
          </w:tcPr>
          <w:p w14:paraId="1D27F117" w14:textId="77777777" w:rsidR="004A1BB9" w:rsidRPr="00042611" w:rsidRDefault="004A1BB9" w:rsidP="00C723EE">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531.1</w:t>
            </w:r>
            <w:r>
              <w:rPr>
                <w:rFonts w:eastAsia="Times New Roman" w:cs="Times New Roman"/>
              </w:rPr>
              <w:t xml:space="preserve"> </w:t>
            </w:r>
            <w:r w:rsidRPr="00B82A51">
              <w:rPr>
                <w:rFonts w:eastAsia="Times New Roman" w:cs="Times New Roman"/>
              </w:rPr>
              <w:t xml:space="preserve">± </w:t>
            </w:r>
            <w:r>
              <w:rPr>
                <w:rFonts w:eastAsia="Times New Roman" w:cs="Times New Roman"/>
              </w:rPr>
              <w:t>215.6</w:t>
            </w:r>
          </w:p>
        </w:tc>
        <w:tc>
          <w:tcPr>
            <w:tcW w:w="652" w:type="pct"/>
            <w:vAlign w:val="center"/>
          </w:tcPr>
          <w:p w14:paraId="2058CD0F" w14:textId="77777777" w:rsidR="004A1BB9" w:rsidRPr="00042611" w:rsidRDefault="004A1BB9" w:rsidP="00C723EE">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559.</w:t>
            </w:r>
            <w:r>
              <w:rPr>
                <w:rFonts w:eastAsia="Times New Roman" w:cs="Times New Roman"/>
              </w:rPr>
              <w:t>7</w:t>
            </w:r>
          </w:p>
        </w:tc>
        <w:tc>
          <w:tcPr>
            <w:tcW w:w="1185" w:type="pct"/>
            <w:vAlign w:val="center"/>
          </w:tcPr>
          <w:p w14:paraId="09BF79CA" w14:textId="12A43F63" w:rsidR="004A1BB9" w:rsidRPr="00B85D48" w:rsidRDefault="004A1BB9" w:rsidP="00C723EE">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B85D48">
              <w:rPr>
                <w:rFonts w:eastAsia="Times New Roman" w:cs="Times New Roman"/>
              </w:rPr>
              <w:t>534.5 ± 201.7</w:t>
            </w:r>
          </w:p>
        </w:tc>
      </w:tr>
      <w:tr w:rsidR="004A1BB9" w:rsidRPr="00042611" w14:paraId="20D19D7D" w14:textId="77777777" w:rsidTr="00CA3056">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412" w:type="pct"/>
            <w:tcBorders>
              <w:top w:val="none" w:sz="0" w:space="0" w:color="auto"/>
              <w:bottom w:val="none" w:sz="0" w:space="0" w:color="auto"/>
            </w:tcBorders>
            <w:vAlign w:val="center"/>
            <w:hideMark/>
          </w:tcPr>
          <w:p w14:paraId="6604AD12" w14:textId="77777777" w:rsidR="004A1BB9" w:rsidRPr="00042611" w:rsidRDefault="004A1BB9" w:rsidP="00C723EE">
            <w:pPr>
              <w:spacing w:after="0" w:line="480" w:lineRule="auto"/>
              <w:jc w:val="left"/>
              <w:rPr>
                <w:rFonts w:eastAsia="Times New Roman" w:cs="Times New Roman"/>
              </w:rPr>
            </w:pPr>
            <w:bookmarkStart w:id="9" w:name="_Hlk136005106"/>
            <w:proofErr w:type="spellStart"/>
            <w:r>
              <w:rPr>
                <w:rFonts w:eastAsia="Times New Roman" w:cs="Times New Roman"/>
              </w:rPr>
              <w:t>Slope_mean</w:t>
            </w:r>
            <w:bookmarkEnd w:id="9"/>
            <w:proofErr w:type="spellEnd"/>
            <w:r>
              <w:rPr>
                <w:rFonts w:eastAsia="Times New Roman" w:cs="Times New Roman"/>
              </w:rPr>
              <w:t xml:space="preserve"> </w:t>
            </w:r>
            <w:r w:rsidRPr="00042611">
              <w:rPr>
                <w:rFonts w:eastAsia="Times New Roman" w:cs="Times New Roman"/>
              </w:rPr>
              <w:t>(</w:t>
            </w:r>
            <w:proofErr w:type="spellStart"/>
            <w:r w:rsidRPr="00042611">
              <w:rPr>
                <w:rFonts w:eastAsia="Times New Roman" w:cs="Times New Roman"/>
              </w:rPr>
              <w:t>degrees</w:t>
            </w:r>
            <w:proofErr w:type="spellEnd"/>
            <w:r w:rsidRPr="00042611">
              <w:rPr>
                <w:rFonts w:eastAsia="Times New Roman" w:cs="Times New Roman"/>
              </w:rPr>
              <w:t>)</w:t>
            </w:r>
          </w:p>
        </w:tc>
        <w:tc>
          <w:tcPr>
            <w:tcW w:w="666" w:type="pct"/>
            <w:tcBorders>
              <w:top w:val="none" w:sz="0" w:space="0" w:color="auto"/>
              <w:bottom w:val="none" w:sz="0" w:space="0" w:color="auto"/>
            </w:tcBorders>
            <w:vAlign w:val="center"/>
          </w:tcPr>
          <w:p w14:paraId="5C708359"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7.45</w:t>
            </w:r>
          </w:p>
        </w:tc>
        <w:tc>
          <w:tcPr>
            <w:tcW w:w="1085" w:type="pct"/>
            <w:tcBorders>
              <w:top w:val="none" w:sz="0" w:space="0" w:color="auto"/>
              <w:bottom w:val="none" w:sz="0" w:space="0" w:color="auto"/>
            </w:tcBorders>
            <w:vAlign w:val="center"/>
          </w:tcPr>
          <w:p w14:paraId="636BD82E"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8.58</w:t>
            </w:r>
            <w:r>
              <w:rPr>
                <w:rFonts w:eastAsia="Times New Roman" w:cs="Times New Roman"/>
              </w:rPr>
              <w:t xml:space="preserve"> </w:t>
            </w:r>
            <w:r w:rsidRPr="00B82A51">
              <w:rPr>
                <w:rFonts w:eastAsia="Times New Roman" w:cs="Times New Roman"/>
              </w:rPr>
              <w:t xml:space="preserve">± </w:t>
            </w:r>
            <w:r>
              <w:rPr>
                <w:rFonts w:eastAsia="Times New Roman" w:cs="Times New Roman"/>
              </w:rPr>
              <w:t>4.83</w:t>
            </w:r>
          </w:p>
        </w:tc>
        <w:tc>
          <w:tcPr>
            <w:tcW w:w="652" w:type="pct"/>
            <w:tcBorders>
              <w:top w:val="none" w:sz="0" w:space="0" w:color="auto"/>
              <w:bottom w:val="none" w:sz="0" w:space="0" w:color="auto"/>
            </w:tcBorders>
            <w:vAlign w:val="center"/>
          </w:tcPr>
          <w:p w14:paraId="3B51374D"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6.75</w:t>
            </w:r>
          </w:p>
        </w:tc>
        <w:tc>
          <w:tcPr>
            <w:tcW w:w="1185" w:type="pct"/>
            <w:tcBorders>
              <w:top w:val="none" w:sz="0" w:space="0" w:color="auto"/>
              <w:bottom w:val="none" w:sz="0" w:space="0" w:color="auto"/>
            </w:tcBorders>
            <w:vAlign w:val="center"/>
          </w:tcPr>
          <w:p w14:paraId="35C34F9A" w14:textId="71547810" w:rsidR="004A1BB9" w:rsidRPr="00B85D48"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85D48">
              <w:rPr>
                <w:rFonts w:eastAsia="Times New Roman" w:cs="Times New Roman"/>
              </w:rPr>
              <w:t>8.44 ± 5.54</w:t>
            </w:r>
          </w:p>
        </w:tc>
      </w:tr>
      <w:tr w:rsidR="004A1BB9" w:rsidRPr="00042611" w14:paraId="3FCB053B" w14:textId="77777777" w:rsidTr="00CA3056">
        <w:trPr>
          <w:trHeight w:hRule="exact" w:val="397"/>
        </w:trPr>
        <w:tc>
          <w:tcPr>
            <w:cnfStyle w:val="001000000000" w:firstRow="0" w:lastRow="0" w:firstColumn="1" w:lastColumn="0" w:oddVBand="0" w:evenVBand="0" w:oddHBand="0" w:evenHBand="0" w:firstRowFirstColumn="0" w:firstRowLastColumn="0" w:lastRowFirstColumn="0" w:lastRowLastColumn="0"/>
            <w:tcW w:w="1412" w:type="pct"/>
            <w:vAlign w:val="center"/>
            <w:hideMark/>
          </w:tcPr>
          <w:p w14:paraId="24939662" w14:textId="77777777" w:rsidR="004A1BB9" w:rsidRPr="00042611" w:rsidRDefault="004A1BB9" w:rsidP="00C723EE">
            <w:pPr>
              <w:spacing w:after="0" w:line="480" w:lineRule="auto"/>
              <w:jc w:val="left"/>
              <w:rPr>
                <w:rFonts w:eastAsia="Times New Roman" w:cs="Times New Roman"/>
              </w:rPr>
            </w:pPr>
            <w:proofErr w:type="spellStart"/>
            <w:r>
              <w:rPr>
                <w:rFonts w:eastAsia="Times New Roman" w:cs="Times New Roman"/>
              </w:rPr>
              <w:t>Northness_mean</w:t>
            </w:r>
            <w:proofErr w:type="spellEnd"/>
          </w:p>
        </w:tc>
        <w:tc>
          <w:tcPr>
            <w:tcW w:w="666" w:type="pct"/>
            <w:vAlign w:val="center"/>
          </w:tcPr>
          <w:p w14:paraId="4CFCFC80" w14:textId="77777777" w:rsidR="004A1BB9" w:rsidRPr="00042611" w:rsidRDefault="004A1BB9" w:rsidP="00C723EE">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04</w:t>
            </w:r>
          </w:p>
        </w:tc>
        <w:tc>
          <w:tcPr>
            <w:tcW w:w="1085" w:type="pct"/>
            <w:vAlign w:val="center"/>
          </w:tcPr>
          <w:p w14:paraId="206F9E9B" w14:textId="77777777" w:rsidR="004A1BB9" w:rsidRPr="00042611" w:rsidRDefault="004A1BB9" w:rsidP="00C723EE">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03</w:t>
            </w:r>
            <w:r>
              <w:rPr>
                <w:rFonts w:eastAsia="Times New Roman" w:cs="Times New Roman"/>
              </w:rPr>
              <w:t xml:space="preserve"> </w:t>
            </w:r>
            <w:r w:rsidRPr="00B82A51">
              <w:rPr>
                <w:rFonts w:eastAsia="Times New Roman" w:cs="Times New Roman"/>
              </w:rPr>
              <w:t xml:space="preserve">± </w:t>
            </w:r>
            <w:r>
              <w:rPr>
                <w:rFonts w:eastAsia="Times New Roman" w:cs="Times New Roman"/>
              </w:rPr>
              <w:t>0.48</w:t>
            </w:r>
          </w:p>
        </w:tc>
        <w:tc>
          <w:tcPr>
            <w:tcW w:w="652" w:type="pct"/>
            <w:vAlign w:val="center"/>
          </w:tcPr>
          <w:p w14:paraId="75246D8F" w14:textId="77777777" w:rsidR="004A1BB9" w:rsidRPr="00042611" w:rsidRDefault="004A1BB9" w:rsidP="00C723EE">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03</w:t>
            </w:r>
          </w:p>
        </w:tc>
        <w:tc>
          <w:tcPr>
            <w:tcW w:w="1185" w:type="pct"/>
            <w:vAlign w:val="center"/>
          </w:tcPr>
          <w:p w14:paraId="118BEB35" w14:textId="77777777" w:rsidR="004A1BB9" w:rsidRPr="00042611" w:rsidRDefault="004A1BB9" w:rsidP="00C723EE">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02</w:t>
            </w:r>
            <w:r>
              <w:rPr>
                <w:rFonts w:eastAsia="Times New Roman" w:cs="Times New Roman"/>
              </w:rPr>
              <w:t xml:space="preserve"> </w:t>
            </w:r>
            <w:r w:rsidRPr="00B82A51">
              <w:rPr>
                <w:rFonts w:eastAsia="Times New Roman" w:cs="Times New Roman"/>
              </w:rPr>
              <w:t xml:space="preserve">± </w:t>
            </w:r>
            <w:r>
              <w:rPr>
                <w:rFonts w:eastAsia="Times New Roman" w:cs="Times New Roman"/>
              </w:rPr>
              <w:t>0.50</w:t>
            </w:r>
          </w:p>
        </w:tc>
      </w:tr>
      <w:tr w:rsidR="004A1BB9" w:rsidRPr="00042611" w14:paraId="6B745898" w14:textId="77777777" w:rsidTr="00CA3056">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412" w:type="pct"/>
            <w:tcBorders>
              <w:top w:val="none" w:sz="0" w:space="0" w:color="auto"/>
              <w:bottom w:val="single" w:sz="4" w:space="0" w:color="auto"/>
            </w:tcBorders>
            <w:vAlign w:val="center"/>
            <w:hideMark/>
          </w:tcPr>
          <w:p w14:paraId="6A946C04" w14:textId="77777777" w:rsidR="004A1BB9" w:rsidRPr="00042611" w:rsidRDefault="004A1BB9" w:rsidP="00C723EE">
            <w:pPr>
              <w:spacing w:after="0" w:line="480" w:lineRule="auto"/>
              <w:jc w:val="left"/>
              <w:rPr>
                <w:rFonts w:eastAsia="Times New Roman" w:cs="Times New Roman"/>
              </w:rPr>
            </w:pPr>
            <w:proofErr w:type="spellStart"/>
            <w:r>
              <w:rPr>
                <w:rFonts w:eastAsia="Times New Roman" w:cs="Times New Roman"/>
              </w:rPr>
              <w:t>Eastness_mean</w:t>
            </w:r>
            <w:proofErr w:type="spellEnd"/>
          </w:p>
        </w:tc>
        <w:tc>
          <w:tcPr>
            <w:tcW w:w="666" w:type="pct"/>
            <w:tcBorders>
              <w:top w:val="none" w:sz="0" w:space="0" w:color="auto"/>
              <w:bottom w:val="single" w:sz="4" w:space="0" w:color="auto"/>
            </w:tcBorders>
            <w:vAlign w:val="center"/>
          </w:tcPr>
          <w:p w14:paraId="5B00CF83"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0.20</w:t>
            </w:r>
          </w:p>
        </w:tc>
        <w:tc>
          <w:tcPr>
            <w:tcW w:w="1085" w:type="pct"/>
            <w:tcBorders>
              <w:top w:val="none" w:sz="0" w:space="0" w:color="auto"/>
              <w:bottom w:val="single" w:sz="4" w:space="0" w:color="auto"/>
            </w:tcBorders>
            <w:vAlign w:val="center"/>
          </w:tcPr>
          <w:p w14:paraId="4925AA4F"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0.17</w:t>
            </w:r>
            <w:r>
              <w:rPr>
                <w:rFonts w:eastAsia="Times New Roman" w:cs="Times New Roman"/>
              </w:rPr>
              <w:t xml:space="preserve"> </w:t>
            </w:r>
            <w:r w:rsidRPr="00B82A51">
              <w:rPr>
                <w:rFonts w:eastAsia="Times New Roman" w:cs="Times New Roman"/>
              </w:rPr>
              <w:t xml:space="preserve">± </w:t>
            </w:r>
            <w:r>
              <w:rPr>
                <w:rFonts w:eastAsia="Times New Roman" w:cs="Times New Roman"/>
              </w:rPr>
              <w:t>0.47</w:t>
            </w:r>
          </w:p>
        </w:tc>
        <w:tc>
          <w:tcPr>
            <w:tcW w:w="652" w:type="pct"/>
            <w:tcBorders>
              <w:top w:val="none" w:sz="0" w:space="0" w:color="auto"/>
              <w:bottom w:val="single" w:sz="4" w:space="0" w:color="auto"/>
            </w:tcBorders>
            <w:vAlign w:val="center"/>
          </w:tcPr>
          <w:p w14:paraId="45036ABF"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0.14</w:t>
            </w:r>
          </w:p>
        </w:tc>
        <w:tc>
          <w:tcPr>
            <w:tcW w:w="1185" w:type="pct"/>
            <w:tcBorders>
              <w:top w:val="none" w:sz="0" w:space="0" w:color="auto"/>
              <w:bottom w:val="single" w:sz="4" w:space="0" w:color="auto"/>
            </w:tcBorders>
            <w:vAlign w:val="center"/>
          </w:tcPr>
          <w:p w14:paraId="2F22F742" w14:textId="77777777" w:rsidR="004A1BB9" w:rsidRPr="00042611" w:rsidRDefault="004A1BB9" w:rsidP="00C723EE">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0.10</w:t>
            </w:r>
            <w:r>
              <w:rPr>
                <w:rFonts w:eastAsia="Times New Roman" w:cs="Times New Roman"/>
              </w:rPr>
              <w:t xml:space="preserve"> </w:t>
            </w:r>
            <w:r w:rsidRPr="00B82A51">
              <w:rPr>
                <w:rFonts w:eastAsia="Times New Roman" w:cs="Times New Roman"/>
              </w:rPr>
              <w:t xml:space="preserve">± </w:t>
            </w:r>
            <w:r>
              <w:rPr>
                <w:rFonts w:eastAsia="Times New Roman" w:cs="Times New Roman"/>
              </w:rPr>
              <w:t>0.49</w:t>
            </w:r>
          </w:p>
        </w:tc>
      </w:tr>
    </w:tbl>
    <w:p w14:paraId="6977B335" w14:textId="77777777" w:rsidR="004A1BB9" w:rsidRPr="00042611" w:rsidRDefault="004A1BB9" w:rsidP="004A1BB9">
      <w:pPr>
        <w:spacing w:after="120" w:line="480" w:lineRule="auto"/>
        <w:rPr>
          <w:lang w:val="en-US"/>
        </w:rPr>
      </w:pPr>
      <w:r w:rsidRPr="00042611">
        <w:rPr>
          <w:lang w:val="en-US"/>
        </w:rPr>
        <w:br w:type="page"/>
      </w:r>
    </w:p>
    <w:p w14:paraId="257525F8" w14:textId="664ECE00" w:rsidR="007357AC" w:rsidRPr="00C10B69" w:rsidRDefault="00900453" w:rsidP="00564F85">
      <w:pPr>
        <w:pStyle w:val="Lgende"/>
        <w:spacing w:line="360" w:lineRule="auto"/>
        <w:rPr>
          <w:lang w:val="en-US"/>
        </w:rPr>
      </w:pPr>
      <w:bookmarkStart w:id="10" w:name="_Toc121167678"/>
      <w:r w:rsidRPr="00564F85">
        <w:rPr>
          <w:b/>
          <w:bCs w:val="0"/>
          <w:lang w:val="en-US"/>
        </w:rPr>
        <w:lastRenderedPageBreak/>
        <w:t>Table S</w:t>
      </w:r>
      <w:r w:rsidRPr="00564F85">
        <w:rPr>
          <w:b/>
          <w:bCs w:val="0"/>
        </w:rPr>
        <w:fldChar w:fldCharType="begin"/>
      </w:r>
      <w:r w:rsidRPr="00564F85">
        <w:rPr>
          <w:b/>
          <w:bCs w:val="0"/>
          <w:lang w:val="en-US"/>
        </w:rPr>
        <w:instrText xml:space="preserve"> SEQ Table_S \* ARABIC </w:instrText>
      </w:r>
      <w:r w:rsidRPr="00564F85">
        <w:rPr>
          <w:b/>
          <w:bCs w:val="0"/>
        </w:rPr>
        <w:fldChar w:fldCharType="separate"/>
      </w:r>
      <w:r w:rsidR="000B1F8C">
        <w:rPr>
          <w:b/>
          <w:bCs w:val="0"/>
          <w:noProof/>
          <w:lang w:val="en-US"/>
        </w:rPr>
        <w:t>4</w:t>
      </w:r>
      <w:r w:rsidRPr="00564F85">
        <w:rPr>
          <w:b/>
          <w:bCs w:val="0"/>
        </w:rPr>
        <w:fldChar w:fldCharType="end"/>
      </w:r>
      <w:r w:rsidRPr="00564F85">
        <w:rPr>
          <w:b/>
          <w:bCs w:val="0"/>
          <w:lang w:val="en-US"/>
        </w:rPr>
        <w:t>.</w:t>
      </w:r>
      <w:r w:rsidRPr="00564F85">
        <w:rPr>
          <w:lang w:val="en-US"/>
        </w:rPr>
        <w:t xml:space="preserve"> </w:t>
      </w:r>
      <w:r w:rsidR="007357AC" w:rsidRPr="00C10B69">
        <w:rPr>
          <w:lang w:val="en-US"/>
        </w:rPr>
        <w:t>Identification code, sex (F = female, M = male), and number of Argos filtered locations for 18 Arctic hares included in summer 2019 or winter 2019-2020 regional-scale habitat selection analyses on northeastern Ellesmere Island (Nunavut, Canada). Only individuals with &gt; 50 locations obtained in summer or winter were retained for the analyses, for a total of 11 individuals in summer and 11 in winter</w:t>
      </w:r>
      <w:r w:rsidR="003F6A98">
        <w:rPr>
          <w:lang w:val="en-US"/>
        </w:rPr>
        <w:t xml:space="preserve"> (three individuals are </w:t>
      </w:r>
      <w:r w:rsidR="007357AC" w:rsidRPr="00C10B69">
        <w:rPr>
          <w:lang w:val="en-US"/>
        </w:rPr>
        <w:t>included in both analyses</w:t>
      </w:r>
      <w:r w:rsidR="003F6A98">
        <w:rPr>
          <w:lang w:val="en-US"/>
        </w:rPr>
        <w:t>)</w:t>
      </w:r>
      <w:r w:rsidR="007357AC" w:rsidRPr="00C10B69">
        <w:rPr>
          <w:lang w:val="en-US"/>
        </w:rPr>
        <w:t>.</w:t>
      </w:r>
      <w:bookmarkEnd w:id="10"/>
    </w:p>
    <w:tbl>
      <w:tblPr>
        <w:tblStyle w:val="Tableausimple21"/>
        <w:tblW w:w="3000" w:type="pct"/>
        <w:tblBorders>
          <w:top w:val="none" w:sz="0" w:space="0" w:color="auto"/>
          <w:bottom w:val="none" w:sz="0" w:space="0" w:color="auto"/>
        </w:tblBorders>
        <w:tblLook w:val="0620" w:firstRow="1" w:lastRow="0" w:firstColumn="0" w:lastColumn="0" w:noHBand="1" w:noVBand="1"/>
      </w:tblPr>
      <w:tblGrid>
        <w:gridCol w:w="2357"/>
        <w:gridCol w:w="2541"/>
        <w:gridCol w:w="2450"/>
      </w:tblGrid>
      <w:tr w:rsidR="007357AC" w:rsidRPr="00042611" w14:paraId="6100E2B5" w14:textId="77777777" w:rsidTr="00CA3056">
        <w:trPr>
          <w:cnfStyle w:val="100000000000" w:firstRow="1" w:lastRow="0" w:firstColumn="0" w:lastColumn="0" w:oddVBand="0" w:evenVBand="0" w:oddHBand="0" w:evenHBand="0" w:firstRowFirstColumn="0" w:firstRowLastColumn="0" w:lastRowFirstColumn="0" w:lastRowLastColumn="0"/>
          <w:trHeight w:hRule="exact" w:val="340"/>
        </w:trPr>
        <w:tc>
          <w:tcPr>
            <w:tcW w:w="1604" w:type="pct"/>
            <w:tcBorders>
              <w:top w:val="single" w:sz="4" w:space="0" w:color="auto"/>
              <w:bottom w:val="single" w:sz="4" w:space="0" w:color="auto"/>
            </w:tcBorders>
            <w:vAlign w:val="center"/>
            <w:hideMark/>
          </w:tcPr>
          <w:p w14:paraId="1A3E7460" w14:textId="77777777" w:rsidR="007357AC" w:rsidRPr="00042611" w:rsidRDefault="007357AC" w:rsidP="00C723EE">
            <w:pPr>
              <w:spacing w:after="0" w:line="480" w:lineRule="auto"/>
              <w:jc w:val="left"/>
              <w:rPr>
                <w:rFonts w:eastAsia="Times New Roman" w:cs="Times New Roman"/>
                <w:i/>
                <w:iCs/>
              </w:rPr>
            </w:pPr>
            <w:r w:rsidRPr="00042611">
              <w:rPr>
                <w:rFonts w:eastAsia="Times New Roman" w:cs="Times New Roman"/>
                <w:i/>
                <w:iCs/>
              </w:rPr>
              <w:t>ID</w:t>
            </w:r>
            <w:r>
              <w:rPr>
                <w:rFonts w:eastAsia="Times New Roman" w:cs="Times New Roman"/>
                <w:i/>
                <w:iCs/>
              </w:rPr>
              <w:t xml:space="preserve"> (</w:t>
            </w:r>
            <w:proofErr w:type="spellStart"/>
            <w:r>
              <w:rPr>
                <w:rFonts w:eastAsia="Times New Roman" w:cs="Times New Roman"/>
                <w:i/>
                <w:iCs/>
              </w:rPr>
              <w:t>sex</w:t>
            </w:r>
            <w:proofErr w:type="spellEnd"/>
            <w:r>
              <w:rPr>
                <w:rFonts w:eastAsia="Times New Roman" w:cs="Times New Roman"/>
                <w:i/>
                <w:iCs/>
              </w:rPr>
              <w:t>)</w:t>
            </w:r>
          </w:p>
        </w:tc>
        <w:tc>
          <w:tcPr>
            <w:tcW w:w="1729" w:type="pct"/>
            <w:tcBorders>
              <w:top w:val="single" w:sz="4" w:space="0" w:color="auto"/>
              <w:bottom w:val="single" w:sz="4" w:space="0" w:color="auto"/>
            </w:tcBorders>
            <w:vAlign w:val="center"/>
            <w:hideMark/>
          </w:tcPr>
          <w:p w14:paraId="69033777" w14:textId="77777777" w:rsidR="007357AC" w:rsidRPr="00042611" w:rsidRDefault="007357AC" w:rsidP="00C723EE">
            <w:pPr>
              <w:spacing w:after="0" w:line="480" w:lineRule="auto"/>
              <w:jc w:val="right"/>
              <w:rPr>
                <w:rFonts w:eastAsia="Times New Roman" w:cs="Times New Roman"/>
                <w:i/>
                <w:iCs/>
              </w:rPr>
            </w:pPr>
            <w:r>
              <w:rPr>
                <w:rFonts w:eastAsia="Times New Roman" w:cs="Times New Roman"/>
                <w:i/>
                <w:iCs/>
              </w:rPr>
              <w:t xml:space="preserve">N </w:t>
            </w:r>
            <w:proofErr w:type="spellStart"/>
            <w:r>
              <w:rPr>
                <w:rFonts w:eastAsia="Times New Roman" w:cs="Times New Roman"/>
                <w:i/>
                <w:iCs/>
              </w:rPr>
              <w:t>summer</w:t>
            </w:r>
            <w:proofErr w:type="spellEnd"/>
            <w:r>
              <w:rPr>
                <w:rFonts w:eastAsia="Times New Roman" w:cs="Times New Roman"/>
                <w:i/>
                <w:iCs/>
              </w:rPr>
              <w:t xml:space="preserve"> l</w:t>
            </w:r>
            <w:r w:rsidRPr="00042611">
              <w:rPr>
                <w:rFonts w:eastAsia="Times New Roman" w:cs="Times New Roman"/>
                <w:i/>
                <w:iCs/>
              </w:rPr>
              <w:t>ocations</w:t>
            </w:r>
          </w:p>
        </w:tc>
        <w:tc>
          <w:tcPr>
            <w:tcW w:w="1667" w:type="pct"/>
            <w:tcBorders>
              <w:top w:val="single" w:sz="4" w:space="0" w:color="auto"/>
              <w:bottom w:val="single" w:sz="4" w:space="0" w:color="auto"/>
            </w:tcBorders>
            <w:vAlign w:val="center"/>
          </w:tcPr>
          <w:p w14:paraId="3B73B559" w14:textId="77777777" w:rsidR="007357AC" w:rsidRPr="00042611" w:rsidRDefault="007357AC" w:rsidP="00C723EE">
            <w:pPr>
              <w:spacing w:after="0" w:line="480" w:lineRule="auto"/>
              <w:jc w:val="right"/>
              <w:rPr>
                <w:rFonts w:eastAsia="Times New Roman" w:cs="Times New Roman"/>
              </w:rPr>
            </w:pPr>
            <w:r>
              <w:rPr>
                <w:rFonts w:eastAsia="Times New Roman" w:cs="Times New Roman"/>
                <w:i/>
                <w:iCs/>
              </w:rPr>
              <w:t xml:space="preserve">N </w:t>
            </w:r>
            <w:proofErr w:type="spellStart"/>
            <w:r>
              <w:rPr>
                <w:rFonts w:eastAsia="Times New Roman" w:cs="Times New Roman"/>
                <w:i/>
                <w:iCs/>
              </w:rPr>
              <w:t>winter</w:t>
            </w:r>
            <w:proofErr w:type="spellEnd"/>
            <w:r>
              <w:rPr>
                <w:rFonts w:eastAsia="Times New Roman" w:cs="Times New Roman"/>
                <w:i/>
                <w:iCs/>
              </w:rPr>
              <w:t xml:space="preserve"> l</w:t>
            </w:r>
            <w:r w:rsidRPr="00042611">
              <w:rPr>
                <w:rFonts w:eastAsia="Times New Roman" w:cs="Times New Roman"/>
                <w:i/>
                <w:iCs/>
              </w:rPr>
              <w:t>ocations</w:t>
            </w:r>
          </w:p>
        </w:tc>
      </w:tr>
      <w:tr w:rsidR="007357AC" w:rsidRPr="00042611" w14:paraId="0F5F8968" w14:textId="77777777" w:rsidTr="00CA3056">
        <w:trPr>
          <w:trHeight w:hRule="exact" w:val="340"/>
        </w:trPr>
        <w:tc>
          <w:tcPr>
            <w:tcW w:w="1604" w:type="pct"/>
            <w:tcBorders>
              <w:top w:val="single" w:sz="4" w:space="0" w:color="auto"/>
            </w:tcBorders>
            <w:vAlign w:val="center"/>
          </w:tcPr>
          <w:p w14:paraId="7A062F9D"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BBGG</w:t>
            </w:r>
            <w:r>
              <w:rPr>
                <w:rFonts w:eastAsia="Times New Roman" w:cs="Times New Roman"/>
              </w:rPr>
              <w:t xml:space="preserve"> (F)</w:t>
            </w:r>
          </w:p>
        </w:tc>
        <w:tc>
          <w:tcPr>
            <w:tcW w:w="1729" w:type="pct"/>
            <w:tcBorders>
              <w:top w:val="single" w:sz="4" w:space="0" w:color="auto"/>
            </w:tcBorders>
            <w:vAlign w:val="center"/>
          </w:tcPr>
          <w:p w14:paraId="5A5D8F85" w14:textId="77777777" w:rsidR="007357AC" w:rsidRPr="00224815" w:rsidRDefault="007357AC" w:rsidP="00C723EE">
            <w:pPr>
              <w:spacing w:after="0" w:line="480" w:lineRule="auto"/>
              <w:jc w:val="right"/>
              <w:rPr>
                <w:rFonts w:eastAsia="Times New Roman" w:cs="Times New Roman"/>
              </w:rPr>
            </w:pPr>
            <w:r w:rsidRPr="00224815">
              <w:rPr>
                <w:rFonts w:eastAsia="Times New Roman" w:cs="Times New Roman"/>
              </w:rPr>
              <w:t>–</w:t>
            </w:r>
          </w:p>
        </w:tc>
        <w:tc>
          <w:tcPr>
            <w:tcW w:w="1667" w:type="pct"/>
            <w:tcBorders>
              <w:top w:val="single" w:sz="4" w:space="0" w:color="auto"/>
            </w:tcBorders>
            <w:vAlign w:val="center"/>
          </w:tcPr>
          <w:p w14:paraId="5257DA53"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151</w:t>
            </w:r>
          </w:p>
        </w:tc>
      </w:tr>
      <w:tr w:rsidR="007357AC" w:rsidRPr="00042611" w14:paraId="09625232" w14:textId="77777777" w:rsidTr="00CA3056">
        <w:trPr>
          <w:trHeight w:hRule="exact" w:val="340"/>
        </w:trPr>
        <w:tc>
          <w:tcPr>
            <w:tcW w:w="1604" w:type="pct"/>
            <w:vAlign w:val="center"/>
          </w:tcPr>
          <w:p w14:paraId="5F2719CB"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BBYY</w:t>
            </w:r>
            <w:r>
              <w:rPr>
                <w:rFonts w:eastAsia="Times New Roman" w:cs="Times New Roman"/>
              </w:rPr>
              <w:t xml:space="preserve"> (F)</w:t>
            </w:r>
          </w:p>
        </w:tc>
        <w:tc>
          <w:tcPr>
            <w:tcW w:w="1729" w:type="pct"/>
            <w:vAlign w:val="center"/>
          </w:tcPr>
          <w:p w14:paraId="7A1577BB"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c>
          <w:tcPr>
            <w:tcW w:w="1667" w:type="pct"/>
            <w:vAlign w:val="center"/>
          </w:tcPr>
          <w:p w14:paraId="249F2BDC"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123</w:t>
            </w:r>
          </w:p>
        </w:tc>
      </w:tr>
      <w:tr w:rsidR="007357AC" w:rsidRPr="00042611" w14:paraId="1699945A" w14:textId="77777777" w:rsidTr="00CA3056">
        <w:trPr>
          <w:trHeight w:hRule="exact" w:val="340"/>
        </w:trPr>
        <w:tc>
          <w:tcPr>
            <w:tcW w:w="1604" w:type="pct"/>
            <w:vAlign w:val="center"/>
            <w:hideMark/>
          </w:tcPr>
          <w:p w14:paraId="1BF7EF47"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BGVY</w:t>
            </w:r>
            <w:r>
              <w:rPr>
                <w:rFonts w:eastAsia="Times New Roman" w:cs="Times New Roman"/>
              </w:rPr>
              <w:t xml:space="preserve"> (F)</w:t>
            </w:r>
          </w:p>
        </w:tc>
        <w:tc>
          <w:tcPr>
            <w:tcW w:w="1729" w:type="pct"/>
            <w:vAlign w:val="center"/>
          </w:tcPr>
          <w:p w14:paraId="11A34998"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81</w:t>
            </w:r>
          </w:p>
        </w:tc>
        <w:tc>
          <w:tcPr>
            <w:tcW w:w="1667" w:type="pct"/>
            <w:vAlign w:val="center"/>
          </w:tcPr>
          <w:p w14:paraId="404AF4AE"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r>
      <w:tr w:rsidR="007357AC" w:rsidRPr="00042611" w14:paraId="60D4F98C" w14:textId="77777777" w:rsidTr="00CA3056">
        <w:trPr>
          <w:trHeight w:hRule="exact" w:val="340"/>
        </w:trPr>
        <w:tc>
          <w:tcPr>
            <w:tcW w:w="1604" w:type="pct"/>
            <w:vAlign w:val="center"/>
            <w:hideMark/>
          </w:tcPr>
          <w:p w14:paraId="1CDCEBB5"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BVVY</w:t>
            </w:r>
            <w:r>
              <w:rPr>
                <w:rFonts w:eastAsia="Times New Roman" w:cs="Times New Roman"/>
              </w:rPr>
              <w:t xml:space="preserve"> (F)</w:t>
            </w:r>
          </w:p>
        </w:tc>
        <w:tc>
          <w:tcPr>
            <w:tcW w:w="1729" w:type="pct"/>
            <w:vAlign w:val="center"/>
          </w:tcPr>
          <w:p w14:paraId="624B3C45"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80</w:t>
            </w:r>
          </w:p>
        </w:tc>
        <w:tc>
          <w:tcPr>
            <w:tcW w:w="1667" w:type="pct"/>
            <w:vAlign w:val="center"/>
          </w:tcPr>
          <w:p w14:paraId="7B5401C6"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r>
      <w:tr w:rsidR="007357AC" w:rsidRPr="00042611" w14:paraId="6ACAC4E8" w14:textId="77777777" w:rsidTr="00CA3056">
        <w:trPr>
          <w:trHeight w:hRule="exact" w:val="340"/>
        </w:trPr>
        <w:tc>
          <w:tcPr>
            <w:tcW w:w="1604" w:type="pct"/>
            <w:vAlign w:val="center"/>
          </w:tcPr>
          <w:p w14:paraId="657649FF"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BYBY</w:t>
            </w:r>
            <w:r>
              <w:rPr>
                <w:rFonts w:eastAsia="Times New Roman" w:cs="Times New Roman"/>
              </w:rPr>
              <w:t xml:space="preserve"> (M)</w:t>
            </w:r>
          </w:p>
        </w:tc>
        <w:tc>
          <w:tcPr>
            <w:tcW w:w="1729" w:type="pct"/>
            <w:vAlign w:val="center"/>
          </w:tcPr>
          <w:p w14:paraId="0601A930"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c>
          <w:tcPr>
            <w:tcW w:w="1667" w:type="pct"/>
            <w:vAlign w:val="center"/>
          </w:tcPr>
          <w:p w14:paraId="08C438FC"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83</w:t>
            </w:r>
          </w:p>
        </w:tc>
      </w:tr>
      <w:tr w:rsidR="007357AC" w:rsidRPr="00042611" w14:paraId="4C6A738B" w14:textId="77777777" w:rsidTr="00CA3056">
        <w:trPr>
          <w:trHeight w:hRule="exact" w:val="340"/>
        </w:trPr>
        <w:tc>
          <w:tcPr>
            <w:tcW w:w="1604" w:type="pct"/>
            <w:vAlign w:val="center"/>
            <w:hideMark/>
          </w:tcPr>
          <w:p w14:paraId="7FF0DC4F"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BYRV</w:t>
            </w:r>
            <w:r>
              <w:rPr>
                <w:rFonts w:eastAsia="Times New Roman" w:cs="Times New Roman"/>
              </w:rPr>
              <w:t xml:space="preserve"> (F)</w:t>
            </w:r>
          </w:p>
        </w:tc>
        <w:tc>
          <w:tcPr>
            <w:tcW w:w="1729" w:type="pct"/>
            <w:vAlign w:val="center"/>
          </w:tcPr>
          <w:p w14:paraId="5640AF6B"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71</w:t>
            </w:r>
          </w:p>
        </w:tc>
        <w:tc>
          <w:tcPr>
            <w:tcW w:w="1667" w:type="pct"/>
            <w:vAlign w:val="center"/>
          </w:tcPr>
          <w:p w14:paraId="0A968B4B"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r>
      <w:tr w:rsidR="007357AC" w:rsidRPr="00042611" w14:paraId="53D7DB8D" w14:textId="77777777" w:rsidTr="00CA3056">
        <w:trPr>
          <w:trHeight w:hRule="exact" w:val="340"/>
        </w:trPr>
        <w:tc>
          <w:tcPr>
            <w:tcW w:w="1604" w:type="pct"/>
            <w:vAlign w:val="center"/>
            <w:hideMark/>
          </w:tcPr>
          <w:p w14:paraId="2ADF7749"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GBVV</w:t>
            </w:r>
            <w:r>
              <w:rPr>
                <w:rFonts w:eastAsia="Times New Roman" w:cs="Times New Roman"/>
              </w:rPr>
              <w:t xml:space="preserve"> (F)</w:t>
            </w:r>
          </w:p>
        </w:tc>
        <w:tc>
          <w:tcPr>
            <w:tcW w:w="1729" w:type="pct"/>
            <w:vAlign w:val="center"/>
          </w:tcPr>
          <w:p w14:paraId="59EFF28D"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73</w:t>
            </w:r>
          </w:p>
        </w:tc>
        <w:tc>
          <w:tcPr>
            <w:tcW w:w="1667" w:type="pct"/>
            <w:vAlign w:val="center"/>
          </w:tcPr>
          <w:p w14:paraId="6538EC8D"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r>
      <w:tr w:rsidR="007357AC" w:rsidRPr="00042611" w14:paraId="6411E776" w14:textId="77777777" w:rsidTr="00CA3056">
        <w:trPr>
          <w:trHeight w:hRule="exact" w:val="340"/>
        </w:trPr>
        <w:tc>
          <w:tcPr>
            <w:tcW w:w="1604" w:type="pct"/>
            <w:vAlign w:val="center"/>
            <w:hideMark/>
          </w:tcPr>
          <w:p w14:paraId="1B0E9381"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GBYR</w:t>
            </w:r>
            <w:r>
              <w:rPr>
                <w:rFonts w:eastAsia="Times New Roman" w:cs="Times New Roman"/>
              </w:rPr>
              <w:t xml:space="preserve"> (F)</w:t>
            </w:r>
          </w:p>
        </w:tc>
        <w:tc>
          <w:tcPr>
            <w:tcW w:w="1729" w:type="pct"/>
            <w:vAlign w:val="center"/>
          </w:tcPr>
          <w:p w14:paraId="193D8931"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76</w:t>
            </w:r>
          </w:p>
        </w:tc>
        <w:tc>
          <w:tcPr>
            <w:tcW w:w="1667" w:type="pct"/>
            <w:vAlign w:val="center"/>
          </w:tcPr>
          <w:p w14:paraId="68C4E1A8"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r>
      <w:tr w:rsidR="007357AC" w:rsidRPr="00042611" w14:paraId="18738D08" w14:textId="77777777" w:rsidTr="00CA3056">
        <w:trPr>
          <w:trHeight w:hRule="exact" w:val="340"/>
        </w:trPr>
        <w:tc>
          <w:tcPr>
            <w:tcW w:w="1604" w:type="pct"/>
            <w:vAlign w:val="center"/>
            <w:hideMark/>
          </w:tcPr>
          <w:p w14:paraId="1DE97642"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GGYY</w:t>
            </w:r>
            <w:r>
              <w:rPr>
                <w:rFonts w:eastAsia="Times New Roman" w:cs="Times New Roman"/>
              </w:rPr>
              <w:t xml:space="preserve"> (F)</w:t>
            </w:r>
          </w:p>
        </w:tc>
        <w:tc>
          <w:tcPr>
            <w:tcW w:w="1729" w:type="pct"/>
            <w:vAlign w:val="center"/>
          </w:tcPr>
          <w:p w14:paraId="206A7408"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52</w:t>
            </w:r>
          </w:p>
        </w:tc>
        <w:tc>
          <w:tcPr>
            <w:tcW w:w="1667" w:type="pct"/>
            <w:vAlign w:val="center"/>
          </w:tcPr>
          <w:p w14:paraId="2EF21745"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54</w:t>
            </w:r>
          </w:p>
        </w:tc>
      </w:tr>
      <w:tr w:rsidR="007357AC" w:rsidRPr="00042611" w14:paraId="28607DA4" w14:textId="77777777" w:rsidTr="00CA3056">
        <w:trPr>
          <w:trHeight w:hRule="exact" w:val="340"/>
        </w:trPr>
        <w:tc>
          <w:tcPr>
            <w:tcW w:w="1604" w:type="pct"/>
            <w:vAlign w:val="center"/>
          </w:tcPr>
          <w:p w14:paraId="23F63304"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RGGG</w:t>
            </w:r>
            <w:r>
              <w:rPr>
                <w:rFonts w:eastAsia="Times New Roman" w:cs="Times New Roman"/>
              </w:rPr>
              <w:t xml:space="preserve"> (F)</w:t>
            </w:r>
          </w:p>
        </w:tc>
        <w:tc>
          <w:tcPr>
            <w:tcW w:w="1729" w:type="pct"/>
            <w:vAlign w:val="center"/>
          </w:tcPr>
          <w:p w14:paraId="370FE264"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c>
          <w:tcPr>
            <w:tcW w:w="1667" w:type="pct"/>
            <w:vAlign w:val="center"/>
          </w:tcPr>
          <w:p w14:paraId="776CEA2B"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113</w:t>
            </w:r>
          </w:p>
        </w:tc>
      </w:tr>
      <w:tr w:rsidR="007357AC" w:rsidRPr="00042611" w14:paraId="7C7398B3" w14:textId="77777777" w:rsidTr="00CA3056">
        <w:trPr>
          <w:trHeight w:hRule="exact" w:val="340"/>
        </w:trPr>
        <w:tc>
          <w:tcPr>
            <w:tcW w:w="1604" w:type="pct"/>
            <w:vAlign w:val="center"/>
          </w:tcPr>
          <w:p w14:paraId="18C0C689"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RGRG</w:t>
            </w:r>
            <w:r>
              <w:rPr>
                <w:rFonts w:eastAsia="Times New Roman" w:cs="Times New Roman"/>
              </w:rPr>
              <w:t xml:space="preserve"> (M)</w:t>
            </w:r>
          </w:p>
        </w:tc>
        <w:tc>
          <w:tcPr>
            <w:tcW w:w="1729" w:type="pct"/>
            <w:vAlign w:val="center"/>
          </w:tcPr>
          <w:p w14:paraId="368D33F6"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c>
          <w:tcPr>
            <w:tcW w:w="1667" w:type="pct"/>
            <w:vAlign w:val="center"/>
          </w:tcPr>
          <w:p w14:paraId="620F3510"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218</w:t>
            </w:r>
          </w:p>
        </w:tc>
      </w:tr>
      <w:tr w:rsidR="007357AC" w:rsidRPr="00042611" w14:paraId="01BADF40" w14:textId="77777777" w:rsidTr="00CA3056">
        <w:trPr>
          <w:trHeight w:hRule="exact" w:val="340"/>
        </w:trPr>
        <w:tc>
          <w:tcPr>
            <w:tcW w:w="1604" w:type="pct"/>
            <w:vAlign w:val="center"/>
            <w:hideMark/>
          </w:tcPr>
          <w:p w14:paraId="79B60ED3"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RRYV</w:t>
            </w:r>
            <w:r>
              <w:rPr>
                <w:rFonts w:eastAsia="Times New Roman" w:cs="Times New Roman"/>
              </w:rPr>
              <w:t xml:space="preserve"> (F)</w:t>
            </w:r>
          </w:p>
        </w:tc>
        <w:tc>
          <w:tcPr>
            <w:tcW w:w="1729" w:type="pct"/>
            <w:vAlign w:val="center"/>
          </w:tcPr>
          <w:p w14:paraId="5863A1F9"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73</w:t>
            </w:r>
          </w:p>
        </w:tc>
        <w:tc>
          <w:tcPr>
            <w:tcW w:w="1667" w:type="pct"/>
            <w:vAlign w:val="center"/>
          </w:tcPr>
          <w:p w14:paraId="0149A7E6"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r>
      <w:tr w:rsidR="007357AC" w:rsidRPr="00042611" w14:paraId="060C136C" w14:textId="77777777" w:rsidTr="00CA3056">
        <w:trPr>
          <w:trHeight w:hRule="exact" w:val="340"/>
        </w:trPr>
        <w:tc>
          <w:tcPr>
            <w:tcW w:w="1604" w:type="pct"/>
            <w:vAlign w:val="center"/>
          </w:tcPr>
          <w:p w14:paraId="791352AB"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RVBV</w:t>
            </w:r>
            <w:r>
              <w:rPr>
                <w:rFonts w:eastAsia="Times New Roman" w:cs="Times New Roman"/>
              </w:rPr>
              <w:t xml:space="preserve"> (F)</w:t>
            </w:r>
          </w:p>
        </w:tc>
        <w:tc>
          <w:tcPr>
            <w:tcW w:w="1729" w:type="pct"/>
            <w:vAlign w:val="center"/>
          </w:tcPr>
          <w:p w14:paraId="75576D34"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c>
          <w:tcPr>
            <w:tcW w:w="1667" w:type="pct"/>
            <w:vAlign w:val="center"/>
          </w:tcPr>
          <w:p w14:paraId="360557F5"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64</w:t>
            </w:r>
          </w:p>
        </w:tc>
      </w:tr>
      <w:tr w:rsidR="007357AC" w:rsidRPr="00042611" w14:paraId="2C15BFC0" w14:textId="77777777" w:rsidTr="00CA3056">
        <w:trPr>
          <w:trHeight w:hRule="exact" w:val="340"/>
        </w:trPr>
        <w:tc>
          <w:tcPr>
            <w:tcW w:w="1604" w:type="pct"/>
            <w:vAlign w:val="center"/>
          </w:tcPr>
          <w:p w14:paraId="1851B94E"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RYRY</w:t>
            </w:r>
            <w:r>
              <w:rPr>
                <w:rFonts w:eastAsia="Times New Roman" w:cs="Times New Roman"/>
              </w:rPr>
              <w:t xml:space="preserve"> (M)</w:t>
            </w:r>
          </w:p>
        </w:tc>
        <w:tc>
          <w:tcPr>
            <w:tcW w:w="1729" w:type="pct"/>
            <w:vAlign w:val="center"/>
          </w:tcPr>
          <w:p w14:paraId="123E991D"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c>
          <w:tcPr>
            <w:tcW w:w="1667" w:type="pct"/>
            <w:vAlign w:val="center"/>
          </w:tcPr>
          <w:p w14:paraId="0684B4B9"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89</w:t>
            </w:r>
          </w:p>
        </w:tc>
      </w:tr>
      <w:tr w:rsidR="007357AC" w:rsidRPr="00042611" w14:paraId="607BF52D" w14:textId="77777777" w:rsidTr="00CA3056">
        <w:trPr>
          <w:trHeight w:hRule="exact" w:val="340"/>
        </w:trPr>
        <w:tc>
          <w:tcPr>
            <w:tcW w:w="1604" w:type="pct"/>
            <w:vAlign w:val="center"/>
            <w:hideMark/>
          </w:tcPr>
          <w:p w14:paraId="5969F879"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VBRV</w:t>
            </w:r>
            <w:r>
              <w:rPr>
                <w:rFonts w:eastAsia="Times New Roman" w:cs="Times New Roman"/>
              </w:rPr>
              <w:t xml:space="preserve"> (F)</w:t>
            </w:r>
          </w:p>
        </w:tc>
        <w:tc>
          <w:tcPr>
            <w:tcW w:w="1729" w:type="pct"/>
            <w:vAlign w:val="center"/>
          </w:tcPr>
          <w:p w14:paraId="516E1DFC"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72</w:t>
            </w:r>
          </w:p>
        </w:tc>
        <w:tc>
          <w:tcPr>
            <w:tcW w:w="1667" w:type="pct"/>
            <w:vAlign w:val="center"/>
          </w:tcPr>
          <w:p w14:paraId="08813932"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w:t>
            </w:r>
          </w:p>
        </w:tc>
      </w:tr>
      <w:tr w:rsidR="007357AC" w:rsidRPr="00042611" w14:paraId="4BAACC2C" w14:textId="77777777" w:rsidTr="00CA3056">
        <w:trPr>
          <w:trHeight w:hRule="exact" w:val="340"/>
        </w:trPr>
        <w:tc>
          <w:tcPr>
            <w:tcW w:w="1604" w:type="pct"/>
            <w:vAlign w:val="center"/>
            <w:hideMark/>
          </w:tcPr>
          <w:p w14:paraId="0E799A2A"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VRRB</w:t>
            </w:r>
            <w:r>
              <w:rPr>
                <w:rFonts w:eastAsia="Times New Roman" w:cs="Times New Roman"/>
              </w:rPr>
              <w:t xml:space="preserve"> (F)</w:t>
            </w:r>
          </w:p>
        </w:tc>
        <w:tc>
          <w:tcPr>
            <w:tcW w:w="1729" w:type="pct"/>
            <w:vAlign w:val="center"/>
          </w:tcPr>
          <w:p w14:paraId="6A1BF66D"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59</w:t>
            </w:r>
          </w:p>
        </w:tc>
        <w:tc>
          <w:tcPr>
            <w:tcW w:w="1667" w:type="pct"/>
            <w:vAlign w:val="center"/>
          </w:tcPr>
          <w:p w14:paraId="4DC9A424"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68</w:t>
            </w:r>
          </w:p>
        </w:tc>
      </w:tr>
      <w:tr w:rsidR="007357AC" w:rsidRPr="00042611" w14:paraId="27FE3637" w14:textId="77777777" w:rsidTr="00CA3056">
        <w:trPr>
          <w:trHeight w:hRule="exact" w:val="340"/>
        </w:trPr>
        <w:tc>
          <w:tcPr>
            <w:tcW w:w="1604" w:type="pct"/>
            <w:vAlign w:val="center"/>
            <w:hideMark/>
          </w:tcPr>
          <w:p w14:paraId="72679EAE"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VVBB</w:t>
            </w:r>
            <w:r>
              <w:rPr>
                <w:rFonts w:eastAsia="Times New Roman" w:cs="Times New Roman"/>
              </w:rPr>
              <w:t xml:space="preserve"> (F)</w:t>
            </w:r>
          </w:p>
        </w:tc>
        <w:tc>
          <w:tcPr>
            <w:tcW w:w="1729" w:type="pct"/>
            <w:vAlign w:val="center"/>
          </w:tcPr>
          <w:p w14:paraId="0C3F6C3B"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77</w:t>
            </w:r>
          </w:p>
        </w:tc>
        <w:tc>
          <w:tcPr>
            <w:tcW w:w="1667" w:type="pct"/>
            <w:vAlign w:val="center"/>
          </w:tcPr>
          <w:p w14:paraId="7827C003"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186</w:t>
            </w:r>
          </w:p>
        </w:tc>
      </w:tr>
      <w:tr w:rsidR="007357AC" w:rsidRPr="00042611" w14:paraId="2D78CBCD" w14:textId="77777777" w:rsidTr="00CA3056">
        <w:trPr>
          <w:trHeight w:hRule="exact" w:val="340"/>
        </w:trPr>
        <w:tc>
          <w:tcPr>
            <w:tcW w:w="1604" w:type="pct"/>
            <w:vAlign w:val="center"/>
            <w:hideMark/>
          </w:tcPr>
          <w:p w14:paraId="5E72B106" w14:textId="77777777" w:rsidR="007357AC" w:rsidRPr="00042611" w:rsidRDefault="007357AC" w:rsidP="00C723EE">
            <w:pPr>
              <w:spacing w:after="0" w:line="480" w:lineRule="auto"/>
              <w:jc w:val="left"/>
              <w:rPr>
                <w:rFonts w:eastAsia="Times New Roman" w:cs="Times New Roman"/>
              </w:rPr>
            </w:pPr>
            <w:r w:rsidRPr="00042611">
              <w:rPr>
                <w:rFonts w:eastAsia="Times New Roman" w:cs="Times New Roman"/>
              </w:rPr>
              <w:t>YVVY</w:t>
            </w:r>
            <w:r>
              <w:rPr>
                <w:rFonts w:eastAsia="Times New Roman" w:cs="Times New Roman"/>
              </w:rPr>
              <w:t xml:space="preserve"> (F)</w:t>
            </w:r>
          </w:p>
        </w:tc>
        <w:tc>
          <w:tcPr>
            <w:tcW w:w="1729" w:type="pct"/>
            <w:vAlign w:val="center"/>
          </w:tcPr>
          <w:p w14:paraId="70FE133C"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56</w:t>
            </w:r>
          </w:p>
        </w:tc>
        <w:tc>
          <w:tcPr>
            <w:tcW w:w="1667" w:type="pct"/>
            <w:vAlign w:val="center"/>
          </w:tcPr>
          <w:p w14:paraId="5E34DFC1"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192</w:t>
            </w:r>
          </w:p>
        </w:tc>
      </w:tr>
      <w:tr w:rsidR="007357AC" w:rsidRPr="00042611" w14:paraId="4D2A81EC" w14:textId="77777777" w:rsidTr="00CA3056">
        <w:trPr>
          <w:trHeight w:hRule="exact" w:val="340"/>
        </w:trPr>
        <w:tc>
          <w:tcPr>
            <w:tcW w:w="1604" w:type="pct"/>
            <w:vAlign w:val="center"/>
          </w:tcPr>
          <w:p w14:paraId="0E2F4567" w14:textId="77777777" w:rsidR="007357AC" w:rsidRPr="00042611" w:rsidRDefault="007357AC" w:rsidP="00C723EE">
            <w:pPr>
              <w:spacing w:after="0" w:line="480" w:lineRule="auto"/>
              <w:jc w:val="left"/>
              <w:rPr>
                <w:rFonts w:eastAsia="Times New Roman" w:cs="Times New Roman"/>
              </w:rPr>
            </w:pPr>
            <w:proofErr w:type="spellStart"/>
            <w:r w:rsidRPr="00042611">
              <w:rPr>
                <w:rFonts w:eastAsia="Times New Roman" w:cs="Times New Roman"/>
              </w:rPr>
              <w:t>Mean</w:t>
            </w:r>
            <w:proofErr w:type="spellEnd"/>
            <w:r>
              <w:rPr>
                <w:rFonts w:eastAsia="Times New Roman" w:cs="Times New Roman"/>
              </w:rPr>
              <w:t xml:space="preserve"> </w:t>
            </w:r>
            <w:r w:rsidRPr="00B82A51">
              <w:rPr>
                <w:rFonts w:eastAsia="Times New Roman" w:cs="Times New Roman"/>
              </w:rPr>
              <w:t xml:space="preserve">± </w:t>
            </w:r>
            <w:r>
              <w:rPr>
                <w:rFonts w:eastAsia="Times New Roman" w:cs="Times New Roman"/>
              </w:rPr>
              <w:t>SD</w:t>
            </w:r>
          </w:p>
        </w:tc>
        <w:tc>
          <w:tcPr>
            <w:tcW w:w="1729" w:type="pct"/>
            <w:vAlign w:val="center"/>
          </w:tcPr>
          <w:p w14:paraId="4686304C"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70</w:t>
            </w:r>
            <w:r>
              <w:rPr>
                <w:rFonts w:eastAsia="Times New Roman" w:cs="Times New Roman"/>
              </w:rPr>
              <w:t xml:space="preserve"> </w:t>
            </w:r>
            <w:r w:rsidRPr="00B82A51">
              <w:rPr>
                <w:rFonts w:eastAsia="Times New Roman" w:cs="Times New Roman"/>
              </w:rPr>
              <w:t xml:space="preserve">± </w:t>
            </w:r>
            <w:r w:rsidRPr="00042611">
              <w:rPr>
                <w:rFonts w:eastAsia="Times New Roman" w:cs="Times New Roman"/>
              </w:rPr>
              <w:t>10</w:t>
            </w:r>
          </w:p>
        </w:tc>
        <w:tc>
          <w:tcPr>
            <w:tcW w:w="1667" w:type="pct"/>
            <w:vAlign w:val="center"/>
          </w:tcPr>
          <w:p w14:paraId="24F7B013" w14:textId="77777777" w:rsidR="007357AC" w:rsidRPr="00042611" w:rsidRDefault="007357AC" w:rsidP="00C723EE">
            <w:pPr>
              <w:spacing w:after="0" w:line="480" w:lineRule="auto"/>
              <w:jc w:val="right"/>
              <w:rPr>
                <w:rFonts w:eastAsia="Times New Roman" w:cs="Times New Roman"/>
              </w:rPr>
            </w:pPr>
            <w:r w:rsidRPr="00042611">
              <w:rPr>
                <w:rFonts w:eastAsia="Times New Roman" w:cs="Times New Roman"/>
              </w:rPr>
              <w:t>122</w:t>
            </w:r>
            <w:r>
              <w:rPr>
                <w:rFonts w:eastAsia="Times New Roman" w:cs="Times New Roman"/>
              </w:rPr>
              <w:t xml:space="preserve"> </w:t>
            </w:r>
            <w:r w:rsidRPr="00B82A51">
              <w:rPr>
                <w:rFonts w:eastAsia="Times New Roman" w:cs="Times New Roman"/>
              </w:rPr>
              <w:t xml:space="preserve">± </w:t>
            </w:r>
            <w:r>
              <w:rPr>
                <w:rFonts w:eastAsia="Times New Roman" w:cs="Times New Roman"/>
              </w:rPr>
              <w:t>62</w:t>
            </w:r>
          </w:p>
        </w:tc>
      </w:tr>
      <w:tr w:rsidR="007357AC" w:rsidRPr="00042611" w14:paraId="77300210" w14:textId="77777777" w:rsidTr="00CA3056">
        <w:trPr>
          <w:trHeight w:hRule="exact" w:val="340"/>
        </w:trPr>
        <w:tc>
          <w:tcPr>
            <w:tcW w:w="1604" w:type="pct"/>
            <w:tcBorders>
              <w:bottom w:val="single" w:sz="4" w:space="0" w:color="auto"/>
            </w:tcBorders>
            <w:vAlign w:val="center"/>
          </w:tcPr>
          <w:p w14:paraId="72C71D56" w14:textId="77777777" w:rsidR="007357AC" w:rsidRPr="00042611" w:rsidRDefault="007357AC" w:rsidP="00C723EE">
            <w:pPr>
              <w:spacing w:after="0" w:line="480" w:lineRule="auto"/>
              <w:jc w:val="left"/>
              <w:rPr>
                <w:rFonts w:eastAsia="Times New Roman" w:cs="Times New Roman"/>
              </w:rPr>
            </w:pPr>
            <w:r>
              <w:rPr>
                <w:rFonts w:eastAsia="Times New Roman" w:cs="Times New Roman"/>
              </w:rPr>
              <w:t xml:space="preserve">N </w:t>
            </w:r>
            <w:proofErr w:type="spellStart"/>
            <w:r>
              <w:rPr>
                <w:rFonts w:eastAsia="Times New Roman" w:cs="Times New Roman"/>
              </w:rPr>
              <w:t>individuals</w:t>
            </w:r>
            <w:proofErr w:type="spellEnd"/>
          </w:p>
        </w:tc>
        <w:tc>
          <w:tcPr>
            <w:tcW w:w="1729" w:type="pct"/>
            <w:tcBorders>
              <w:bottom w:val="single" w:sz="4" w:space="0" w:color="auto"/>
            </w:tcBorders>
            <w:vAlign w:val="center"/>
          </w:tcPr>
          <w:p w14:paraId="5BBD6DF1"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11</w:t>
            </w:r>
          </w:p>
        </w:tc>
        <w:tc>
          <w:tcPr>
            <w:tcW w:w="1667" w:type="pct"/>
            <w:tcBorders>
              <w:bottom w:val="single" w:sz="4" w:space="0" w:color="auto"/>
            </w:tcBorders>
            <w:vAlign w:val="center"/>
          </w:tcPr>
          <w:p w14:paraId="0D2FA094" w14:textId="77777777" w:rsidR="007357AC" w:rsidRPr="00042611" w:rsidRDefault="007357AC" w:rsidP="00C723EE">
            <w:pPr>
              <w:spacing w:after="0" w:line="480" w:lineRule="auto"/>
              <w:jc w:val="right"/>
              <w:rPr>
                <w:rFonts w:eastAsia="Times New Roman" w:cs="Times New Roman"/>
              </w:rPr>
            </w:pPr>
            <w:r>
              <w:rPr>
                <w:rFonts w:eastAsia="Times New Roman" w:cs="Times New Roman"/>
              </w:rPr>
              <w:t>11</w:t>
            </w:r>
          </w:p>
        </w:tc>
      </w:tr>
    </w:tbl>
    <w:p w14:paraId="3BB8D96D" w14:textId="77777777" w:rsidR="007357AC" w:rsidRPr="00042611" w:rsidRDefault="007357AC" w:rsidP="007357AC">
      <w:pPr>
        <w:spacing w:after="120" w:line="276" w:lineRule="auto"/>
        <w:rPr>
          <w:lang w:val="en-US"/>
        </w:rPr>
      </w:pPr>
      <w:r w:rsidRPr="00042611">
        <w:rPr>
          <w:lang w:val="en-US"/>
        </w:rPr>
        <w:br w:type="page"/>
      </w:r>
    </w:p>
    <w:p w14:paraId="330BAE65" w14:textId="13881693" w:rsidR="009E02B0" w:rsidRPr="00A55E68" w:rsidRDefault="00A81FDF" w:rsidP="00564F85">
      <w:pPr>
        <w:pStyle w:val="LegTab"/>
        <w:jc w:val="both"/>
        <w:rPr>
          <w:lang w:val="en-US"/>
        </w:rPr>
      </w:pPr>
      <w:bookmarkStart w:id="11" w:name="_Toc121167679"/>
      <w:r w:rsidRPr="00BC185B">
        <w:rPr>
          <w:b/>
          <w:bCs/>
          <w:lang w:val="en-US"/>
        </w:rPr>
        <w:lastRenderedPageBreak/>
        <w:t>Table S</w:t>
      </w:r>
      <w:r w:rsidRPr="00564F85">
        <w:rPr>
          <w:b/>
          <w:bCs/>
        </w:rPr>
        <w:fldChar w:fldCharType="begin"/>
      </w:r>
      <w:r w:rsidRPr="00BC185B">
        <w:rPr>
          <w:b/>
          <w:bCs/>
          <w:lang w:val="en-US"/>
        </w:rPr>
        <w:instrText xml:space="preserve"> SEQ Table_S \* ARABIC </w:instrText>
      </w:r>
      <w:r w:rsidRPr="00564F85">
        <w:rPr>
          <w:b/>
          <w:bCs/>
        </w:rPr>
        <w:fldChar w:fldCharType="separate"/>
      </w:r>
      <w:r w:rsidR="000B1F8C">
        <w:rPr>
          <w:b/>
          <w:bCs/>
          <w:noProof/>
          <w:lang w:val="en-US"/>
        </w:rPr>
        <w:t>5</w:t>
      </w:r>
      <w:r w:rsidRPr="00564F85">
        <w:rPr>
          <w:b/>
          <w:bCs/>
        </w:rPr>
        <w:fldChar w:fldCharType="end"/>
      </w:r>
      <w:r w:rsidRPr="00BC185B">
        <w:rPr>
          <w:b/>
          <w:bCs/>
          <w:lang w:val="en-US"/>
        </w:rPr>
        <w:t>.</w:t>
      </w:r>
      <w:bookmarkEnd w:id="11"/>
      <w:r w:rsidR="0067052C" w:rsidRPr="00BC185B">
        <w:rPr>
          <w:b/>
          <w:bCs/>
          <w:lang w:val="en-US"/>
        </w:rPr>
        <w:t xml:space="preserve"> </w:t>
      </w:r>
      <w:r w:rsidR="009E02B0" w:rsidRPr="00A55E68">
        <w:rPr>
          <w:lang w:val="en-US"/>
        </w:rPr>
        <w:t xml:space="preserve">Identification code, sex (F = female, M = male), number of Argos filtered locations used in a hidden Markov model, number (percentage) of locations identified as stopover or traveling locations, </w:t>
      </w:r>
      <w:r w:rsidR="00BB6920">
        <w:rPr>
          <w:lang w:val="en-US"/>
        </w:rPr>
        <w:t xml:space="preserve">and </w:t>
      </w:r>
      <w:r w:rsidR="00242052">
        <w:rPr>
          <w:lang w:val="en-US"/>
        </w:rPr>
        <w:t xml:space="preserve">ratio </w:t>
      </w:r>
      <w:r w:rsidR="002A2345">
        <w:rPr>
          <w:lang w:val="en-US"/>
        </w:rPr>
        <w:t xml:space="preserve">between </w:t>
      </w:r>
      <w:r w:rsidR="00242052">
        <w:rPr>
          <w:lang w:val="en-US"/>
        </w:rPr>
        <w:t xml:space="preserve">stopover </w:t>
      </w:r>
      <w:r w:rsidR="002A2345">
        <w:rPr>
          <w:lang w:val="en-US"/>
        </w:rPr>
        <w:t xml:space="preserve">and </w:t>
      </w:r>
      <w:r w:rsidR="00242052">
        <w:rPr>
          <w:lang w:val="en-US"/>
        </w:rPr>
        <w:t>travel locations</w:t>
      </w:r>
      <w:r w:rsidR="00331D8A">
        <w:rPr>
          <w:lang w:val="en-US"/>
        </w:rPr>
        <w:t>,</w:t>
      </w:r>
      <w:r w:rsidR="00242052">
        <w:rPr>
          <w:lang w:val="en-US"/>
        </w:rPr>
        <w:t xml:space="preserve"> </w:t>
      </w:r>
      <w:r w:rsidR="009E02B0" w:rsidRPr="00A55E68">
        <w:rPr>
          <w:lang w:val="en-US"/>
        </w:rPr>
        <w:t xml:space="preserve">for 21 Arctic hares tracked during their </w:t>
      </w:r>
      <w:r w:rsidR="003F6A98">
        <w:rPr>
          <w:lang w:val="en-US"/>
        </w:rPr>
        <w:t xml:space="preserve">2019 </w:t>
      </w:r>
      <w:r w:rsidR="009E02B0" w:rsidRPr="00A55E68">
        <w:rPr>
          <w:lang w:val="en-US"/>
        </w:rPr>
        <w:t>fall relocation on northeastern Ellesmere Island (Nunavut, Canada).</w:t>
      </w:r>
    </w:p>
    <w:tbl>
      <w:tblPr>
        <w:tblStyle w:val="Tableausimple21"/>
        <w:tblW w:w="5000" w:type="pct"/>
        <w:tblBorders>
          <w:top w:val="none" w:sz="0" w:space="0" w:color="auto"/>
          <w:bottom w:val="none" w:sz="0" w:space="0" w:color="auto"/>
        </w:tblBorders>
        <w:tblLook w:val="04A0" w:firstRow="1" w:lastRow="0" w:firstColumn="1" w:lastColumn="0" w:noHBand="0" w:noVBand="1"/>
      </w:tblPr>
      <w:tblGrid>
        <w:gridCol w:w="1964"/>
        <w:gridCol w:w="1964"/>
        <w:gridCol w:w="3537"/>
        <w:gridCol w:w="3142"/>
        <w:gridCol w:w="1639"/>
      </w:tblGrid>
      <w:tr w:rsidR="000075AE" w:rsidRPr="00042611" w14:paraId="5942E2AA" w14:textId="77777777" w:rsidTr="00CA3056">
        <w:trPr>
          <w:cnfStyle w:val="100000000000" w:firstRow="1" w:lastRow="0" w:firstColumn="0" w:lastColumn="0" w:oddVBand="0" w:evenVBand="0" w:oddHBand="0"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802" w:type="pct"/>
            <w:tcBorders>
              <w:top w:val="single" w:sz="4" w:space="0" w:color="auto"/>
              <w:bottom w:val="single" w:sz="4" w:space="0" w:color="auto"/>
            </w:tcBorders>
            <w:vAlign w:val="center"/>
          </w:tcPr>
          <w:p w14:paraId="622E3454" w14:textId="77777777" w:rsidR="009E02B0" w:rsidRPr="00042611" w:rsidRDefault="009E02B0" w:rsidP="00564F85">
            <w:pPr>
              <w:spacing w:after="0" w:line="480" w:lineRule="auto"/>
              <w:jc w:val="left"/>
              <w:rPr>
                <w:rFonts w:eastAsia="Times New Roman" w:cs="Times New Roman"/>
                <w:i/>
                <w:iCs/>
              </w:rPr>
            </w:pPr>
            <w:r w:rsidRPr="00042611">
              <w:rPr>
                <w:rFonts w:eastAsia="Times New Roman" w:cs="Times New Roman"/>
                <w:i/>
                <w:iCs/>
              </w:rPr>
              <w:t>ID</w:t>
            </w:r>
            <w:r>
              <w:rPr>
                <w:rFonts w:eastAsia="Times New Roman" w:cs="Times New Roman"/>
                <w:i/>
                <w:iCs/>
              </w:rPr>
              <w:t xml:space="preserve"> (</w:t>
            </w:r>
            <w:proofErr w:type="spellStart"/>
            <w:r>
              <w:rPr>
                <w:rFonts w:eastAsia="Times New Roman" w:cs="Times New Roman"/>
                <w:i/>
                <w:iCs/>
              </w:rPr>
              <w:t>sex</w:t>
            </w:r>
            <w:proofErr w:type="spellEnd"/>
            <w:r>
              <w:rPr>
                <w:rFonts w:eastAsia="Times New Roman" w:cs="Times New Roman"/>
                <w:i/>
                <w:iCs/>
              </w:rPr>
              <w:t>)</w:t>
            </w:r>
          </w:p>
        </w:tc>
        <w:tc>
          <w:tcPr>
            <w:tcW w:w="802" w:type="pct"/>
            <w:tcBorders>
              <w:top w:val="single" w:sz="4" w:space="0" w:color="auto"/>
              <w:bottom w:val="single" w:sz="4" w:space="0" w:color="auto"/>
            </w:tcBorders>
            <w:vAlign w:val="center"/>
          </w:tcPr>
          <w:p w14:paraId="219A59FA" w14:textId="72187C3E" w:rsidR="009E02B0" w:rsidRPr="00042611" w:rsidRDefault="000075AE" w:rsidP="00564F85">
            <w:pPr>
              <w:spacing w:after="0" w:line="48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i/>
                <w:iCs/>
              </w:rPr>
            </w:pPr>
            <w:r>
              <w:rPr>
                <w:rFonts w:eastAsia="Times New Roman" w:cs="Times New Roman"/>
                <w:i/>
                <w:iCs/>
              </w:rPr>
              <w:t>L</w:t>
            </w:r>
            <w:r w:rsidR="009E02B0">
              <w:rPr>
                <w:rFonts w:eastAsia="Times New Roman" w:cs="Times New Roman"/>
                <w:i/>
                <w:iCs/>
              </w:rPr>
              <w:t>ocations</w:t>
            </w:r>
          </w:p>
        </w:tc>
        <w:tc>
          <w:tcPr>
            <w:tcW w:w="1444" w:type="pct"/>
            <w:tcBorders>
              <w:top w:val="single" w:sz="4" w:space="0" w:color="auto"/>
              <w:bottom w:val="single" w:sz="4" w:space="0" w:color="auto"/>
            </w:tcBorders>
            <w:vAlign w:val="center"/>
          </w:tcPr>
          <w:p w14:paraId="397A8F08" w14:textId="6DE070DE" w:rsidR="009E02B0" w:rsidRPr="00042611" w:rsidRDefault="000075AE" w:rsidP="00564F85">
            <w:pPr>
              <w:spacing w:after="0" w:line="48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i/>
                <w:iCs/>
              </w:rPr>
            </w:pPr>
            <w:proofErr w:type="spellStart"/>
            <w:r>
              <w:rPr>
                <w:rFonts w:eastAsia="Times New Roman" w:cs="Times New Roman"/>
                <w:i/>
                <w:iCs/>
              </w:rPr>
              <w:t>S</w:t>
            </w:r>
            <w:r w:rsidR="009E02B0">
              <w:rPr>
                <w:rFonts w:eastAsia="Times New Roman" w:cs="Times New Roman"/>
                <w:i/>
                <w:iCs/>
              </w:rPr>
              <w:t>topover</w:t>
            </w:r>
            <w:proofErr w:type="spellEnd"/>
            <w:r w:rsidR="009E02B0">
              <w:rPr>
                <w:rFonts w:eastAsia="Times New Roman" w:cs="Times New Roman"/>
                <w:i/>
                <w:iCs/>
              </w:rPr>
              <w:t xml:space="preserve"> locations (%)</w:t>
            </w:r>
          </w:p>
        </w:tc>
        <w:tc>
          <w:tcPr>
            <w:tcW w:w="1283" w:type="pct"/>
            <w:tcBorders>
              <w:top w:val="single" w:sz="4" w:space="0" w:color="auto"/>
              <w:bottom w:val="single" w:sz="4" w:space="0" w:color="auto"/>
            </w:tcBorders>
            <w:vAlign w:val="center"/>
          </w:tcPr>
          <w:p w14:paraId="2DCDFD20" w14:textId="701EFCFF" w:rsidR="009E02B0" w:rsidRPr="00042611" w:rsidRDefault="000075AE" w:rsidP="00564F85">
            <w:pPr>
              <w:spacing w:after="0" w:line="48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i/>
                <w:iCs/>
              </w:rPr>
            </w:pPr>
            <w:r>
              <w:rPr>
                <w:rFonts w:eastAsia="Times New Roman" w:cs="Times New Roman"/>
                <w:i/>
                <w:iCs/>
              </w:rPr>
              <w:t>T</w:t>
            </w:r>
            <w:r w:rsidR="009E02B0" w:rsidRPr="00042611">
              <w:rPr>
                <w:rFonts w:eastAsia="Times New Roman" w:cs="Times New Roman"/>
                <w:i/>
                <w:iCs/>
              </w:rPr>
              <w:t>ravel</w:t>
            </w:r>
            <w:r w:rsidR="009E02B0">
              <w:rPr>
                <w:rFonts w:eastAsia="Times New Roman" w:cs="Times New Roman"/>
                <w:i/>
                <w:iCs/>
              </w:rPr>
              <w:t xml:space="preserve"> locations (%)</w:t>
            </w:r>
          </w:p>
        </w:tc>
        <w:tc>
          <w:tcPr>
            <w:tcW w:w="669" w:type="pct"/>
            <w:tcBorders>
              <w:top w:val="single" w:sz="4" w:space="0" w:color="auto"/>
              <w:bottom w:val="single" w:sz="4" w:space="0" w:color="auto"/>
            </w:tcBorders>
            <w:vAlign w:val="center"/>
          </w:tcPr>
          <w:p w14:paraId="52747896" w14:textId="77777777" w:rsidR="009E02B0" w:rsidRPr="00042611" w:rsidRDefault="009E02B0" w:rsidP="00564F85">
            <w:pPr>
              <w:spacing w:after="0" w:line="48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i/>
                <w:iCs/>
              </w:rPr>
            </w:pPr>
            <w:r>
              <w:rPr>
                <w:rFonts w:eastAsia="Times New Roman" w:cs="Times New Roman"/>
                <w:i/>
                <w:iCs/>
              </w:rPr>
              <w:t>Ratio</w:t>
            </w:r>
          </w:p>
        </w:tc>
      </w:tr>
      <w:tr w:rsidR="000075AE" w:rsidRPr="00042611" w14:paraId="421B185D" w14:textId="77777777" w:rsidTr="00CA3056">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802" w:type="pct"/>
            <w:tcBorders>
              <w:top w:val="single" w:sz="4" w:space="0" w:color="auto"/>
              <w:bottom w:val="none" w:sz="0" w:space="0" w:color="auto"/>
            </w:tcBorders>
            <w:vAlign w:val="center"/>
            <w:hideMark/>
          </w:tcPr>
          <w:p w14:paraId="75FE7B3B"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BBYY</w:t>
            </w:r>
            <w:r>
              <w:rPr>
                <w:rFonts w:eastAsia="Times New Roman" w:cs="Times New Roman"/>
              </w:rPr>
              <w:t xml:space="preserve"> (F)</w:t>
            </w:r>
          </w:p>
        </w:tc>
        <w:tc>
          <w:tcPr>
            <w:tcW w:w="802" w:type="pct"/>
            <w:tcBorders>
              <w:top w:val="single" w:sz="4" w:space="0" w:color="auto"/>
              <w:bottom w:val="none" w:sz="0" w:space="0" w:color="auto"/>
            </w:tcBorders>
            <w:vAlign w:val="center"/>
            <w:hideMark/>
          </w:tcPr>
          <w:p w14:paraId="3ECA80B8"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46</w:t>
            </w:r>
          </w:p>
        </w:tc>
        <w:tc>
          <w:tcPr>
            <w:tcW w:w="1444" w:type="pct"/>
            <w:tcBorders>
              <w:top w:val="single" w:sz="4" w:space="0" w:color="auto"/>
              <w:bottom w:val="none" w:sz="0" w:space="0" w:color="auto"/>
            </w:tcBorders>
            <w:vAlign w:val="center"/>
          </w:tcPr>
          <w:p w14:paraId="79B8D71A"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25</w:t>
            </w:r>
            <w:r>
              <w:rPr>
                <w:rFonts w:eastAsia="Times New Roman" w:cs="Times New Roman"/>
              </w:rPr>
              <w:t xml:space="preserve"> (54)</w:t>
            </w:r>
          </w:p>
        </w:tc>
        <w:tc>
          <w:tcPr>
            <w:tcW w:w="1283" w:type="pct"/>
            <w:tcBorders>
              <w:top w:val="single" w:sz="4" w:space="0" w:color="auto"/>
              <w:bottom w:val="none" w:sz="0" w:space="0" w:color="auto"/>
            </w:tcBorders>
            <w:vAlign w:val="center"/>
          </w:tcPr>
          <w:p w14:paraId="4320EC7E"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21</w:t>
            </w:r>
            <w:r>
              <w:rPr>
                <w:rFonts w:eastAsia="Times New Roman" w:cs="Times New Roman"/>
              </w:rPr>
              <w:t xml:space="preserve"> (46)</w:t>
            </w:r>
          </w:p>
        </w:tc>
        <w:tc>
          <w:tcPr>
            <w:tcW w:w="669" w:type="pct"/>
            <w:tcBorders>
              <w:top w:val="single" w:sz="4" w:space="0" w:color="auto"/>
              <w:bottom w:val="none" w:sz="0" w:space="0" w:color="auto"/>
            </w:tcBorders>
            <w:vAlign w:val="center"/>
            <w:hideMark/>
          </w:tcPr>
          <w:p w14:paraId="611D74EA"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w:t>
            </w:r>
            <w:r>
              <w:rPr>
                <w:rFonts w:eastAsia="Times New Roman" w:cs="Times New Roman"/>
              </w:rPr>
              <w:t>2</w:t>
            </w:r>
          </w:p>
        </w:tc>
      </w:tr>
      <w:tr w:rsidR="000075AE" w:rsidRPr="00042611" w14:paraId="4E901F0D" w14:textId="77777777" w:rsidTr="000075AE">
        <w:trPr>
          <w:trHeight w:hRule="exact" w:val="340"/>
        </w:trPr>
        <w:tc>
          <w:tcPr>
            <w:cnfStyle w:val="001000000000" w:firstRow="0" w:lastRow="0" w:firstColumn="1" w:lastColumn="0" w:oddVBand="0" w:evenVBand="0" w:oddHBand="0" w:evenHBand="0" w:firstRowFirstColumn="0" w:firstRowLastColumn="0" w:lastRowFirstColumn="0" w:lastRowLastColumn="0"/>
            <w:tcW w:w="802" w:type="pct"/>
            <w:vAlign w:val="center"/>
            <w:hideMark/>
          </w:tcPr>
          <w:p w14:paraId="24827C15"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BGGR</w:t>
            </w:r>
            <w:r>
              <w:rPr>
                <w:rFonts w:eastAsia="Times New Roman" w:cs="Times New Roman"/>
              </w:rPr>
              <w:t xml:space="preserve"> (F)</w:t>
            </w:r>
          </w:p>
        </w:tc>
        <w:tc>
          <w:tcPr>
            <w:tcW w:w="802" w:type="pct"/>
            <w:vAlign w:val="center"/>
            <w:hideMark/>
          </w:tcPr>
          <w:p w14:paraId="3CDEF25E"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28</w:t>
            </w:r>
          </w:p>
        </w:tc>
        <w:tc>
          <w:tcPr>
            <w:tcW w:w="1444" w:type="pct"/>
            <w:vAlign w:val="center"/>
          </w:tcPr>
          <w:p w14:paraId="5004D797"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20</w:t>
            </w:r>
            <w:r>
              <w:rPr>
                <w:rFonts w:eastAsia="Times New Roman" w:cs="Times New Roman"/>
              </w:rPr>
              <w:t xml:space="preserve"> (71)</w:t>
            </w:r>
          </w:p>
        </w:tc>
        <w:tc>
          <w:tcPr>
            <w:tcW w:w="1283" w:type="pct"/>
            <w:vAlign w:val="center"/>
          </w:tcPr>
          <w:p w14:paraId="64CF94B8"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8</w:t>
            </w:r>
            <w:r>
              <w:rPr>
                <w:rFonts w:eastAsia="Times New Roman" w:cs="Times New Roman"/>
              </w:rPr>
              <w:t xml:space="preserve"> (29)</w:t>
            </w:r>
          </w:p>
        </w:tc>
        <w:tc>
          <w:tcPr>
            <w:tcW w:w="669" w:type="pct"/>
            <w:vAlign w:val="center"/>
            <w:hideMark/>
          </w:tcPr>
          <w:p w14:paraId="0A894105"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2.5</w:t>
            </w:r>
          </w:p>
        </w:tc>
      </w:tr>
      <w:tr w:rsidR="000075AE" w:rsidRPr="00042611" w14:paraId="57106DFF" w14:textId="77777777" w:rsidTr="003F6A98">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802" w:type="pct"/>
            <w:tcBorders>
              <w:top w:val="none" w:sz="0" w:space="0" w:color="auto"/>
              <w:bottom w:val="none" w:sz="0" w:space="0" w:color="auto"/>
            </w:tcBorders>
            <w:vAlign w:val="center"/>
            <w:hideMark/>
          </w:tcPr>
          <w:p w14:paraId="0A042572"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BGVY</w:t>
            </w:r>
            <w:r>
              <w:rPr>
                <w:rFonts w:eastAsia="Times New Roman" w:cs="Times New Roman"/>
              </w:rPr>
              <w:t xml:space="preserve"> (F)</w:t>
            </w:r>
          </w:p>
        </w:tc>
        <w:tc>
          <w:tcPr>
            <w:tcW w:w="802" w:type="pct"/>
            <w:tcBorders>
              <w:top w:val="none" w:sz="0" w:space="0" w:color="auto"/>
              <w:bottom w:val="none" w:sz="0" w:space="0" w:color="auto"/>
            </w:tcBorders>
            <w:vAlign w:val="center"/>
            <w:hideMark/>
          </w:tcPr>
          <w:p w14:paraId="5C1D3338"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52</w:t>
            </w:r>
          </w:p>
        </w:tc>
        <w:tc>
          <w:tcPr>
            <w:tcW w:w="1444" w:type="pct"/>
            <w:tcBorders>
              <w:top w:val="none" w:sz="0" w:space="0" w:color="auto"/>
              <w:bottom w:val="none" w:sz="0" w:space="0" w:color="auto"/>
            </w:tcBorders>
            <w:vAlign w:val="center"/>
          </w:tcPr>
          <w:p w14:paraId="6742DD02"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39</w:t>
            </w:r>
            <w:r>
              <w:rPr>
                <w:rFonts w:eastAsia="Times New Roman" w:cs="Times New Roman"/>
              </w:rPr>
              <w:t xml:space="preserve"> (75)</w:t>
            </w:r>
          </w:p>
        </w:tc>
        <w:tc>
          <w:tcPr>
            <w:tcW w:w="1283" w:type="pct"/>
            <w:tcBorders>
              <w:top w:val="none" w:sz="0" w:space="0" w:color="auto"/>
              <w:bottom w:val="none" w:sz="0" w:space="0" w:color="auto"/>
            </w:tcBorders>
            <w:vAlign w:val="center"/>
          </w:tcPr>
          <w:p w14:paraId="0B2584A0"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3</w:t>
            </w:r>
            <w:r>
              <w:rPr>
                <w:rFonts w:eastAsia="Times New Roman" w:cs="Times New Roman"/>
              </w:rPr>
              <w:t xml:space="preserve"> (25)</w:t>
            </w:r>
          </w:p>
        </w:tc>
        <w:tc>
          <w:tcPr>
            <w:tcW w:w="669" w:type="pct"/>
            <w:tcBorders>
              <w:top w:val="none" w:sz="0" w:space="0" w:color="auto"/>
              <w:bottom w:val="none" w:sz="0" w:space="0" w:color="auto"/>
            </w:tcBorders>
            <w:vAlign w:val="center"/>
            <w:hideMark/>
          </w:tcPr>
          <w:p w14:paraId="395D9B02"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3</w:t>
            </w:r>
            <w:r>
              <w:rPr>
                <w:rFonts w:eastAsia="Times New Roman" w:cs="Times New Roman"/>
              </w:rPr>
              <w:t>.0</w:t>
            </w:r>
          </w:p>
        </w:tc>
      </w:tr>
      <w:tr w:rsidR="000075AE" w:rsidRPr="00042611" w14:paraId="1D1983CF" w14:textId="77777777" w:rsidTr="000075AE">
        <w:trPr>
          <w:trHeight w:hRule="exact" w:val="340"/>
        </w:trPr>
        <w:tc>
          <w:tcPr>
            <w:cnfStyle w:val="001000000000" w:firstRow="0" w:lastRow="0" w:firstColumn="1" w:lastColumn="0" w:oddVBand="0" w:evenVBand="0" w:oddHBand="0" w:evenHBand="0" w:firstRowFirstColumn="0" w:firstRowLastColumn="0" w:lastRowFirstColumn="0" w:lastRowLastColumn="0"/>
            <w:tcW w:w="802" w:type="pct"/>
            <w:vAlign w:val="center"/>
            <w:hideMark/>
          </w:tcPr>
          <w:p w14:paraId="2C58BA69"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BVVY</w:t>
            </w:r>
            <w:r>
              <w:rPr>
                <w:rFonts w:eastAsia="Times New Roman" w:cs="Times New Roman"/>
              </w:rPr>
              <w:t xml:space="preserve"> (F)</w:t>
            </w:r>
          </w:p>
        </w:tc>
        <w:tc>
          <w:tcPr>
            <w:tcW w:w="802" w:type="pct"/>
            <w:vAlign w:val="center"/>
            <w:hideMark/>
          </w:tcPr>
          <w:p w14:paraId="62F421C3"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34</w:t>
            </w:r>
          </w:p>
        </w:tc>
        <w:tc>
          <w:tcPr>
            <w:tcW w:w="1444" w:type="pct"/>
            <w:vAlign w:val="center"/>
          </w:tcPr>
          <w:p w14:paraId="4AC02AF4"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24</w:t>
            </w:r>
            <w:r>
              <w:rPr>
                <w:rFonts w:eastAsia="Times New Roman" w:cs="Times New Roman"/>
              </w:rPr>
              <w:t xml:space="preserve"> (71)</w:t>
            </w:r>
          </w:p>
        </w:tc>
        <w:tc>
          <w:tcPr>
            <w:tcW w:w="1283" w:type="pct"/>
            <w:vAlign w:val="center"/>
          </w:tcPr>
          <w:p w14:paraId="493CA8CF"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0</w:t>
            </w:r>
            <w:r>
              <w:rPr>
                <w:rFonts w:eastAsia="Times New Roman" w:cs="Times New Roman"/>
              </w:rPr>
              <w:t xml:space="preserve"> (29)</w:t>
            </w:r>
          </w:p>
        </w:tc>
        <w:tc>
          <w:tcPr>
            <w:tcW w:w="669" w:type="pct"/>
            <w:vAlign w:val="center"/>
            <w:hideMark/>
          </w:tcPr>
          <w:p w14:paraId="3724E2B1"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2.4</w:t>
            </w:r>
          </w:p>
        </w:tc>
      </w:tr>
      <w:tr w:rsidR="000075AE" w:rsidRPr="00042611" w14:paraId="674EAA17" w14:textId="77777777" w:rsidTr="003F6A98">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802" w:type="pct"/>
            <w:tcBorders>
              <w:top w:val="none" w:sz="0" w:space="0" w:color="auto"/>
              <w:bottom w:val="none" w:sz="0" w:space="0" w:color="auto"/>
            </w:tcBorders>
            <w:vAlign w:val="center"/>
            <w:hideMark/>
          </w:tcPr>
          <w:p w14:paraId="76E25810"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BYRV</w:t>
            </w:r>
            <w:r>
              <w:rPr>
                <w:rFonts w:eastAsia="Times New Roman" w:cs="Times New Roman"/>
              </w:rPr>
              <w:t xml:space="preserve"> (F)</w:t>
            </w:r>
          </w:p>
        </w:tc>
        <w:tc>
          <w:tcPr>
            <w:tcW w:w="802" w:type="pct"/>
            <w:tcBorders>
              <w:top w:val="none" w:sz="0" w:space="0" w:color="auto"/>
              <w:bottom w:val="none" w:sz="0" w:space="0" w:color="auto"/>
            </w:tcBorders>
            <w:vAlign w:val="center"/>
            <w:hideMark/>
          </w:tcPr>
          <w:p w14:paraId="64596308"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38</w:t>
            </w:r>
          </w:p>
        </w:tc>
        <w:tc>
          <w:tcPr>
            <w:tcW w:w="1444" w:type="pct"/>
            <w:tcBorders>
              <w:top w:val="none" w:sz="0" w:space="0" w:color="auto"/>
              <w:bottom w:val="none" w:sz="0" w:space="0" w:color="auto"/>
            </w:tcBorders>
            <w:vAlign w:val="center"/>
          </w:tcPr>
          <w:p w14:paraId="5439289C"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9</w:t>
            </w:r>
            <w:r>
              <w:rPr>
                <w:rFonts w:eastAsia="Times New Roman" w:cs="Times New Roman"/>
              </w:rPr>
              <w:t xml:space="preserve"> (50)</w:t>
            </w:r>
          </w:p>
        </w:tc>
        <w:tc>
          <w:tcPr>
            <w:tcW w:w="1283" w:type="pct"/>
            <w:tcBorders>
              <w:top w:val="none" w:sz="0" w:space="0" w:color="auto"/>
              <w:bottom w:val="none" w:sz="0" w:space="0" w:color="auto"/>
            </w:tcBorders>
            <w:vAlign w:val="center"/>
          </w:tcPr>
          <w:p w14:paraId="2FD7C86E"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9</w:t>
            </w:r>
            <w:r>
              <w:rPr>
                <w:rFonts w:eastAsia="Times New Roman" w:cs="Times New Roman"/>
              </w:rPr>
              <w:t xml:space="preserve"> (50)</w:t>
            </w:r>
          </w:p>
        </w:tc>
        <w:tc>
          <w:tcPr>
            <w:tcW w:w="669" w:type="pct"/>
            <w:tcBorders>
              <w:top w:val="none" w:sz="0" w:space="0" w:color="auto"/>
              <w:bottom w:val="none" w:sz="0" w:space="0" w:color="auto"/>
            </w:tcBorders>
            <w:vAlign w:val="center"/>
            <w:hideMark/>
          </w:tcPr>
          <w:p w14:paraId="0431030D"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w:t>
            </w:r>
            <w:r>
              <w:rPr>
                <w:rFonts w:eastAsia="Times New Roman" w:cs="Times New Roman"/>
              </w:rPr>
              <w:t>.0</w:t>
            </w:r>
          </w:p>
        </w:tc>
      </w:tr>
      <w:tr w:rsidR="000075AE" w:rsidRPr="00042611" w14:paraId="12108AD8" w14:textId="77777777" w:rsidTr="000075AE">
        <w:trPr>
          <w:trHeight w:hRule="exact" w:val="340"/>
        </w:trPr>
        <w:tc>
          <w:tcPr>
            <w:cnfStyle w:val="001000000000" w:firstRow="0" w:lastRow="0" w:firstColumn="1" w:lastColumn="0" w:oddVBand="0" w:evenVBand="0" w:oddHBand="0" w:evenHBand="0" w:firstRowFirstColumn="0" w:firstRowLastColumn="0" w:lastRowFirstColumn="0" w:lastRowLastColumn="0"/>
            <w:tcW w:w="802" w:type="pct"/>
            <w:vAlign w:val="center"/>
            <w:hideMark/>
          </w:tcPr>
          <w:p w14:paraId="4FE0202D"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BYYG</w:t>
            </w:r>
            <w:r>
              <w:rPr>
                <w:rFonts w:eastAsia="Times New Roman" w:cs="Times New Roman"/>
              </w:rPr>
              <w:t xml:space="preserve"> (F)</w:t>
            </w:r>
          </w:p>
        </w:tc>
        <w:tc>
          <w:tcPr>
            <w:tcW w:w="802" w:type="pct"/>
            <w:vAlign w:val="center"/>
            <w:hideMark/>
          </w:tcPr>
          <w:p w14:paraId="643F46CC"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7</w:t>
            </w:r>
          </w:p>
        </w:tc>
        <w:tc>
          <w:tcPr>
            <w:tcW w:w="1444" w:type="pct"/>
            <w:vAlign w:val="center"/>
          </w:tcPr>
          <w:p w14:paraId="6A8BE1E3"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1</w:t>
            </w:r>
            <w:r>
              <w:rPr>
                <w:rFonts w:eastAsia="Times New Roman" w:cs="Times New Roman"/>
              </w:rPr>
              <w:t xml:space="preserve"> (65)</w:t>
            </w:r>
          </w:p>
        </w:tc>
        <w:tc>
          <w:tcPr>
            <w:tcW w:w="1283" w:type="pct"/>
            <w:vAlign w:val="center"/>
          </w:tcPr>
          <w:p w14:paraId="1365C33E"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6</w:t>
            </w:r>
            <w:r>
              <w:rPr>
                <w:rFonts w:eastAsia="Times New Roman" w:cs="Times New Roman"/>
              </w:rPr>
              <w:t xml:space="preserve"> (35)</w:t>
            </w:r>
          </w:p>
        </w:tc>
        <w:tc>
          <w:tcPr>
            <w:tcW w:w="669" w:type="pct"/>
            <w:vAlign w:val="center"/>
            <w:hideMark/>
          </w:tcPr>
          <w:p w14:paraId="41FFEC14"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8</w:t>
            </w:r>
          </w:p>
        </w:tc>
      </w:tr>
      <w:tr w:rsidR="000075AE" w:rsidRPr="00042611" w14:paraId="0583B2BA" w14:textId="77777777" w:rsidTr="003F6A98">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802" w:type="pct"/>
            <w:tcBorders>
              <w:top w:val="none" w:sz="0" w:space="0" w:color="auto"/>
              <w:bottom w:val="none" w:sz="0" w:space="0" w:color="auto"/>
            </w:tcBorders>
            <w:vAlign w:val="center"/>
            <w:hideMark/>
          </w:tcPr>
          <w:p w14:paraId="1FAB3033"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GBVV</w:t>
            </w:r>
            <w:r>
              <w:rPr>
                <w:rFonts w:eastAsia="Times New Roman" w:cs="Times New Roman"/>
              </w:rPr>
              <w:t xml:space="preserve"> (F)</w:t>
            </w:r>
          </w:p>
        </w:tc>
        <w:tc>
          <w:tcPr>
            <w:tcW w:w="802" w:type="pct"/>
            <w:tcBorders>
              <w:top w:val="none" w:sz="0" w:space="0" w:color="auto"/>
              <w:bottom w:val="none" w:sz="0" w:space="0" w:color="auto"/>
            </w:tcBorders>
            <w:vAlign w:val="center"/>
            <w:hideMark/>
          </w:tcPr>
          <w:p w14:paraId="0564E30E"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40</w:t>
            </w:r>
          </w:p>
        </w:tc>
        <w:tc>
          <w:tcPr>
            <w:tcW w:w="1444" w:type="pct"/>
            <w:tcBorders>
              <w:top w:val="none" w:sz="0" w:space="0" w:color="auto"/>
              <w:bottom w:val="none" w:sz="0" w:space="0" w:color="auto"/>
            </w:tcBorders>
            <w:vAlign w:val="center"/>
          </w:tcPr>
          <w:p w14:paraId="0A67515A"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30</w:t>
            </w:r>
            <w:r>
              <w:rPr>
                <w:rFonts w:eastAsia="Times New Roman" w:cs="Times New Roman"/>
              </w:rPr>
              <w:t xml:space="preserve"> (75)</w:t>
            </w:r>
          </w:p>
        </w:tc>
        <w:tc>
          <w:tcPr>
            <w:tcW w:w="1283" w:type="pct"/>
            <w:tcBorders>
              <w:top w:val="none" w:sz="0" w:space="0" w:color="auto"/>
              <w:bottom w:val="none" w:sz="0" w:space="0" w:color="auto"/>
            </w:tcBorders>
            <w:vAlign w:val="center"/>
          </w:tcPr>
          <w:p w14:paraId="38A8A530"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0</w:t>
            </w:r>
            <w:r>
              <w:rPr>
                <w:rFonts w:eastAsia="Times New Roman" w:cs="Times New Roman"/>
              </w:rPr>
              <w:t xml:space="preserve"> (25)</w:t>
            </w:r>
          </w:p>
        </w:tc>
        <w:tc>
          <w:tcPr>
            <w:tcW w:w="669" w:type="pct"/>
            <w:tcBorders>
              <w:top w:val="none" w:sz="0" w:space="0" w:color="auto"/>
              <w:bottom w:val="none" w:sz="0" w:space="0" w:color="auto"/>
            </w:tcBorders>
            <w:vAlign w:val="center"/>
            <w:hideMark/>
          </w:tcPr>
          <w:p w14:paraId="38D604D2"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3</w:t>
            </w:r>
            <w:r>
              <w:rPr>
                <w:rFonts w:eastAsia="Times New Roman" w:cs="Times New Roman"/>
              </w:rPr>
              <w:t>.0</w:t>
            </w:r>
          </w:p>
        </w:tc>
      </w:tr>
      <w:tr w:rsidR="000075AE" w:rsidRPr="00042611" w14:paraId="7BD2C976" w14:textId="77777777" w:rsidTr="000075AE">
        <w:trPr>
          <w:trHeight w:hRule="exact" w:val="340"/>
        </w:trPr>
        <w:tc>
          <w:tcPr>
            <w:cnfStyle w:val="001000000000" w:firstRow="0" w:lastRow="0" w:firstColumn="1" w:lastColumn="0" w:oddVBand="0" w:evenVBand="0" w:oddHBand="0" w:evenHBand="0" w:firstRowFirstColumn="0" w:firstRowLastColumn="0" w:lastRowFirstColumn="0" w:lastRowLastColumn="0"/>
            <w:tcW w:w="802" w:type="pct"/>
            <w:vAlign w:val="center"/>
            <w:hideMark/>
          </w:tcPr>
          <w:p w14:paraId="286C3328"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GBYR</w:t>
            </w:r>
            <w:r>
              <w:rPr>
                <w:rFonts w:eastAsia="Times New Roman" w:cs="Times New Roman"/>
              </w:rPr>
              <w:t xml:space="preserve"> (F)</w:t>
            </w:r>
          </w:p>
        </w:tc>
        <w:tc>
          <w:tcPr>
            <w:tcW w:w="802" w:type="pct"/>
            <w:vAlign w:val="center"/>
            <w:hideMark/>
          </w:tcPr>
          <w:p w14:paraId="59F3581A"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27</w:t>
            </w:r>
          </w:p>
        </w:tc>
        <w:tc>
          <w:tcPr>
            <w:tcW w:w="1444" w:type="pct"/>
            <w:vAlign w:val="center"/>
          </w:tcPr>
          <w:p w14:paraId="6787BDBA"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8</w:t>
            </w:r>
            <w:r>
              <w:rPr>
                <w:rFonts w:eastAsia="Times New Roman" w:cs="Times New Roman"/>
              </w:rPr>
              <w:t xml:space="preserve"> (67)</w:t>
            </w:r>
          </w:p>
        </w:tc>
        <w:tc>
          <w:tcPr>
            <w:tcW w:w="1283" w:type="pct"/>
            <w:vAlign w:val="center"/>
          </w:tcPr>
          <w:p w14:paraId="5D867211"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9</w:t>
            </w:r>
            <w:r>
              <w:rPr>
                <w:rFonts w:eastAsia="Times New Roman" w:cs="Times New Roman"/>
              </w:rPr>
              <w:t xml:space="preserve"> (33)</w:t>
            </w:r>
          </w:p>
        </w:tc>
        <w:tc>
          <w:tcPr>
            <w:tcW w:w="669" w:type="pct"/>
            <w:vAlign w:val="center"/>
            <w:hideMark/>
          </w:tcPr>
          <w:p w14:paraId="09D2ECCA"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2</w:t>
            </w:r>
            <w:r>
              <w:rPr>
                <w:rFonts w:eastAsia="Times New Roman" w:cs="Times New Roman"/>
              </w:rPr>
              <w:t>.0</w:t>
            </w:r>
          </w:p>
        </w:tc>
      </w:tr>
      <w:tr w:rsidR="000075AE" w:rsidRPr="00042611" w14:paraId="7A90B392" w14:textId="77777777" w:rsidTr="003F6A98">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802" w:type="pct"/>
            <w:tcBorders>
              <w:top w:val="none" w:sz="0" w:space="0" w:color="auto"/>
              <w:bottom w:val="none" w:sz="0" w:space="0" w:color="auto"/>
            </w:tcBorders>
            <w:vAlign w:val="center"/>
            <w:hideMark/>
          </w:tcPr>
          <w:p w14:paraId="6087AA07"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GGYY</w:t>
            </w:r>
            <w:r>
              <w:rPr>
                <w:rFonts w:eastAsia="Times New Roman" w:cs="Times New Roman"/>
              </w:rPr>
              <w:t xml:space="preserve"> (F)</w:t>
            </w:r>
          </w:p>
        </w:tc>
        <w:tc>
          <w:tcPr>
            <w:tcW w:w="802" w:type="pct"/>
            <w:tcBorders>
              <w:top w:val="none" w:sz="0" w:space="0" w:color="auto"/>
              <w:bottom w:val="none" w:sz="0" w:space="0" w:color="auto"/>
            </w:tcBorders>
            <w:vAlign w:val="center"/>
            <w:hideMark/>
          </w:tcPr>
          <w:p w14:paraId="4F92B99D"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4</w:t>
            </w:r>
          </w:p>
        </w:tc>
        <w:tc>
          <w:tcPr>
            <w:tcW w:w="1444" w:type="pct"/>
            <w:tcBorders>
              <w:top w:val="none" w:sz="0" w:space="0" w:color="auto"/>
              <w:bottom w:val="none" w:sz="0" w:space="0" w:color="auto"/>
            </w:tcBorders>
            <w:vAlign w:val="center"/>
          </w:tcPr>
          <w:p w14:paraId="4AE7AB87"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6</w:t>
            </w:r>
            <w:r>
              <w:rPr>
                <w:rFonts w:eastAsia="Times New Roman" w:cs="Times New Roman"/>
              </w:rPr>
              <w:t xml:space="preserve"> (43)</w:t>
            </w:r>
          </w:p>
        </w:tc>
        <w:tc>
          <w:tcPr>
            <w:tcW w:w="1283" w:type="pct"/>
            <w:tcBorders>
              <w:top w:val="none" w:sz="0" w:space="0" w:color="auto"/>
              <w:bottom w:val="none" w:sz="0" w:space="0" w:color="auto"/>
            </w:tcBorders>
            <w:vAlign w:val="center"/>
          </w:tcPr>
          <w:p w14:paraId="34AC3EAC"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8</w:t>
            </w:r>
            <w:r>
              <w:rPr>
                <w:rFonts w:eastAsia="Times New Roman" w:cs="Times New Roman"/>
              </w:rPr>
              <w:t xml:space="preserve"> (57)</w:t>
            </w:r>
          </w:p>
        </w:tc>
        <w:tc>
          <w:tcPr>
            <w:tcW w:w="669" w:type="pct"/>
            <w:tcBorders>
              <w:top w:val="none" w:sz="0" w:space="0" w:color="auto"/>
              <w:bottom w:val="none" w:sz="0" w:space="0" w:color="auto"/>
            </w:tcBorders>
            <w:vAlign w:val="center"/>
            <w:hideMark/>
          </w:tcPr>
          <w:p w14:paraId="4EED2426"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0.7</w:t>
            </w:r>
          </w:p>
        </w:tc>
      </w:tr>
      <w:tr w:rsidR="000075AE" w:rsidRPr="00042611" w14:paraId="75F43851" w14:textId="77777777" w:rsidTr="000075AE">
        <w:trPr>
          <w:trHeight w:hRule="exact" w:val="340"/>
        </w:trPr>
        <w:tc>
          <w:tcPr>
            <w:cnfStyle w:val="001000000000" w:firstRow="0" w:lastRow="0" w:firstColumn="1" w:lastColumn="0" w:oddVBand="0" w:evenVBand="0" w:oddHBand="0" w:evenHBand="0" w:firstRowFirstColumn="0" w:firstRowLastColumn="0" w:lastRowFirstColumn="0" w:lastRowLastColumn="0"/>
            <w:tcW w:w="802" w:type="pct"/>
            <w:vAlign w:val="center"/>
            <w:hideMark/>
          </w:tcPr>
          <w:p w14:paraId="1C45EC37"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GVRG</w:t>
            </w:r>
            <w:r>
              <w:rPr>
                <w:rFonts w:eastAsia="Times New Roman" w:cs="Times New Roman"/>
              </w:rPr>
              <w:t xml:space="preserve"> (F)</w:t>
            </w:r>
          </w:p>
        </w:tc>
        <w:tc>
          <w:tcPr>
            <w:tcW w:w="802" w:type="pct"/>
            <w:vAlign w:val="center"/>
            <w:hideMark/>
          </w:tcPr>
          <w:p w14:paraId="4183BD57"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47</w:t>
            </w:r>
          </w:p>
        </w:tc>
        <w:tc>
          <w:tcPr>
            <w:tcW w:w="1444" w:type="pct"/>
            <w:vAlign w:val="center"/>
          </w:tcPr>
          <w:p w14:paraId="760397C1"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29</w:t>
            </w:r>
            <w:r>
              <w:rPr>
                <w:rFonts w:eastAsia="Times New Roman" w:cs="Times New Roman"/>
              </w:rPr>
              <w:t xml:space="preserve"> (62)</w:t>
            </w:r>
          </w:p>
        </w:tc>
        <w:tc>
          <w:tcPr>
            <w:tcW w:w="1283" w:type="pct"/>
            <w:vAlign w:val="center"/>
          </w:tcPr>
          <w:p w14:paraId="02E1CF90"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8</w:t>
            </w:r>
            <w:r>
              <w:rPr>
                <w:rFonts w:eastAsia="Times New Roman" w:cs="Times New Roman"/>
              </w:rPr>
              <w:t xml:space="preserve"> (38)</w:t>
            </w:r>
          </w:p>
        </w:tc>
        <w:tc>
          <w:tcPr>
            <w:tcW w:w="669" w:type="pct"/>
            <w:vAlign w:val="center"/>
            <w:hideMark/>
          </w:tcPr>
          <w:p w14:paraId="2BE471F3"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6</w:t>
            </w:r>
          </w:p>
        </w:tc>
      </w:tr>
      <w:tr w:rsidR="000075AE" w:rsidRPr="00042611" w14:paraId="7B3CCC10" w14:textId="77777777" w:rsidTr="003F6A98">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802" w:type="pct"/>
            <w:tcBorders>
              <w:top w:val="none" w:sz="0" w:space="0" w:color="auto"/>
              <w:bottom w:val="none" w:sz="0" w:space="0" w:color="auto"/>
            </w:tcBorders>
            <w:vAlign w:val="center"/>
            <w:hideMark/>
          </w:tcPr>
          <w:p w14:paraId="35215F62"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RBBB</w:t>
            </w:r>
            <w:r>
              <w:rPr>
                <w:rFonts w:eastAsia="Times New Roman" w:cs="Times New Roman"/>
              </w:rPr>
              <w:t xml:space="preserve"> (F)</w:t>
            </w:r>
          </w:p>
        </w:tc>
        <w:tc>
          <w:tcPr>
            <w:tcW w:w="802" w:type="pct"/>
            <w:tcBorders>
              <w:top w:val="none" w:sz="0" w:space="0" w:color="auto"/>
              <w:bottom w:val="none" w:sz="0" w:space="0" w:color="auto"/>
            </w:tcBorders>
            <w:vAlign w:val="center"/>
            <w:hideMark/>
          </w:tcPr>
          <w:p w14:paraId="5C54F210"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46</w:t>
            </w:r>
          </w:p>
        </w:tc>
        <w:tc>
          <w:tcPr>
            <w:tcW w:w="1444" w:type="pct"/>
            <w:tcBorders>
              <w:top w:val="none" w:sz="0" w:space="0" w:color="auto"/>
              <w:bottom w:val="none" w:sz="0" w:space="0" w:color="auto"/>
            </w:tcBorders>
            <w:vAlign w:val="center"/>
          </w:tcPr>
          <w:p w14:paraId="41D74A3F"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29 (63)</w:t>
            </w:r>
          </w:p>
        </w:tc>
        <w:tc>
          <w:tcPr>
            <w:tcW w:w="1283" w:type="pct"/>
            <w:tcBorders>
              <w:top w:val="none" w:sz="0" w:space="0" w:color="auto"/>
              <w:bottom w:val="none" w:sz="0" w:space="0" w:color="auto"/>
            </w:tcBorders>
            <w:vAlign w:val="center"/>
          </w:tcPr>
          <w:p w14:paraId="7B482514"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17 (37)</w:t>
            </w:r>
          </w:p>
        </w:tc>
        <w:tc>
          <w:tcPr>
            <w:tcW w:w="669" w:type="pct"/>
            <w:tcBorders>
              <w:top w:val="none" w:sz="0" w:space="0" w:color="auto"/>
              <w:bottom w:val="none" w:sz="0" w:space="0" w:color="auto"/>
            </w:tcBorders>
            <w:vAlign w:val="center"/>
            <w:hideMark/>
          </w:tcPr>
          <w:p w14:paraId="19C37A70"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7</w:t>
            </w:r>
          </w:p>
        </w:tc>
      </w:tr>
      <w:tr w:rsidR="000075AE" w:rsidRPr="00042611" w14:paraId="4713F4C3" w14:textId="77777777" w:rsidTr="000075AE">
        <w:trPr>
          <w:trHeight w:hRule="exact" w:val="340"/>
        </w:trPr>
        <w:tc>
          <w:tcPr>
            <w:cnfStyle w:val="001000000000" w:firstRow="0" w:lastRow="0" w:firstColumn="1" w:lastColumn="0" w:oddVBand="0" w:evenVBand="0" w:oddHBand="0" w:evenHBand="0" w:firstRowFirstColumn="0" w:firstRowLastColumn="0" w:lastRowFirstColumn="0" w:lastRowLastColumn="0"/>
            <w:tcW w:w="802" w:type="pct"/>
            <w:vAlign w:val="center"/>
            <w:hideMark/>
          </w:tcPr>
          <w:p w14:paraId="666D768C"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RGGG</w:t>
            </w:r>
            <w:r>
              <w:rPr>
                <w:rFonts w:eastAsia="Times New Roman" w:cs="Times New Roman"/>
              </w:rPr>
              <w:t xml:space="preserve"> (F)</w:t>
            </w:r>
          </w:p>
        </w:tc>
        <w:tc>
          <w:tcPr>
            <w:tcW w:w="802" w:type="pct"/>
            <w:vAlign w:val="center"/>
            <w:hideMark/>
          </w:tcPr>
          <w:p w14:paraId="1069D911"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48</w:t>
            </w:r>
          </w:p>
        </w:tc>
        <w:tc>
          <w:tcPr>
            <w:tcW w:w="1444" w:type="pct"/>
            <w:vAlign w:val="center"/>
          </w:tcPr>
          <w:p w14:paraId="47B90C7C"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2</w:t>
            </w:r>
            <w:r>
              <w:rPr>
                <w:rFonts w:eastAsia="Times New Roman" w:cs="Times New Roman"/>
              </w:rPr>
              <w:t>7 (56)</w:t>
            </w:r>
          </w:p>
        </w:tc>
        <w:tc>
          <w:tcPr>
            <w:tcW w:w="1283" w:type="pct"/>
            <w:vAlign w:val="center"/>
          </w:tcPr>
          <w:p w14:paraId="2120CA70"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21(44)</w:t>
            </w:r>
          </w:p>
        </w:tc>
        <w:tc>
          <w:tcPr>
            <w:tcW w:w="669" w:type="pct"/>
            <w:vAlign w:val="center"/>
            <w:hideMark/>
          </w:tcPr>
          <w:p w14:paraId="0202F8EB"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w:t>
            </w:r>
            <w:r>
              <w:rPr>
                <w:rFonts w:eastAsia="Times New Roman" w:cs="Times New Roman"/>
              </w:rPr>
              <w:t>3</w:t>
            </w:r>
          </w:p>
        </w:tc>
      </w:tr>
      <w:tr w:rsidR="000075AE" w:rsidRPr="00042611" w14:paraId="557F886C" w14:textId="77777777" w:rsidTr="003F6A98">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802" w:type="pct"/>
            <w:tcBorders>
              <w:top w:val="none" w:sz="0" w:space="0" w:color="auto"/>
              <w:bottom w:val="none" w:sz="0" w:space="0" w:color="auto"/>
            </w:tcBorders>
            <w:vAlign w:val="center"/>
            <w:hideMark/>
          </w:tcPr>
          <w:p w14:paraId="63A1A8D1"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RGRG</w:t>
            </w:r>
            <w:r>
              <w:rPr>
                <w:rFonts w:eastAsia="Times New Roman" w:cs="Times New Roman"/>
              </w:rPr>
              <w:t xml:space="preserve"> (M)</w:t>
            </w:r>
          </w:p>
        </w:tc>
        <w:tc>
          <w:tcPr>
            <w:tcW w:w="802" w:type="pct"/>
            <w:tcBorders>
              <w:top w:val="none" w:sz="0" w:space="0" w:color="auto"/>
              <w:bottom w:val="none" w:sz="0" w:space="0" w:color="auto"/>
            </w:tcBorders>
            <w:vAlign w:val="center"/>
            <w:hideMark/>
          </w:tcPr>
          <w:p w14:paraId="4BD651D0"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35</w:t>
            </w:r>
          </w:p>
        </w:tc>
        <w:tc>
          <w:tcPr>
            <w:tcW w:w="1444" w:type="pct"/>
            <w:tcBorders>
              <w:top w:val="none" w:sz="0" w:space="0" w:color="auto"/>
              <w:bottom w:val="none" w:sz="0" w:space="0" w:color="auto"/>
            </w:tcBorders>
            <w:vAlign w:val="center"/>
          </w:tcPr>
          <w:p w14:paraId="780D6403"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8</w:t>
            </w:r>
            <w:r>
              <w:rPr>
                <w:rFonts w:eastAsia="Times New Roman" w:cs="Times New Roman"/>
              </w:rPr>
              <w:t xml:space="preserve"> (23)</w:t>
            </w:r>
          </w:p>
        </w:tc>
        <w:tc>
          <w:tcPr>
            <w:tcW w:w="1283" w:type="pct"/>
            <w:tcBorders>
              <w:top w:val="none" w:sz="0" w:space="0" w:color="auto"/>
              <w:bottom w:val="none" w:sz="0" w:space="0" w:color="auto"/>
            </w:tcBorders>
            <w:vAlign w:val="center"/>
          </w:tcPr>
          <w:p w14:paraId="34C2C3EC"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2</w:t>
            </w:r>
            <w:r>
              <w:rPr>
                <w:rFonts w:eastAsia="Times New Roman" w:cs="Times New Roman"/>
              </w:rPr>
              <w:t>7 (77)</w:t>
            </w:r>
          </w:p>
        </w:tc>
        <w:tc>
          <w:tcPr>
            <w:tcW w:w="669" w:type="pct"/>
            <w:tcBorders>
              <w:top w:val="none" w:sz="0" w:space="0" w:color="auto"/>
              <w:bottom w:val="none" w:sz="0" w:space="0" w:color="auto"/>
            </w:tcBorders>
            <w:vAlign w:val="center"/>
            <w:hideMark/>
          </w:tcPr>
          <w:p w14:paraId="2EE2FFE4"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3.</w:t>
            </w:r>
            <w:r>
              <w:rPr>
                <w:rFonts w:eastAsia="Times New Roman" w:cs="Times New Roman"/>
              </w:rPr>
              <w:t>4</w:t>
            </w:r>
          </w:p>
        </w:tc>
      </w:tr>
      <w:tr w:rsidR="000075AE" w:rsidRPr="00042611" w14:paraId="208F578A" w14:textId="77777777" w:rsidTr="000075AE">
        <w:trPr>
          <w:trHeight w:hRule="exact" w:val="340"/>
        </w:trPr>
        <w:tc>
          <w:tcPr>
            <w:cnfStyle w:val="001000000000" w:firstRow="0" w:lastRow="0" w:firstColumn="1" w:lastColumn="0" w:oddVBand="0" w:evenVBand="0" w:oddHBand="0" w:evenHBand="0" w:firstRowFirstColumn="0" w:firstRowLastColumn="0" w:lastRowFirstColumn="0" w:lastRowLastColumn="0"/>
            <w:tcW w:w="802" w:type="pct"/>
            <w:vAlign w:val="center"/>
            <w:hideMark/>
          </w:tcPr>
          <w:p w14:paraId="18A172B9"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RRYV</w:t>
            </w:r>
            <w:r>
              <w:rPr>
                <w:rFonts w:eastAsia="Times New Roman" w:cs="Times New Roman"/>
              </w:rPr>
              <w:t xml:space="preserve"> (F)</w:t>
            </w:r>
          </w:p>
        </w:tc>
        <w:tc>
          <w:tcPr>
            <w:tcW w:w="802" w:type="pct"/>
            <w:vAlign w:val="center"/>
            <w:hideMark/>
          </w:tcPr>
          <w:p w14:paraId="04BAF4BC"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29</w:t>
            </w:r>
          </w:p>
        </w:tc>
        <w:tc>
          <w:tcPr>
            <w:tcW w:w="1444" w:type="pct"/>
            <w:vAlign w:val="center"/>
          </w:tcPr>
          <w:p w14:paraId="134B7564"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9</w:t>
            </w:r>
            <w:r>
              <w:rPr>
                <w:rFonts w:eastAsia="Times New Roman" w:cs="Times New Roman"/>
              </w:rPr>
              <w:t xml:space="preserve"> (66)</w:t>
            </w:r>
          </w:p>
        </w:tc>
        <w:tc>
          <w:tcPr>
            <w:tcW w:w="1283" w:type="pct"/>
            <w:vAlign w:val="center"/>
          </w:tcPr>
          <w:p w14:paraId="50E32D6E"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0</w:t>
            </w:r>
            <w:r>
              <w:rPr>
                <w:rFonts w:eastAsia="Times New Roman" w:cs="Times New Roman"/>
              </w:rPr>
              <w:t xml:space="preserve"> (34)</w:t>
            </w:r>
          </w:p>
        </w:tc>
        <w:tc>
          <w:tcPr>
            <w:tcW w:w="669" w:type="pct"/>
            <w:vAlign w:val="center"/>
            <w:hideMark/>
          </w:tcPr>
          <w:p w14:paraId="3652C654"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9</w:t>
            </w:r>
          </w:p>
        </w:tc>
      </w:tr>
      <w:tr w:rsidR="000075AE" w:rsidRPr="00042611" w14:paraId="1F63E114" w14:textId="77777777" w:rsidTr="003F6A98">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802" w:type="pct"/>
            <w:tcBorders>
              <w:top w:val="none" w:sz="0" w:space="0" w:color="auto"/>
              <w:bottom w:val="none" w:sz="0" w:space="0" w:color="auto"/>
            </w:tcBorders>
            <w:vAlign w:val="center"/>
            <w:hideMark/>
          </w:tcPr>
          <w:p w14:paraId="361E0680"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VBRV</w:t>
            </w:r>
            <w:r>
              <w:rPr>
                <w:rFonts w:eastAsia="Times New Roman" w:cs="Times New Roman"/>
              </w:rPr>
              <w:t xml:space="preserve"> (F)</w:t>
            </w:r>
          </w:p>
        </w:tc>
        <w:tc>
          <w:tcPr>
            <w:tcW w:w="802" w:type="pct"/>
            <w:tcBorders>
              <w:top w:val="none" w:sz="0" w:space="0" w:color="auto"/>
              <w:bottom w:val="none" w:sz="0" w:space="0" w:color="auto"/>
            </w:tcBorders>
            <w:vAlign w:val="center"/>
            <w:hideMark/>
          </w:tcPr>
          <w:p w14:paraId="38EC2D46"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44</w:t>
            </w:r>
          </w:p>
        </w:tc>
        <w:tc>
          <w:tcPr>
            <w:tcW w:w="1444" w:type="pct"/>
            <w:tcBorders>
              <w:top w:val="none" w:sz="0" w:space="0" w:color="auto"/>
              <w:bottom w:val="none" w:sz="0" w:space="0" w:color="auto"/>
            </w:tcBorders>
            <w:vAlign w:val="center"/>
          </w:tcPr>
          <w:p w14:paraId="5791A8ED"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34</w:t>
            </w:r>
            <w:r>
              <w:rPr>
                <w:rFonts w:eastAsia="Times New Roman" w:cs="Times New Roman"/>
              </w:rPr>
              <w:t xml:space="preserve"> (77)</w:t>
            </w:r>
          </w:p>
        </w:tc>
        <w:tc>
          <w:tcPr>
            <w:tcW w:w="1283" w:type="pct"/>
            <w:tcBorders>
              <w:top w:val="none" w:sz="0" w:space="0" w:color="auto"/>
              <w:bottom w:val="none" w:sz="0" w:space="0" w:color="auto"/>
            </w:tcBorders>
            <w:vAlign w:val="center"/>
          </w:tcPr>
          <w:p w14:paraId="0A0A656A"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0</w:t>
            </w:r>
            <w:r>
              <w:rPr>
                <w:rFonts w:eastAsia="Times New Roman" w:cs="Times New Roman"/>
              </w:rPr>
              <w:t xml:space="preserve"> (23)</w:t>
            </w:r>
          </w:p>
        </w:tc>
        <w:tc>
          <w:tcPr>
            <w:tcW w:w="669" w:type="pct"/>
            <w:tcBorders>
              <w:top w:val="none" w:sz="0" w:space="0" w:color="auto"/>
              <w:bottom w:val="none" w:sz="0" w:space="0" w:color="auto"/>
            </w:tcBorders>
            <w:vAlign w:val="center"/>
            <w:hideMark/>
          </w:tcPr>
          <w:p w14:paraId="4BE15AC4"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3.4</w:t>
            </w:r>
          </w:p>
        </w:tc>
      </w:tr>
      <w:tr w:rsidR="000075AE" w:rsidRPr="00042611" w14:paraId="5A7D17DA" w14:textId="77777777" w:rsidTr="000075AE">
        <w:trPr>
          <w:trHeight w:hRule="exact" w:val="340"/>
        </w:trPr>
        <w:tc>
          <w:tcPr>
            <w:cnfStyle w:val="001000000000" w:firstRow="0" w:lastRow="0" w:firstColumn="1" w:lastColumn="0" w:oddVBand="0" w:evenVBand="0" w:oddHBand="0" w:evenHBand="0" w:firstRowFirstColumn="0" w:firstRowLastColumn="0" w:lastRowFirstColumn="0" w:lastRowLastColumn="0"/>
            <w:tcW w:w="802" w:type="pct"/>
            <w:vAlign w:val="center"/>
            <w:hideMark/>
          </w:tcPr>
          <w:p w14:paraId="55BE87DE"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VRRB</w:t>
            </w:r>
            <w:r>
              <w:rPr>
                <w:rFonts w:eastAsia="Times New Roman" w:cs="Times New Roman"/>
              </w:rPr>
              <w:t xml:space="preserve"> (F)</w:t>
            </w:r>
          </w:p>
        </w:tc>
        <w:tc>
          <w:tcPr>
            <w:tcW w:w="802" w:type="pct"/>
            <w:vAlign w:val="center"/>
            <w:hideMark/>
          </w:tcPr>
          <w:p w14:paraId="096F340E"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41</w:t>
            </w:r>
          </w:p>
        </w:tc>
        <w:tc>
          <w:tcPr>
            <w:tcW w:w="1444" w:type="pct"/>
            <w:vAlign w:val="center"/>
          </w:tcPr>
          <w:p w14:paraId="0A2CBFDA"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4</w:t>
            </w:r>
            <w:r>
              <w:rPr>
                <w:rFonts w:eastAsia="Times New Roman" w:cs="Times New Roman"/>
              </w:rPr>
              <w:t xml:space="preserve"> (34)</w:t>
            </w:r>
          </w:p>
        </w:tc>
        <w:tc>
          <w:tcPr>
            <w:tcW w:w="1283" w:type="pct"/>
            <w:vAlign w:val="center"/>
          </w:tcPr>
          <w:p w14:paraId="71C8BB99"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27</w:t>
            </w:r>
            <w:r>
              <w:rPr>
                <w:rFonts w:eastAsia="Times New Roman" w:cs="Times New Roman"/>
              </w:rPr>
              <w:t xml:space="preserve"> (66)</w:t>
            </w:r>
          </w:p>
        </w:tc>
        <w:tc>
          <w:tcPr>
            <w:tcW w:w="669" w:type="pct"/>
            <w:vAlign w:val="center"/>
            <w:hideMark/>
          </w:tcPr>
          <w:p w14:paraId="3CD1DFA2"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5</w:t>
            </w:r>
          </w:p>
        </w:tc>
      </w:tr>
      <w:tr w:rsidR="000075AE" w:rsidRPr="00042611" w14:paraId="4F31BC20" w14:textId="77777777" w:rsidTr="003F6A98">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802" w:type="pct"/>
            <w:tcBorders>
              <w:top w:val="none" w:sz="0" w:space="0" w:color="auto"/>
              <w:bottom w:val="none" w:sz="0" w:space="0" w:color="auto"/>
            </w:tcBorders>
            <w:vAlign w:val="center"/>
            <w:hideMark/>
          </w:tcPr>
          <w:p w14:paraId="0C08E369"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VVBB</w:t>
            </w:r>
            <w:r>
              <w:rPr>
                <w:rFonts w:eastAsia="Times New Roman" w:cs="Times New Roman"/>
              </w:rPr>
              <w:t xml:space="preserve"> (F)</w:t>
            </w:r>
          </w:p>
        </w:tc>
        <w:tc>
          <w:tcPr>
            <w:tcW w:w="802" w:type="pct"/>
            <w:tcBorders>
              <w:top w:val="none" w:sz="0" w:space="0" w:color="auto"/>
              <w:bottom w:val="none" w:sz="0" w:space="0" w:color="auto"/>
            </w:tcBorders>
            <w:vAlign w:val="center"/>
            <w:hideMark/>
          </w:tcPr>
          <w:p w14:paraId="4C08E51F"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38</w:t>
            </w:r>
          </w:p>
        </w:tc>
        <w:tc>
          <w:tcPr>
            <w:tcW w:w="1444" w:type="pct"/>
            <w:tcBorders>
              <w:top w:val="none" w:sz="0" w:space="0" w:color="auto"/>
              <w:bottom w:val="none" w:sz="0" w:space="0" w:color="auto"/>
            </w:tcBorders>
            <w:vAlign w:val="center"/>
          </w:tcPr>
          <w:p w14:paraId="0C4AB606"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26</w:t>
            </w:r>
            <w:r>
              <w:rPr>
                <w:rFonts w:eastAsia="Times New Roman" w:cs="Times New Roman"/>
              </w:rPr>
              <w:t xml:space="preserve"> (68)</w:t>
            </w:r>
          </w:p>
        </w:tc>
        <w:tc>
          <w:tcPr>
            <w:tcW w:w="1283" w:type="pct"/>
            <w:tcBorders>
              <w:top w:val="none" w:sz="0" w:space="0" w:color="auto"/>
              <w:bottom w:val="none" w:sz="0" w:space="0" w:color="auto"/>
            </w:tcBorders>
            <w:vAlign w:val="center"/>
          </w:tcPr>
          <w:p w14:paraId="2935BCE7"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2</w:t>
            </w:r>
            <w:r>
              <w:rPr>
                <w:rFonts w:eastAsia="Times New Roman" w:cs="Times New Roman"/>
              </w:rPr>
              <w:t xml:space="preserve"> (32)</w:t>
            </w:r>
          </w:p>
        </w:tc>
        <w:tc>
          <w:tcPr>
            <w:tcW w:w="669" w:type="pct"/>
            <w:tcBorders>
              <w:top w:val="none" w:sz="0" w:space="0" w:color="auto"/>
              <w:bottom w:val="none" w:sz="0" w:space="0" w:color="auto"/>
            </w:tcBorders>
            <w:vAlign w:val="center"/>
            <w:hideMark/>
          </w:tcPr>
          <w:p w14:paraId="0D9CB0A7"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2.</w:t>
            </w:r>
            <w:r>
              <w:rPr>
                <w:rFonts w:eastAsia="Times New Roman" w:cs="Times New Roman"/>
              </w:rPr>
              <w:t>2</w:t>
            </w:r>
          </w:p>
        </w:tc>
      </w:tr>
      <w:tr w:rsidR="000075AE" w:rsidRPr="00042611" w14:paraId="0697DAEF" w14:textId="77777777" w:rsidTr="000075AE">
        <w:trPr>
          <w:trHeight w:hRule="exact" w:val="340"/>
        </w:trPr>
        <w:tc>
          <w:tcPr>
            <w:cnfStyle w:val="001000000000" w:firstRow="0" w:lastRow="0" w:firstColumn="1" w:lastColumn="0" w:oddVBand="0" w:evenVBand="0" w:oddHBand="0" w:evenHBand="0" w:firstRowFirstColumn="0" w:firstRowLastColumn="0" w:lastRowFirstColumn="0" w:lastRowLastColumn="0"/>
            <w:tcW w:w="802" w:type="pct"/>
            <w:vAlign w:val="center"/>
            <w:hideMark/>
          </w:tcPr>
          <w:p w14:paraId="420B0013"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YGRG</w:t>
            </w:r>
            <w:r>
              <w:rPr>
                <w:rFonts w:eastAsia="Times New Roman" w:cs="Times New Roman"/>
              </w:rPr>
              <w:t xml:space="preserve"> (M)</w:t>
            </w:r>
          </w:p>
        </w:tc>
        <w:tc>
          <w:tcPr>
            <w:tcW w:w="802" w:type="pct"/>
            <w:vAlign w:val="center"/>
            <w:hideMark/>
          </w:tcPr>
          <w:p w14:paraId="3B0EBAAF"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39</w:t>
            </w:r>
          </w:p>
        </w:tc>
        <w:tc>
          <w:tcPr>
            <w:tcW w:w="1444" w:type="pct"/>
            <w:vAlign w:val="center"/>
          </w:tcPr>
          <w:p w14:paraId="3F1CA6FD"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30</w:t>
            </w:r>
            <w:r>
              <w:rPr>
                <w:rFonts w:eastAsia="Times New Roman" w:cs="Times New Roman"/>
              </w:rPr>
              <w:t xml:space="preserve"> (77)</w:t>
            </w:r>
          </w:p>
        </w:tc>
        <w:tc>
          <w:tcPr>
            <w:tcW w:w="1283" w:type="pct"/>
            <w:vAlign w:val="center"/>
          </w:tcPr>
          <w:p w14:paraId="493F0277"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9</w:t>
            </w:r>
            <w:r>
              <w:rPr>
                <w:rFonts w:eastAsia="Times New Roman" w:cs="Times New Roman"/>
              </w:rPr>
              <w:t xml:space="preserve"> (23)</w:t>
            </w:r>
          </w:p>
        </w:tc>
        <w:tc>
          <w:tcPr>
            <w:tcW w:w="669" w:type="pct"/>
            <w:vAlign w:val="center"/>
            <w:hideMark/>
          </w:tcPr>
          <w:p w14:paraId="114E5ECF"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3.3</w:t>
            </w:r>
          </w:p>
        </w:tc>
      </w:tr>
      <w:tr w:rsidR="000075AE" w:rsidRPr="00042611" w14:paraId="3767CF6B" w14:textId="77777777" w:rsidTr="003F6A98">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802" w:type="pct"/>
            <w:tcBorders>
              <w:top w:val="none" w:sz="0" w:space="0" w:color="auto"/>
              <w:bottom w:val="none" w:sz="0" w:space="0" w:color="auto"/>
            </w:tcBorders>
            <w:vAlign w:val="center"/>
            <w:hideMark/>
          </w:tcPr>
          <w:p w14:paraId="0AB6AAFD"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YVVY</w:t>
            </w:r>
            <w:r>
              <w:rPr>
                <w:rFonts w:eastAsia="Times New Roman" w:cs="Times New Roman"/>
              </w:rPr>
              <w:t xml:space="preserve"> (F)</w:t>
            </w:r>
          </w:p>
        </w:tc>
        <w:tc>
          <w:tcPr>
            <w:tcW w:w="802" w:type="pct"/>
            <w:tcBorders>
              <w:top w:val="none" w:sz="0" w:space="0" w:color="auto"/>
              <w:bottom w:val="none" w:sz="0" w:space="0" w:color="auto"/>
            </w:tcBorders>
            <w:vAlign w:val="center"/>
            <w:hideMark/>
          </w:tcPr>
          <w:p w14:paraId="1CCA6D2D"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35</w:t>
            </w:r>
          </w:p>
        </w:tc>
        <w:tc>
          <w:tcPr>
            <w:tcW w:w="1444" w:type="pct"/>
            <w:tcBorders>
              <w:top w:val="none" w:sz="0" w:space="0" w:color="auto"/>
              <w:bottom w:val="none" w:sz="0" w:space="0" w:color="auto"/>
            </w:tcBorders>
            <w:vAlign w:val="center"/>
          </w:tcPr>
          <w:p w14:paraId="1CCB12D8"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23</w:t>
            </w:r>
            <w:r>
              <w:rPr>
                <w:rFonts w:eastAsia="Times New Roman" w:cs="Times New Roman"/>
              </w:rPr>
              <w:t xml:space="preserve"> (66)</w:t>
            </w:r>
          </w:p>
        </w:tc>
        <w:tc>
          <w:tcPr>
            <w:tcW w:w="1283" w:type="pct"/>
            <w:tcBorders>
              <w:top w:val="none" w:sz="0" w:space="0" w:color="auto"/>
              <w:bottom w:val="none" w:sz="0" w:space="0" w:color="auto"/>
            </w:tcBorders>
            <w:vAlign w:val="center"/>
          </w:tcPr>
          <w:p w14:paraId="359EA47D"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2</w:t>
            </w:r>
            <w:r>
              <w:rPr>
                <w:rFonts w:eastAsia="Times New Roman" w:cs="Times New Roman"/>
              </w:rPr>
              <w:t xml:space="preserve"> (34)</w:t>
            </w:r>
          </w:p>
        </w:tc>
        <w:tc>
          <w:tcPr>
            <w:tcW w:w="669" w:type="pct"/>
            <w:tcBorders>
              <w:top w:val="none" w:sz="0" w:space="0" w:color="auto"/>
              <w:bottom w:val="none" w:sz="0" w:space="0" w:color="auto"/>
            </w:tcBorders>
            <w:vAlign w:val="center"/>
            <w:hideMark/>
          </w:tcPr>
          <w:p w14:paraId="221915D8"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9</w:t>
            </w:r>
          </w:p>
        </w:tc>
      </w:tr>
      <w:tr w:rsidR="000075AE" w:rsidRPr="00042611" w14:paraId="58DF5CB9" w14:textId="77777777" w:rsidTr="000075AE">
        <w:trPr>
          <w:trHeight w:hRule="exact" w:val="340"/>
        </w:trPr>
        <w:tc>
          <w:tcPr>
            <w:cnfStyle w:val="001000000000" w:firstRow="0" w:lastRow="0" w:firstColumn="1" w:lastColumn="0" w:oddVBand="0" w:evenVBand="0" w:oddHBand="0" w:evenHBand="0" w:firstRowFirstColumn="0" w:firstRowLastColumn="0" w:lastRowFirstColumn="0" w:lastRowLastColumn="0"/>
            <w:tcW w:w="802" w:type="pct"/>
            <w:vAlign w:val="center"/>
            <w:hideMark/>
          </w:tcPr>
          <w:p w14:paraId="248D0E72"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YYRR</w:t>
            </w:r>
            <w:r>
              <w:rPr>
                <w:rFonts w:eastAsia="Times New Roman" w:cs="Times New Roman"/>
              </w:rPr>
              <w:t xml:space="preserve"> (F)</w:t>
            </w:r>
          </w:p>
        </w:tc>
        <w:tc>
          <w:tcPr>
            <w:tcW w:w="802" w:type="pct"/>
            <w:vAlign w:val="center"/>
            <w:hideMark/>
          </w:tcPr>
          <w:p w14:paraId="526FE555"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49</w:t>
            </w:r>
          </w:p>
        </w:tc>
        <w:tc>
          <w:tcPr>
            <w:tcW w:w="1444" w:type="pct"/>
            <w:vAlign w:val="center"/>
          </w:tcPr>
          <w:p w14:paraId="29BDD761"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30</w:t>
            </w:r>
            <w:r>
              <w:rPr>
                <w:rFonts w:eastAsia="Times New Roman" w:cs="Times New Roman"/>
              </w:rPr>
              <w:t xml:space="preserve"> (61)</w:t>
            </w:r>
          </w:p>
        </w:tc>
        <w:tc>
          <w:tcPr>
            <w:tcW w:w="1283" w:type="pct"/>
            <w:vAlign w:val="center"/>
          </w:tcPr>
          <w:p w14:paraId="72FC747C"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9</w:t>
            </w:r>
            <w:r>
              <w:rPr>
                <w:rFonts w:eastAsia="Times New Roman" w:cs="Times New Roman"/>
              </w:rPr>
              <w:t xml:space="preserve"> (39)</w:t>
            </w:r>
          </w:p>
        </w:tc>
        <w:tc>
          <w:tcPr>
            <w:tcW w:w="669" w:type="pct"/>
            <w:vAlign w:val="center"/>
            <w:hideMark/>
          </w:tcPr>
          <w:p w14:paraId="5A0DA77D" w14:textId="77777777" w:rsidR="009E02B0" w:rsidRPr="00042611" w:rsidRDefault="009E02B0"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1.</w:t>
            </w:r>
            <w:r>
              <w:rPr>
                <w:rFonts w:eastAsia="Times New Roman" w:cs="Times New Roman"/>
              </w:rPr>
              <w:t>6</w:t>
            </w:r>
          </w:p>
        </w:tc>
      </w:tr>
      <w:tr w:rsidR="000075AE" w:rsidRPr="00042611" w14:paraId="51E18931" w14:textId="77777777" w:rsidTr="00CA3056">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802" w:type="pct"/>
            <w:tcBorders>
              <w:top w:val="none" w:sz="0" w:space="0" w:color="auto"/>
              <w:bottom w:val="none" w:sz="0" w:space="0" w:color="auto"/>
            </w:tcBorders>
            <w:vAlign w:val="center"/>
            <w:hideMark/>
          </w:tcPr>
          <w:p w14:paraId="0BF4F7C8" w14:textId="77777777" w:rsidR="009E02B0" w:rsidRPr="00042611" w:rsidRDefault="009E02B0" w:rsidP="00564F85">
            <w:pPr>
              <w:spacing w:after="0" w:line="480" w:lineRule="auto"/>
              <w:jc w:val="left"/>
              <w:rPr>
                <w:rFonts w:eastAsia="Times New Roman" w:cs="Times New Roman"/>
              </w:rPr>
            </w:pPr>
            <w:r w:rsidRPr="00042611">
              <w:rPr>
                <w:rFonts w:eastAsia="Times New Roman" w:cs="Times New Roman"/>
              </w:rPr>
              <w:t>YYYV</w:t>
            </w:r>
            <w:r>
              <w:rPr>
                <w:rFonts w:eastAsia="Times New Roman" w:cs="Times New Roman"/>
              </w:rPr>
              <w:t xml:space="preserve"> (F)</w:t>
            </w:r>
          </w:p>
        </w:tc>
        <w:tc>
          <w:tcPr>
            <w:tcW w:w="802" w:type="pct"/>
            <w:tcBorders>
              <w:top w:val="none" w:sz="0" w:space="0" w:color="auto"/>
              <w:bottom w:val="none" w:sz="0" w:space="0" w:color="auto"/>
            </w:tcBorders>
            <w:vAlign w:val="center"/>
            <w:hideMark/>
          </w:tcPr>
          <w:p w14:paraId="4FD26D93"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46</w:t>
            </w:r>
          </w:p>
        </w:tc>
        <w:tc>
          <w:tcPr>
            <w:tcW w:w="1444" w:type="pct"/>
            <w:tcBorders>
              <w:top w:val="none" w:sz="0" w:space="0" w:color="auto"/>
              <w:bottom w:val="none" w:sz="0" w:space="0" w:color="auto"/>
            </w:tcBorders>
            <w:vAlign w:val="center"/>
          </w:tcPr>
          <w:p w14:paraId="56C289E6"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31</w:t>
            </w:r>
            <w:r>
              <w:rPr>
                <w:rFonts w:eastAsia="Times New Roman" w:cs="Times New Roman"/>
              </w:rPr>
              <w:t xml:space="preserve"> (67)</w:t>
            </w:r>
          </w:p>
        </w:tc>
        <w:tc>
          <w:tcPr>
            <w:tcW w:w="1283" w:type="pct"/>
            <w:tcBorders>
              <w:top w:val="none" w:sz="0" w:space="0" w:color="auto"/>
              <w:bottom w:val="none" w:sz="0" w:space="0" w:color="auto"/>
            </w:tcBorders>
            <w:vAlign w:val="center"/>
          </w:tcPr>
          <w:p w14:paraId="0031332C"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15</w:t>
            </w:r>
            <w:r>
              <w:rPr>
                <w:rFonts w:eastAsia="Times New Roman" w:cs="Times New Roman"/>
              </w:rPr>
              <w:t xml:space="preserve"> (33)</w:t>
            </w:r>
          </w:p>
        </w:tc>
        <w:tc>
          <w:tcPr>
            <w:tcW w:w="669" w:type="pct"/>
            <w:tcBorders>
              <w:top w:val="none" w:sz="0" w:space="0" w:color="auto"/>
              <w:bottom w:val="none" w:sz="0" w:space="0" w:color="auto"/>
            </w:tcBorders>
            <w:vAlign w:val="center"/>
            <w:hideMark/>
          </w:tcPr>
          <w:p w14:paraId="7A84C0B3" w14:textId="77777777" w:rsidR="009E02B0" w:rsidRPr="00042611" w:rsidRDefault="009E02B0" w:rsidP="00564F85">
            <w:pPr>
              <w:spacing w:after="0"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042611">
              <w:rPr>
                <w:rFonts w:eastAsia="Times New Roman" w:cs="Times New Roman"/>
              </w:rPr>
              <w:t>2.</w:t>
            </w:r>
            <w:r>
              <w:rPr>
                <w:rFonts w:eastAsia="Times New Roman" w:cs="Times New Roman"/>
              </w:rPr>
              <w:t>1</w:t>
            </w:r>
          </w:p>
        </w:tc>
      </w:tr>
      <w:tr w:rsidR="000075AE" w:rsidRPr="00042611" w14:paraId="0AA39F26" w14:textId="77777777" w:rsidTr="00CA3056">
        <w:trPr>
          <w:trHeight w:hRule="exact" w:val="596"/>
        </w:trPr>
        <w:tc>
          <w:tcPr>
            <w:cnfStyle w:val="001000000000" w:firstRow="0" w:lastRow="0" w:firstColumn="1" w:lastColumn="0" w:oddVBand="0" w:evenVBand="0" w:oddHBand="0" w:evenHBand="0" w:firstRowFirstColumn="0" w:firstRowLastColumn="0" w:lastRowFirstColumn="0" w:lastRowLastColumn="0"/>
            <w:tcW w:w="802" w:type="pct"/>
            <w:tcBorders>
              <w:bottom w:val="single" w:sz="4" w:space="0" w:color="auto"/>
            </w:tcBorders>
            <w:hideMark/>
          </w:tcPr>
          <w:p w14:paraId="5458EFE5" w14:textId="77777777" w:rsidR="009E02B0" w:rsidRPr="00042611" w:rsidRDefault="009E02B0" w:rsidP="009A5B6C">
            <w:pPr>
              <w:spacing w:after="0" w:line="240" w:lineRule="auto"/>
              <w:jc w:val="left"/>
              <w:rPr>
                <w:rFonts w:eastAsia="Times New Roman" w:cs="Times New Roman"/>
              </w:rPr>
            </w:pPr>
            <w:proofErr w:type="spellStart"/>
            <w:r w:rsidRPr="00042611">
              <w:rPr>
                <w:rFonts w:eastAsia="Times New Roman" w:cs="Times New Roman"/>
              </w:rPr>
              <w:t>Mean</w:t>
            </w:r>
            <w:proofErr w:type="spellEnd"/>
            <w:r>
              <w:rPr>
                <w:rFonts w:eastAsia="Times New Roman" w:cs="Times New Roman"/>
              </w:rPr>
              <w:t xml:space="preserve"> </w:t>
            </w:r>
            <w:r w:rsidRPr="00B82A51">
              <w:rPr>
                <w:rFonts w:eastAsia="Times New Roman" w:cs="Times New Roman"/>
              </w:rPr>
              <w:t xml:space="preserve">± </w:t>
            </w:r>
            <w:r>
              <w:rPr>
                <w:rFonts w:eastAsia="Times New Roman" w:cs="Times New Roman"/>
              </w:rPr>
              <w:t>SD</w:t>
            </w:r>
          </w:p>
        </w:tc>
        <w:tc>
          <w:tcPr>
            <w:tcW w:w="802" w:type="pct"/>
            <w:tcBorders>
              <w:bottom w:val="single" w:sz="4" w:space="0" w:color="auto"/>
            </w:tcBorders>
            <w:hideMark/>
          </w:tcPr>
          <w:p w14:paraId="72F80EE3" w14:textId="77777777" w:rsidR="009E02B0" w:rsidRPr="00042611" w:rsidRDefault="009E02B0" w:rsidP="009A5B6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37.</w:t>
            </w:r>
            <w:r>
              <w:rPr>
                <w:rFonts w:eastAsia="Times New Roman" w:cs="Times New Roman"/>
              </w:rPr>
              <w:t xml:space="preserve">8 </w:t>
            </w:r>
            <w:r w:rsidRPr="00B82A51">
              <w:rPr>
                <w:rFonts w:eastAsia="Times New Roman" w:cs="Times New Roman"/>
              </w:rPr>
              <w:t xml:space="preserve">± </w:t>
            </w:r>
            <w:r>
              <w:rPr>
                <w:rFonts w:eastAsia="Times New Roman" w:cs="Times New Roman"/>
              </w:rPr>
              <w:t>10.2</w:t>
            </w:r>
          </w:p>
        </w:tc>
        <w:tc>
          <w:tcPr>
            <w:tcW w:w="1444" w:type="pct"/>
            <w:tcBorders>
              <w:bottom w:val="single" w:sz="4" w:space="0" w:color="auto"/>
            </w:tcBorders>
          </w:tcPr>
          <w:p w14:paraId="31E411A4" w14:textId="77777777" w:rsidR="009A5B6C" w:rsidRDefault="009E02B0" w:rsidP="009A5B6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 xml:space="preserve">24.3 </w:t>
            </w:r>
            <w:r w:rsidRPr="00B82A51">
              <w:rPr>
                <w:rFonts w:eastAsia="Times New Roman" w:cs="Times New Roman"/>
              </w:rPr>
              <w:t xml:space="preserve">± </w:t>
            </w:r>
            <w:r>
              <w:rPr>
                <w:rFonts w:eastAsia="Times New Roman" w:cs="Times New Roman"/>
              </w:rPr>
              <w:t>7.9</w:t>
            </w:r>
          </w:p>
          <w:p w14:paraId="31600D7B" w14:textId="31D0CA0D" w:rsidR="009E02B0" w:rsidRPr="00042611" w:rsidRDefault="009E02B0" w:rsidP="009A5B6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 xml:space="preserve">(64.0 </w:t>
            </w:r>
            <w:r w:rsidRPr="00B82A51">
              <w:rPr>
                <w:rFonts w:eastAsia="Times New Roman" w:cs="Times New Roman"/>
              </w:rPr>
              <w:t xml:space="preserve">± </w:t>
            </w:r>
            <w:r>
              <w:rPr>
                <w:rFonts w:eastAsia="Times New Roman" w:cs="Times New Roman"/>
              </w:rPr>
              <w:t>11.4)</w:t>
            </w:r>
          </w:p>
        </w:tc>
        <w:tc>
          <w:tcPr>
            <w:tcW w:w="1283" w:type="pct"/>
            <w:tcBorders>
              <w:bottom w:val="single" w:sz="4" w:space="0" w:color="auto"/>
            </w:tcBorders>
          </w:tcPr>
          <w:p w14:paraId="3BA1B625" w14:textId="77777777" w:rsidR="009A5B6C" w:rsidRDefault="009E02B0" w:rsidP="009A5B6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 xml:space="preserve">13.4 </w:t>
            </w:r>
            <w:r w:rsidRPr="00B82A51">
              <w:rPr>
                <w:rFonts w:eastAsia="Times New Roman" w:cs="Times New Roman"/>
              </w:rPr>
              <w:t xml:space="preserve">± </w:t>
            </w:r>
            <w:r>
              <w:rPr>
                <w:rFonts w:eastAsia="Times New Roman" w:cs="Times New Roman"/>
              </w:rPr>
              <w:t>5.6</w:t>
            </w:r>
          </w:p>
          <w:p w14:paraId="4CF1FAA1" w14:textId="3FA1C224" w:rsidR="009E02B0" w:rsidRPr="00042611" w:rsidRDefault="009E02B0" w:rsidP="009A5B6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 xml:space="preserve">(36.0 </w:t>
            </w:r>
            <w:r w:rsidRPr="00B82A51">
              <w:rPr>
                <w:rFonts w:eastAsia="Times New Roman" w:cs="Times New Roman"/>
              </w:rPr>
              <w:t xml:space="preserve">± </w:t>
            </w:r>
            <w:r>
              <w:rPr>
                <w:rFonts w:eastAsia="Times New Roman" w:cs="Times New Roman"/>
              </w:rPr>
              <w:t>11.4)</w:t>
            </w:r>
          </w:p>
        </w:tc>
        <w:tc>
          <w:tcPr>
            <w:tcW w:w="669" w:type="pct"/>
            <w:tcBorders>
              <w:bottom w:val="single" w:sz="4" w:space="0" w:color="auto"/>
            </w:tcBorders>
            <w:hideMark/>
          </w:tcPr>
          <w:p w14:paraId="7A28CF3F" w14:textId="77777777" w:rsidR="009E02B0" w:rsidRPr="00042611" w:rsidRDefault="009E02B0" w:rsidP="009A5B6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2.0</w:t>
            </w:r>
            <w:r>
              <w:rPr>
                <w:rFonts w:eastAsia="Times New Roman" w:cs="Times New Roman"/>
              </w:rPr>
              <w:t xml:space="preserve"> </w:t>
            </w:r>
            <w:r w:rsidRPr="00B82A51">
              <w:rPr>
                <w:rFonts w:eastAsia="Times New Roman" w:cs="Times New Roman"/>
              </w:rPr>
              <w:t xml:space="preserve">± </w:t>
            </w:r>
            <w:r>
              <w:rPr>
                <w:rFonts w:eastAsia="Times New Roman" w:cs="Times New Roman"/>
              </w:rPr>
              <w:t>0.9</w:t>
            </w:r>
          </w:p>
        </w:tc>
      </w:tr>
    </w:tbl>
    <w:p w14:paraId="28D61240" w14:textId="1DB0AEB8" w:rsidR="00BC50A6" w:rsidRPr="00564F85" w:rsidRDefault="00900453" w:rsidP="00564F85">
      <w:pPr>
        <w:pStyle w:val="Lgende"/>
        <w:spacing w:line="360" w:lineRule="auto"/>
        <w:rPr>
          <w:lang w:val="en-US"/>
        </w:rPr>
      </w:pPr>
      <w:bookmarkStart w:id="12" w:name="_Toc121167680"/>
      <w:r w:rsidRPr="00BB52B8">
        <w:rPr>
          <w:b/>
          <w:bCs w:val="0"/>
          <w:lang w:val="en-US"/>
        </w:rPr>
        <w:lastRenderedPageBreak/>
        <w:t>Table S</w:t>
      </w:r>
      <w:r w:rsidRPr="00BB52B8">
        <w:rPr>
          <w:b/>
          <w:bCs w:val="0"/>
        </w:rPr>
        <w:fldChar w:fldCharType="begin"/>
      </w:r>
      <w:r w:rsidRPr="00BB52B8">
        <w:rPr>
          <w:b/>
          <w:bCs w:val="0"/>
          <w:lang w:val="en-US"/>
        </w:rPr>
        <w:instrText xml:space="preserve"> SEQ Table_S \* ARABIC </w:instrText>
      </w:r>
      <w:r w:rsidRPr="00BB52B8">
        <w:rPr>
          <w:b/>
          <w:bCs w:val="0"/>
        </w:rPr>
        <w:fldChar w:fldCharType="separate"/>
      </w:r>
      <w:r w:rsidR="000B1F8C">
        <w:rPr>
          <w:b/>
          <w:bCs w:val="0"/>
          <w:noProof/>
          <w:lang w:val="en-US"/>
        </w:rPr>
        <w:t>6</w:t>
      </w:r>
      <w:r w:rsidRPr="00BB52B8">
        <w:rPr>
          <w:b/>
          <w:bCs w:val="0"/>
        </w:rPr>
        <w:fldChar w:fldCharType="end"/>
      </w:r>
      <w:r w:rsidR="00860F44" w:rsidRPr="00BB52B8">
        <w:rPr>
          <w:b/>
          <w:bCs w:val="0"/>
          <w:lang w:val="en-US"/>
        </w:rPr>
        <w:t>.</w:t>
      </w:r>
      <w:r w:rsidR="00A11DC6">
        <w:rPr>
          <w:b/>
          <w:lang w:val="en-US"/>
        </w:rPr>
        <w:t xml:space="preserve"> </w:t>
      </w:r>
      <w:r w:rsidR="00BC50A6" w:rsidRPr="00564F85">
        <w:rPr>
          <w:lang w:val="en-US"/>
        </w:rPr>
        <w:t>Coefficient estimate (</w:t>
      </w:r>
      <w:r w:rsidR="00BC50A6" w:rsidRPr="009B0776">
        <w:rPr>
          <w:rFonts w:eastAsia="Times New Roman"/>
        </w:rPr>
        <w:t>β</w:t>
      </w:r>
      <w:r w:rsidR="00BC50A6" w:rsidRPr="00564F85">
        <w:rPr>
          <w:lang w:val="en-US"/>
        </w:rPr>
        <w:t>), standard error (SE) and 95% confidence interval (95% CI) of variables (including an interaction) retained by the best-fitting model in a latent selection difference analysis of traveling (0) and stopover (1) buffered locations during the 2019 fall relocation of Arctic hares on northeastern Ellesmere Island (Nunavut, Canada).</w:t>
      </w:r>
      <w:bookmarkEnd w:id="12"/>
      <w:r w:rsidR="003157B3">
        <w:rPr>
          <w:lang w:val="en-US"/>
        </w:rPr>
        <w:t xml:space="preserve"> See Table 1 for description of variables.</w:t>
      </w:r>
    </w:p>
    <w:tbl>
      <w:tblPr>
        <w:tblStyle w:val="Tableausimple21"/>
        <w:tblW w:w="3500" w:type="pct"/>
        <w:tblBorders>
          <w:top w:val="none" w:sz="0" w:space="0" w:color="auto"/>
          <w:bottom w:val="none" w:sz="0" w:space="0" w:color="auto"/>
        </w:tblBorders>
        <w:tblLook w:val="06A0" w:firstRow="1" w:lastRow="0" w:firstColumn="1" w:lastColumn="0" w:noHBand="1" w:noVBand="1"/>
      </w:tblPr>
      <w:tblGrid>
        <w:gridCol w:w="4504"/>
        <w:gridCol w:w="1944"/>
        <w:gridCol w:w="2124"/>
      </w:tblGrid>
      <w:tr w:rsidR="00BC50A6" w:rsidRPr="00042611" w14:paraId="0554264C" w14:textId="77777777" w:rsidTr="00CA3056">
        <w:trPr>
          <w:cnfStyle w:val="100000000000" w:firstRow="1" w:lastRow="0" w:firstColumn="0" w:lastColumn="0" w:oddVBand="0" w:evenVBand="0" w:oddHBand="0"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2627" w:type="pct"/>
            <w:tcBorders>
              <w:top w:val="single" w:sz="4" w:space="0" w:color="auto"/>
              <w:bottom w:val="single" w:sz="4" w:space="0" w:color="auto"/>
            </w:tcBorders>
            <w:vAlign w:val="center"/>
            <w:hideMark/>
          </w:tcPr>
          <w:p w14:paraId="3786DBC5" w14:textId="77777777" w:rsidR="00BC50A6" w:rsidRPr="00042611" w:rsidRDefault="00BC50A6" w:rsidP="00564F85">
            <w:pPr>
              <w:spacing w:after="0" w:line="480" w:lineRule="auto"/>
              <w:jc w:val="left"/>
              <w:rPr>
                <w:rFonts w:eastAsia="Times New Roman" w:cs="Times New Roman"/>
                <w:i/>
                <w:iCs/>
                <w:lang w:val="en-US"/>
              </w:rPr>
            </w:pPr>
            <w:r w:rsidRPr="00042611">
              <w:rPr>
                <w:rFonts w:eastAsia="Times New Roman" w:cs="Times New Roman"/>
                <w:i/>
                <w:iCs/>
                <w:lang w:val="en-US"/>
              </w:rPr>
              <w:t>Variable</w:t>
            </w:r>
          </w:p>
        </w:tc>
        <w:tc>
          <w:tcPr>
            <w:tcW w:w="1134" w:type="pct"/>
            <w:tcBorders>
              <w:top w:val="single" w:sz="4" w:space="0" w:color="auto"/>
              <w:bottom w:val="single" w:sz="4" w:space="0" w:color="auto"/>
            </w:tcBorders>
            <w:vAlign w:val="center"/>
            <w:hideMark/>
          </w:tcPr>
          <w:p w14:paraId="4BA9E916" w14:textId="77777777" w:rsidR="00BC50A6" w:rsidRPr="00042611" w:rsidRDefault="00BC50A6" w:rsidP="00564F85">
            <w:pPr>
              <w:spacing w:after="0" w:line="48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i/>
                <w:iCs/>
                <w:lang w:val="en-US"/>
              </w:rPr>
            </w:pPr>
            <w:r>
              <w:rPr>
                <w:rFonts w:eastAsia="Times New Roman" w:cs="Times New Roman"/>
                <w:i/>
                <w:iCs/>
                <w:lang w:val="en-US"/>
              </w:rPr>
              <w:t>β</w:t>
            </w:r>
            <w:r w:rsidRPr="00B82A51">
              <w:rPr>
                <w:rFonts w:eastAsia="Times New Roman" w:cs="Times New Roman"/>
                <w:i/>
                <w:iCs/>
              </w:rPr>
              <w:t xml:space="preserve"> ± SE</w:t>
            </w:r>
          </w:p>
        </w:tc>
        <w:tc>
          <w:tcPr>
            <w:tcW w:w="1239" w:type="pct"/>
            <w:tcBorders>
              <w:top w:val="single" w:sz="4" w:space="0" w:color="auto"/>
              <w:bottom w:val="single" w:sz="4" w:space="0" w:color="auto"/>
            </w:tcBorders>
            <w:vAlign w:val="center"/>
            <w:hideMark/>
          </w:tcPr>
          <w:p w14:paraId="505FC6A2" w14:textId="77777777" w:rsidR="00BC50A6" w:rsidRPr="00042611" w:rsidRDefault="00BC50A6" w:rsidP="00564F85">
            <w:pPr>
              <w:spacing w:after="0" w:line="480" w:lineRule="auto"/>
              <w:jc w:val="right"/>
              <w:cnfStyle w:val="100000000000" w:firstRow="1" w:lastRow="0" w:firstColumn="0" w:lastColumn="0" w:oddVBand="0" w:evenVBand="0" w:oddHBand="0" w:evenHBand="0" w:firstRowFirstColumn="0" w:firstRowLastColumn="0" w:lastRowFirstColumn="0" w:lastRowLastColumn="0"/>
              <w:rPr>
                <w:rFonts w:eastAsia="Times New Roman" w:cs="Times New Roman"/>
                <w:i/>
                <w:iCs/>
              </w:rPr>
            </w:pPr>
            <w:r w:rsidRPr="00042611">
              <w:rPr>
                <w:rFonts w:eastAsia="Times New Roman" w:cs="Times New Roman"/>
                <w:i/>
                <w:iCs/>
              </w:rPr>
              <w:t>95% CI</w:t>
            </w:r>
          </w:p>
        </w:tc>
      </w:tr>
      <w:tr w:rsidR="00BC50A6" w:rsidRPr="00042611" w14:paraId="3A668570" w14:textId="77777777" w:rsidTr="00CA3056">
        <w:trPr>
          <w:trHeight w:hRule="exact" w:val="340"/>
        </w:trPr>
        <w:tc>
          <w:tcPr>
            <w:cnfStyle w:val="001000000000" w:firstRow="0" w:lastRow="0" w:firstColumn="1" w:lastColumn="0" w:oddVBand="0" w:evenVBand="0" w:oddHBand="0" w:evenHBand="0" w:firstRowFirstColumn="0" w:firstRowLastColumn="0" w:lastRowFirstColumn="0" w:lastRowLastColumn="0"/>
            <w:tcW w:w="2627" w:type="pct"/>
            <w:tcBorders>
              <w:top w:val="single" w:sz="4" w:space="0" w:color="auto"/>
            </w:tcBorders>
            <w:vAlign w:val="center"/>
            <w:hideMark/>
          </w:tcPr>
          <w:p w14:paraId="084DE53D" w14:textId="77777777" w:rsidR="00BC50A6" w:rsidRPr="00042611" w:rsidRDefault="00BC50A6" w:rsidP="00564F85">
            <w:pPr>
              <w:spacing w:after="0" w:line="480" w:lineRule="auto"/>
              <w:jc w:val="left"/>
              <w:rPr>
                <w:rFonts w:eastAsia="Times New Roman" w:cs="Times New Roman"/>
                <w:bCs w:val="0"/>
              </w:rPr>
            </w:pPr>
            <w:proofErr w:type="spellStart"/>
            <w:r w:rsidRPr="00042611">
              <w:rPr>
                <w:rFonts w:eastAsia="Times New Roman" w:cs="Times New Roman"/>
              </w:rPr>
              <w:t>SAVI_mean</w:t>
            </w:r>
            <w:proofErr w:type="spellEnd"/>
          </w:p>
        </w:tc>
        <w:tc>
          <w:tcPr>
            <w:tcW w:w="1134" w:type="pct"/>
            <w:tcBorders>
              <w:top w:val="single" w:sz="4" w:space="0" w:color="auto"/>
            </w:tcBorders>
            <w:vAlign w:val="center"/>
            <w:hideMark/>
          </w:tcPr>
          <w:p w14:paraId="2F600E68" w14:textId="17BF966A" w:rsidR="00BC50A6" w:rsidRPr="00042611" w:rsidRDefault="00BC50A6"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0</w:t>
            </w:r>
            <w:r w:rsidR="0083320D">
              <w:rPr>
                <w:rFonts w:eastAsia="Times New Roman" w:cs="Times New Roman"/>
              </w:rPr>
              <w:t>8</w:t>
            </w:r>
            <w:r w:rsidRPr="00B82A51">
              <w:rPr>
                <w:rFonts w:eastAsia="Times New Roman" w:cs="Times New Roman"/>
              </w:rPr>
              <w:t xml:space="preserve"> ± </w:t>
            </w:r>
            <w:r w:rsidRPr="00042611">
              <w:rPr>
                <w:rFonts w:eastAsia="Times New Roman" w:cs="Times New Roman"/>
              </w:rPr>
              <w:t>0.10</w:t>
            </w:r>
          </w:p>
        </w:tc>
        <w:tc>
          <w:tcPr>
            <w:tcW w:w="1239" w:type="pct"/>
            <w:tcBorders>
              <w:top w:val="single" w:sz="4" w:space="0" w:color="auto"/>
            </w:tcBorders>
            <w:vAlign w:val="center"/>
            <w:hideMark/>
          </w:tcPr>
          <w:p w14:paraId="13157CEF" w14:textId="77777777" w:rsidR="00BC50A6" w:rsidRPr="00042611" w:rsidRDefault="00BC50A6"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19 – 0.21</w:t>
            </w:r>
          </w:p>
        </w:tc>
      </w:tr>
      <w:tr w:rsidR="00BC50A6" w:rsidRPr="00042611" w14:paraId="39251C0F" w14:textId="77777777" w:rsidTr="00CA3056">
        <w:trPr>
          <w:trHeight w:hRule="exact" w:val="340"/>
        </w:trPr>
        <w:tc>
          <w:tcPr>
            <w:cnfStyle w:val="001000000000" w:firstRow="0" w:lastRow="0" w:firstColumn="1" w:lastColumn="0" w:oddVBand="0" w:evenVBand="0" w:oddHBand="0" w:evenHBand="0" w:firstRowFirstColumn="0" w:firstRowLastColumn="0" w:lastRowFirstColumn="0" w:lastRowLastColumn="0"/>
            <w:tcW w:w="2627" w:type="pct"/>
            <w:vAlign w:val="center"/>
            <w:hideMark/>
          </w:tcPr>
          <w:p w14:paraId="0A19DE66" w14:textId="2BF4C00B" w:rsidR="00BC50A6" w:rsidRPr="00042611" w:rsidRDefault="00BC50A6" w:rsidP="00564F85">
            <w:pPr>
              <w:spacing w:after="0" w:line="480" w:lineRule="auto"/>
              <w:jc w:val="left"/>
              <w:rPr>
                <w:rFonts w:eastAsia="Times New Roman" w:cs="Times New Roman"/>
                <w:bCs w:val="0"/>
              </w:rPr>
            </w:pPr>
            <w:r w:rsidRPr="00042611">
              <w:rPr>
                <w:rFonts w:eastAsia="Times New Roman" w:cs="Times New Roman"/>
              </w:rPr>
              <w:t>SAVI_</w:t>
            </w:r>
            <w:r w:rsidR="000075AE">
              <w:rPr>
                <w:rFonts w:eastAsia="Times New Roman" w:cs="Times New Roman"/>
              </w:rPr>
              <w:t>SD</w:t>
            </w:r>
          </w:p>
        </w:tc>
        <w:tc>
          <w:tcPr>
            <w:tcW w:w="1134" w:type="pct"/>
            <w:vAlign w:val="center"/>
            <w:hideMark/>
          </w:tcPr>
          <w:p w14:paraId="1D75B830" w14:textId="0D639073" w:rsidR="00BC50A6" w:rsidRPr="00042611" w:rsidRDefault="00BC50A6"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w:t>
            </w:r>
            <w:r w:rsidR="0083320D">
              <w:rPr>
                <w:rFonts w:eastAsia="Times New Roman" w:cs="Times New Roman"/>
              </w:rPr>
              <w:t>29</w:t>
            </w:r>
            <w:r>
              <w:rPr>
                <w:rFonts w:eastAsia="Times New Roman" w:cs="Times New Roman"/>
              </w:rPr>
              <w:t xml:space="preserve"> </w:t>
            </w:r>
            <w:r w:rsidRPr="00B82A51">
              <w:rPr>
                <w:rFonts w:eastAsia="Times New Roman" w:cs="Times New Roman"/>
              </w:rPr>
              <w:t>± 0.1</w:t>
            </w:r>
            <w:r w:rsidR="0083320D">
              <w:rPr>
                <w:rFonts w:eastAsia="Times New Roman" w:cs="Times New Roman"/>
              </w:rPr>
              <w:t>0</w:t>
            </w:r>
          </w:p>
        </w:tc>
        <w:tc>
          <w:tcPr>
            <w:tcW w:w="1239" w:type="pct"/>
            <w:vAlign w:val="center"/>
            <w:hideMark/>
          </w:tcPr>
          <w:p w14:paraId="4827C7B4" w14:textId="387216E4" w:rsidR="00BC50A6" w:rsidRPr="00042611" w:rsidRDefault="00BC50A6"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w:t>
            </w:r>
            <w:r w:rsidR="007B565E">
              <w:rPr>
                <w:rFonts w:eastAsia="Times New Roman" w:cs="Times New Roman"/>
              </w:rPr>
              <w:t>0</w:t>
            </w:r>
            <w:r w:rsidRPr="00042611">
              <w:rPr>
                <w:rFonts w:eastAsia="Times New Roman" w:cs="Times New Roman"/>
              </w:rPr>
              <w:t>9 – 0.</w:t>
            </w:r>
            <w:r w:rsidR="007B565E">
              <w:rPr>
                <w:rFonts w:eastAsia="Times New Roman" w:cs="Times New Roman"/>
              </w:rPr>
              <w:t>48</w:t>
            </w:r>
          </w:p>
        </w:tc>
      </w:tr>
      <w:tr w:rsidR="00BC50A6" w:rsidRPr="00042611" w14:paraId="6373542A" w14:textId="77777777" w:rsidTr="00CA3056">
        <w:trPr>
          <w:trHeight w:hRule="exact" w:val="340"/>
        </w:trPr>
        <w:tc>
          <w:tcPr>
            <w:cnfStyle w:val="001000000000" w:firstRow="0" w:lastRow="0" w:firstColumn="1" w:lastColumn="0" w:oddVBand="0" w:evenVBand="0" w:oddHBand="0" w:evenHBand="0" w:firstRowFirstColumn="0" w:firstRowLastColumn="0" w:lastRowFirstColumn="0" w:lastRowLastColumn="0"/>
            <w:tcW w:w="2627" w:type="pct"/>
            <w:vAlign w:val="center"/>
            <w:hideMark/>
          </w:tcPr>
          <w:p w14:paraId="5FB232DB" w14:textId="77777777" w:rsidR="00BC50A6" w:rsidRPr="00042611" w:rsidRDefault="00BC50A6" w:rsidP="00564F85">
            <w:pPr>
              <w:spacing w:after="0" w:line="480" w:lineRule="auto"/>
              <w:jc w:val="left"/>
              <w:rPr>
                <w:rFonts w:eastAsia="Times New Roman" w:cs="Times New Roman"/>
                <w:bCs w:val="0"/>
              </w:rPr>
            </w:pPr>
            <w:proofErr w:type="spellStart"/>
            <w:r w:rsidRPr="00042611">
              <w:rPr>
                <w:rFonts w:eastAsia="Times New Roman" w:cs="Times New Roman"/>
              </w:rPr>
              <w:t>Elevation_mean</w:t>
            </w:r>
            <w:proofErr w:type="spellEnd"/>
          </w:p>
        </w:tc>
        <w:tc>
          <w:tcPr>
            <w:tcW w:w="1134" w:type="pct"/>
            <w:vAlign w:val="center"/>
            <w:hideMark/>
          </w:tcPr>
          <w:p w14:paraId="5255D95E" w14:textId="76D376B9" w:rsidR="00BC50A6" w:rsidRPr="00042611" w:rsidRDefault="00BC50A6"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w:t>
            </w:r>
            <w:r w:rsidR="007B565E">
              <w:rPr>
                <w:rFonts w:eastAsia="Times New Roman" w:cs="Times New Roman"/>
              </w:rPr>
              <w:t>19</w:t>
            </w:r>
            <w:r w:rsidRPr="00B82A51">
              <w:rPr>
                <w:rFonts w:eastAsia="Times New Roman" w:cs="Times New Roman"/>
              </w:rPr>
              <w:t xml:space="preserve"> ± 0.</w:t>
            </w:r>
            <w:r>
              <w:rPr>
                <w:rFonts w:eastAsia="Times New Roman" w:cs="Times New Roman"/>
              </w:rPr>
              <w:t>09</w:t>
            </w:r>
          </w:p>
        </w:tc>
        <w:tc>
          <w:tcPr>
            <w:tcW w:w="1239" w:type="pct"/>
            <w:vAlign w:val="center"/>
            <w:hideMark/>
          </w:tcPr>
          <w:p w14:paraId="4280D4DF" w14:textId="052C2100" w:rsidR="00BC50A6" w:rsidRPr="00042611" w:rsidRDefault="00BC50A6"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0</w:t>
            </w:r>
            <w:r w:rsidR="007B565E">
              <w:rPr>
                <w:rFonts w:eastAsia="Times New Roman" w:cs="Times New Roman"/>
              </w:rPr>
              <w:t>1</w:t>
            </w:r>
            <w:r w:rsidRPr="00042611">
              <w:rPr>
                <w:rFonts w:eastAsia="Times New Roman" w:cs="Times New Roman"/>
              </w:rPr>
              <w:t> – 0.3</w:t>
            </w:r>
            <w:r w:rsidR="007B565E">
              <w:rPr>
                <w:rFonts w:eastAsia="Times New Roman" w:cs="Times New Roman"/>
              </w:rPr>
              <w:t>6</w:t>
            </w:r>
          </w:p>
        </w:tc>
      </w:tr>
      <w:tr w:rsidR="00BC50A6" w:rsidRPr="00042611" w14:paraId="579910FF" w14:textId="77777777" w:rsidTr="00CA3056">
        <w:trPr>
          <w:trHeight w:hRule="exact" w:val="340"/>
        </w:trPr>
        <w:tc>
          <w:tcPr>
            <w:cnfStyle w:val="001000000000" w:firstRow="0" w:lastRow="0" w:firstColumn="1" w:lastColumn="0" w:oddVBand="0" w:evenVBand="0" w:oddHBand="0" w:evenHBand="0" w:firstRowFirstColumn="0" w:firstRowLastColumn="0" w:lastRowFirstColumn="0" w:lastRowLastColumn="0"/>
            <w:tcW w:w="2627" w:type="pct"/>
            <w:vAlign w:val="center"/>
          </w:tcPr>
          <w:p w14:paraId="2B13F5B3" w14:textId="77777777" w:rsidR="00BC50A6" w:rsidRPr="00042611" w:rsidRDefault="00BC50A6" w:rsidP="00564F85">
            <w:pPr>
              <w:spacing w:after="0" w:line="480" w:lineRule="auto"/>
              <w:jc w:val="left"/>
              <w:rPr>
                <w:rFonts w:eastAsia="Times New Roman" w:cs="Times New Roman"/>
              </w:rPr>
            </w:pPr>
            <w:proofErr w:type="spellStart"/>
            <w:r w:rsidRPr="00042611">
              <w:rPr>
                <w:rFonts w:eastAsia="Times New Roman" w:cs="Times New Roman"/>
              </w:rPr>
              <w:t>Northness</w:t>
            </w:r>
            <w:proofErr w:type="spellEnd"/>
          </w:p>
        </w:tc>
        <w:tc>
          <w:tcPr>
            <w:tcW w:w="1134" w:type="pct"/>
            <w:vAlign w:val="center"/>
          </w:tcPr>
          <w:p w14:paraId="37C59CDC" w14:textId="1A699E9E" w:rsidR="00BC50A6" w:rsidRPr="00042611" w:rsidRDefault="00BC50A6"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1</w:t>
            </w:r>
            <w:r w:rsidR="00B96F22">
              <w:rPr>
                <w:rFonts w:eastAsia="Times New Roman" w:cs="Times New Roman"/>
              </w:rPr>
              <w:t>6</w:t>
            </w:r>
            <w:r w:rsidRPr="00B82A51">
              <w:rPr>
                <w:rFonts w:eastAsia="Times New Roman" w:cs="Times New Roman"/>
              </w:rPr>
              <w:t xml:space="preserve"> ± 0.</w:t>
            </w:r>
            <w:r>
              <w:rPr>
                <w:rFonts w:eastAsia="Times New Roman" w:cs="Times New Roman"/>
              </w:rPr>
              <w:t>08</w:t>
            </w:r>
          </w:p>
        </w:tc>
        <w:tc>
          <w:tcPr>
            <w:tcW w:w="1239" w:type="pct"/>
            <w:vAlign w:val="center"/>
          </w:tcPr>
          <w:p w14:paraId="331F6CAE" w14:textId="57E9CEE3" w:rsidR="00BC50A6" w:rsidRPr="00042611" w:rsidRDefault="00BC50A6"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w:t>
            </w:r>
            <w:r w:rsidRPr="00042611">
              <w:rPr>
                <w:rFonts w:eastAsia="Times New Roman" w:cs="Times New Roman"/>
              </w:rPr>
              <w:t>0.0</w:t>
            </w:r>
            <w:r>
              <w:rPr>
                <w:rFonts w:eastAsia="Times New Roman" w:cs="Times New Roman"/>
              </w:rPr>
              <w:t>1</w:t>
            </w:r>
            <w:r w:rsidRPr="00042611">
              <w:rPr>
                <w:rFonts w:eastAsia="Times New Roman" w:cs="Times New Roman"/>
              </w:rPr>
              <w:t xml:space="preserve"> – 0.3</w:t>
            </w:r>
            <w:r w:rsidR="007B565E">
              <w:rPr>
                <w:rFonts w:eastAsia="Times New Roman" w:cs="Times New Roman"/>
              </w:rPr>
              <w:t>3</w:t>
            </w:r>
          </w:p>
        </w:tc>
      </w:tr>
      <w:tr w:rsidR="00BC50A6" w:rsidRPr="00042611" w14:paraId="5454FFDD" w14:textId="77777777" w:rsidTr="00CA3056">
        <w:trPr>
          <w:trHeight w:hRule="exact" w:val="340"/>
        </w:trPr>
        <w:tc>
          <w:tcPr>
            <w:cnfStyle w:val="001000000000" w:firstRow="0" w:lastRow="0" w:firstColumn="1" w:lastColumn="0" w:oddVBand="0" w:evenVBand="0" w:oddHBand="0" w:evenHBand="0" w:firstRowFirstColumn="0" w:firstRowLastColumn="0" w:lastRowFirstColumn="0" w:lastRowLastColumn="0"/>
            <w:tcW w:w="2627" w:type="pct"/>
            <w:tcBorders>
              <w:bottom w:val="single" w:sz="4" w:space="0" w:color="auto"/>
            </w:tcBorders>
            <w:vAlign w:val="center"/>
            <w:hideMark/>
          </w:tcPr>
          <w:p w14:paraId="262DF2E9" w14:textId="77777777" w:rsidR="00BC50A6" w:rsidRPr="00970271" w:rsidRDefault="00BC50A6" w:rsidP="00564F85">
            <w:pPr>
              <w:spacing w:after="0" w:line="480" w:lineRule="auto"/>
              <w:jc w:val="left"/>
              <w:rPr>
                <w:rFonts w:eastAsia="Times New Roman" w:cs="Times New Roman"/>
                <w:bCs w:val="0"/>
                <w:lang w:val="en-US"/>
              </w:rPr>
            </w:pPr>
            <w:proofErr w:type="spellStart"/>
            <w:r w:rsidRPr="00970271">
              <w:rPr>
                <w:rFonts w:eastAsia="Times New Roman" w:cs="Times New Roman"/>
                <w:lang w:val="en-US"/>
              </w:rPr>
              <w:t>SAVI_mean</w:t>
            </w:r>
            <w:proofErr w:type="spellEnd"/>
            <w:r w:rsidRPr="00970271">
              <w:rPr>
                <w:rFonts w:eastAsia="Times New Roman" w:cs="Times New Roman"/>
                <w:lang w:val="en-US"/>
              </w:rPr>
              <w:t xml:space="preserve"> </w:t>
            </w:r>
            <w:r w:rsidRPr="00B90F04">
              <w:rPr>
                <w:rFonts w:eastAsia="Times New Roman" w:cs="Times New Roman"/>
              </w:rPr>
              <w:t>*</w:t>
            </w:r>
            <w:r w:rsidRPr="00970271">
              <w:rPr>
                <w:rFonts w:eastAsia="Times New Roman" w:cs="Times New Roman"/>
                <w:lang w:val="en-US"/>
              </w:rPr>
              <w:t xml:space="preserve"> </w:t>
            </w:r>
            <w:proofErr w:type="spellStart"/>
            <w:r w:rsidRPr="00970271">
              <w:rPr>
                <w:rFonts w:eastAsia="Times New Roman" w:cs="Times New Roman"/>
                <w:lang w:val="en-US"/>
              </w:rPr>
              <w:t>Elevation_mean</w:t>
            </w:r>
            <w:proofErr w:type="spellEnd"/>
          </w:p>
        </w:tc>
        <w:tc>
          <w:tcPr>
            <w:tcW w:w="1134" w:type="pct"/>
            <w:tcBorders>
              <w:bottom w:val="single" w:sz="4" w:space="0" w:color="auto"/>
            </w:tcBorders>
            <w:vAlign w:val="center"/>
            <w:hideMark/>
          </w:tcPr>
          <w:p w14:paraId="4BCC9A2D" w14:textId="7C47DCF4" w:rsidR="00BC50A6" w:rsidRPr="00042611" w:rsidRDefault="00BC50A6"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3</w:t>
            </w:r>
            <w:r w:rsidR="00B96F22">
              <w:rPr>
                <w:rFonts w:eastAsia="Times New Roman" w:cs="Times New Roman"/>
              </w:rPr>
              <w:t>5</w:t>
            </w:r>
            <w:r w:rsidRPr="00B82A51">
              <w:rPr>
                <w:rFonts w:eastAsia="Times New Roman" w:cs="Times New Roman"/>
              </w:rPr>
              <w:t xml:space="preserve"> ± 0.</w:t>
            </w:r>
            <w:r>
              <w:rPr>
                <w:rFonts w:eastAsia="Times New Roman" w:cs="Times New Roman"/>
              </w:rPr>
              <w:t>10</w:t>
            </w:r>
          </w:p>
        </w:tc>
        <w:tc>
          <w:tcPr>
            <w:tcW w:w="1239" w:type="pct"/>
            <w:tcBorders>
              <w:bottom w:val="single" w:sz="4" w:space="0" w:color="auto"/>
            </w:tcBorders>
            <w:vAlign w:val="center"/>
            <w:hideMark/>
          </w:tcPr>
          <w:p w14:paraId="03439FC5" w14:textId="16CCD327" w:rsidR="00BC50A6" w:rsidRPr="00042611" w:rsidRDefault="00BC50A6" w:rsidP="00564F85">
            <w:pPr>
              <w:spacing w:after="0"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042611">
              <w:rPr>
                <w:rFonts w:eastAsia="Times New Roman" w:cs="Times New Roman"/>
              </w:rPr>
              <w:t>0.1</w:t>
            </w:r>
            <w:r w:rsidR="007B565E">
              <w:rPr>
                <w:rFonts w:eastAsia="Times New Roman" w:cs="Times New Roman"/>
              </w:rPr>
              <w:t>6</w:t>
            </w:r>
            <w:r w:rsidRPr="00042611">
              <w:rPr>
                <w:rFonts w:eastAsia="Times New Roman" w:cs="Times New Roman"/>
              </w:rPr>
              <w:t> – 0.5</w:t>
            </w:r>
            <w:r w:rsidR="007B565E">
              <w:rPr>
                <w:rFonts w:eastAsia="Times New Roman" w:cs="Times New Roman"/>
              </w:rPr>
              <w:t>5</w:t>
            </w:r>
          </w:p>
        </w:tc>
      </w:tr>
    </w:tbl>
    <w:p w14:paraId="1C75D0A5" w14:textId="65F50799" w:rsidR="00BB52B8" w:rsidRPr="00427BCB" w:rsidRDefault="000D0086" w:rsidP="00BB52B8">
      <w:pPr>
        <w:pStyle w:val="Lgende"/>
        <w:spacing w:line="360" w:lineRule="auto"/>
        <w:rPr>
          <w:lang w:val="en-US"/>
        </w:rPr>
      </w:pPr>
      <w:r>
        <w:rPr>
          <w:lang w:val="en-US"/>
        </w:rPr>
        <w:br w:type="page"/>
      </w:r>
      <w:r w:rsidR="00BB52B8" w:rsidRPr="00564F85">
        <w:rPr>
          <w:b/>
          <w:bCs w:val="0"/>
          <w:lang w:val="en-US"/>
        </w:rPr>
        <w:lastRenderedPageBreak/>
        <w:t>Figure S</w:t>
      </w:r>
      <w:r w:rsidR="00BB52B8" w:rsidRPr="00564F85">
        <w:rPr>
          <w:b/>
          <w:bCs w:val="0"/>
        </w:rPr>
        <w:fldChar w:fldCharType="begin"/>
      </w:r>
      <w:r w:rsidR="00BB52B8" w:rsidRPr="00564F85">
        <w:rPr>
          <w:b/>
          <w:bCs w:val="0"/>
          <w:lang w:val="en-US"/>
        </w:rPr>
        <w:instrText xml:space="preserve"> SEQ Figure_S \* ARABIC </w:instrText>
      </w:r>
      <w:r w:rsidR="00BB52B8" w:rsidRPr="00564F85">
        <w:rPr>
          <w:b/>
          <w:bCs w:val="0"/>
        </w:rPr>
        <w:fldChar w:fldCharType="separate"/>
      </w:r>
      <w:r w:rsidR="000B1F8C">
        <w:rPr>
          <w:b/>
          <w:bCs w:val="0"/>
          <w:noProof/>
          <w:lang w:val="en-US"/>
        </w:rPr>
        <w:t>1</w:t>
      </w:r>
      <w:r w:rsidR="00BB52B8" w:rsidRPr="00564F85">
        <w:rPr>
          <w:b/>
          <w:bCs w:val="0"/>
        </w:rPr>
        <w:fldChar w:fldCharType="end"/>
      </w:r>
      <w:r w:rsidR="00BB52B8" w:rsidRPr="00564F85">
        <w:rPr>
          <w:b/>
          <w:bCs w:val="0"/>
          <w:lang w:val="en-US"/>
        </w:rPr>
        <w:t>.</w:t>
      </w:r>
      <w:r w:rsidR="00BB52B8" w:rsidRPr="00D00EF9">
        <w:rPr>
          <w:lang w:val="en-US"/>
        </w:rPr>
        <w:t xml:space="preserve"> </w:t>
      </w:r>
      <w:r w:rsidR="00F214A4" w:rsidRPr="00F214A4">
        <w:rPr>
          <w:color w:val="000000" w:themeColor="text1"/>
          <w:lang w:val="en-US"/>
        </w:rPr>
        <w:t xml:space="preserve">Proportion of behavioral states (travel (red), stopover (blue)) in each Argos isotropic error class (1 = 1,500 m; 2 = 500 m; 3 = 250 m; A = no error estimation) associated with locations recorded during the 2019 fall relocation of 21 Arctic hares on northeastern Ellesmere Island (Nunavut, Canada). The proportion of behavioral states does not differ significantly in any of the Argos error classes </w:t>
      </w:r>
      <w:r w:rsidR="00BB52B8" w:rsidRPr="00F214A4">
        <w:rPr>
          <w:color w:val="000000" w:themeColor="text1"/>
          <w:lang w:val="en-US"/>
        </w:rPr>
        <w:t>(</w:t>
      </w:r>
      <w:r w:rsidR="00BB52B8" w:rsidRPr="00564F85">
        <w:rPr>
          <w:lang w:val="en-US"/>
        </w:rPr>
        <w:t xml:space="preserve">Chi squared test: </w:t>
      </w:r>
      <w:r w:rsidR="00BB52B8" w:rsidRPr="0067052C">
        <w:t>χ</w:t>
      </w:r>
      <w:r w:rsidR="00BB52B8" w:rsidRPr="00564F85">
        <w:rPr>
          <w:lang w:val="en-US"/>
        </w:rPr>
        <w:t xml:space="preserve">² = 6.77, </w:t>
      </w:r>
      <w:proofErr w:type="spellStart"/>
      <w:r w:rsidR="00BB52B8" w:rsidRPr="00564F85">
        <w:rPr>
          <w:lang w:val="en-US"/>
        </w:rPr>
        <w:t>d.f.</w:t>
      </w:r>
      <w:proofErr w:type="spellEnd"/>
      <w:r w:rsidR="00BB52B8" w:rsidRPr="00564F85">
        <w:rPr>
          <w:lang w:val="en-US"/>
        </w:rPr>
        <w:t xml:space="preserve"> = 3, p-value = 0.08)</w:t>
      </w:r>
    </w:p>
    <w:p w14:paraId="69027AF7" w14:textId="6ED21684" w:rsidR="000D0086" w:rsidRDefault="000D0086">
      <w:pPr>
        <w:spacing w:after="0" w:line="240" w:lineRule="auto"/>
        <w:jc w:val="left"/>
        <w:rPr>
          <w:lang w:val="en-US"/>
        </w:rPr>
      </w:pPr>
    </w:p>
    <w:p w14:paraId="0CB6B839" w14:textId="58C61655" w:rsidR="00BB52B8" w:rsidRDefault="00BB52B8">
      <w:pPr>
        <w:spacing w:after="0" w:line="240" w:lineRule="auto"/>
        <w:jc w:val="left"/>
        <w:rPr>
          <w:lang w:val="en-US"/>
        </w:rPr>
      </w:pPr>
    </w:p>
    <w:p w14:paraId="42539A7D" w14:textId="77777777" w:rsidR="00BB52B8" w:rsidRDefault="00BB52B8">
      <w:pPr>
        <w:spacing w:after="0" w:line="240" w:lineRule="auto"/>
        <w:jc w:val="left"/>
        <w:rPr>
          <w:lang w:val="en-US"/>
        </w:rPr>
      </w:pPr>
    </w:p>
    <w:p w14:paraId="05C035D2" w14:textId="4F0C23B5" w:rsidR="000D0086" w:rsidRDefault="00143031">
      <w:pPr>
        <w:spacing w:after="0" w:line="240" w:lineRule="auto"/>
        <w:jc w:val="left"/>
        <w:rPr>
          <w:lang w:val="en-US"/>
        </w:rPr>
      </w:pPr>
      <w:r>
        <w:rPr>
          <w:noProof/>
        </w:rPr>
        <w:drawing>
          <wp:inline distT="0" distB="0" distL="0" distR="0" wp14:anchorId="027201C6" wp14:editId="1B286F15">
            <wp:extent cx="5725363" cy="2540000"/>
            <wp:effectExtent l="0" t="0" r="889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8321" cy="2559058"/>
                    </a:xfrm>
                    <a:prstGeom prst="rect">
                      <a:avLst/>
                    </a:prstGeom>
                    <a:noFill/>
                    <a:ln>
                      <a:noFill/>
                    </a:ln>
                  </pic:spPr>
                </pic:pic>
              </a:graphicData>
            </a:graphic>
          </wp:inline>
        </w:drawing>
      </w:r>
    </w:p>
    <w:p w14:paraId="78F5BAB8" w14:textId="77777777" w:rsidR="00BB52B8" w:rsidRDefault="00BB52B8" w:rsidP="00221DA2">
      <w:pPr>
        <w:pStyle w:val="Lgende"/>
        <w:spacing w:line="360" w:lineRule="auto"/>
        <w:rPr>
          <w:b/>
          <w:bCs w:val="0"/>
          <w:lang w:val="en-US"/>
        </w:rPr>
      </w:pPr>
      <w:bookmarkStart w:id="13" w:name="_Toc121167852"/>
    </w:p>
    <w:bookmarkEnd w:id="13"/>
    <w:p w14:paraId="4D55195B" w14:textId="38617E97" w:rsidR="00A1552C" w:rsidRPr="00427BCB" w:rsidRDefault="00A1552C" w:rsidP="00BB52B8">
      <w:pPr>
        <w:pStyle w:val="Lgende"/>
        <w:spacing w:line="360" w:lineRule="auto"/>
        <w:rPr>
          <w:lang w:val="en-US"/>
        </w:rPr>
      </w:pPr>
    </w:p>
    <w:sectPr w:rsidR="00A1552C" w:rsidRPr="00427BCB" w:rsidSect="00DF7851">
      <w:footerReference w:type="default" r:id="rId12"/>
      <w:headerReference w:type="first" r:id="rId13"/>
      <w:footerReference w:type="first" r:id="rId14"/>
      <w:footnotePr>
        <w:pos w:val="beneathText"/>
      </w:footnotePr>
      <w:type w:val="continuous"/>
      <w:pgSz w:w="15840" w:h="12240" w:orient="landscape" w:code="1"/>
      <w:pgMar w:top="1304" w:right="1797" w:bottom="1304" w:left="1797" w:header="1134" w:footer="851"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CFF313" w14:textId="77777777" w:rsidR="00FB482F" w:rsidRDefault="00FB482F">
      <w:pPr>
        <w:spacing w:after="0" w:line="240" w:lineRule="auto"/>
      </w:pPr>
      <w:r>
        <w:separator/>
      </w:r>
    </w:p>
  </w:endnote>
  <w:endnote w:type="continuationSeparator" w:id="0">
    <w:p w14:paraId="21BD4758" w14:textId="77777777" w:rsidR="00FB482F" w:rsidRDefault="00FB48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炤਽ꏗ㿀"/>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576A6B" w14:textId="5C7CA996" w:rsidR="00FB482F" w:rsidRPr="00B85D48" w:rsidRDefault="00FB482F" w:rsidP="00BB52B8">
    <w:pPr>
      <w:pStyle w:val="Pieddepage"/>
      <w:jc w:val="right"/>
      <w:rPr>
        <w:lang w:val="en-US"/>
      </w:rPr>
    </w:pPr>
    <w:r w:rsidRPr="00B85D48">
      <w:rPr>
        <w:lang w:val="en-US"/>
      </w:rPr>
      <w:t>Landry-Ducharme et al. –</w:t>
    </w:r>
    <w:r>
      <w:rPr>
        <w:lang w:val="en-US"/>
      </w:rPr>
      <w:t xml:space="preserve"> </w:t>
    </w:r>
    <w:r w:rsidRPr="00B85D48">
      <w:rPr>
        <w:lang w:val="en-US"/>
      </w:rPr>
      <w:t>Electronic Supplemental Material</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175F1" w14:textId="77777777" w:rsidR="00FB482F" w:rsidRDefault="00FB482F" w:rsidP="00311B3D">
    <w:pPr>
      <w:pStyle w:val="Pieddepag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1170B4" w14:textId="77777777" w:rsidR="00FB482F" w:rsidRDefault="00FB482F" w:rsidP="007F2930">
      <w:pPr>
        <w:spacing w:after="0" w:line="240" w:lineRule="auto"/>
      </w:pPr>
      <w:r>
        <w:separator/>
      </w:r>
    </w:p>
  </w:footnote>
  <w:footnote w:type="continuationSeparator" w:id="0">
    <w:p w14:paraId="5AAB495C" w14:textId="77777777" w:rsidR="00FB482F" w:rsidRDefault="00FB48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3BCA1B" w14:textId="77777777" w:rsidR="00FB482F" w:rsidRDefault="00FB482F" w:rsidP="00311B3D">
    <w:pPr>
      <w:pStyle w:val="En-tte"/>
      <w:tabs>
        <w:tab w:val="clear"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F4EC9AD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FA014B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898276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1B0F3E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AA4929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42C4C5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F0EF60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C4A337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5DC068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AD675D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67B4805"/>
    <w:multiLevelType w:val="hybridMultilevel"/>
    <w:tmpl w:val="1910CDCC"/>
    <w:lvl w:ilvl="0" w:tplc="C0FAB004">
      <w:start w:val="1"/>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0BBC4D2E"/>
    <w:multiLevelType w:val="hybridMultilevel"/>
    <w:tmpl w:val="A91C09B8"/>
    <w:lvl w:ilvl="0" w:tplc="0B341AF6">
      <w:start w:val="2"/>
      <w:numFmt w:val="bullet"/>
      <w:lvlText w:val="-"/>
      <w:lvlJc w:val="left"/>
      <w:pPr>
        <w:ind w:left="720" w:hanging="360"/>
      </w:pPr>
      <w:rPr>
        <w:rFonts w:ascii="Times New Roman" w:eastAsiaTheme="minorHAnsi"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0E3C389D"/>
    <w:multiLevelType w:val="hybridMultilevel"/>
    <w:tmpl w:val="295858C2"/>
    <w:lvl w:ilvl="0" w:tplc="0C0C000F">
      <w:start w:val="1"/>
      <w:numFmt w:val="decimal"/>
      <w:lvlText w:val="%1."/>
      <w:lvlJc w:val="left"/>
      <w:pPr>
        <w:ind w:left="720" w:hanging="360"/>
      </w:p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start w:val="1"/>
      <w:numFmt w:val="decimal"/>
      <w:lvlText w:val="%4."/>
      <w:lvlJc w:val="left"/>
      <w:pPr>
        <w:ind w:left="2880" w:hanging="360"/>
      </w:pPr>
    </w:lvl>
    <w:lvl w:ilvl="4" w:tplc="0C0C0019">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24214EB9"/>
    <w:multiLevelType w:val="multilevel"/>
    <w:tmpl w:val="B7525E76"/>
    <w:lvl w:ilvl="0">
      <w:start w:val="1"/>
      <w:numFmt w:val="decimal"/>
      <w:suff w:val="nothing"/>
      <w:lvlText w:val="CHAPITRE %1"/>
      <w:lvlJc w:val="left"/>
      <w:pPr>
        <w:ind w:left="432" w:hanging="432"/>
      </w:pPr>
      <w:rPr>
        <w:rFonts w:hint="default"/>
      </w:rPr>
    </w:lvl>
    <w:lvl w:ilvl="1">
      <w:start w:val="1"/>
      <w:numFmt w:val="decimal"/>
      <w:lvlText w:val="%1.%2"/>
      <w:lvlJc w:val="left"/>
      <w:pPr>
        <w:tabs>
          <w:tab w:val="num" w:pos="576"/>
        </w:tabs>
        <w:ind w:left="576" w:hanging="576"/>
      </w:pPr>
      <w:rPr>
        <w:rFonts w:ascii="Times" w:hAnsi="Times" w:hint="default"/>
        <w:b/>
        <w:i w:val="0"/>
      </w:rPr>
    </w:lvl>
    <w:lvl w:ilvl="2">
      <w:start w:val="1"/>
      <w:numFmt w:val="decimal"/>
      <w:lvlText w:val="%1.%2.%3"/>
      <w:lvlJc w:val="left"/>
      <w:pPr>
        <w:tabs>
          <w:tab w:val="num" w:pos="947"/>
        </w:tabs>
        <w:ind w:left="720" w:hanging="493"/>
      </w:pPr>
      <w:rPr>
        <w:rFonts w:hint="default"/>
      </w:rPr>
    </w:lvl>
    <w:lvl w:ilvl="3">
      <w:start w:val="1"/>
      <w:numFmt w:val="decimal"/>
      <w:lvlText w:val="%3.%2..%4"/>
      <w:lvlJc w:val="left"/>
      <w:pPr>
        <w:tabs>
          <w:tab w:val="num" w:pos="864"/>
        </w:tabs>
        <w:ind w:left="864" w:hanging="864"/>
      </w:pPr>
      <w:rPr>
        <w:rFonts w:hint="default"/>
      </w:rPr>
    </w:lvl>
    <w:lvl w:ilvl="4">
      <w:start w:val="1"/>
      <w:numFmt w:val="decimal"/>
      <w:lvlText w:val="%2.%3.%4.%5"/>
      <w:lvlJc w:val="left"/>
      <w:pPr>
        <w:tabs>
          <w:tab w:val="num" w:pos="1008"/>
        </w:tabs>
        <w:ind w:left="1008" w:hanging="1008"/>
      </w:pPr>
      <w:rPr>
        <w:rFonts w:hint="default"/>
      </w:rPr>
    </w:lvl>
    <w:lvl w:ilvl="5">
      <w:start w:val="1"/>
      <w:numFmt w:val="decimal"/>
      <w:lvlText w:val="%1.%2.%3.%4.%5.%6"/>
      <w:lvlJc w:val="left"/>
      <w:pPr>
        <w:tabs>
          <w:tab w:val="num" w:pos="0"/>
        </w:tabs>
        <w:ind w:left="1152" w:hanging="1152"/>
      </w:pPr>
      <w:rPr>
        <w:rFonts w:hint="default"/>
      </w:rPr>
    </w:lvl>
    <w:lvl w:ilvl="6">
      <w:start w:val="1"/>
      <w:numFmt w:val="decimal"/>
      <w:lvlText w:val="%1.%2.%3.%4.%5.%6.%7"/>
      <w:lvlJc w:val="left"/>
      <w:pPr>
        <w:tabs>
          <w:tab w:val="num" w:pos="0"/>
        </w:tabs>
        <w:ind w:left="1296" w:hanging="1296"/>
      </w:pPr>
      <w:rPr>
        <w:rFonts w:hint="default"/>
      </w:rPr>
    </w:lvl>
    <w:lvl w:ilvl="7">
      <w:start w:val="1"/>
      <w:numFmt w:val="decimal"/>
      <w:lvlText w:val="%1.%2.%3.%4.%5.%6.%7.%8"/>
      <w:lvlJc w:val="left"/>
      <w:pPr>
        <w:tabs>
          <w:tab w:val="num" w:pos="0"/>
        </w:tabs>
        <w:ind w:left="1440" w:hanging="1440"/>
      </w:pPr>
      <w:rPr>
        <w:rFonts w:hint="default"/>
      </w:rPr>
    </w:lvl>
    <w:lvl w:ilvl="8">
      <w:start w:val="1"/>
      <w:numFmt w:val="decimal"/>
      <w:lvlText w:val="%1.%2.%3.%4.%5.%6.%7.%8.%9"/>
      <w:lvlJc w:val="left"/>
      <w:pPr>
        <w:tabs>
          <w:tab w:val="num" w:pos="0"/>
        </w:tabs>
        <w:ind w:left="1584" w:hanging="1584"/>
      </w:pPr>
      <w:rPr>
        <w:rFonts w:hint="default"/>
      </w:rPr>
    </w:lvl>
  </w:abstractNum>
  <w:abstractNum w:abstractNumId="14" w15:restartNumberingAfterBreak="0">
    <w:nsid w:val="27093419"/>
    <w:multiLevelType w:val="multilevel"/>
    <w:tmpl w:val="3A868C42"/>
    <w:name w:val="theseUQARchap"/>
    <w:lvl w:ilvl="0">
      <w:start w:val="1"/>
      <w:numFmt w:val="upperRoman"/>
      <w:suff w:val="nothing"/>
      <w:lvlText w:val="CHAPITRE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279703FE"/>
    <w:multiLevelType w:val="hybridMultilevel"/>
    <w:tmpl w:val="AF9459E6"/>
    <w:lvl w:ilvl="0" w:tplc="E9F28278">
      <w:start w:val="1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304A55AA"/>
    <w:multiLevelType w:val="hybridMultilevel"/>
    <w:tmpl w:val="DA50BD5A"/>
    <w:lvl w:ilvl="0" w:tplc="C5A4A8D0">
      <w:start w:val="14"/>
      <w:numFmt w:val="bullet"/>
      <w:lvlText w:val="-"/>
      <w:lvlJc w:val="left"/>
      <w:pPr>
        <w:ind w:left="720" w:hanging="360"/>
      </w:pPr>
      <w:rPr>
        <w:rFonts w:ascii="Times New Roman" w:eastAsiaTheme="minorHAnsi"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15:restartNumberingAfterBreak="0">
    <w:nsid w:val="317A5392"/>
    <w:multiLevelType w:val="multilevel"/>
    <w:tmpl w:val="0E6CB562"/>
    <w:lvl w:ilvl="0">
      <w:start w:val="2"/>
      <w:numFmt w:val="decimal"/>
      <w:suff w:val="space"/>
      <w:lvlText w:val="Chapitre %1"/>
      <w:lvlJc w:val="left"/>
      <w:pPr>
        <w:ind w:left="567" w:hanging="567"/>
      </w:pPr>
      <w:rPr>
        <w:rFonts w:hint="default"/>
      </w:rPr>
    </w:lvl>
    <w:lvl w:ilvl="1">
      <w:start w:val="1"/>
      <w:numFmt w:val="decimal"/>
      <w:lvlRestart w:val="0"/>
      <w:lvlText w:val="2.%2"/>
      <w:lvlJc w:val="left"/>
      <w:pPr>
        <w:tabs>
          <w:tab w:val="num" w:pos="567"/>
        </w:tabs>
        <w:ind w:left="567" w:hanging="567"/>
      </w:pPr>
      <w:rPr>
        <w:rFonts w:hint="default"/>
      </w:rPr>
    </w:lvl>
    <w:lvl w:ilvl="2">
      <w:start w:val="1"/>
      <w:numFmt w:val="decimal"/>
      <w:pStyle w:val="titresecondaire2"/>
      <w:lvlText w:val="2.%2.%3"/>
      <w:lvlJc w:val="left"/>
      <w:pPr>
        <w:tabs>
          <w:tab w:val="num" w:pos="720"/>
        </w:tabs>
        <w:ind w:left="567" w:hanging="567"/>
      </w:pPr>
      <w:rPr>
        <w:rFonts w:hint="default"/>
      </w:rPr>
    </w:lvl>
    <w:lvl w:ilvl="3">
      <w:start w:val="1"/>
      <w:numFmt w:val="decimal"/>
      <w:lvlRestart w:val="0"/>
      <w:suff w:val="space"/>
      <w:lvlText w:val="1.2.5.%4"/>
      <w:lvlJc w:val="left"/>
      <w:pPr>
        <w:ind w:left="567" w:hanging="567"/>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8" w15:restartNumberingAfterBreak="0">
    <w:nsid w:val="33267F9D"/>
    <w:multiLevelType w:val="hybridMultilevel"/>
    <w:tmpl w:val="21BEDA6E"/>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15:restartNumberingAfterBreak="0">
    <w:nsid w:val="50E17E7E"/>
    <w:multiLevelType w:val="hybridMultilevel"/>
    <w:tmpl w:val="FE2A3238"/>
    <w:lvl w:ilvl="0" w:tplc="0C0C000F">
      <w:start w:val="1"/>
      <w:numFmt w:val="decimal"/>
      <w:lvlText w:val="%1."/>
      <w:lvlJc w:val="left"/>
      <w:pPr>
        <w:ind w:left="720" w:hanging="360"/>
      </w:p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0" w15:restartNumberingAfterBreak="0">
    <w:nsid w:val="51A57500"/>
    <w:multiLevelType w:val="multilevel"/>
    <w:tmpl w:val="76E25784"/>
    <w:name w:val="Intro"/>
    <w:lvl w:ilvl="0">
      <w:start w:val="1"/>
      <w:numFmt w:val="decimal"/>
      <w:pStyle w:val="Introtitredesection"/>
      <w:lvlText w:val="%1."/>
      <w:lvlJc w:val="left"/>
      <w:pPr>
        <w:tabs>
          <w:tab w:val="num" w:pos="567"/>
        </w:tabs>
        <w:ind w:left="567" w:hanging="567"/>
      </w:pPr>
      <w:rPr>
        <w:rFonts w:hint="default"/>
      </w:rPr>
    </w:lvl>
    <w:lvl w:ilvl="1">
      <w:start w:val="1"/>
      <w:numFmt w:val="decimal"/>
      <w:pStyle w:val="Introtitredesous-section"/>
      <w:lvlText w:val="%1.%2"/>
      <w:lvlJc w:val="left"/>
      <w:pPr>
        <w:tabs>
          <w:tab w:val="num" w:pos="567"/>
        </w:tabs>
        <w:ind w:left="567" w:hanging="567"/>
      </w:pPr>
      <w:rPr>
        <w:rFonts w:hint="default"/>
      </w:rPr>
    </w:lvl>
    <w:lvl w:ilvl="2">
      <w:start w:val="1"/>
      <w:numFmt w:val="decimal"/>
      <w:pStyle w:val="Introtitredesous-sous-section"/>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15:restartNumberingAfterBreak="0">
    <w:nsid w:val="58452822"/>
    <w:multiLevelType w:val="hybridMultilevel"/>
    <w:tmpl w:val="4FFE464A"/>
    <w:lvl w:ilvl="0" w:tplc="E7BA8F26">
      <w:start w:val="3"/>
      <w:numFmt w:val="bullet"/>
      <w:lvlText w:val="-"/>
      <w:lvlJc w:val="left"/>
      <w:pPr>
        <w:ind w:left="720" w:hanging="360"/>
      </w:pPr>
      <w:rPr>
        <w:rFonts w:ascii="Times New Roman" w:eastAsiaTheme="minorHAnsi"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2" w15:restartNumberingAfterBreak="0">
    <w:nsid w:val="58F7393B"/>
    <w:multiLevelType w:val="hybridMultilevel"/>
    <w:tmpl w:val="9F32F0EE"/>
    <w:lvl w:ilvl="0" w:tplc="480A0448">
      <w:start w:val="1"/>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62215A08"/>
    <w:multiLevelType w:val="multilevel"/>
    <w:tmpl w:val="AAAE8254"/>
    <w:lvl w:ilvl="0">
      <w:start w:val="1"/>
      <w:numFmt w:val="decimal"/>
      <w:suff w:val="nothing"/>
      <w:lvlText w:val="Chapitre %1"/>
      <w:lvlJc w:val="left"/>
      <w:pPr>
        <w:ind w:left="567" w:hanging="567"/>
      </w:pPr>
      <w:rPr>
        <w:rFonts w:hint="default"/>
      </w:rPr>
    </w:lvl>
    <w:lvl w:ilvl="1">
      <w:start w:val="1"/>
      <w:numFmt w:val="decimal"/>
      <w:lvlRestart w:val="0"/>
      <w:pStyle w:val="titreprincipal"/>
      <w:lvlText w:val="1.%2"/>
      <w:lvlJc w:val="left"/>
      <w:pPr>
        <w:tabs>
          <w:tab w:val="num" w:pos="567"/>
        </w:tabs>
        <w:ind w:left="567" w:hanging="567"/>
      </w:pPr>
      <w:rPr>
        <w:rFonts w:hint="default"/>
      </w:rPr>
    </w:lvl>
    <w:lvl w:ilvl="2">
      <w:start w:val="1"/>
      <w:numFmt w:val="decimal"/>
      <w:lvlRestart w:val="0"/>
      <w:pStyle w:val="titresecondaire"/>
      <w:lvlText w:val="4.2.%3"/>
      <w:lvlJc w:val="left"/>
      <w:pPr>
        <w:tabs>
          <w:tab w:val="num" w:pos="947"/>
        </w:tabs>
        <w:ind w:left="567" w:hanging="340"/>
      </w:pPr>
      <w:rPr>
        <w:rFonts w:hint="default"/>
      </w:rPr>
    </w:lvl>
    <w:lvl w:ilvl="3">
      <w:start w:val="1"/>
      <w:numFmt w:val="decimal"/>
      <w:lvlRestart w:val="0"/>
      <w:pStyle w:val="sous-titredusecondaire"/>
      <w:lvlText w:val="4.1.1.%4"/>
      <w:lvlJc w:val="left"/>
      <w:pPr>
        <w:tabs>
          <w:tab w:val="num" w:pos="1344"/>
        </w:tabs>
        <w:ind w:left="907" w:hanging="283"/>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4" w15:restartNumberingAfterBreak="0">
    <w:nsid w:val="64265E18"/>
    <w:multiLevelType w:val="multilevel"/>
    <w:tmpl w:val="37F07C36"/>
    <w:lvl w:ilvl="0">
      <w:start w:val="1"/>
      <w:numFmt w:val="decimal"/>
      <w:pStyle w:val="Titre1numrot"/>
      <w:suff w:val="nothing"/>
      <w:lvlText w:val="CHAPITRE %1"/>
      <w:lvlJc w:val="center"/>
      <w:pPr>
        <w:ind w:left="0" w:firstLine="737"/>
      </w:pPr>
      <w:rPr>
        <w:rFonts w:ascii="Times New Roman" w:hAnsi="Times New Roman" w:cs="Times New Roman"/>
        <w:bCs w:val="0"/>
        <w:i w:val="0"/>
        <w:smallCaps w:val="0"/>
        <w:strike w:val="0"/>
        <w:dstrike w:val="0"/>
        <w:outline w:val="0"/>
        <w:shadow w:val="0"/>
        <w:emboss w:val="0"/>
        <w:imprint w:val="0"/>
        <w:noProof w:val="0"/>
        <w:vanish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Titre2"/>
      <w:lvlText w:val="%1.%2"/>
      <w:lvlJc w:val="left"/>
      <w:pPr>
        <w:tabs>
          <w:tab w:val="num" w:pos="567"/>
        </w:tabs>
        <w:ind w:left="567" w:hanging="567"/>
      </w:pPr>
      <w:rPr>
        <w:rFonts w:ascii="Times New Roman" w:hAnsi="Times New Roman" w:hint="default"/>
        <w:b/>
        <w:i w:val="0"/>
        <w:caps/>
        <w:color w:val="000000" w:themeColor="text1"/>
        <w:sz w:val="24"/>
      </w:rPr>
    </w:lvl>
    <w:lvl w:ilvl="2">
      <w:start w:val="1"/>
      <w:numFmt w:val="decimal"/>
      <w:pStyle w:val="Titre3"/>
      <w:lvlText w:val="%1.%2.%3"/>
      <w:lvlJc w:val="left"/>
      <w:pPr>
        <w:tabs>
          <w:tab w:val="num" w:pos="851"/>
        </w:tabs>
        <w:ind w:left="851" w:hanging="851"/>
      </w:pPr>
      <w:rPr>
        <w:rFonts w:ascii="Times New Roman" w:hAnsi="Times New Roman" w:hint="default"/>
        <w:b/>
        <w:i w:val="0"/>
        <w:caps/>
        <w:vanish w:val="0"/>
        <w:color w:val="000000" w:themeColor="text1"/>
        <w:sz w:val="24"/>
      </w:rPr>
    </w:lvl>
    <w:lvl w:ilvl="3">
      <w:start w:val="1"/>
      <w:numFmt w:val="decimal"/>
      <w:pStyle w:val="Titre4"/>
      <w:lvlText w:val="%1.%2.%3.%4"/>
      <w:lvlJc w:val="left"/>
      <w:pPr>
        <w:tabs>
          <w:tab w:val="num" w:pos="1134"/>
        </w:tabs>
        <w:ind w:left="1134" w:hanging="1134"/>
      </w:pPr>
      <w:rPr>
        <w:rFonts w:ascii="Times New Roman" w:hAnsi="Times New Roman" w:hint="default"/>
        <w:b w:val="0"/>
        <w:i w:val="0"/>
        <w:caps/>
        <w:sz w:val="24"/>
      </w:rPr>
    </w:lvl>
    <w:lvl w:ilvl="4">
      <w:start w:val="1"/>
      <w:numFmt w:val="lowerLetter"/>
      <w:pStyle w:val="Titre5"/>
      <w:suff w:val="space"/>
      <w:lvlText w:val="%5)"/>
      <w:lvlJc w:val="left"/>
      <w:pPr>
        <w:ind w:left="0" w:firstLine="0"/>
      </w:pPr>
      <w:rPr>
        <w:rFonts w:ascii="Times New Roman" w:hAnsi="Times New Roman" w:hint="default"/>
        <w:b/>
        <w:i w:val="0"/>
        <w:caps w:val="0"/>
        <w:sz w:val="24"/>
      </w:rPr>
    </w:lvl>
    <w:lvl w:ilvl="5">
      <w:start w:val="1"/>
      <w:numFmt w:val="none"/>
      <w:pStyle w:val="Titre6"/>
      <w:lvlText w:val=""/>
      <w:lvlJc w:val="left"/>
      <w:pPr>
        <w:ind w:left="0" w:firstLine="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6550030A"/>
    <w:multiLevelType w:val="multilevel"/>
    <w:tmpl w:val="0C8EFD7C"/>
    <w:lvl w:ilvl="0">
      <w:start w:val="1"/>
      <w:numFmt w:val="decimal"/>
      <w:suff w:val="nothing"/>
      <w:lvlText w:val="CHAPITRE %1"/>
      <w:lvlJc w:val="left"/>
      <w:pPr>
        <w:ind w:left="432" w:hanging="432"/>
      </w:pPr>
      <w:rPr>
        <w:rFonts w:hint="default"/>
      </w:rPr>
    </w:lvl>
    <w:lvl w:ilvl="1">
      <w:start w:val="1"/>
      <w:numFmt w:val="decimal"/>
      <w:lvlText w:val="%1.%2"/>
      <w:lvlJc w:val="left"/>
      <w:pPr>
        <w:tabs>
          <w:tab w:val="num" w:pos="576"/>
        </w:tabs>
        <w:ind w:left="576" w:hanging="576"/>
      </w:pPr>
      <w:rPr>
        <w:rFonts w:ascii="Times" w:hAnsi="Times" w:hint="default"/>
        <w:b/>
        <w:i w:val="0"/>
      </w:rPr>
    </w:lvl>
    <w:lvl w:ilvl="2">
      <w:start w:val="1"/>
      <w:numFmt w:val="decimal"/>
      <w:lvlText w:val="%1.%2.%3"/>
      <w:lvlJc w:val="left"/>
      <w:pPr>
        <w:tabs>
          <w:tab w:val="num" w:pos="947"/>
        </w:tabs>
        <w:ind w:left="720" w:hanging="493"/>
      </w:pPr>
      <w:rPr>
        <w:rFonts w:hint="default"/>
      </w:rPr>
    </w:lvl>
    <w:lvl w:ilvl="3">
      <w:start w:val="1"/>
      <w:numFmt w:val="decimal"/>
      <w:lvlText w:val="%3.%2..%4"/>
      <w:lvlJc w:val="left"/>
      <w:pPr>
        <w:tabs>
          <w:tab w:val="num" w:pos="864"/>
        </w:tabs>
        <w:ind w:left="864" w:hanging="864"/>
      </w:pPr>
      <w:rPr>
        <w:rFonts w:hint="default"/>
      </w:rPr>
    </w:lvl>
    <w:lvl w:ilvl="4">
      <w:start w:val="1"/>
      <w:numFmt w:val="decimal"/>
      <w:lvlText w:val="%2.%3.%4.%5"/>
      <w:lvlJc w:val="left"/>
      <w:pPr>
        <w:tabs>
          <w:tab w:val="num" w:pos="1008"/>
        </w:tabs>
        <w:ind w:left="1008" w:hanging="1008"/>
      </w:pPr>
      <w:rPr>
        <w:rFonts w:hint="default"/>
      </w:rPr>
    </w:lvl>
    <w:lvl w:ilvl="5">
      <w:start w:val="1"/>
      <w:numFmt w:val="decimal"/>
      <w:lvlText w:val="%1.%2.%3.%4.%5.%6"/>
      <w:lvlJc w:val="left"/>
      <w:pPr>
        <w:tabs>
          <w:tab w:val="num" w:pos="0"/>
        </w:tabs>
        <w:ind w:left="1152" w:hanging="1152"/>
      </w:pPr>
      <w:rPr>
        <w:rFonts w:hint="default"/>
      </w:rPr>
    </w:lvl>
    <w:lvl w:ilvl="6">
      <w:start w:val="1"/>
      <w:numFmt w:val="decimal"/>
      <w:lvlText w:val="%1.%2.%3.%4.%5.%6.%7"/>
      <w:lvlJc w:val="left"/>
      <w:pPr>
        <w:tabs>
          <w:tab w:val="num" w:pos="0"/>
        </w:tabs>
        <w:ind w:left="1296" w:hanging="1296"/>
      </w:pPr>
      <w:rPr>
        <w:rFonts w:hint="default"/>
      </w:rPr>
    </w:lvl>
    <w:lvl w:ilvl="7">
      <w:start w:val="1"/>
      <w:numFmt w:val="decimal"/>
      <w:lvlText w:val="%1.%2.%3.%4.%5.%6.%7.%8"/>
      <w:lvlJc w:val="left"/>
      <w:pPr>
        <w:tabs>
          <w:tab w:val="num" w:pos="0"/>
        </w:tabs>
        <w:ind w:left="1440" w:hanging="1440"/>
      </w:pPr>
      <w:rPr>
        <w:rFonts w:hint="default"/>
      </w:rPr>
    </w:lvl>
    <w:lvl w:ilvl="8">
      <w:start w:val="1"/>
      <w:numFmt w:val="decimal"/>
      <w:lvlText w:val="%1.%2.%3.%4.%5.%6.%7.%8.%9"/>
      <w:lvlJc w:val="left"/>
      <w:pPr>
        <w:tabs>
          <w:tab w:val="num" w:pos="0"/>
        </w:tabs>
        <w:ind w:left="1584" w:hanging="1584"/>
      </w:pPr>
      <w:rPr>
        <w:rFonts w:hint="default"/>
      </w:rPr>
    </w:lvl>
  </w:abstractNum>
  <w:abstractNum w:abstractNumId="26" w15:restartNumberingAfterBreak="0">
    <w:nsid w:val="675C12C5"/>
    <w:multiLevelType w:val="hybridMultilevel"/>
    <w:tmpl w:val="C72C8292"/>
    <w:lvl w:ilvl="0" w:tplc="BF801988">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15:restartNumberingAfterBreak="0">
    <w:nsid w:val="68C1717A"/>
    <w:multiLevelType w:val="hybridMultilevel"/>
    <w:tmpl w:val="DF8E1024"/>
    <w:lvl w:ilvl="0" w:tplc="96F0E31A">
      <w:start w:val="1"/>
      <w:numFmt w:val="bullet"/>
      <w:lvlText w:val="-"/>
      <w:lvlJc w:val="left"/>
      <w:pPr>
        <w:ind w:left="1068" w:hanging="360"/>
      </w:pPr>
      <w:rPr>
        <w:rFonts w:ascii="Times New Roman" w:eastAsiaTheme="minorHAnsi" w:hAnsi="Times New Roman" w:cs="Times New Roman" w:hint="default"/>
        <w:color w:val="FF0000"/>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28" w15:restartNumberingAfterBreak="0">
    <w:nsid w:val="6FD9161C"/>
    <w:multiLevelType w:val="multilevel"/>
    <w:tmpl w:val="0C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7F040D01"/>
    <w:multiLevelType w:val="hybridMultilevel"/>
    <w:tmpl w:val="EC6A52E4"/>
    <w:lvl w:ilvl="0" w:tplc="A058E806">
      <w:start w:val="4"/>
      <w:numFmt w:val="bullet"/>
      <w:lvlText w:val="-"/>
      <w:lvlJc w:val="left"/>
      <w:pPr>
        <w:ind w:left="720" w:hanging="360"/>
      </w:pPr>
      <w:rPr>
        <w:rFonts w:ascii="Times New Roman" w:eastAsiaTheme="minorHAnsi"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23"/>
  </w:num>
  <w:num w:numId="2">
    <w:abstractNumId w:val="17"/>
  </w:num>
  <w:num w:numId="3">
    <w:abstractNumId w:val="13"/>
  </w:num>
  <w:num w:numId="4">
    <w:abstractNumId w:val="13"/>
  </w:num>
  <w:num w:numId="5">
    <w:abstractNumId w:val="13"/>
  </w:num>
  <w:num w:numId="6">
    <w:abstractNumId w:val="25"/>
  </w:num>
  <w:num w:numId="7">
    <w:abstractNumId w:val="24"/>
  </w:num>
  <w:num w:numId="8">
    <w:abstractNumId w:val="8"/>
  </w:num>
  <w:num w:numId="9">
    <w:abstractNumId w:val="3"/>
  </w:num>
  <w:num w:numId="10">
    <w:abstractNumId w:val="2"/>
  </w:num>
  <w:num w:numId="11">
    <w:abstractNumId w:val="1"/>
  </w:num>
  <w:num w:numId="12">
    <w:abstractNumId w:val="0"/>
  </w:num>
  <w:num w:numId="13">
    <w:abstractNumId w:val="9"/>
  </w:num>
  <w:num w:numId="14">
    <w:abstractNumId w:val="7"/>
  </w:num>
  <w:num w:numId="15">
    <w:abstractNumId w:val="6"/>
  </w:num>
  <w:num w:numId="16">
    <w:abstractNumId w:val="5"/>
  </w:num>
  <w:num w:numId="17">
    <w:abstractNumId w:val="4"/>
  </w:num>
  <w:num w:numId="18">
    <w:abstractNumId w:val="24"/>
  </w:num>
  <w:num w:numId="1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8"/>
  </w:num>
  <w:num w:numId="21">
    <w:abstractNumId w:val="20"/>
  </w:num>
  <w:num w:numId="22">
    <w:abstractNumId w:val="19"/>
  </w:num>
  <w:num w:numId="23">
    <w:abstractNumId w:val="10"/>
  </w:num>
  <w:num w:numId="24">
    <w:abstractNumId w:val="27"/>
  </w:num>
  <w:num w:numId="25">
    <w:abstractNumId w:val="12"/>
  </w:num>
  <w:num w:numId="26">
    <w:abstractNumId w:val="29"/>
  </w:num>
  <w:num w:numId="27">
    <w:abstractNumId w:val="21"/>
  </w:num>
  <w:num w:numId="28">
    <w:abstractNumId w:val="11"/>
  </w:num>
  <w:num w:numId="29">
    <w:abstractNumId w:val="22"/>
  </w:num>
  <w:num w:numId="30">
    <w:abstractNumId w:val="15"/>
  </w:num>
  <w:num w:numId="31">
    <w:abstractNumId w:val="16"/>
  </w:num>
  <w:num w:numId="32">
    <w:abstractNumId w:val="18"/>
  </w:num>
  <w:num w:numId="33">
    <w:abstractNumId w:val="26"/>
  </w:num>
  <w:num w:numId="3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drawingGridHorizontalSpacing w:val="57"/>
  <w:drawingGridVerticalSpacing w:val="57"/>
  <w:characterSpacingControl w:val="doNotCompress"/>
  <w:hdrShapeDefaults>
    <o:shapedefaults v:ext="edit" spidmax="2050"/>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2117"/>
    <w:rsid w:val="0000006F"/>
    <w:rsid w:val="00000DEC"/>
    <w:rsid w:val="00001BA1"/>
    <w:rsid w:val="00001CCC"/>
    <w:rsid w:val="0000209E"/>
    <w:rsid w:val="000027C5"/>
    <w:rsid w:val="00002DFE"/>
    <w:rsid w:val="000035C0"/>
    <w:rsid w:val="000037F2"/>
    <w:rsid w:val="00003ACD"/>
    <w:rsid w:val="000057A5"/>
    <w:rsid w:val="00005D5E"/>
    <w:rsid w:val="000075AE"/>
    <w:rsid w:val="00007C3E"/>
    <w:rsid w:val="00007D59"/>
    <w:rsid w:val="00007FC5"/>
    <w:rsid w:val="00010281"/>
    <w:rsid w:val="000116EE"/>
    <w:rsid w:val="00011B04"/>
    <w:rsid w:val="00011E46"/>
    <w:rsid w:val="00012120"/>
    <w:rsid w:val="00012E4F"/>
    <w:rsid w:val="00012EFC"/>
    <w:rsid w:val="00014A24"/>
    <w:rsid w:val="00014F3D"/>
    <w:rsid w:val="000152F0"/>
    <w:rsid w:val="00015807"/>
    <w:rsid w:val="0001694E"/>
    <w:rsid w:val="0001699B"/>
    <w:rsid w:val="000174F7"/>
    <w:rsid w:val="00020028"/>
    <w:rsid w:val="00020296"/>
    <w:rsid w:val="00021A47"/>
    <w:rsid w:val="00021E98"/>
    <w:rsid w:val="000222BA"/>
    <w:rsid w:val="000226D1"/>
    <w:rsid w:val="000234E8"/>
    <w:rsid w:val="00024AB8"/>
    <w:rsid w:val="00024E87"/>
    <w:rsid w:val="000253FC"/>
    <w:rsid w:val="000264AF"/>
    <w:rsid w:val="00027A9E"/>
    <w:rsid w:val="000305A8"/>
    <w:rsid w:val="00030AD7"/>
    <w:rsid w:val="000311C7"/>
    <w:rsid w:val="0003132B"/>
    <w:rsid w:val="00031836"/>
    <w:rsid w:val="00031855"/>
    <w:rsid w:val="00031A75"/>
    <w:rsid w:val="00031BEB"/>
    <w:rsid w:val="000329DA"/>
    <w:rsid w:val="00032FBB"/>
    <w:rsid w:val="00034BD2"/>
    <w:rsid w:val="000357B4"/>
    <w:rsid w:val="00041462"/>
    <w:rsid w:val="0004359E"/>
    <w:rsid w:val="00043723"/>
    <w:rsid w:val="000437EC"/>
    <w:rsid w:val="0004402F"/>
    <w:rsid w:val="00044F06"/>
    <w:rsid w:val="000453B4"/>
    <w:rsid w:val="000465E2"/>
    <w:rsid w:val="00051218"/>
    <w:rsid w:val="00051908"/>
    <w:rsid w:val="00051DCC"/>
    <w:rsid w:val="0005216C"/>
    <w:rsid w:val="00053564"/>
    <w:rsid w:val="00053B5C"/>
    <w:rsid w:val="00053B82"/>
    <w:rsid w:val="00053F8E"/>
    <w:rsid w:val="00055251"/>
    <w:rsid w:val="00055F3D"/>
    <w:rsid w:val="0005702D"/>
    <w:rsid w:val="00057220"/>
    <w:rsid w:val="000577B8"/>
    <w:rsid w:val="000578D0"/>
    <w:rsid w:val="00060664"/>
    <w:rsid w:val="00061650"/>
    <w:rsid w:val="00061721"/>
    <w:rsid w:val="00063405"/>
    <w:rsid w:val="00064504"/>
    <w:rsid w:val="00065405"/>
    <w:rsid w:val="00065D4A"/>
    <w:rsid w:val="0006657C"/>
    <w:rsid w:val="000670FC"/>
    <w:rsid w:val="00067E4D"/>
    <w:rsid w:val="000702AA"/>
    <w:rsid w:val="00070944"/>
    <w:rsid w:val="00071D94"/>
    <w:rsid w:val="0007322A"/>
    <w:rsid w:val="00073948"/>
    <w:rsid w:val="00074CCB"/>
    <w:rsid w:val="00075022"/>
    <w:rsid w:val="0007543D"/>
    <w:rsid w:val="00075657"/>
    <w:rsid w:val="00075EAB"/>
    <w:rsid w:val="00076DBC"/>
    <w:rsid w:val="00076DDA"/>
    <w:rsid w:val="00077558"/>
    <w:rsid w:val="00077A85"/>
    <w:rsid w:val="0008037D"/>
    <w:rsid w:val="00080B5E"/>
    <w:rsid w:val="000812F7"/>
    <w:rsid w:val="00081521"/>
    <w:rsid w:val="00082838"/>
    <w:rsid w:val="00082D4C"/>
    <w:rsid w:val="000837AD"/>
    <w:rsid w:val="00084D87"/>
    <w:rsid w:val="00084F24"/>
    <w:rsid w:val="0008564F"/>
    <w:rsid w:val="000857DD"/>
    <w:rsid w:val="0008626E"/>
    <w:rsid w:val="000910F9"/>
    <w:rsid w:val="00092490"/>
    <w:rsid w:val="00092D79"/>
    <w:rsid w:val="000945FC"/>
    <w:rsid w:val="000949AB"/>
    <w:rsid w:val="00094ECC"/>
    <w:rsid w:val="0009606E"/>
    <w:rsid w:val="000964B8"/>
    <w:rsid w:val="000966DB"/>
    <w:rsid w:val="00097D4F"/>
    <w:rsid w:val="00097FBA"/>
    <w:rsid w:val="000A093B"/>
    <w:rsid w:val="000A1E8D"/>
    <w:rsid w:val="000A2B52"/>
    <w:rsid w:val="000A2B55"/>
    <w:rsid w:val="000A2BB7"/>
    <w:rsid w:val="000A32F6"/>
    <w:rsid w:val="000A331B"/>
    <w:rsid w:val="000A3F43"/>
    <w:rsid w:val="000A5196"/>
    <w:rsid w:val="000A571B"/>
    <w:rsid w:val="000A6274"/>
    <w:rsid w:val="000A65EA"/>
    <w:rsid w:val="000A6968"/>
    <w:rsid w:val="000A69E2"/>
    <w:rsid w:val="000A6BAA"/>
    <w:rsid w:val="000A6C19"/>
    <w:rsid w:val="000A6E84"/>
    <w:rsid w:val="000A7049"/>
    <w:rsid w:val="000A7679"/>
    <w:rsid w:val="000A773C"/>
    <w:rsid w:val="000B1198"/>
    <w:rsid w:val="000B1426"/>
    <w:rsid w:val="000B1F01"/>
    <w:rsid w:val="000B1F8C"/>
    <w:rsid w:val="000B210C"/>
    <w:rsid w:val="000B2355"/>
    <w:rsid w:val="000B2520"/>
    <w:rsid w:val="000B2526"/>
    <w:rsid w:val="000B3958"/>
    <w:rsid w:val="000B41E7"/>
    <w:rsid w:val="000B4E73"/>
    <w:rsid w:val="000B52D1"/>
    <w:rsid w:val="000B5568"/>
    <w:rsid w:val="000B5EA2"/>
    <w:rsid w:val="000B636F"/>
    <w:rsid w:val="000B7514"/>
    <w:rsid w:val="000C024E"/>
    <w:rsid w:val="000C0869"/>
    <w:rsid w:val="000C0DAA"/>
    <w:rsid w:val="000C1456"/>
    <w:rsid w:val="000C2718"/>
    <w:rsid w:val="000C3DA1"/>
    <w:rsid w:val="000C57E1"/>
    <w:rsid w:val="000C58FE"/>
    <w:rsid w:val="000C5B5F"/>
    <w:rsid w:val="000C7D2A"/>
    <w:rsid w:val="000D0086"/>
    <w:rsid w:val="000D0838"/>
    <w:rsid w:val="000D12C2"/>
    <w:rsid w:val="000D24DB"/>
    <w:rsid w:val="000D264A"/>
    <w:rsid w:val="000D26C0"/>
    <w:rsid w:val="000D2932"/>
    <w:rsid w:val="000D36FF"/>
    <w:rsid w:val="000D3BDE"/>
    <w:rsid w:val="000D450E"/>
    <w:rsid w:val="000D469D"/>
    <w:rsid w:val="000D63F1"/>
    <w:rsid w:val="000D7068"/>
    <w:rsid w:val="000D782E"/>
    <w:rsid w:val="000E09E8"/>
    <w:rsid w:val="000E0E40"/>
    <w:rsid w:val="000E15A6"/>
    <w:rsid w:val="000E1AFE"/>
    <w:rsid w:val="000E1BC7"/>
    <w:rsid w:val="000E1E58"/>
    <w:rsid w:val="000E203B"/>
    <w:rsid w:val="000E287A"/>
    <w:rsid w:val="000E2EEA"/>
    <w:rsid w:val="000E3EED"/>
    <w:rsid w:val="000E4193"/>
    <w:rsid w:val="000E41BF"/>
    <w:rsid w:val="000E54D4"/>
    <w:rsid w:val="000E5869"/>
    <w:rsid w:val="000E6728"/>
    <w:rsid w:val="000E7578"/>
    <w:rsid w:val="000F0859"/>
    <w:rsid w:val="000F157D"/>
    <w:rsid w:val="000F1966"/>
    <w:rsid w:val="000F1E68"/>
    <w:rsid w:val="000F33DE"/>
    <w:rsid w:val="000F394D"/>
    <w:rsid w:val="000F3A61"/>
    <w:rsid w:val="000F455E"/>
    <w:rsid w:val="000F4A6C"/>
    <w:rsid w:val="000F4E00"/>
    <w:rsid w:val="000F5057"/>
    <w:rsid w:val="000F52A0"/>
    <w:rsid w:val="000F6431"/>
    <w:rsid w:val="000F643A"/>
    <w:rsid w:val="000F6793"/>
    <w:rsid w:val="000F699D"/>
    <w:rsid w:val="000F6CDA"/>
    <w:rsid w:val="000F7250"/>
    <w:rsid w:val="000F7876"/>
    <w:rsid w:val="000F7BFC"/>
    <w:rsid w:val="000F7CF4"/>
    <w:rsid w:val="0010079E"/>
    <w:rsid w:val="00101497"/>
    <w:rsid w:val="00102348"/>
    <w:rsid w:val="001023AE"/>
    <w:rsid w:val="00102C87"/>
    <w:rsid w:val="00103528"/>
    <w:rsid w:val="001044EF"/>
    <w:rsid w:val="00104528"/>
    <w:rsid w:val="001045F2"/>
    <w:rsid w:val="00104C5D"/>
    <w:rsid w:val="00105792"/>
    <w:rsid w:val="00105968"/>
    <w:rsid w:val="00106C26"/>
    <w:rsid w:val="00107108"/>
    <w:rsid w:val="0010715B"/>
    <w:rsid w:val="00107985"/>
    <w:rsid w:val="00107F96"/>
    <w:rsid w:val="00110728"/>
    <w:rsid w:val="00110C47"/>
    <w:rsid w:val="0011204C"/>
    <w:rsid w:val="00112761"/>
    <w:rsid w:val="00113173"/>
    <w:rsid w:val="00114505"/>
    <w:rsid w:val="00114754"/>
    <w:rsid w:val="00114C20"/>
    <w:rsid w:val="0011575A"/>
    <w:rsid w:val="0011645B"/>
    <w:rsid w:val="0011677F"/>
    <w:rsid w:val="001168C3"/>
    <w:rsid w:val="00117229"/>
    <w:rsid w:val="00117703"/>
    <w:rsid w:val="00120A29"/>
    <w:rsid w:val="00120BDB"/>
    <w:rsid w:val="0012304A"/>
    <w:rsid w:val="001230F6"/>
    <w:rsid w:val="00123AD6"/>
    <w:rsid w:val="00123AE7"/>
    <w:rsid w:val="00123CE9"/>
    <w:rsid w:val="00124C98"/>
    <w:rsid w:val="00124DFC"/>
    <w:rsid w:val="00126734"/>
    <w:rsid w:val="00126B9E"/>
    <w:rsid w:val="0013024E"/>
    <w:rsid w:val="00130515"/>
    <w:rsid w:val="00130BA9"/>
    <w:rsid w:val="00131F02"/>
    <w:rsid w:val="00131FBF"/>
    <w:rsid w:val="00132483"/>
    <w:rsid w:val="00132D8E"/>
    <w:rsid w:val="00133567"/>
    <w:rsid w:val="00134316"/>
    <w:rsid w:val="001347FF"/>
    <w:rsid w:val="00134A16"/>
    <w:rsid w:val="0013511D"/>
    <w:rsid w:val="00136A40"/>
    <w:rsid w:val="00137C7B"/>
    <w:rsid w:val="00140833"/>
    <w:rsid w:val="001408D4"/>
    <w:rsid w:val="00140CF6"/>
    <w:rsid w:val="0014153C"/>
    <w:rsid w:val="00143031"/>
    <w:rsid w:val="00143AB0"/>
    <w:rsid w:val="00143E95"/>
    <w:rsid w:val="00143FDE"/>
    <w:rsid w:val="00143FEC"/>
    <w:rsid w:val="0014432F"/>
    <w:rsid w:val="0014463D"/>
    <w:rsid w:val="00145609"/>
    <w:rsid w:val="00145681"/>
    <w:rsid w:val="00145835"/>
    <w:rsid w:val="00145B63"/>
    <w:rsid w:val="001463D5"/>
    <w:rsid w:val="00146CF0"/>
    <w:rsid w:val="0015000C"/>
    <w:rsid w:val="001518AB"/>
    <w:rsid w:val="00152964"/>
    <w:rsid w:val="00153FBE"/>
    <w:rsid w:val="00155365"/>
    <w:rsid w:val="001553C6"/>
    <w:rsid w:val="00156492"/>
    <w:rsid w:val="00156633"/>
    <w:rsid w:val="00156AF2"/>
    <w:rsid w:val="00156CB7"/>
    <w:rsid w:val="0015735E"/>
    <w:rsid w:val="00160A1E"/>
    <w:rsid w:val="00161224"/>
    <w:rsid w:val="00161869"/>
    <w:rsid w:val="00162EF7"/>
    <w:rsid w:val="0016346D"/>
    <w:rsid w:val="00163A80"/>
    <w:rsid w:val="00165369"/>
    <w:rsid w:val="00165648"/>
    <w:rsid w:val="0016654C"/>
    <w:rsid w:val="00167396"/>
    <w:rsid w:val="0016742F"/>
    <w:rsid w:val="00167C06"/>
    <w:rsid w:val="001701AE"/>
    <w:rsid w:val="00171354"/>
    <w:rsid w:val="00171963"/>
    <w:rsid w:val="00171A28"/>
    <w:rsid w:val="00171BE9"/>
    <w:rsid w:val="00173794"/>
    <w:rsid w:val="00173B06"/>
    <w:rsid w:val="00175133"/>
    <w:rsid w:val="001755EE"/>
    <w:rsid w:val="0017603D"/>
    <w:rsid w:val="001767B2"/>
    <w:rsid w:val="001770A0"/>
    <w:rsid w:val="001802DA"/>
    <w:rsid w:val="00181B60"/>
    <w:rsid w:val="00181D7A"/>
    <w:rsid w:val="00182470"/>
    <w:rsid w:val="001824AD"/>
    <w:rsid w:val="00182FA4"/>
    <w:rsid w:val="0018397E"/>
    <w:rsid w:val="00184585"/>
    <w:rsid w:val="00184D1D"/>
    <w:rsid w:val="001857C7"/>
    <w:rsid w:val="00185920"/>
    <w:rsid w:val="00185A6F"/>
    <w:rsid w:val="0018643D"/>
    <w:rsid w:val="00186BE6"/>
    <w:rsid w:val="00186E7D"/>
    <w:rsid w:val="0018705F"/>
    <w:rsid w:val="001873CC"/>
    <w:rsid w:val="00187934"/>
    <w:rsid w:val="00187D9B"/>
    <w:rsid w:val="00190AF0"/>
    <w:rsid w:val="00190BD9"/>
    <w:rsid w:val="00191A8C"/>
    <w:rsid w:val="00191CD9"/>
    <w:rsid w:val="00191D81"/>
    <w:rsid w:val="00191DAF"/>
    <w:rsid w:val="001931FC"/>
    <w:rsid w:val="001938C9"/>
    <w:rsid w:val="0019574A"/>
    <w:rsid w:val="0019613D"/>
    <w:rsid w:val="00196E05"/>
    <w:rsid w:val="001971D0"/>
    <w:rsid w:val="00197887"/>
    <w:rsid w:val="001A047D"/>
    <w:rsid w:val="001A1004"/>
    <w:rsid w:val="001A2309"/>
    <w:rsid w:val="001A42DD"/>
    <w:rsid w:val="001A43CF"/>
    <w:rsid w:val="001A4448"/>
    <w:rsid w:val="001A4D1D"/>
    <w:rsid w:val="001A5B81"/>
    <w:rsid w:val="001A5FCB"/>
    <w:rsid w:val="001A6012"/>
    <w:rsid w:val="001A61A6"/>
    <w:rsid w:val="001A77F2"/>
    <w:rsid w:val="001A7FB9"/>
    <w:rsid w:val="001B0C95"/>
    <w:rsid w:val="001B0F77"/>
    <w:rsid w:val="001B15CA"/>
    <w:rsid w:val="001B17AE"/>
    <w:rsid w:val="001B2294"/>
    <w:rsid w:val="001B2D51"/>
    <w:rsid w:val="001B41B0"/>
    <w:rsid w:val="001B4215"/>
    <w:rsid w:val="001B467E"/>
    <w:rsid w:val="001B46A4"/>
    <w:rsid w:val="001B4785"/>
    <w:rsid w:val="001B5D03"/>
    <w:rsid w:val="001B663D"/>
    <w:rsid w:val="001B6FC9"/>
    <w:rsid w:val="001B7045"/>
    <w:rsid w:val="001B7978"/>
    <w:rsid w:val="001C023F"/>
    <w:rsid w:val="001C1109"/>
    <w:rsid w:val="001C1AE7"/>
    <w:rsid w:val="001C41F0"/>
    <w:rsid w:val="001C4344"/>
    <w:rsid w:val="001C471E"/>
    <w:rsid w:val="001C4CFB"/>
    <w:rsid w:val="001C51CB"/>
    <w:rsid w:val="001C5DBF"/>
    <w:rsid w:val="001C6CE5"/>
    <w:rsid w:val="001C7439"/>
    <w:rsid w:val="001C7884"/>
    <w:rsid w:val="001C7F4A"/>
    <w:rsid w:val="001D0125"/>
    <w:rsid w:val="001D030C"/>
    <w:rsid w:val="001D07FD"/>
    <w:rsid w:val="001D14E3"/>
    <w:rsid w:val="001D20C6"/>
    <w:rsid w:val="001D21C1"/>
    <w:rsid w:val="001D2627"/>
    <w:rsid w:val="001D2F3F"/>
    <w:rsid w:val="001D36B0"/>
    <w:rsid w:val="001D3CB6"/>
    <w:rsid w:val="001D3F5A"/>
    <w:rsid w:val="001D407B"/>
    <w:rsid w:val="001D4378"/>
    <w:rsid w:val="001D46F9"/>
    <w:rsid w:val="001D4860"/>
    <w:rsid w:val="001D486C"/>
    <w:rsid w:val="001D4915"/>
    <w:rsid w:val="001D49F8"/>
    <w:rsid w:val="001D546A"/>
    <w:rsid w:val="001D56B2"/>
    <w:rsid w:val="001D5734"/>
    <w:rsid w:val="001D5C42"/>
    <w:rsid w:val="001D5CC5"/>
    <w:rsid w:val="001D602F"/>
    <w:rsid w:val="001D612C"/>
    <w:rsid w:val="001D6E6F"/>
    <w:rsid w:val="001E0952"/>
    <w:rsid w:val="001E09C1"/>
    <w:rsid w:val="001E12C3"/>
    <w:rsid w:val="001E1B4F"/>
    <w:rsid w:val="001E21DC"/>
    <w:rsid w:val="001E33A9"/>
    <w:rsid w:val="001E382B"/>
    <w:rsid w:val="001E4CD4"/>
    <w:rsid w:val="001E68C7"/>
    <w:rsid w:val="001E6B38"/>
    <w:rsid w:val="001E70F1"/>
    <w:rsid w:val="001F07B6"/>
    <w:rsid w:val="001F0C35"/>
    <w:rsid w:val="001F17BE"/>
    <w:rsid w:val="001F1948"/>
    <w:rsid w:val="001F385D"/>
    <w:rsid w:val="001F39E9"/>
    <w:rsid w:val="001F39F9"/>
    <w:rsid w:val="001F3CDC"/>
    <w:rsid w:val="001F3E77"/>
    <w:rsid w:val="001F4208"/>
    <w:rsid w:val="001F486C"/>
    <w:rsid w:val="001F51A5"/>
    <w:rsid w:val="001F53F9"/>
    <w:rsid w:val="001F68C7"/>
    <w:rsid w:val="001F6C46"/>
    <w:rsid w:val="001F6DBE"/>
    <w:rsid w:val="002005D9"/>
    <w:rsid w:val="00200878"/>
    <w:rsid w:val="002017CE"/>
    <w:rsid w:val="00201E34"/>
    <w:rsid w:val="002025E0"/>
    <w:rsid w:val="00202B94"/>
    <w:rsid w:val="00203152"/>
    <w:rsid w:val="002031FE"/>
    <w:rsid w:val="002039CB"/>
    <w:rsid w:val="00206675"/>
    <w:rsid w:val="00206C04"/>
    <w:rsid w:val="00206D28"/>
    <w:rsid w:val="002079E7"/>
    <w:rsid w:val="00207FD5"/>
    <w:rsid w:val="002103EE"/>
    <w:rsid w:val="00210E0B"/>
    <w:rsid w:val="00212386"/>
    <w:rsid w:val="0021446E"/>
    <w:rsid w:val="00215599"/>
    <w:rsid w:val="00215B4F"/>
    <w:rsid w:val="00215B8E"/>
    <w:rsid w:val="00216082"/>
    <w:rsid w:val="00216D5A"/>
    <w:rsid w:val="002179B3"/>
    <w:rsid w:val="0022044C"/>
    <w:rsid w:val="002205A2"/>
    <w:rsid w:val="002211FF"/>
    <w:rsid w:val="00221DA2"/>
    <w:rsid w:val="0022321B"/>
    <w:rsid w:val="0022365C"/>
    <w:rsid w:val="00223A0B"/>
    <w:rsid w:val="0022450B"/>
    <w:rsid w:val="0022454F"/>
    <w:rsid w:val="00224B5E"/>
    <w:rsid w:val="002255E1"/>
    <w:rsid w:val="002264C1"/>
    <w:rsid w:val="0022658E"/>
    <w:rsid w:val="002268E4"/>
    <w:rsid w:val="00226D63"/>
    <w:rsid w:val="0023055C"/>
    <w:rsid w:val="00230C4A"/>
    <w:rsid w:val="002312F1"/>
    <w:rsid w:val="00231BA2"/>
    <w:rsid w:val="00232EF2"/>
    <w:rsid w:val="002332C0"/>
    <w:rsid w:val="002339C6"/>
    <w:rsid w:val="00234A65"/>
    <w:rsid w:val="0023559A"/>
    <w:rsid w:val="00235F11"/>
    <w:rsid w:val="00236454"/>
    <w:rsid w:val="002367C3"/>
    <w:rsid w:val="00240B92"/>
    <w:rsid w:val="00240CD3"/>
    <w:rsid w:val="00240F68"/>
    <w:rsid w:val="0024124D"/>
    <w:rsid w:val="002414F1"/>
    <w:rsid w:val="00242052"/>
    <w:rsid w:val="002420AB"/>
    <w:rsid w:val="0024228B"/>
    <w:rsid w:val="002423E5"/>
    <w:rsid w:val="002425A1"/>
    <w:rsid w:val="0024358F"/>
    <w:rsid w:val="00244B2B"/>
    <w:rsid w:val="002458AE"/>
    <w:rsid w:val="00245A8D"/>
    <w:rsid w:val="00246564"/>
    <w:rsid w:val="00246F7F"/>
    <w:rsid w:val="00247CB0"/>
    <w:rsid w:val="002509C3"/>
    <w:rsid w:val="00250D14"/>
    <w:rsid w:val="0025102F"/>
    <w:rsid w:val="00251507"/>
    <w:rsid w:val="00252936"/>
    <w:rsid w:val="00252B04"/>
    <w:rsid w:val="00254A8E"/>
    <w:rsid w:val="00255D85"/>
    <w:rsid w:val="00256328"/>
    <w:rsid w:val="002565F2"/>
    <w:rsid w:val="00256B67"/>
    <w:rsid w:val="0025763B"/>
    <w:rsid w:val="00257DC2"/>
    <w:rsid w:val="00260091"/>
    <w:rsid w:val="00260A70"/>
    <w:rsid w:val="00261249"/>
    <w:rsid w:val="002613EF"/>
    <w:rsid w:val="0026234F"/>
    <w:rsid w:val="002634F6"/>
    <w:rsid w:val="0026464E"/>
    <w:rsid w:val="00267033"/>
    <w:rsid w:val="002670A6"/>
    <w:rsid w:val="00267F7C"/>
    <w:rsid w:val="00270C4D"/>
    <w:rsid w:val="002716E9"/>
    <w:rsid w:val="002726C6"/>
    <w:rsid w:val="00273398"/>
    <w:rsid w:val="002734D0"/>
    <w:rsid w:val="00273B69"/>
    <w:rsid w:val="00273E0D"/>
    <w:rsid w:val="002754DF"/>
    <w:rsid w:val="00275725"/>
    <w:rsid w:val="002757B4"/>
    <w:rsid w:val="00276209"/>
    <w:rsid w:val="00276BE5"/>
    <w:rsid w:val="00280642"/>
    <w:rsid w:val="00282238"/>
    <w:rsid w:val="00283313"/>
    <w:rsid w:val="002840D1"/>
    <w:rsid w:val="00284D59"/>
    <w:rsid w:val="00284E35"/>
    <w:rsid w:val="00286113"/>
    <w:rsid w:val="0028669C"/>
    <w:rsid w:val="00287940"/>
    <w:rsid w:val="00287A4F"/>
    <w:rsid w:val="0029123F"/>
    <w:rsid w:val="0029205C"/>
    <w:rsid w:val="002920BF"/>
    <w:rsid w:val="00292633"/>
    <w:rsid w:val="00292825"/>
    <w:rsid w:val="002931F4"/>
    <w:rsid w:val="00293D14"/>
    <w:rsid w:val="00294680"/>
    <w:rsid w:val="002957D3"/>
    <w:rsid w:val="00295C88"/>
    <w:rsid w:val="002962A2"/>
    <w:rsid w:val="002963B1"/>
    <w:rsid w:val="002964D1"/>
    <w:rsid w:val="00296730"/>
    <w:rsid w:val="00296FEB"/>
    <w:rsid w:val="002979FA"/>
    <w:rsid w:val="00297A94"/>
    <w:rsid w:val="002A0AAC"/>
    <w:rsid w:val="002A0E7D"/>
    <w:rsid w:val="002A2345"/>
    <w:rsid w:val="002A23F7"/>
    <w:rsid w:val="002A51FB"/>
    <w:rsid w:val="002A5355"/>
    <w:rsid w:val="002A699B"/>
    <w:rsid w:val="002A7219"/>
    <w:rsid w:val="002B0A97"/>
    <w:rsid w:val="002B1663"/>
    <w:rsid w:val="002B2885"/>
    <w:rsid w:val="002B34C2"/>
    <w:rsid w:val="002B350A"/>
    <w:rsid w:val="002B3C37"/>
    <w:rsid w:val="002B4596"/>
    <w:rsid w:val="002B4FD0"/>
    <w:rsid w:val="002B5E52"/>
    <w:rsid w:val="002B6B63"/>
    <w:rsid w:val="002B6B9A"/>
    <w:rsid w:val="002C063E"/>
    <w:rsid w:val="002C0985"/>
    <w:rsid w:val="002C10EA"/>
    <w:rsid w:val="002C1321"/>
    <w:rsid w:val="002C2153"/>
    <w:rsid w:val="002C2185"/>
    <w:rsid w:val="002C345E"/>
    <w:rsid w:val="002C36DE"/>
    <w:rsid w:val="002C3D17"/>
    <w:rsid w:val="002C5827"/>
    <w:rsid w:val="002D032F"/>
    <w:rsid w:val="002D11F1"/>
    <w:rsid w:val="002D1E47"/>
    <w:rsid w:val="002D2C43"/>
    <w:rsid w:val="002D318E"/>
    <w:rsid w:val="002D4021"/>
    <w:rsid w:val="002D5843"/>
    <w:rsid w:val="002D633F"/>
    <w:rsid w:val="002D738F"/>
    <w:rsid w:val="002D759D"/>
    <w:rsid w:val="002D791E"/>
    <w:rsid w:val="002E03B5"/>
    <w:rsid w:val="002E1895"/>
    <w:rsid w:val="002E197D"/>
    <w:rsid w:val="002E1D17"/>
    <w:rsid w:val="002E1D65"/>
    <w:rsid w:val="002E2ED2"/>
    <w:rsid w:val="002E37D7"/>
    <w:rsid w:val="002E3AC1"/>
    <w:rsid w:val="002E53BD"/>
    <w:rsid w:val="002E694F"/>
    <w:rsid w:val="002E6967"/>
    <w:rsid w:val="002E7230"/>
    <w:rsid w:val="002E766B"/>
    <w:rsid w:val="002E7826"/>
    <w:rsid w:val="002F02BC"/>
    <w:rsid w:val="002F1D0B"/>
    <w:rsid w:val="002F20A3"/>
    <w:rsid w:val="002F24FE"/>
    <w:rsid w:val="002F2C8E"/>
    <w:rsid w:val="002F32FC"/>
    <w:rsid w:val="002F358B"/>
    <w:rsid w:val="002F42B4"/>
    <w:rsid w:val="002F587C"/>
    <w:rsid w:val="002F5FA6"/>
    <w:rsid w:val="002F6895"/>
    <w:rsid w:val="002F6C0F"/>
    <w:rsid w:val="002F6E35"/>
    <w:rsid w:val="002F7374"/>
    <w:rsid w:val="002F759B"/>
    <w:rsid w:val="00300486"/>
    <w:rsid w:val="003008E0"/>
    <w:rsid w:val="003020B6"/>
    <w:rsid w:val="003025B7"/>
    <w:rsid w:val="00302967"/>
    <w:rsid w:val="00302E31"/>
    <w:rsid w:val="003040E4"/>
    <w:rsid w:val="00305698"/>
    <w:rsid w:val="00305EB5"/>
    <w:rsid w:val="00306123"/>
    <w:rsid w:val="00306F10"/>
    <w:rsid w:val="00307321"/>
    <w:rsid w:val="00307484"/>
    <w:rsid w:val="00307C7E"/>
    <w:rsid w:val="00307FD0"/>
    <w:rsid w:val="00310332"/>
    <w:rsid w:val="00310531"/>
    <w:rsid w:val="003107CF"/>
    <w:rsid w:val="00310B85"/>
    <w:rsid w:val="0031121D"/>
    <w:rsid w:val="003113E0"/>
    <w:rsid w:val="003114B9"/>
    <w:rsid w:val="00311B3D"/>
    <w:rsid w:val="00311BB9"/>
    <w:rsid w:val="00312658"/>
    <w:rsid w:val="00313A9A"/>
    <w:rsid w:val="003146FC"/>
    <w:rsid w:val="00314790"/>
    <w:rsid w:val="003149E4"/>
    <w:rsid w:val="003157B3"/>
    <w:rsid w:val="00316F1D"/>
    <w:rsid w:val="003174F8"/>
    <w:rsid w:val="0031784A"/>
    <w:rsid w:val="00317C6D"/>
    <w:rsid w:val="00317ED8"/>
    <w:rsid w:val="00320800"/>
    <w:rsid w:val="00320BE3"/>
    <w:rsid w:val="003212F2"/>
    <w:rsid w:val="003217CE"/>
    <w:rsid w:val="00321BA6"/>
    <w:rsid w:val="00322832"/>
    <w:rsid w:val="003229AB"/>
    <w:rsid w:val="00323146"/>
    <w:rsid w:val="00324DB3"/>
    <w:rsid w:val="003254BA"/>
    <w:rsid w:val="00326B35"/>
    <w:rsid w:val="00327573"/>
    <w:rsid w:val="003314A8"/>
    <w:rsid w:val="00331967"/>
    <w:rsid w:val="00331D1A"/>
    <w:rsid w:val="00331D8A"/>
    <w:rsid w:val="00332215"/>
    <w:rsid w:val="0033225A"/>
    <w:rsid w:val="00332362"/>
    <w:rsid w:val="00332A50"/>
    <w:rsid w:val="00332A99"/>
    <w:rsid w:val="00332F81"/>
    <w:rsid w:val="00334091"/>
    <w:rsid w:val="003341D3"/>
    <w:rsid w:val="003348FB"/>
    <w:rsid w:val="00334DCA"/>
    <w:rsid w:val="00334E84"/>
    <w:rsid w:val="00335211"/>
    <w:rsid w:val="003358E9"/>
    <w:rsid w:val="00335F1B"/>
    <w:rsid w:val="00335FEC"/>
    <w:rsid w:val="00337089"/>
    <w:rsid w:val="00340646"/>
    <w:rsid w:val="00340692"/>
    <w:rsid w:val="00341794"/>
    <w:rsid w:val="00341DD2"/>
    <w:rsid w:val="003423D3"/>
    <w:rsid w:val="003425BF"/>
    <w:rsid w:val="00342DFE"/>
    <w:rsid w:val="00342F64"/>
    <w:rsid w:val="0034358F"/>
    <w:rsid w:val="00343846"/>
    <w:rsid w:val="00343EB5"/>
    <w:rsid w:val="00344D67"/>
    <w:rsid w:val="003450F1"/>
    <w:rsid w:val="0034526D"/>
    <w:rsid w:val="0034799A"/>
    <w:rsid w:val="00350FF8"/>
    <w:rsid w:val="00351471"/>
    <w:rsid w:val="00351BAB"/>
    <w:rsid w:val="0035293F"/>
    <w:rsid w:val="0035342F"/>
    <w:rsid w:val="00354031"/>
    <w:rsid w:val="00354C0E"/>
    <w:rsid w:val="0035588D"/>
    <w:rsid w:val="003564EE"/>
    <w:rsid w:val="003574EF"/>
    <w:rsid w:val="003579F5"/>
    <w:rsid w:val="00357A42"/>
    <w:rsid w:val="00357FB7"/>
    <w:rsid w:val="0036075E"/>
    <w:rsid w:val="00360B59"/>
    <w:rsid w:val="003616E9"/>
    <w:rsid w:val="00361CB2"/>
    <w:rsid w:val="00363A03"/>
    <w:rsid w:val="00364988"/>
    <w:rsid w:val="00364A69"/>
    <w:rsid w:val="00365126"/>
    <w:rsid w:val="003658F8"/>
    <w:rsid w:val="0036631C"/>
    <w:rsid w:val="0037012F"/>
    <w:rsid w:val="003705A9"/>
    <w:rsid w:val="0037067D"/>
    <w:rsid w:val="003712B9"/>
    <w:rsid w:val="003717BD"/>
    <w:rsid w:val="00371A47"/>
    <w:rsid w:val="00371CD0"/>
    <w:rsid w:val="0037218F"/>
    <w:rsid w:val="00373533"/>
    <w:rsid w:val="00373B72"/>
    <w:rsid w:val="00373BD0"/>
    <w:rsid w:val="0037415A"/>
    <w:rsid w:val="0037469B"/>
    <w:rsid w:val="00374BD7"/>
    <w:rsid w:val="00376B71"/>
    <w:rsid w:val="00377C34"/>
    <w:rsid w:val="00377CE7"/>
    <w:rsid w:val="00377D82"/>
    <w:rsid w:val="00377E50"/>
    <w:rsid w:val="00377FA2"/>
    <w:rsid w:val="00380797"/>
    <w:rsid w:val="003808C2"/>
    <w:rsid w:val="00380AB6"/>
    <w:rsid w:val="003810ED"/>
    <w:rsid w:val="0038131B"/>
    <w:rsid w:val="00381414"/>
    <w:rsid w:val="00381D79"/>
    <w:rsid w:val="00382274"/>
    <w:rsid w:val="00383DC5"/>
    <w:rsid w:val="00384344"/>
    <w:rsid w:val="003848BF"/>
    <w:rsid w:val="00384C9B"/>
    <w:rsid w:val="00384F3E"/>
    <w:rsid w:val="0038711B"/>
    <w:rsid w:val="003900D1"/>
    <w:rsid w:val="003906DB"/>
    <w:rsid w:val="00390A33"/>
    <w:rsid w:val="003911C3"/>
    <w:rsid w:val="003921C8"/>
    <w:rsid w:val="0039245F"/>
    <w:rsid w:val="00393D47"/>
    <w:rsid w:val="00394DF9"/>
    <w:rsid w:val="00394FB6"/>
    <w:rsid w:val="00396189"/>
    <w:rsid w:val="00396E27"/>
    <w:rsid w:val="003A032D"/>
    <w:rsid w:val="003A097C"/>
    <w:rsid w:val="003A1578"/>
    <w:rsid w:val="003A4008"/>
    <w:rsid w:val="003A46E4"/>
    <w:rsid w:val="003A4978"/>
    <w:rsid w:val="003A4E5E"/>
    <w:rsid w:val="003A4E80"/>
    <w:rsid w:val="003A4FB6"/>
    <w:rsid w:val="003A68BF"/>
    <w:rsid w:val="003A6C39"/>
    <w:rsid w:val="003A6F87"/>
    <w:rsid w:val="003A77B8"/>
    <w:rsid w:val="003B0239"/>
    <w:rsid w:val="003B02B7"/>
    <w:rsid w:val="003B0A3C"/>
    <w:rsid w:val="003B14D1"/>
    <w:rsid w:val="003B1A66"/>
    <w:rsid w:val="003B1EB7"/>
    <w:rsid w:val="003B200D"/>
    <w:rsid w:val="003B3292"/>
    <w:rsid w:val="003B3816"/>
    <w:rsid w:val="003B3CFE"/>
    <w:rsid w:val="003B69ED"/>
    <w:rsid w:val="003B7460"/>
    <w:rsid w:val="003B75A3"/>
    <w:rsid w:val="003C026E"/>
    <w:rsid w:val="003C0871"/>
    <w:rsid w:val="003C0A52"/>
    <w:rsid w:val="003C0B43"/>
    <w:rsid w:val="003C16B9"/>
    <w:rsid w:val="003C176C"/>
    <w:rsid w:val="003C1A6B"/>
    <w:rsid w:val="003C1C76"/>
    <w:rsid w:val="003C2CB0"/>
    <w:rsid w:val="003C3690"/>
    <w:rsid w:val="003C385F"/>
    <w:rsid w:val="003C3873"/>
    <w:rsid w:val="003C3DEC"/>
    <w:rsid w:val="003C3F3D"/>
    <w:rsid w:val="003C407B"/>
    <w:rsid w:val="003C4E39"/>
    <w:rsid w:val="003C542D"/>
    <w:rsid w:val="003C59AA"/>
    <w:rsid w:val="003C5DFD"/>
    <w:rsid w:val="003C5E45"/>
    <w:rsid w:val="003C7E00"/>
    <w:rsid w:val="003C7E26"/>
    <w:rsid w:val="003D01E7"/>
    <w:rsid w:val="003D0965"/>
    <w:rsid w:val="003D0BC5"/>
    <w:rsid w:val="003D1D9E"/>
    <w:rsid w:val="003D27C8"/>
    <w:rsid w:val="003D2EDC"/>
    <w:rsid w:val="003D3F50"/>
    <w:rsid w:val="003D419B"/>
    <w:rsid w:val="003D4272"/>
    <w:rsid w:val="003D55D2"/>
    <w:rsid w:val="003D593C"/>
    <w:rsid w:val="003D637F"/>
    <w:rsid w:val="003D6767"/>
    <w:rsid w:val="003D6B68"/>
    <w:rsid w:val="003D74C5"/>
    <w:rsid w:val="003D7676"/>
    <w:rsid w:val="003D7F70"/>
    <w:rsid w:val="003E06E5"/>
    <w:rsid w:val="003E11F9"/>
    <w:rsid w:val="003E1962"/>
    <w:rsid w:val="003E1FDB"/>
    <w:rsid w:val="003E269C"/>
    <w:rsid w:val="003E2D2D"/>
    <w:rsid w:val="003E3488"/>
    <w:rsid w:val="003E34C8"/>
    <w:rsid w:val="003E3B9A"/>
    <w:rsid w:val="003E4185"/>
    <w:rsid w:val="003E59D3"/>
    <w:rsid w:val="003E5FBE"/>
    <w:rsid w:val="003E5FC0"/>
    <w:rsid w:val="003E6767"/>
    <w:rsid w:val="003E67DB"/>
    <w:rsid w:val="003E70F1"/>
    <w:rsid w:val="003F07B3"/>
    <w:rsid w:val="003F0B6E"/>
    <w:rsid w:val="003F0CE6"/>
    <w:rsid w:val="003F1B32"/>
    <w:rsid w:val="003F1E1E"/>
    <w:rsid w:val="003F2310"/>
    <w:rsid w:val="003F2D28"/>
    <w:rsid w:val="003F2DAB"/>
    <w:rsid w:val="003F2F67"/>
    <w:rsid w:val="003F30C9"/>
    <w:rsid w:val="003F3200"/>
    <w:rsid w:val="003F37C7"/>
    <w:rsid w:val="003F62F8"/>
    <w:rsid w:val="003F6A39"/>
    <w:rsid w:val="003F6A98"/>
    <w:rsid w:val="003F6EE2"/>
    <w:rsid w:val="003F7300"/>
    <w:rsid w:val="003F7DFC"/>
    <w:rsid w:val="00400057"/>
    <w:rsid w:val="00400132"/>
    <w:rsid w:val="004039C4"/>
    <w:rsid w:val="00405E76"/>
    <w:rsid w:val="004117CC"/>
    <w:rsid w:val="00411E48"/>
    <w:rsid w:val="00412B66"/>
    <w:rsid w:val="00413ACF"/>
    <w:rsid w:val="00413C8B"/>
    <w:rsid w:val="00413D07"/>
    <w:rsid w:val="004142EB"/>
    <w:rsid w:val="0041535A"/>
    <w:rsid w:val="004161A0"/>
    <w:rsid w:val="00416252"/>
    <w:rsid w:val="00416CAB"/>
    <w:rsid w:val="00420DB1"/>
    <w:rsid w:val="00420F58"/>
    <w:rsid w:val="004218AC"/>
    <w:rsid w:val="0042289B"/>
    <w:rsid w:val="00422F13"/>
    <w:rsid w:val="00424A52"/>
    <w:rsid w:val="00425E34"/>
    <w:rsid w:val="00426830"/>
    <w:rsid w:val="00426C08"/>
    <w:rsid w:val="004276FD"/>
    <w:rsid w:val="00427BCB"/>
    <w:rsid w:val="00432D20"/>
    <w:rsid w:val="0043337C"/>
    <w:rsid w:val="00434DF0"/>
    <w:rsid w:val="004354A9"/>
    <w:rsid w:val="00435618"/>
    <w:rsid w:val="0043619D"/>
    <w:rsid w:val="004364FB"/>
    <w:rsid w:val="00437E8E"/>
    <w:rsid w:val="004445F8"/>
    <w:rsid w:val="00444E08"/>
    <w:rsid w:val="00445398"/>
    <w:rsid w:val="00447884"/>
    <w:rsid w:val="00447AE7"/>
    <w:rsid w:val="00447E01"/>
    <w:rsid w:val="004508D7"/>
    <w:rsid w:val="00450C4D"/>
    <w:rsid w:val="00450D16"/>
    <w:rsid w:val="00451176"/>
    <w:rsid w:val="004514B9"/>
    <w:rsid w:val="004516FC"/>
    <w:rsid w:val="0045248D"/>
    <w:rsid w:val="00452510"/>
    <w:rsid w:val="00453A28"/>
    <w:rsid w:val="0045467C"/>
    <w:rsid w:val="004554D9"/>
    <w:rsid w:val="0045564B"/>
    <w:rsid w:val="00456CC4"/>
    <w:rsid w:val="0045755D"/>
    <w:rsid w:val="004604BD"/>
    <w:rsid w:val="00460AB9"/>
    <w:rsid w:val="00460B25"/>
    <w:rsid w:val="00460E9C"/>
    <w:rsid w:val="004626DC"/>
    <w:rsid w:val="00462864"/>
    <w:rsid w:val="004629FF"/>
    <w:rsid w:val="00462A3E"/>
    <w:rsid w:val="00463E83"/>
    <w:rsid w:val="00463FC9"/>
    <w:rsid w:val="00464BC2"/>
    <w:rsid w:val="00464EBC"/>
    <w:rsid w:val="00464F53"/>
    <w:rsid w:val="00465962"/>
    <w:rsid w:val="00465A26"/>
    <w:rsid w:val="00466C57"/>
    <w:rsid w:val="00466DDE"/>
    <w:rsid w:val="004671AB"/>
    <w:rsid w:val="00467788"/>
    <w:rsid w:val="00467802"/>
    <w:rsid w:val="00467D91"/>
    <w:rsid w:val="00470A1D"/>
    <w:rsid w:val="00470EA7"/>
    <w:rsid w:val="00471181"/>
    <w:rsid w:val="00471558"/>
    <w:rsid w:val="00471D80"/>
    <w:rsid w:val="00471E8E"/>
    <w:rsid w:val="004725D1"/>
    <w:rsid w:val="00472609"/>
    <w:rsid w:val="004748BF"/>
    <w:rsid w:val="00475831"/>
    <w:rsid w:val="00475873"/>
    <w:rsid w:val="0047670D"/>
    <w:rsid w:val="004768EE"/>
    <w:rsid w:val="00476E35"/>
    <w:rsid w:val="00477F30"/>
    <w:rsid w:val="0048046C"/>
    <w:rsid w:val="00480A5B"/>
    <w:rsid w:val="00481D49"/>
    <w:rsid w:val="0048227A"/>
    <w:rsid w:val="00482965"/>
    <w:rsid w:val="004833F4"/>
    <w:rsid w:val="00483717"/>
    <w:rsid w:val="00484235"/>
    <w:rsid w:val="00484371"/>
    <w:rsid w:val="00484669"/>
    <w:rsid w:val="00485F3B"/>
    <w:rsid w:val="00486098"/>
    <w:rsid w:val="00487E5B"/>
    <w:rsid w:val="00490B36"/>
    <w:rsid w:val="00491217"/>
    <w:rsid w:val="00492864"/>
    <w:rsid w:val="00492BE9"/>
    <w:rsid w:val="0049319C"/>
    <w:rsid w:val="004950B7"/>
    <w:rsid w:val="00495C27"/>
    <w:rsid w:val="00496118"/>
    <w:rsid w:val="004965B4"/>
    <w:rsid w:val="00496A02"/>
    <w:rsid w:val="0049779C"/>
    <w:rsid w:val="004978BE"/>
    <w:rsid w:val="00497D6E"/>
    <w:rsid w:val="00497E61"/>
    <w:rsid w:val="004A0292"/>
    <w:rsid w:val="004A0542"/>
    <w:rsid w:val="004A0841"/>
    <w:rsid w:val="004A1205"/>
    <w:rsid w:val="004A1589"/>
    <w:rsid w:val="004A1BB9"/>
    <w:rsid w:val="004A231C"/>
    <w:rsid w:val="004A23C3"/>
    <w:rsid w:val="004A5DEA"/>
    <w:rsid w:val="004A63CF"/>
    <w:rsid w:val="004A6936"/>
    <w:rsid w:val="004A6B3E"/>
    <w:rsid w:val="004A7947"/>
    <w:rsid w:val="004B0C21"/>
    <w:rsid w:val="004B0D56"/>
    <w:rsid w:val="004B119A"/>
    <w:rsid w:val="004B157B"/>
    <w:rsid w:val="004B1CA1"/>
    <w:rsid w:val="004B22E3"/>
    <w:rsid w:val="004B2E60"/>
    <w:rsid w:val="004B2F43"/>
    <w:rsid w:val="004B303E"/>
    <w:rsid w:val="004B4CAD"/>
    <w:rsid w:val="004B5274"/>
    <w:rsid w:val="004B6627"/>
    <w:rsid w:val="004B71C7"/>
    <w:rsid w:val="004B79C0"/>
    <w:rsid w:val="004B7A47"/>
    <w:rsid w:val="004B7CD1"/>
    <w:rsid w:val="004C0A13"/>
    <w:rsid w:val="004C1258"/>
    <w:rsid w:val="004C1AFA"/>
    <w:rsid w:val="004C1F0A"/>
    <w:rsid w:val="004C351F"/>
    <w:rsid w:val="004C4F1C"/>
    <w:rsid w:val="004C6137"/>
    <w:rsid w:val="004C6B80"/>
    <w:rsid w:val="004C6F6C"/>
    <w:rsid w:val="004C7094"/>
    <w:rsid w:val="004C726A"/>
    <w:rsid w:val="004C752D"/>
    <w:rsid w:val="004D046F"/>
    <w:rsid w:val="004D04A7"/>
    <w:rsid w:val="004D09D3"/>
    <w:rsid w:val="004D11E6"/>
    <w:rsid w:val="004D1864"/>
    <w:rsid w:val="004D1F33"/>
    <w:rsid w:val="004D217A"/>
    <w:rsid w:val="004D2A60"/>
    <w:rsid w:val="004D31AA"/>
    <w:rsid w:val="004D3C7E"/>
    <w:rsid w:val="004D3F93"/>
    <w:rsid w:val="004D682A"/>
    <w:rsid w:val="004E053B"/>
    <w:rsid w:val="004E2978"/>
    <w:rsid w:val="004E2BE1"/>
    <w:rsid w:val="004E47D5"/>
    <w:rsid w:val="004E5011"/>
    <w:rsid w:val="004E52E9"/>
    <w:rsid w:val="004E5307"/>
    <w:rsid w:val="004E5B6C"/>
    <w:rsid w:val="004E69BA"/>
    <w:rsid w:val="004F04CC"/>
    <w:rsid w:val="004F1333"/>
    <w:rsid w:val="004F15E1"/>
    <w:rsid w:val="004F1844"/>
    <w:rsid w:val="004F1D58"/>
    <w:rsid w:val="004F30DF"/>
    <w:rsid w:val="004F3408"/>
    <w:rsid w:val="004F53E7"/>
    <w:rsid w:val="004F5568"/>
    <w:rsid w:val="004F6468"/>
    <w:rsid w:val="004F65D9"/>
    <w:rsid w:val="004F6DC5"/>
    <w:rsid w:val="004F7C63"/>
    <w:rsid w:val="00500437"/>
    <w:rsid w:val="00500611"/>
    <w:rsid w:val="00500F40"/>
    <w:rsid w:val="00502777"/>
    <w:rsid w:val="00502E31"/>
    <w:rsid w:val="00503922"/>
    <w:rsid w:val="00503BFF"/>
    <w:rsid w:val="00503D22"/>
    <w:rsid w:val="0050457D"/>
    <w:rsid w:val="00504613"/>
    <w:rsid w:val="00505556"/>
    <w:rsid w:val="00505687"/>
    <w:rsid w:val="005061D1"/>
    <w:rsid w:val="00506E1C"/>
    <w:rsid w:val="005078B1"/>
    <w:rsid w:val="00507A5B"/>
    <w:rsid w:val="00507F55"/>
    <w:rsid w:val="00507F8F"/>
    <w:rsid w:val="00511523"/>
    <w:rsid w:val="00511ED0"/>
    <w:rsid w:val="00512479"/>
    <w:rsid w:val="005147CC"/>
    <w:rsid w:val="0051513B"/>
    <w:rsid w:val="005167A9"/>
    <w:rsid w:val="0051695D"/>
    <w:rsid w:val="005177B2"/>
    <w:rsid w:val="00517856"/>
    <w:rsid w:val="0051791A"/>
    <w:rsid w:val="0051793F"/>
    <w:rsid w:val="00520297"/>
    <w:rsid w:val="0052193E"/>
    <w:rsid w:val="00521A4E"/>
    <w:rsid w:val="00521F21"/>
    <w:rsid w:val="0052263A"/>
    <w:rsid w:val="0052276F"/>
    <w:rsid w:val="00522F74"/>
    <w:rsid w:val="00523882"/>
    <w:rsid w:val="0052393C"/>
    <w:rsid w:val="00524311"/>
    <w:rsid w:val="005248A9"/>
    <w:rsid w:val="00524B96"/>
    <w:rsid w:val="005252AF"/>
    <w:rsid w:val="00525BF7"/>
    <w:rsid w:val="005263C0"/>
    <w:rsid w:val="0052666B"/>
    <w:rsid w:val="00527AC1"/>
    <w:rsid w:val="00527D66"/>
    <w:rsid w:val="00527D78"/>
    <w:rsid w:val="00530214"/>
    <w:rsid w:val="00531134"/>
    <w:rsid w:val="00531F18"/>
    <w:rsid w:val="00532C09"/>
    <w:rsid w:val="00534C68"/>
    <w:rsid w:val="00534DD9"/>
    <w:rsid w:val="00535091"/>
    <w:rsid w:val="00536994"/>
    <w:rsid w:val="005379FD"/>
    <w:rsid w:val="0054341E"/>
    <w:rsid w:val="00543ADD"/>
    <w:rsid w:val="00544442"/>
    <w:rsid w:val="0054496C"/>
    <w:rsid w:val="00544F31"/>
    <w:rsid w:val="00545028"/>
    <w:rsid w:val="0054535C"/>
    <w:rsid w:val="0054593B"/>
    <w:rsid w:val="00546537"/>
    <w:rsid w:val="00547107"/>
    <w:rsid w:val="00547677"/>
    <w:rsid w:val="0054797E"/>
    <w:rsid w:val="00547986"/>
    <w:rsid w:val="00547AD0"/>
    <w:rsid w:val="00550A18"/>
    <w:rsid w:val="00551254"/>
    <w:rsid w:val="00551C4F"/>
    <w:rsid w:val="00551E6B"/>
    <w:rsid w:val="00552202"/>
    <w:rsid w:val="005524F5"/>
    <w:rsid w:val="00553DD0"/>
    <w:rsid w:val="005542E6"/>
    <w:rsid w:val="00555344"/>
    <w:rsid w:val="005560FC"/>
    <w:rsid w:val="005563AB"/>
    <w:rsid w:val="00556B1C"/>
    <w:rsid w:val="00556CD5"/>
    <w:rsid w:val="00556F56"/>
    <w:rsid w:val="0055719E"/>
    <w:rsid w:val="0056171F"/>
    <w:rsid w:val="00561D05"/>
    <w:rsid w:val="00562445"/>
    <w:rsid w:val="005625DA"/>
    <w:rsid w:val="0056283B"/>
    <w:rsid w:val="00563A27"/>
    <w:rsid w:val="005645A2"/>
    <w:rsid w:val="00564A9B"/>
    <w:rsid w:val="00564F85"/>
    <w:rsid w:val="005661FA"/>
    <w:rsid w:val="005670E5"/>
    <w:rsid w:val="005677B5"/>
    <w:rsid w:val="005678E7"/>
    <w:rsid w:val="00567BBC"/>
    <w:rsid w:val="00567DEA"/>
    <w:rsid w:val="005705CF"/>
    <w:rsid w:val="00570EF8"/>
    <w:rsid w:val="0057124A"/>
    <w:rsid w:val="00571C99"/>
    <w:rsid w:val="005734E9"/>
    <w:rsid w:val="00573530"/>
    <w:rsid w:val="005735F1"/>
    <w:rsid w:val="00573729"/>
    <w:rsid w:val="0057424F"/>
    <w:rsid w:val="00574D19"/>
    <w:rsid w:val="00576510"/>
    <w:rsid w:val="005807AB"/>
    <w:rsid w:val="00580AFC"/>
    <w:rsid w:val="005825BC"/>
    <w:rsid w:val="005829B1"/>
    <w:rsid w:val="00582E45"/>
    <w:rsid w:val="00583C06"/>
    <w:rsid w:val="00584227"/>
    <w:rsid w:val="0058425C"/>
    <w:rsid w:val="005846CC"/>
    <w:rsid w:val="00584BBE"/>
    <w:rsid w:val="00584E0C"/>
    <w:rsid w:val="005858D8"/>
    <w:rsid w:val="005861C8"/>
    <w:rsid w:val="0058631F"/>
    <w:rsid w:val="005864D6"/>
    <w:rsid w:val="0058667C"/>
    <w:rsid w:val="00586FA0"/>
    <w:rsid w:val="0059118D"/>
    <w:rsid w:val="00591ED8"/>
    <w:rsid w:val="00592A84"/>
    <w:rsid w:val="005939EC"/>
    <w:rsid w:val="00593EDB"/>
    <w:rsid w:val="005946D0"/>
    <w:rsid w:val="00594C12"/>
    <w:rsid w:val="00596078"/>
    <w:rsid w:val="0059652C"/>
    <w:rsid w:val="005973AB"/>
    <w:rsid w:val="00597886"/>
    <w:rsid w:val="00597D6B"/>
    <w:rsid w:val="005A0703"/>
    <w:rsid w:val="005A0BF6"/>
    <w:rsid w:val="005A0F0C"/>
    <w:rsid w:val="005A14F9"/>
    <w:rsid w:val="005A15A4"/>
    <w:rsid w:val="005A1AA4"/>
    <w:rsid w:val="005A1B13"/>
    <w:rsid w:val="005A1BB4"/>
    <w:rsid w:val="005A1C89"/>
    <w:rsid w:val="005A1FD0"/>
    <w:rsid w:val="005A31AE"/>
    <w:rsid w:val="005A3DF1"/>
    <w:rsid w:val="005A4119"/>
    <w:rsid w:val="005A5B53"/>
    <w:rsid w:val="005A70E5"/>
    <w:rsid w:val="005A7A58"/>
    <w:rsid w:val="005B02A7"/>
    <w:rsid w:val="005B02F4"/>
    <w:rsid w:val="005B067D"/>
    <w:rsid w:val="005B0B36"/>
    <w:rsid w:val="005B123F"/>
    <w:rsid w:val="005B15B3"/>
    <w:rsid w:val="005B20B0"/>
    <w:rsid w:val="005B2C45"/>
    <w:rsid w:val="005B3053"/>
    <w:rsid w:val="005B334C"/>
    <w:rsid w:val="005B5E1C"/>
    <w:rsid w:val="005B6DE6"/>
    <w:rsid w:val="005C01B1"/>
    <w:rsid w:val="005C057F"/>
    <w:rsid w:val="005C0C72"/>
    <w:rsid w:val="005C1C1B"/>
    <w:rsid w:val="005C1F70"/>
    <w:rsid w:val="005C294D"/>
    <w:rsid w:val="005C31A3"/>
    <w:rsid w:val="005C41E2"/>
    <w:rsid w:val="005C432E"/>
    <w:rsid w:val="005C4381"/>
    <w:rsid w:val="005C4547"/>
    <w:rsid w:val="005C611B"/>
    <w:rsid w:val="005C6B4F"/>
    <w:rsid w:val="005D0403"/>
    <w:rsid w:val="005D187B"/>
    <w:rsid w:val="005D2031"/>
    <w:rsid w:val="005D44DD"/>
    <w:rsid w:val="005D5558"/>
    <w:rsid w:val="005D641C"/>
    <w:rsid w:val="005D65BF"/>
    <w:rsid w:val="005D694C"/>
    <w:rsid w:val="005D77D3"/>
    <w:rsid w:val="005E030A"/>
    <w:rsid w:val="005E0E78"/>
    <w:rsid w:val="005E1DC2"/>
    <w:rsid w:val="005E24D2"/>
    <w:rsid w:val="005E2759"/>
    <w:rsid w:val="005E2CCE"/>
    <w:rsid w:val="005E2D76"/>
    <w:rsid w:val="005E3424"/>
    <w:rsid w:val="005E3695"/>
    <w:rsid w:val="005E43F6"/>
    <w:rsid w:val="005E4991"/>
    <w:rsid w:val="005E4B3D"/>
    <w:rsid w:val="005E50CD"/>
    <w:rsid w:val="005E648C"/>
    <w:rsid w:val="005E660F"/>
    <w:rsid w:val="005E6FED"/>
    <w:rsid w:val="005E74FF"/>
    <w:rsid w:val="005E76C1"/>
    <w:rsid w:val="005F008D"/>
    <w:rsid w:val="005F018E"/>
    <w:rsid w:val="005F073C"/>
    <w:rsid w:val="005F09C2"/>
    <w:rsid w:val="005F226F"/>
    <w:rsid w:val="005F3820"/>
    <w:rsid w:val="005F3934"/>
    <w:rsid w:val="005F4495"/>
    <w:rsid w:val="005F49C8"/>
    <w:rsid w:val="005F5037"/>
    <w:rsid w:val="005F52EF"/>
    <w:rsid w:val="005F60EC"/>
    <w:rsid w:val="005F628E"/>
    <w:rsid w:val="005F766E"/>
    <w:rsid w:val="00600E96"/>
    <w:rsid w:val="0060100F"/>
    <w:rsid w:val="006015F4"/>
    <w:rsid w:val="00601A82"/>
    <w:rsid w:val="00601E25"/>
    <w:rsid w:val="00603A5A"/>
    <w:rsid w:val="00603D28"/>
    <w:rsid w:val="0060455D"/>
    <w:rsid w:val="006047B8"/>
    <w:rsid w:val="00605309"/>
    <w:rsid w:val="00605941"/>
    <w:rsid w:val="00605DDD"/>
    <w:rsid w:val="0060666D"/>
    <w:rsid w:val="00607912"/>
    <w:rsid w:val="00610381"/>
    <w:rsid w:val="00610ABC"/>
    <w:rsid w:val="006121E8"/>
    <w:rsid w:val="006130E8"/>
    <w:rsid w:val="0061335C"/>
    <w:rsid w:val="00613F24"/>
    <w:rsid w:val="00613F62"/>
    <w:rsid w:val="00614129"/>
    <w:rsid w:val="006142CF"/>
    <w:rsid w:val="00614C26"/>
    <w:rsid w:val="00614F81"/>
    <w:rsid w:val="00616599"/>
    <w:rsid w:val="00620CE6"/>
    <w:rsid w:val="00621816"/>
    <w:rsid w:val="00621AFE"/>
    <w:rsid w:val="006225C0"/>
    <w:rsid w:val="0062285E"/>
    <w:rsid w:val="006235E7"/>
    <w:rsid w:val="0062380B"/>
    <w:rsid w:val="00623E9E"/>
    <w:rsid w:val="006247B7"/>
    <w:rsid w:val="006249C8"/>
    <w:rsid w:val="00624BFF"/>
    <w:rsid w:val="00624D95"/>
    <w:rsid w:val="00625ECB"/>
    <w:rsid w:val="0062630F"/>
    <w:rsid w:val="006316EC"/>
    <w:rsid w:val="00631852"/>
    <w:rsid w:val="00632102"/>
    <w:rsid w:val="0063282D"/>
    <w:rsid w:val="00633462"/>
    <w:rsid w:val="006335AC"/>
    <w:rsid w:val="00633683"/>
    <w:rsid w:val="00633710"/>
    <w:rsid w:val="00634853"/>
    <w:rsid w:val="00635260"/>
    <w:rsid w:val="006354D4"/>
    <w:rsid w:val="0063650F"/>
    <w:rsid w:val="0063683B"/>
    <w:rsid w:val="006373E6"/>
    <w:rsid w:val="00637D6D"/>
    <w:rsid w:val="00640C3B"/>
    <w:rsid w:val="00641204"/>
    <w:rsid w:val="006412D6"/>
    <w:rsid w:val="00641F40"/>
    <w:rsid w:val="006420D4"/>
    <w:rsid w:val="0064216D"/>
    <w:rsid w:val="00642808"/>
    <w:rsid w:val="00643297"/>
    <w:rsid w:val="006432C4"/>
    <w:rsid w:val="006433FD"/>
    <w:rsid w:val="006438D7"/>
    <w:rsid w:val="00643A68"/>
    <w:rsid w:val="00644E25"/>
    <w:rsid w:val="00645CD2"/>
    <w:rsid w:val="0064652F"/>
    <w:rsid w:val="0064676A"/>
    <w:rsid w:val="0064686E"/>
    <w:rsid w:val="0064710B"/>
    <w:rsid w:val="006473EA"/>
    <w:rsid w:val="00647D91"/>
    <w:rsid w:val="006500F7"/>
    <w:rsid w:val="006503C8"/>
    <w:rsid w:val="006511B7"/>
    <w:rsid w:val="006512D3"/>
    <w:rsid w:val="00651C29"/>
    <w:rsid w:val="00652522"/>
    <w:rsid w:val="00652B9E"/>
    <w:rsid w:val="00653920"/>
    <w:rsid w:val="00653E51"/>
    <w:rsid w:val="0065683C"/>
    <w:rsid w:val="0065726B"/>
    <w:rsid w:val="006572E9"/>
    <w:rsid w:val="006573F1"/>
    <w:rsid w:val="00657CAF"/>
    <w:rsid w:val="0066038D"/>
    <w:rsid w:val="0066056D"/>
    <w:rsid w:val="00660DC1"/>
    <w:rsid w:val="00661246"/>
    <w:rsid w:val="006614AA"/>
    <w:rsid w:val="00661C80"/>
    <w:rsid w:val="00661CD6"/>
    <w:rsid w:val="00662036"/>
    <w:rsid w:val="0066211D"/>
    <w:rsid w:val="00662206"/>
    <w:rsid w:val="00662973"/>
    <w:rsid w:val="00662FF3"/>
    <w:rsid w:val="006631C6"/>
    <w:rsid w:val="006635E7"/>
    <w:rsid w:val="00663C74"/>
    <w:rsid w:val="006642BC"/>
    <w:rsid w:val="00664942"/>
    <w:rsid w:val="00665F4E"/>
    <w:rsid w:val="006667FB"/>
    <w:rsid w:val="00666DE5"/>
    <w:rsid w:val="00666FCD"/>
    <w:rsid w:val="006673D6"/>
    <w:rsid w:val="00667593"/>
    <w:rsid w:val="0067052C"/>
    <w:rsid w:val="00670825"/>
    <w:rsid w:val="00670FA2"/>
    <w:rsid w:val="006715BC"/>
    <w:rsid w:val="0067235D"/>
    <w:rsid w:val="006724D2"/>
    <w:rsid w:val="006728A0"/>
    <w:rsid w:val="00672D27"/>
    <w:rsid w:val="00673D85"/>
    <w:rsid w:val="00674CC7"/>
    <w:rsid w:val="00676914"/>
    <w:rsid w:val="00676928"/>
    <w:rsid w:val="00677372"/>
    <w:rsid w:val="006804CB"/>
    <w:rsid w:val="00680B5E"/>
    <w:rsid w:val="00680CC5"/>
    <w:rsid w:val="00680D1A"/>
    <w:rsid w:val="006814A4"/>
    <w:rsid w:val="00681BDA"/>
    <w:rsid w:val="00682742"/>
    <w:rsid w:val="0068292C"/>
    <w:rsid w:val="00682AFC"/>
    <w:rsid w:val="00682BFB"/>
    <w:rsid w:val="00682DB2"/>
    <w:rsid w:val="00683CBE"/>
    <w:rsid w:val="00684192"/>
    <w:rsid w:val="00684541"/>
    <w:rsid w:val="0068494E"/>
    <w:rsid w:val="006864AE"/>
    <w:rsid w:val="00686985"/>
    <w:rsid w:val="00686C96"/>
    <w:rsid w:val="00686FDA"/>
    <w:rsid w:val="00687616"/>
    <w:rsid w:val="00687F16"/>
    <w:rsid w:val="006918D2"/>
    <w:rsid w:val="00693513"/>
    <w:rsid w:val="0069388B"/>
    <w:rsid w:val="006945FC"/>
    <w:rsid w:val="00694E11"/>
    <w:rsid w:val="006953F5"/>
    <w:rsid w:val="006956A8"/>
    <w:rsid w:val="00695E47"/>
    <w:rsid w:val="006974F4"/>
    <w:rsid w:val="00697642"/>
    <w:rsid w:val="00697A85"/>
    <w:rsid w:val="00697CC4"/>
    <w:rsid w:val="006A0371"/>
    <w:rsid w:val="006A135F"/>
    <w:rsid w:val="006A406D"/>
    <w:rsid w:val="006A4654"/>
    <w:rsid w:val="006A46BE"/>
    <w:rsid w:val="006A4A9C"/>
    <w:rsid w:val="006A5318"/>
    <w:rsid w:val="006A535B"/>
    <w:rsid w:val="006A5859"/>
    <w:rsid w:val="006A6F73"/>
    <w:rsid w:val="006A7045"/>
    <w:rsid w:val="006A7403"/>
    <w:rsid w:val="006A7473"/>
    <w:rsid w:val="006A7D1A"/>
    <w:rsid w:val="006B0FDF"/>
    <w:rsid w:val="006B19DE"/>
    <w:rsid w:val="006B1B5D"/>
    <w:rsid w:val="006B2609"/>
    <w:rsid w:val="006B2AEA"/>
    <w:rsid w:val="006B3404"/>
    <w:rsid w:val="006B3740"/>
    <w:rsid w:val="006B38A3"/>
    <w:rsid w:val="006B3C4B"/>
    <w:rsid w:val="006B3F3F"/>
    <w:rsid w:val="006B4148"/>
    <w:rsid w:val="006B5107"/>
    <w:rsid w:val="006B590C"/>
    <w:rsid w:val="006B668D"/>
    <w:rsid w:val="006B690D"/>
    <w:rsid w:val="006B6943"/>
    <w:rsid w:val="006B6F72"/>
    <w:rsid w:val="006B7EE8"/>
    <w:rsid w:val="006C01A8"/>
    <w:rsid w:val="006C09B3"/>
    <w:rsid w:val="006C0ADC"/>
    <w:rsid w:val="006C0E7F"/>
    <w:rsid w:val="006C0EFA"/>
    <w:rsid w:val="006C120B"/>
    <w:rsid w:val="006C1897"/>
    <w:rsid w:val="006C2146"/>
    <w:rsid w:val="006C2B42"/>
    <w:rsid w:val="006C2B8D"/>
    <w:rsid w:val="006C31B6"/>
    <w:rsid w:val="006C339B"/>
    <w:rsid w:val="006C3A50"/>
    <w:rsid w:val="006C3E1B"/>
    <w:rsid w:val="006C4AA8"/>
    <w:rsid w:val="006C723B"/>
    <w:rsid w:val="006C73FA"/>
    <w:rsid w:val="006D0E5D"/>
    <w:rsid w:val="006D1B83"/>
    <w:rsid w:val="006D3283"/>
    <w:rsid w:val="006D3551"/>
    <w:rsid w:val="006D3566"/>
    <w:rsid w:val="006D3753"/>
    <w:rsid w:val="006D39EF"/>
    <w:rsid w:val="006D3C17"/>
    <w:rsid w:val="006D448D"/>
    <w:rsid w:val="006D5A83"/>
    <w:rsid w:val="006D5D80"/>
    <w:rsid w:val="006D5F6E"/>
    <w:rsid w:val="006D633B"/>
    <w:rsid w:val="006D772D"/>
    <w:rsid w:val="006D775F"/>
    <w:rsid w:val="006E011B"/>
    <w:rsid w:val="006E0750"/>
    <w:rsid w:val="006E0AF8"/>
    <w:rsid w:val="006E1302"/>
    <w:rsid w:val="006E159C"/>
    <w:rsid w:val="006E177B"/>
    <w:rsid w:val="006E17B6"/>
    <w:rsid w:val="006E1A89"/>
    <w:rsid w:val="006E1B35"/>
    <w:rsid w:val="006E2A46"/>
    <w:rsid w:val="006E39F0"/>
    <w:rsid w:val="006E3A40"/>
    <w:rsid w:val="006E464E"/>
    <w:rsid w:val="006E4F9F"/>
    <w:rsid w:val="006E5E53"/>
    <w:rsid w:val="006E6272"/>
    <w:rsid w:val="006E6B45"/>
    <w:rsid w:val="006E6C77"/>
    <w:rsid w:val="006E6D01"/>
    <w:rsid w:val="006E76F6"/>
    <w:rsid w:val="006F1529"/>
    <w:rsid w:val="006F1805"/>
    <w:rsid w:val="006F2117"/>
    <w:rsid w:val="006F2A6C"/>
    <w:rsid w:val="006F2CAD"/>
    <w:rsid w:val="006F3C01"/>
    <w:rsid w:val="006F4928"/>
    <w:rsid w:val="006F4AF9"/>
    <w:rsid w:val="006F56D5"/>
    <w:rsid w:val="006F57B8"/>
    <w:rsid w:val="006F691E"/>
    <w:rsid w:val="006F726A"/>
    <w:rsid w:val="006F72F0"/>
    <w:rsid w:val="00700419"/>
    <w:rsid w:val="00700502"/>
    <w:rsid w:val="007021C7"/>
    <w:rsid w:val="00702478"/>
    <w:rsid w:val="00702BDE"/>
    <w:rsid w:val="00703ECD"/>
    <w:rsid w:val="00703F9B"/>
    <w:rsid w:val="00705849"/>
    <w:rsid w:val="007063FD"/>
    <w:rsid w:val="0070687D"/>
    <w:rsid w:val="00707A4A"/>
    <w:rsid w:val="00707FAB"/>
    <w:rsid w:val="00710435"/>
    <w:rsid w:val="00710C71"/>
    <w:rsid w:val="00711CD6"/>
    <w:rsid w:val="00711E1B"/>
    <w:rsid w:val="007124C8"/>
    <w:rsid w:val="00712D8C"/>
    <w:rsid w:val="00712FC0"/>
    <w:rsid w:val="00713C30"/>
    <w:rsid w:val="00713E95"/>
    <w:rsid w:val="00714884"/>
    <w:rsid w:val="00715160"/>
    <w:rsid w:val="00715818"/>
    <w:rsid w:val="0071611E"/>
    <w:rsid w:val="00716374"/>
    <w:rsid w:val="0071685F"/>
    <w:rsid w:val="00717755"/>
    <w:rsid w:val="00717998"/>
    <w:rsid w:val="00717BDF"/>
    <w:rsid w:val="00721383"/>
    <w:rsid w:val="0072293F"/>
    <w:rsid w:val="0072366D"/>
    <w:rsid w:val="0072383C"/>
    <w:rsid w:val="00723EE3"/>
    <w:rsid w:val="00724AC0"/>
    <w:rsid w:val="007250F0"/>
    <w:rsid w:val="00726B03"/>
    <w:rsid w:val="00727358"/>
    <w:rsid w:val="0073146D"/>
    <w:rsid w:val="007318E8"/>
    <w:rsid w:val="007321AD"/>
    <w:rsid w:val="00733764"/>
    <w:rsid w:val="00733A7F"/>
    <w:rsid w:val="00733CE2"/>
    <w:rsid w:val="00734709"/>
    <w:rsid w:val="007348FA"/>
    <w:rsid w:val="00735003"/>
    <w:rsid w:val="00735070"/>
    <w:rsid w:val="007353D6"/>
    <w:rsid w:val="007357AC"/>
    <w:rsid w:val="00736712"/>
    <w:rsid w:val="00736AA6"/>
    <w:rsid w:val="00736CD3"/>
    <w:rsid w:val="00737F55"/>
    <w:rsid w:val="0074017C"/>
    <w:rsid w:val="0074131A"/>
    <w:rsid w:val="00741FCE"/>
    <w:rsid w:val="007429A3"/>
    <w:rsid w:val="007429DE"/>
    <w:rsid w:val="00742B5A"/>
    <w:rsid w:val="00743102"/>
    <w:rsid w:val="007433B8"/>
    <w:rsid w:val="007444FF"/>
    <w:rsid w:val="007448FD"/>
    <w:rsid w:val="0074569F"/>
    <w:rsid w:val="00746969"/>
    <w:rsid w:val="00746ADB"/>
    <w:rsid w:val="00747D86"/>
    <w:rsid w:val="00750826"/>
    <w:rsid w:val="007509B8"/>
    <w:rsid w:val="00750BC1"/>
    <w:rsid w:val="007514EE"/>
    <w:rsid w:val="00752391"/>
    <w:rsid w:val="00752667"/>
    <w:rsid w:val="00753CA3"/>
    <w:rsid w:val="00753D63"/>
    <w:rsid w:val="00754C80"/>
    <w:rsid w:val="007557D6"/>
    <w:rsid w:val="007559ED"/>
    <w:rsid w:val="0075670B"/>
    <w:rsid w:val="007573A6"/>
    <w:rsid w:val="007612DB"/>
    <w:rsid w:val="00762379"/>
    <w:rsid w:val="007631F7"/>
    <w:rsid w:val="00763890"/>
    <w:rsid w:val="00763D3C"/>
    <w:rsid w:val="00765E63"/>
    <w:rsid w:val="007669F5"/>
    <w:rsid w:val="00766DEB"/>
    <w:rsid w:val="00766E34"/>
    <w:rsid w:val="007673FE"/>
    <w:rsid w:val="00770B04"/>
    <w:rsid w:val="00770B41"/>
    <w:rsid w:val="00771877"/>
    <w:rsid w:val="00771A14"/>
    <w:rsid w:val="00771D91"/>
    <w:rsid w:val="00771FD5"/>
    <w:rsid w:val="007726C9"/>
    <w:rsid w:val="00772A50"/>
    <w:rsid w:val="00773314"/>
    <w:rsid w:val="00773378"/>
    <w:rsid w:val="00773D16"/>
    <w:rsid w:val="007746A5"/>
    <w:rsid w:val="00774D93"/>
    <w:rsid w:val="007751D3"/>
    <w:rsid w:val="00775E12"/>
    <w:rsid w:val="007766C9"/>
    <w:rsid w:val="00776C35"/>
    <w:rsid w:val="00776D1D"/>
    <w:rsid w:val="00777677"/>
    <w:rsid w:val="00777EAE"/>
    <w:rsid w:val="00780042"/>
    <w:rsid w:val="0078117C"/>
    <w:rsid w:val="0078156C"/>
    <w:rsid w:val="00782A6E"/>
    <w:rsid w:val="00782DB7"/>
    <w:rsid w:val="007839D8"/>
    <w:rsid w:val="007858F4"/>
    <w:rsid w:val="007861F6"/>
    <w:rsid w:val="00786441"/>
    <w:rsid w:val="007873C8"/>
    <w:rsid w:val="00787A52"/>
    <w:rsid w:val="00787EBC"/>
    <w:rsid w:val="00790033"/>
    <w:rsid w:val="00790EA9"/>
    <w:rsid w:val="007910DC"/>
    <w:rsid w:val="0079310B"/>
    <w:rsid w:val="00793352"/>
    <w:rsid w:val="00793D1B"/>
    <w:rsid w:val="00794530"/>
    <w:rsid w:val="00794AE7"/>
    <w:rsid w:val="00796098"/>
    <w:rsid w:val="00796558"/>
    <w:rsid w:val="007967A8"/>
    <w:rsid w:val="0079714D"/>
    <w:rsid w:val="0079743D"/>
    <w:rsid w:val="00797525"/>
    <w:rsid w:val="007A0AF5"/>
    <w:rsid w:val="007A0D23"/>
    <w:rsid w:val="007A17D8"/>
    <w:rsid w:val="007A1C4A"/>
    <w:rsid w:val="007A2211"/>
    <w:rsid w:val="007A2390"/>
    <w:rsid w:val="007A3575"/>
    <w:rsid w:val="007A3A96"/>
    <w:rsid w:val="007A44AE"/>
    <w:rsid w:val="007A46FB"/>
    <w:rsid w:val="007A4AC0"/>
    <w:rsid w:val="007A4C6C"/>
    <w:rsid w:val="007A611D"/>
    <w:rsid w:val="007A6913"/>
    <w:rsid w:val="007A774C"/>
    <w:rsid w:val="007B062C"/>
    <w:rsid w:val="007B0725"/>
    <w:rsid w:val="007B0F6B"/>
    <w:rsid w:val="007B1C0E"/>
    <w:rsid w:val="007B261F"/>
    <w:rsid w:val="007B2738"/>
    <w:rsid w:val="007B29E1"/>
    <w:rsid w:val="007B2EDE"/>
    <w:rsid w:val="007B2F1F"/>
    <w:rsid w:val="007B2FBC"/>
    <w:rsid w:val="007B565E"/>
    <w:rsid w:val="007B5E0A"/>
    <w:rsid w:val="007B6085"/>
    <w:rsid w:val="007B678A"/>
    <w:rsid w:val="007B6885"/>
    <w:rsid w:val="007B7DFB"/>
    <w:rsid w:val="007C0429"/>
    <w:rsid w:val="007C116F"/>
    <w:rsid w:val="007C158E"/>
    <w:rsid w:val="007C1EFF"/>
    <w:rsid w:val="007C4C6F"/>
    <w:rsid w:val="007C4F3B"/>
    <w:rsid w:val="007C59BE"/>
    <w:rsid w:val="007C6806"/>
    <w:rsid w:val="007C75DB"/>
    <w:rsid w:val="007C7E07"/>
    <w:rsid w:val="007D0375"/>
    <w:rsid w:val="007D04C9"/>
    <w:rsid w:val="007D0E7C"/>
    <w:rsid w:val="007D163C"/>
    <w:rsid w:val="007D2630"/>
    <w:rsid w:val="007D2E16"/>
    <w:rsid w:val="007D2F7C"/>
    <w:rsid w:val="007D356A"/>
    <w:rsid w:val="007D4585"/>
    <w:rsid w:val="007D52EE"/>
    <w:rsid w:val="007D59F7"/>
    <w:rsid w:val="007D5E45"/>
    <w:rsid w:val="007D69F4"/>
    <w:rsid w:val="007D6C49"/>
    <w:rsid w:val="007E2326"/>
    <w:rsid w:val="007E2CF7"/>
    <w:rsid w:val="007E3814"/>
    <w:rsid w:val="007E3E95"/>
    <w:rsid w:val="007E3FF2"/>
    <w:rsid w:val="007E4E1B"/>
    <w:rsid w:val="007E6DB4"/>
    <w:rsid w:val="007E7147"/>
    <w:rsid w:val="007F018C"/>
    <w:rsid w:val="007F070B"/>
    <w:rsid w:val="007F0C88"/>
    <w:rsid w:val="007F1025"/>
    <w:rsid w:val="007F109B"/>
    <w:rsid w:val="007F18DD"/>
    <w:rsid w:val="007F1A62"/>
    <w:rsid w:val="007F2930"/>
    <w:rsid w:val="007F2D81"/>
    <w:rsid w:val="007F2DE5"/>
    <w:rsid w:val="007F498C"/>
    <w:rsid w:val="007F4D24"/>
    <w:rsid w:val="007F50C9"/>
    <w:rsid w:val="007F603F"/>
    <w:rsid w:val="007F60BF"/>
    <w:rsid w:val="007F639A"/>
    <w:rsid w:val="007F6E8D"/>
    <w:rsid w:val="007F77F2"/>
    <w:rsid w:val="0080079E"/>
    <w:rsid w:val="008007EA"/>
    <w:rsid w:val="008012E2"/>
    <w:rsid w:val="00803821"/>
    <w:rsid w:val="0080452C"/>
    <w:rsid w:val="00804646"/>
    <w:rsid w:val="008047EA"/>
    <w:rsid w:val="00805273"/>
    <w:rsid w:val="00805613"/>
    <w:rsid w:val="00806141"/>
    <w:rsid w:val="00806274"/>
    <w:rsid w:val="00806304"/>
    <w:rsid w:val="00806ABE"/>
    <w:rsid w:val="00807678"/>
    <w:rsid w:val="00807CBA"/>
    <w:rsid w:val="00807E29"/>
    <w:rsid w:val="00810303"/>
    <w:rsid w:val="00810A86"/>
    <w:rsid w:val="00811176"/>
    <w:rsid w:val="00811422"/>
    <w:rsid w:val="008126AD"/>
    <w:rsid w:val="008139EF"/>
    <w:rsid w:val="00813C07"/>
    <w:rsid w:val="008140E9"/>
    <w:rsid w:val="008144FB"/>
    <w:rsid w:val="00815676"/>
    <w:rsid w:val="00815D4F"/>
    <w:rsid w:val="008160C0"/>
    <w:rsid w:val="00817536"/>
    <w:rsid w:val="008177C3"/>
    <w:rsid w:val="00817EA0"/>
    <w:rsid w:val="00820D19"/>
    <w:rsid w:val="00820DE8"/>
    <w:rsid w:val="008215C1"/>
    <w:rsid w:val="00822788"/>
    <w:rsid w:val="0082315B"/>
    <w:rsid w:val="00823A48"/>
    <w:rsid w:val="0082422B"/>
    <w:rsid w:val="00825035"/>
    <w:rsid w:val="0082681F"/>
    <w:rsid w:val="00826B87"/>
    <w:rsid w:val="00826D04"/>
    <w:rsid w:val="00826F56"/>
    <w:rsid w:val="008302B9"/>
    <w:rsid w:val="0083320D"/>
    <w:rsid w:val="00833FA3"/>
    <w:rsid w:val="008358C2"/>
    <w:rsid w:val="008359C8"/>
    <w:rsid w:val="00835D7F"/>
    <w:rsid w:val="0083729F"/>
    <w:rsid w:val="00837390"/>
    <w:rsid w:val="008374C1"/>
    <w:rsid w:val="008375FF"/>
    <w:rsid w:val="00837D37"/>
    <w:rsid w:val="00837F60"/>
    <w:rsid w:val="00840FFB"/>
    <w:rsid w:val="0084157B"/>
    <w:rsid w:val="0084345A"/>
    <w:rsid w:val="008434E2"/>
    <w:rsid w:val="00844676"/>
    <w:rsid w:val="00844F7B"/>
    <w:rsid w:val="00845202"/>
    <w:rsid w:val="008452C4"/>
    <w:rsid w:val="008462E3"/>
    <w:rsid w:val="008469BD"/>
    <w:rsid w:val="0084726C"/>
    <w:rsid w:val="0084759D"/>
    <w:rsid w:val="00847B31"/>
    <w:rsid w:val="00847C2E"/>
    <w:rsid w:val="00847DB9"/>
    <w:rsid w:val="008515F3"/>
    <w:rsid w:val="00851C3D"/>
    <w:rsid w:val="00852177"/>
    <w:rsid w:val="00853B56"/>
    <w:rsid w:val="00854EB0"/>
    <w:rsid w:val="00855996"/>
    <w:rsid w:val="00860066"/>
    <w:rsid w:val="00860F44"/>
    <w:rsid w:val="00861159"/>
    <w:rsid w:val="008622AF"/>
    <w:rsid w:val="00863322"/>
    <w:rsid w:val="0086351A"/>
    <w:rsid w:val="0086435B"/>
    <w:rsid w:val="00864693"/>
    <w:rsid w:val="00864F55"/>
    <w:rsid w:val="0086655A"/>
    <w:rsid w:val="00866C54"/>
    <w:rsid w:val="00867104"/>
    <w:rsid w:val="008678DF"/>
    <w:rsid w:val="00867CED"/>
    <w:rsid w:val="0087023F"/>
    <w:rsid w:val="00870608"/>
    <w:rsid w:val="00870639"/>
    <w:rsid w:val="00871034"/>
    <w:rsid w:val="008737F6"/>
    <w:rsid w:val="00873AC5"/>
    <w:rsid w:val="00873E30"/>
    <w:rsid w:val="008756B8"/>
    <w:rsid w:val="00875F32"/>
    <w:rsid w:val="00876283"/>
    <w:rsid w:val="00876648"/>
    <w:rsid w:val="0087730D"/>
    <w:rsid w:val="008776B3"/>
    <w:rsid w:val="00881114"/>
    <w:rsid w:val="00882040"/>
    <w:rsid w:val="0088217F"/>
    <w:rsid w:val="0088284E"/>
    <w:rsid w:val="008830FB"/>
    <w:rsid w:val="00883EEA"/>
    <w:rsid w:val="00884332"/>
    <w:rsid w:val="008845F8"/>
    <w:rsid w:val="00884DEA"/>
    <w:rsid w:val="00885CD0"/>
    <w:rsid w:val="0088701E"/>
    <w:rsid w:val="008873B1"/>
    <w:rsid w:val="008874F8"/>
    <w:rsid w:val="008906FC"/>
    <w:rsid w:val="0089105D"/>
    <w:rsid w:val="008912B2"/>
    <w:rsid w:val="00891D3F"/>
    <w:rsid w:val="008922D6"/>
    <w:rsid w:val="0089339B"/>
    <w:rsid w:val="00894AAE"/>
    <w:rsid w:val="00894C24"/>
    <w:rsid w:val="00894D4D"/>
    <w:rsid w:val="00895AD9"/>
    <w:rsid w:val="0089642C"/>
    <w:rsid w:val="0089643B"/>
    <w:rsid w:val="00897ACA"/>
    <w:rsid w:val="00897C87"/>
    <w:rsid w:val="00897F79"/>
    <w:rsid w:val="008A0298"/>
    <w:rsid w:val="008A1005"/>
    <w:rsid w:val="008A244A"/>
    <w:rsid w:val="008A29D8"/>
    <w:rsid w:val="008A2E16"/>
    <w:rsid w:val="008A421A"/>
    <w:rsid w:val="008A5CDF"/>
    <w:rsid w:val="008A641C"/>
    <w:rsid w:val="008A65A5"/>
    <w:rsid w:val="008A6E9E"/>
    <w:rsid w:val="008A704D"/>
    <w:rsid w:val="008A71FC"/>
    <w:rsid w:val="008A782A"/>
    <w:rsid w:val="008B094F"/>
    <w:rsid w:val="008B223F"/>
    <w:rsid w:val="008B258A"/>
    <w:rsid w:val="008B316E"/>
    <w:rsid w:val="008B31ED"/>
    <w:rsid w:val="008B37A1"/>
    <w:rsid w:val="008B381B"/>
    <w:rsid w:val="008B4A45"/>
    <w:rsid w:val="008B4F21"/>
    <w:rsid w:val="008B4F40"/>
    <w:rsid w:val="008B56C5"/>
    <w:rsid w:val="008B5B45"/>
    <w:rsid w:val="008B5CD9"/>
    <w:rsid w:val="008B6FD3"/>
    <w:rsid w:val="008B727A"/>
    <w:rsid w:val="008B76F5"/>
    <w:rsid w:val="008B7B25"/>
    <w:rsid w:val="008B7C91"/>
    <w:rsid w:val="008C0328"/>
    <w:rsid w:val="008C04F7"/>
    <w:rsid w:val="008C1A77"/>
    <w:rsid w:val="008C1D48"/>
    <w:rsid w:val="008C273F"/>
    <w:rsid w:val="008C29AC"/>
    <w:rsid w:val="008C2DA9"/>
    <w:rsid w:val="008C334C"/>
    <w:rsid w:val="008C4325"/>
    <w:rsid w:val="008C43C5"/>
    <w:rsid w:val="008C4BCE"/>
    <w:rsid w:val="008C4EE6"/>
    <w:rsid w:val="008C5C33"/>
    <w:rsid w:val="008C5E98"/>
    <w:rsid w:val="008C63C4"/>
    <w:rsid w:val="008C6B6C"/>
    <w:rsid w:val="008C765D"/>
    <w:rsid w:val="008C7D69"/>
    <w:rsid w:val="008C7F1C"/>
    <w:rsid w:val="008D152C"/>
    <w:rsid w:val="008D2D10"/>
    <w:rsid w:val="008D3381"/>
    <w:rsid w:val="008D33C4"/>
    <w:rsid w:val="008D37D7"/>
    <w:rsid w:val="008D4266"/>
    <w:rsid w:val="008D656B"/>
    <w:rsid w:val="008D6700"/>
    <w:rsid w:val="008D7CA6"/>
    <w:rsid w:val="008D7DC6"/>
    <w:rsid w:val="008E0E9D"/>
    <w:rsid w:val="008E24E7"/>
    <w:rsid w:val="008E32E3"/>
    <w:rsid w:val="008E3E2B"/>
    <w:rsid w:val="008E495E"/>
    <w:rsid w:val="008E5F30"/>
    <w:rsid w:val="008E66CF"/>
    <w:rsid w:val="008E7680"/>
    <w:rsid w:val="008E7D21"/>
    <w:rsid w:val="008E7F89"/>
    <w:rsid w:val="008F0B5C"/>
    <w:rsid w:val="008F14D7"/>
    <w:rsid w:val="008F1DB3"/>
    <w:rsid w:val="008F22B6"/>
    <w:rsid w:val="008F25B0"/>
    <w:rsid w:val="008F4367"/>
    <w:rsid w:val="008F4851"/>
    <w:rsid w:val="008F63ED"/>
    <w:rsid w:val="00900301"/>
    <w:rsid w:val="00900453"/>
    <w:rsid w:val="009006BB"/>
    <w:rsid w:val="00900BE3"/>
    <w:rsid w:val="00900E21"/>
    <w:rsid w:val="00900FE5"/>
    <w:rsid w:val="00901215"/>
    <w:rsid w:val="0090138C"/>
    <w:rsid w:val="00901C29"/>
    <w:rsid w:val="00901D95"/>
    <w:rsid w:val="009038E6"/>
    <w:rsid w:val="00903D76"/>
    <w:rsid w:val="0090427E"/>
    <w:rsid w:val="0090467F"/>
    <w:rsid w:val="009048B9"/>
    <w:rsid w:val="00904B40"/>
    <w:rsid w:val="00904DE7"/>
    <w:rsid w:val="009058DF"/>
    <w:rsid w:val="009060E8"/>
    <w:rsid w:val="00906806"/>
    <w:rsid w:val="00910E17"/>
    <w:rsid w:val="00911318"/>
    <w:rsid w:val="00912134"/>
    <w:rsid w:val="009138F2"/>
    <w:rsid w:val="00913A1C"/>
    <w:rsid w:val="00913C86"/>
    <w:rsid w:val="00913EBC"/>
    <w:rsid w:val="00914D2A"/>
    <w:rsid w:val="00915B39"/>
    <w:rsid w:val="0091650E"/>
    <w:rsid w:val="00916DED"/>
    <w:rsid w:val="009175DB"/>
    <w:rsid w:val="009177D0"/>
    <w:rsid w:val="00920617"/>
    <w:rsid w:val="00920BF2"/>
    <w:rsid w:val="00921213"/>
    <w:rsid w:val="00921C09"/>
    <w:rsid w:val="00922115"/>
    <w:rsid w:val="009225D6"/>
    <w:rsid w:val="009231B7"/>
    <w:rsid w:val="00924636"/>
    <w:rsid w:val="00924CBC"/>
    <w:rsid w:val="00925734"/>
    <w:rsid w:val="00926C93"/>
    <w:rsid w:val="00926EAF"/>
    <w:rsid w:val="00930A0D"/>
    <w:rsid w:val="00930B41"/>
    <w:rsid w:val="00930EAF"/>
    <w:rsid w:val="0093163C"/>
    <w:rsid w:val="00933024"/>
    <w:rsid w:val="00933B08"/>
    <w:rsid w:val="009351CD"/>
    <w:rsid w:val="00936676"/>
    <w:rsid w:val="00936C94"/>
    <w:rsid w:val="009371CE"/>
    <w:rsid w:val="009373F8"/>
    <w:rsid w:val="00937985"/>
    <w:rsid w:val="00937C94"/>
    <w:rsid w:val="009401A3"/>
    <w:rsid w:val="0094152E"/>
    <w:rsid w:val="00942A4A"/>
    <w:rsid w:val="009430B2"/>
    <w:rsid w:val="00943BF3"/>
    <w:rsid w:val="00944705"/>
    <w:rsid w:val="00944B6D"/>
    <w:rsid w:val="0094519C"/>
    <w:rsid w:val="00946518"/>
    <w:rsid w:val="00946565"/>
    <w:rsid w:val="009468BB"/>
    <w:rsid w:val="00947963"/>
    <w:rsid w:val="00947A63"/>
    <w:rsid w:val="00947F2B"/>
    <w:rsid w:val="00947F49"/>
    <w:rsid w:val="009509B8"/>
    <w:rsid w:val="00950E08"/>
    <w:rsid w:val="00952C28"/>
    <w:rsid w:val="00952FF5"/>
    <w:rsid w:val="009544A4"/>
    <w:rsid w:val="00954F16"/>
    <w:rsid w:val="0095599E"/>
    <w:rsid w:val="00955B3A"/>
    <w:rsid w:val="00955BC8"/>
    <w:rsid w:val="00957AB8"/>
    <w:rsid w:val="00957B4A"/>
    <w:rsid w:val="00960350"/>
    <w:rsid w:val="00961A16"/>
    <w:rsid w:val="00961CFC"/>
    <w:rsid w:val="00961DCB"/>
    <w:rsid w:val="00961FB2"/>
    <w:rsid w:val="0096210B"/>
    <w:rsid w:val="009622ED"/>
    <w:rsid w:val="0096252E"/>
    <w:rsid w:val="00963BE9"/>
    <w:rsid w:val="009654FA"/>
    <w:rsid w:val="00965DDD"/>
    <w:rsid w:val="00965DF8"/>
    <w:rsid w:val="009661A7"/>
    <w:rsid w:val="00966204"/>
    <w:rsid w:val="0096628B"/>
    <w:rsid w:val="009662AB"/>
    <w:rsid w:val="00966E07"/>
    <w:rsid w:val="00967241"/>
    <w:rsid w:val="009701F0"/>
    <w:rsid w:val="009715F8"/>
    <w:rsid w:val="00971E71"/>
    <w:rsid w:val="00971FF7"/>
    <w:rsid w:val="00973121"/>
    <w:rsid w:val="00973449"/>
    <w:rsid w:val="00973ED0"/>
    <w:rsid w:val="009748B5"/>
    <w:rsid w:val="00974D99"/>
    <w:rsid w:val="00975960"/>
    <w:rsid w:val="00976926"/>
    <w:rsid w:val="0097712A"/>
    <w:rsid w:val="0098021C"/>
    <w:rsid w:val="00980374"/>
    <w:rsid w:val="00980B37"/>
    <w:rsid w:val="00980FAE"/>
    <w:rsid w:val="0098166B"/>
    <w:rsid w:val="0098199D"/>
    <w:rsid w:val="009827B3"/>
    <w:rsid w:val="0098404C"/>
    <w:rsid w:val="00985280"/>
    <w:rsid w:val="00985717"/>
    <w:rsid w:val="009868B5"/>
    <w:rsid w:val="0098707D"/>
    <w:rsid w:val="00987E05"/>
    <w:rsid w:val="009915E1"/>
    <w:rsid w:val="00992211"/>
    <w:rsid w:val="00992289"/>
    <w:rsid w:val="00992766"/>
    <w:rsid w:val="00992EC5"/>
    <w:rsid w:val="00993506"/>
    <w:rsid w:val="00993578"/>
    <w:rsid w:val="009941DA"/>
    <w:rsid w:val="00994543"/>
    <w:rsid w:val="0099459D"/>
    <w:rsid w:val="00994945"/>
    <w:rsid w:val="00994FF3"/>
    <w:rsid w:val="009951EB"/>
    <w:rsid w:val="00995D35"/>
    <w:rsid w:val="0099649D"/>
    <w:rsid w:val="00996A81"/>
    <w:rsid w:val="009A101A"/>
    <w:rsid w:val="009A10F9"/>
    <w:rsid w:val="009A1536"/>
    <w:rsid w:val="009A190F"/>
    <w:rsid w:val="009A2470"/>
    <w:rsid w:val="009A2F84"/>
    <w:rsid w:val="009A3742"/>
    <w:rsid w:val="009A4B2C"/>
    <w:rsid w:val="009A4C62"/>
    <w:rsid w:val="009A5B6C"/>
    <w:rsid w:val="009A635D"/>
    <w:rsid w:val="009A645F"/>
    <w:rsid w:val="009A667E"/>
    <w:rsid w:val="009A78CD"/>
    <w:rsid w:val="009A7D59"/>
    <w:rsid w:val="009B053C"/>
    <w:rsid w:val="009B11C4"/>
    <w:rsid w:val="009B1A9B"/>
    <w:rsid w:val="009B1B3E"/>
    <w:rsid w:val="009B2125"/>
    <w:rsid w:val="009B21D8"/>
    <w:rsid w:val="009B23D3"/>
    <w:rsid w:val="009B2516"/>
    <w:rsid w:val="009B6121"/>
    <w:rsid w:val="009C0130"/>
    <w:rsid w:val="009C035C"/>
    <w:rsid w:val="009C0BB7"/>
    <w:rsid w:val="009C1A2D"/>
    <w:rsid w:val="009C289F"/>
    <w:rsid w:val="009C2A63"/>
    <w:rsid w:val="009C2D36"/>
    <w:rsid w:val="009C2E10"/>
    <w:rsid w:val="009C3C14"/>
    <w:rsid w:val="009C3FB3"/>
    <w:rsid w:val="009C4673"/>
    <w:rsid w:val="009C5BC5"/>
    <w:rsid w:val="009C5C1B"/>
    <w:rsid w:val="009C5D6D"/>
    <w:rsid w:val="009C6E33"/>
    <w:rsid w:val="009C768D"/>
    <w:rsid w:val="009C7B37"/>
    <w:rsid w:val="009D0818"/>
    <w:rsid w:val="009D2F89"/>
    <w:rsid w:val="009D30BB"/>
    <w:rsid w:val="009D3788"/>
    <w:rsid w:val="009D394C"/>
    <w:rsid w:val="009D4FBB"/>
    <w:rsid w:val="009D5887"/>
    <w:rsid w:val="009D5915"/>
    <w:rsid w:val="009D5CF6"/>
    <w:rsid w:val="009D6296"/>
    <w:rsid w:val="009D6E1E"/>
    <w:rsid w:val="009D6F77"/>
    <w:rsid w:val="009D7969"/>
    <w:rsid w:val="009D7F7A"/>
    <w:rsid w:val="009E02B0"/>
    <w:rsid w:val="009E0351"/>
    <w:rsid w:val="009E1A0D"/>
    <w:rsid w:val="009E1C88"/>
    <w:rsid w:val="009E2012"/>
    <w:rsid w:val="009E2D0A"/>
    <w:rsid w:val="009E3439"/>
    <w:rsid w:val="009E3BFC"/>
    <w:rsid w:val="009E4AA4"/>
    <w:rsid w:val="009E4D0C"/>
    <w:rsid w:val="009E5081"/>
    <w:rsid w:val="009E5519"/>
    <w:rsid w:val="009E585D"/>
    <w:rsid w:val="009E58F6"/>
    <w:rsid w:val="009E5FC2"/>
    <w:rsid w:val="009E6D45"/>
    <w:rsid w:val="009F1C3E"/>
    <w:rsid w:val="009F1C6C"/>
    <w:rsid w:val="009F2AA7"/>
    <w:rsid w:val="009F32F0"/>
    <w:rsid w:val="009F49D9"/>
    <w:rsid w:val="009F539D"/>
    <w:rsid w:val="009F66AD"/>
    <w:rsid w:val="009F6D4B"/>
    <w:rsid w:val="009F6E8A"/>
    <w:rsid w:val="009F6EED"/>
    <w:rsid w:val="009F77D8"/>
    <w:rsid w:val="00A0016B"/>
    <w:rsid w:val="00A003C0"/>
    <w:rsid w:val="00A014EA"/>
    <w:rsid w:val="00A016D5"/>
    <w:rsid w:val="00A026ED"/>
    <w:rsid w:val="00A02C5C"/>
    <w:rsid w:val="00A02CF5"/>
    <w:rsid w:val="00A02D34"/>
    <w:rsid w:val="00A0330D"/>
    <w:rsid w:val="00A058BF"/>
    <w:rsid w:val="00A06112"/>
    <w:rsid w:val="00A062D2"/>
    <w:rsid w:val="00A07221"/>
    <w:rsid w:val="00A10440"/>
    <w:rsid w:val="00A10741"/>
    <w:rsid w:val="00A116F7"/>
    <w:rsid w:val="00A11B4D"/>
    <w:rsid w:val="00A11DC6"/>
    <w:rsid w:val="00A11F8F"/>
    <w:rsid w:val="00A13068"/>
    <w:rsid w:val="00A1331D"/>
    <w:rsid w:val="00A13DD7"/>
    <w:rsid w:val="00A141B1"/>
    <w:rsid w:val="00A141FA"/>
    <w:rsid w:val="00A14793"/>
    <w:rsid w:val="00A15215"/>
    <w:rsid w:val="00A1552C"/>
    <w:rsid w:val="00A16D44"/>
    <w:rsid w:val="00A170FD"/>
    <w:rsid w:val="00A17DC3"/>
    <w:rsid w:val="00A17FF6"/>
    <w:rsid w:val="00A200AE"/>
    <w:rsid w:val="00A20847"/>
    <w:rsid w:val="00A2099C"/>
    <w:rsid w:val="00A21034"/>
    <w:rsid w:val="00A210D6"/>
    <w:rsid w:val="00A21765"/>
    <w:rsid w:val="00A219FD"/>
    <w:rsid w:val="00A22F2B"/>
    <w:rsid w:val="00A23C2D"/>
    <w:rsid w:val="00A23E51"/>
    <w:rsid w:val="00A24206"/>
    <w:rsid w:val="00A255AB"/>
    <w:rsid w:val="00A25A3E"/>
    <w:rsid w:val="00A25FDF"/>
    <w:rsid w:val="00A2691D"/>
    <w:rsid w:val="00A26AD3"/>
    <w:rsid w:val="00A277B1"/>
    <w:rsid w:val="00A30C32"/>
    <w:rsid w:val="00A31740"/>
    <w:rsid w:val="00A31785"/>
    <w:rsid w:val="00A31D8B"/>
    <w:rsid w:val="00A323D9"/>
    <w:rsid w:val="00A33122"/>
    <w:rsid w:val="00A33F36"/>
    <w:rsid w:val="00A34683"/>
    <w:rsid w:val="00A350DC"/>
    <w:rsid w:val="00A3599D"/>
    <w:rsid w:val="00A35C2B"/>
    <w:rsid w:val="00A36195"/>
    <w:rsid w:val="00A371E2"/>
    <w:rsid w:val="00A37B28"/>
    <w:rsid w:val="00A37E0B"/>
    <w:rsid w:val="00A4045D"/>
    <w:rsid w:val="00A40C53"/>
    <w:rsid w:val="00A413EB"/>
    <w:rsid w:val="00A41CB2"/>
    <w:rsid w:val="00A41F45"/>
    <w:rsid w:val="00A42D9D"/>
    <w:rsid w:val="00A43643"/>
    <w:rsid w:val="00A43B9F"/>
    <w:rsid w:val="00A43F4D"/>
    <w:rsid w:val="00A444A1"/>
    <w:rsid w:val="00A44AFB"/>
    <w:rsid w:val="00A45280"/>
    <w:rsid w:val="00A457A8"/>
    <w:rsid w:val="00A45836"/>
    <w:rsid w:val="00A468C1"/>
    <w:rsid w:val="00A469BD"/>
    <w:rsid w:val="00A47126"/>
    <w:rsid w:val="00A47DDB"/>
    <w:rsid w:val="00A50601"/>
    <w:rsid w:val="00A50F74"/>
    <w:rsid w:val="00A516D7"/>
    <w:rsid w:val="00A51868"/>
    <w:rsid w:val="00A519C9"/>
    <w:rsid w:val="00A53229"/>
    <w:rsid w:val="00A536CB"/>
    <w:rsid w:val="00A549DF"/>
    <w:rsid w:val="00A54A10"/>
    <w:rsid w:val="00A54A68"/>
    <w:rsid w:val="00A54DA9"/>
    <w:rsid w:val="00A55185"/>
    <w:rsid w:val="00A5521C"/>
    <w:rsid w:val="00A5550C"/>
    <w:rsid w:val="00A55567"/>
    <w:rsid w:val="00A55E68"/>
    <w:rsid w:val="00A56E17"/>
    <w:rsid w:val="00A57944"/>
    <w:rsid w:val="00A57EA4"/>
    <w:rsid w:val="00A600A2"/>
    <w:rsid w:val="00A60804"/>
    <w:rsid w:val="00A61226"/>
    <w:rsid w:val="00A6150F"/>
    <w:rsid w:val="00A615EC"/>
    <w:rsid w:val="00A61600"/>
    <w:rsid w:val="00A61697"/>
    <w:rsid w:val="00A61E81"/>
    <w:rsid w:val="00A61FE0"/>
    <w:rsid w:val="00A634B7"/>
    <w:rsid w:val="00A64118"/>
    <w:rsid w:val="00A64B01"/>
    <w:rsid w:val="00A6503D"/>
    <w:rsid w:val="00A65B32"/>
    <w:rsid w:val="00A70251"/>
    <w:rsid w:val="00A71B2F"/>
    <w:rsid w:val="00A72388"/>
    <w:rsid w:val="00A72447"/>
    <w:rsid w:val="00A72890"/>
    <w:rsid w:val="00A745F0"/>
    <w:rsid w:val="00A747F2"/>
    <w:rsid w:val="00A74D12"/>
    <w:rsid w:val="00A750F6"/>
    <w:rsid w:val="00A752A2"/>
    <w:rsid w:val="00A754E7"/>
    <w:rsid w:val="00A757A7"/>
    <w:rsid w:val="00A75DED"/>
    <w:rsid w:val="00A76009"/>
    <w:rsid w:val="00A760C5"/>
    <w:rsid w:val="00A769A6"/>
    <w:rsid w:val="00A772F7"/>
    <w:rsid w:val="00A7769B"/>
    <w:rsid w:val="00A804EA"/>
    <w:rsid w:val="00A80E78"/>
    <w:rsid w:val="00A81FDF"/>
    <w:rsid w:val="00A823CE"/>
    <w:rsid w:val="00A832B0"/>
    <w:rsid w:val="00A83325"/>
    <w:rsid w:val="00A83939"/>
    <w:rsid w:val="00A83ACA"/>
    <w:rsid w:val="00A8479D"/>
    <w:rsid w:val="00A856A8"/>
    <w:rsid w:val="00A85928"/>
    <w:rsid w:val="00A866B0"/>
    <w:rsid w:val="00A8695F"/>
    <w:rsid w:val="00A86BC7"/>
    <w:rsid w:val="00A8724C"/>
    <w:rsid w:val="00A877B7"/>
    <w:rsid w:val="00A879C7"/>
    <w:rsid w:val="00A87AA9"/>
    <w:rsid w:val="00A90120"/>
    <w:rsid w:val="00A90825"/>
    <w:rsid w:val="00A91448"/>
    <w:rsid w:val="00A91677"/>
    <w:rsid w:val="00A917AB"/>
    <w:rsid w:val="00A91D06"/>
    <w:rsid w:val="00A92855"/>
    <w:rsid w:val="00A935C5"/>
    <w:rsid w:val="00A93A8F"/>
    <w:rsid w:val="00A93F67"/>
    <w:rsid w:val="00A94366"/>
    <w:rsid w:val="00A94AF1"/>
    <w:rsid w:val="00A95219"/>
    <w:rsid w:val="00A952DE"/>
    <w:rsid w:val="00A96894"/>
    <w:rsid w:val="00A97847"/>
    <w:rsid w:val="00A97FF1"/>
    <w:rsid w:val="00AA0D8F"/>
    <w:rsid w:val="00AA0F0E"/>
    <w:rsid w:val="00AA1C89"/>
    <w:rsid w:val="00AA3430"/>
    <w:rsid w:val="00AA350D"/>
    <w:rsid w:val="00AA38B8"/>
    <w:rsid w:val="00AA3D89"/>
    <w:rsid w:val="00AA416E"/>
    <w:rsid w:val="00AA4BC1"/>
    <w:rsid w:val="00AA4BCD"/>
    <w:rsid w:val="00AA650F"/>
    <w:rsid w:val="00AA7622"/>
    <w:rsid w:val="00AA7728"/>
    <w:rsid w:val="00AA7891"/>
    <w:rsid w:val="00AB03AF"/>
    <w:rsid w:val="00AB0D9E"/>
    <w:rsid w:val="00AB0E74"/>
    <w:rsid w:val="00AB1458"/>
    <w:rsid w:val="00AB2C68"/>
    <w:rsid w:val="00AB35FB"/>
    <w:rsid w:val="00AB3E05"/>
    <w:rsid w:val="00AB4AA0"/>
    <w:rsid w:val="00AB4B34"/>
    <w:rsid w:val="00AB4DE0"/>
    <w:rsid w:val="00AB5609"/>
    <w:rsid w:val="00AB6870"/>
    <w:rsid w:val="00AC0764"/>
    <w:rsid w:val="00AC08EB"/>
    <w:rsid w:val="00AC10D3"/>
    <w:rsid w:val="00AC16FA"/>
    <w:rsid w:val="00AC1CB0"/>
    <w:rsid w:val="00AC1EEC"/>
    <w:rsid w:val="00AC2196"/>
    <w:rsid w:val="00AC259A"/>
    <w:rsid w:val="00AC2E6C"/>
    <w:rsid w:val="00AC35F9"/>
    <w:rsid w:val="00AC450D"/>
    <w:rsid w:val="00AC4A6C"/>
    <w:rsid w:val="00AC5A5D"/>
    <w:rsid w:val="00AC5C7E"/>
    <w:rsid w:val="00AC776E"/>
    <w:rsid w:val="00AC77CD"/>
    <w:rsid w:val="00AC79DD"/>
    <w:rsid w:val="00AC7B89"/>
    <w:rsid w:val="00AD0A20"/>
    <w:rsid w:val="00AD1633"/>
    <w:rsid w:val="00AD23AA"/>
    <w:rsid w:val="00AD31BF"/>
    <w:rsid w:val="00AD38E1"/>
    <w:rsid w:val="00AD3D0F"/>
    <w:rsid w:val="00AD5019"/>
    <w:rsid w:val="00AD5BB6"/>
    <w:rsid w:val="00AD5CB4"/>
    <w:rsid w:val="00AD61B4"/>
    <w:rsid w:val="00AD6C37"/>
    <w:rsid w:val="00AD72D3"/>
    <w:rsid w:val="00AD74B2"/>
    <w:rsid w:val="00AD79D2"/>
    <w:rsid w:val="00AE0A63"/>
    <w:rsid w:val="00AE1286"/>
    <w:rsid w:val="00AE12E1"/>
    <w:rsid w:val="00AE1707"/>
    <w:rsid w:val="00AE217A"/>
    <w:rsid w:val="00AE2D4C"/>
    <w:rsid w:val="00AE36B5"/>
    <w:rsid w:val="00AE4C88"/>
    <w:rsid w:val="00AE61AA"/>
    <w:rsid w:val="00AE6612"/>
    <w:rsid w:val="00AE763C"/>
    <w:rsid w:val="00AE79A6"/>
    <w:rsid w:val="00AF035E"/>
    <w:rsid w:val="00AF1791"/>
    <w:rsid w:val="00AF1BF6"/>
    <w:rsid w:val="00AF1C37"/>
    <w:rsid w:val="00AF3154"/>
    <w:rsid w:val="00AF319C"/>
    <w:rsid w:val="00AF382C"/>
    <w:rsid w:val="00AF46DE"/>
    <w:rsid w:val="00AF47BF"/>
    <w:rsid w:val="00AF49E0"/>
    <w:rsid w:val="00AF6685"/>
    <w:rsid w:val="00AF6CEF"/>
    <w:rsid w:val="00AF78AF"/>
    <w:rsid w:val="00B01075"/>
    <w:rsid w:val="00B02197"/>
    <w:rsid w:val="00B030F8"/>
    <w:rsid w:val="00B032E5"/>
    <w:rsid w:val="00B03878"/>
    <w:rsid w:val="00B03955"/>
    <w:rsid w:val="00B05F6D"/>
    <w:rsid w:val="00B05FB6"/>
    <w:rsid w:val="00B06015"/>
    <w:rsid w:val="00B0632A"/>
    <w:rsid w:val="00B06B16"/>
    <w:rsid w:val="00B07B67"/>
    <w:rsid w:val="00B10CC5"/>
    <w:rsid w:val="00B10D58"/>
    <w:rsid w:val="00B10ED2"/>
    <w:rsid w:val="00B1103D"/>
    <w:rsid w:val="00B112EF"/>
    <w:rsid w:val="00B12C2A"/>
    <w:rsid w:val="00B14231"/>
    <w:rsid w:val="00B16AE3"/>
    <w:rsid w:val="00B173B2"/>
    <w:rsid w:val="00B17466"/>
    <w:rsid w:val="00B17729"/>
    <w:rsid w:val="00B17EEA"/>
    <w:rsid w:val="00B20309"/>
    <w:rsid w:val="00B20DBD"/>
    <w:rsid w:val="00B22763"/>
    <w:rsid w:val="00B22C2E"/>
    <w:rsid w:val="00B22E37"/>
    <w:rsid w:val="00B23D9E"/>
    <w:rsid w:val="00B24285"/>
    <w:rsid w:val="00B243C5"/>
    <w:rsid w:val="00B24B81"/>
    <w:rsid w:val="00B25A68"/>
    <w:rsid w:val="00B30715"/>
    <w:rsid w:val="00B30B4D"/>
    <w:rsid w:val="00B30EED"/>
    <w:rsid w:val="00B314F2"/>
    <w:rsid w:val="00B3167E"/>
    <w:rsid w:val="00B3498E"/>
    <w:rsid w:val="00B34D61"/>
    <w:rsid w:val="00B35B5E"/>
    <w:rsid w:val="00B35ECE"/>
    <w:rsid w:val="00B40838"/>
    <w:rsid w:val="00B40E51"/>
    <w:rsid w:val="00B4159E"/>
    <w:rsid w:val="00B41CC1"/>
    <w:rsid w:val="00B41DF2"/>
    <w:rsid w:val="00B42430"/>
    <w:rsid w:val="00B42B83"/>
    <w:rsid w:val="00B42BAD"/>
    <w:rsid w:val="00B42CAE"/>
    <w:rsid w:val="00B42EB4"/>
    <w:rsid w:val="00B42F33"/>
    <w:rsid w:val="00B45AFD"/>
    <w:rsid w:val="00B45EDE"/>
    <w:rsid w:val="00B46AD3"/>
    <w:rsid w:val="00B47288"/>
    <w:rsid w:val="00B47426"/>
    <w:rsid w:val="00B476C8"/>
    <w:rsid w:val="00B47D26"/>
    <w:rsid w:val="00B50002"/>
    <w:rsid w:val="00B504FC"/>
    <w:rsid w:val="00B518AF"/>
    <w:rsid w:val="00B5191B"/>
    <w:rsid w:val="00B51BB8"/>
    <w:rsid w:val="00B51D52"/>
    <w:rsid w:val="00B52C93"/>
    <w:rsid w:val="00B53746"/>
    <w:rsid w:val="00B539DA"/>
    <w:rsid w:val="00B550E1"/>
    <w:rsid w:val="00B5546F"/>
    <w:rsid w:val="00B557F3"/>
    <w:rsid w:val="00B55CCD"/>
    <w:rsid w:val="00B56BF1"/>
    <w:rsid w:val="00B57360"/>
    <w:rsid w:val="00B5755D"/>
    <w:rsid w:val="00B57C7A"/>
    <w:rsid w:val="00B60343"/>
    <w:rsid w:val="00B60423"/>
    <w:rsid w:val="00B61232"/>
    <w:rsid w:val="00B6213F"/>
    <w:rsid w:val="00B625BC"/>
    <w:rsid w:val="00B642E0"/>
    <w:rsid w:val="00B643D0"/>
    <w:rsid w:val="00B64744"/>
    <w:rsid w:val="00B65600"/>
    <w:rsid w:val="00B6611C"/>
    <w:rsid w:val="00B668BC"/>
    <w:rsid w:val="00B67991"/>
    <w:rsid w:val="00B7049A"/>
    <w:rsid w:val="00B70B8B"/>
    <w:rsid w:val="00B70C4B"/>
    <w:rsid w:val="00B70D42"/>
    <w:rsid w:val="00B71567"/>
    <w:rsid w:val="00B7157F"/>
    <w:rsid w:val="00B71699"/>
    <w:rsid w:val="00B7206C"/>
    <w:rsid w:val="00B72479"/>
    <w:rsid w:val="00B72B9F"/>
    <w:rsid w:val="00B72EC5"/>
    <w:rsid w:val="00B7353D"/>
    <w:rsid w:val="00B73719"/>
    <w:rsid w:val="00B746FA"/>
    <w:rsid w:val="00B74F7D"/>
    <w:rsid w:val="00B763E4"/>
    <w:rsid w:val="00B77138"/>
    <w:rsid w:val="00B77AAE"/>
    <w:rsid w:val="00B77C7D"/>
    <w:rsid w:val="00B81F38"/>
    <w:rsid w:val="00B82421"/>
    <w:rsid w:val="00B82EA8"/>
    <w:rsid w:val="00B830C3"/>
    <w:rsid w:val="00B83561"/>
    <w:rsid w:val="00B839E3"/>
    <w:rsid w:val="00B83C66"/>
    <w:rsid w:val="00B83F04"/>
    <w:rsid w:val="00B840DC"/>
    <w:rsid w:val="00B8420D"/>
    <w:rsid w:val="00B8472A"/>
    <w:rsid w:val="00B84C7E"/>
    <w:rsid w:val="00B854F3"/>
    <w:rsid w:val="00B85D48"/>
    <w:rsid w:val="00B86918"/>
    <w:rsid w:val="00B86E36"/>
    <w:rsid w:val="00B86EB7"/>
    <w:rsid w:val="00B90040"/>
    <w:rsid w:val="00B909D8"/>
    <w:rsid w:val="00B914F0"/>
    <w:rsid w:val="00B91771"/>
    <w:rsid w:val="00B91DC9"/>
    <w:rsid w:val="00B91EC6"/>
    <w:rsid w:val="00B925FE"/>
    <w:rsid w:val="00B926EE"/>
    <w:rsid w:val="00B92971"/>
    <w:rsid w:val="00B92AFC"/>
    <w:rsid w:val="00B92FCC"/>
    <w:rsid w:val="00B94568"/>
    <w:rsid w:val="00B95449"/>
    <w:rsid w:val="00B95586"/>
    <w:rsid w:val="00B95CEC"/>
    <w:rsid w:val="00B95D9C"/>
    <w:rsid w:val="00B96905"/>
    <w:rsid w:val="00B969A8"/>
    <w:rsid w:val="00B96F22"/>
    <w:rsid w:val="00B97721"/>
    <w:rsid w:val="00B97E59"/>
    <w:rsid w:val="00BA0FFD"/>
    <w:rsid w:val="00BA1617"/>
    <w:rsid w:val="00BA2671"/>
    <w:rsid w:val="00BA38CE"/>
    <w:rsid w:val="00BA3EDD"/>
    <w:rsid w:val="00BA4CE4"/>
    <w:rsid w:val="00BA4FEA"/>
    <w:rsid w:val="00BA5224"/>
    <w:rsid w:val="00BA5501"/>
    <w:rsid w:val="00BA5514"/>
    <w:rsid w:val="00BA6138"/>
    <w:rsid w:val="00BA6FAE"/>
    <w:rsid w:val="00BB0178"/>
    <w:rsid w:val="00BB033E"/>
    <w:rsid w:val="00BB0878"/>
    <w:rsid w:val="00BB0BC9"/>
    <w:rsid w:val="00BB11C8"/>
    <w:rsid w:val="00BB153F"/>
    <w:rsid w:val="00BB1A82"/>
    <w:rsid w:val="00BB22A8"/>
    <w:rsid w:val="00BB2329"/>
    <w:rsid w:val="00BB2C21"/>
    <w:rsid w:val="00BB2F28"/>
    <w:rsid w:val="00BB3256"/>
    <w:rsid w:val="00BB36C4"/>
    <w:rsid w:val="00BB4222"/>
    <w:rsid w:val="00BB4E56"/>
    <w:rsid w:val="00BB500D"/>
    <w:rsid w:val="00BB5185"/>
    <w:rsid w:val="00BB52B8"/>
    <w:rsid w:val="00BB5AF0"/>
    <w:rsid w:val="00BB6761"/>
    <w:rsid w:val="00BB6920"/>
    <w:rsid w:val="00BC0452"/>
    <w:rsid w:val="00BC0F6B"/>
    <w:rsid w:val="00BC17FF"/>
    <w:rsid w:val="00BC185B"/>
    <w:rsid w:val="00BC2318"/>
    <w:rsid w:val="00BC2830"/>
    <w:rsid w:val="00BC2EA1"/>
    <w:rsid w:val="00BC3201"/>
    <w:rsid w:val="00BC347B"/>
    <w:rsid w:val="00BC457C"/>
    <w:rsid w:val="00BC4B98"/>
    <w:rsid w:val="00BC50A6"/>
    <w:rsid w:val="00BC62F6"/>
    <w:rsid w:val="00BC69A8"/>
    <w:rsid w:val="00BC6A25"/>
    <w:rsid w:val="00BC6A9A"/>
    <w:rsid w:val="00BC7481"/>
    <w:rsid w:val="00BC74C2"/>
    <w:rsid w:val="00BC76F5"/>
    <w:rsid w:val="00BC7A26"/>
    <w:rsid w:val="00BD0001"/>
    <w:rsid w:val="00BD001B"/>
    <w:rsid w:val="00BD01B5"/>
    <w:rsid w:val="00BD0881"/>
    <w:rsid w:val="00BD08DE"/>
    <w:rsid w:val="00BD0E9E"/>
    <w:rsid w:val="00BD2320"/>
    <w:rsid w:val="00BD3426"/>
    <w:rsid w:val="00BD45AD"/>
    <w:rsid w:val="00BD4A9C"/>
    <w:rsid w:val="00BD506C"/>
    <w:rsid w:val="00BD63A8"/>
    <w:rsid w:val="00BD6506"/>
    <w:rsid w:val="00BD6798"/>
    <w:rsid w:val="00BD6D86"/>
    <w:rsid w:val="00BD7399"/>
    <w:rsid w:val="00BE02CF"/>
    <w:rsid w:val="00BE0721"/>
    <w:rsid w:val="00BE0750"/>
    <w:rsid w:val="00BE1025"/>
    <w:rsid w:val="00BE1F2C"/>
    <w:rsid w:val="00BE348A"/>
    <w:rsid w:val="00BE351A"/>
    <w:rsid w:val="00BE46F0"/>
    <w:rsid w:val="00BE4DD5"/>
    <w:rsid w:val="00BF1087"/>
    <w:rsid w:val="00BF15BD"/>
    <w:rsid w:val="00BF1A4A"/>
    <w:rsid w:val="00BF1CB5"/>
    <w:rsid w:val="00BF4108"/>
    <w:rsid w:val="00BF4C46"/>
    <w:rsid w:val="00BF5CE6"/>
    <w:rsid w:val="00BF63DA"/>
    <w:rsid w:val="00BF6B4C"/>
    <w:rsid w:val="00BF6D59"/>
    <w:rsid w:val="00BF71F2"/>
    <w:rsid w:val="00BF7367"/>
    <w:rsid w:val="00BF7571"/>
    <w:rsid w:val="00BF7A10"/>
    <w:rsid w:val="00BF7EC3"/>
    <w:rsid w:val="00C008DA"/>
    <w:rsid w:val="00C017E7"/>
    <w:rsid w:val="00C022D5"/>
    <w:rsid w:val="00C0253F"/>
    <w:rsid w:val="00C042C9"/>
    <w:rsid w:val="00C05311"/>
    <w:rsid w:val="00C05794"/>
    <w:rsid w:val="00C05C71"/>
    <w:rsid w:val="00C05C88"/>
    <w:rsid w:val="00C06479"/>
    <w:rsid w:val="00C06706"/>
    <w:rsid w:val="00C07076"/>
    <w:rsid w:val="00C070BC"/>
    <w:rsid w:val="00C07599"/>
    <w:rsid w:val="00C10A7F"/>
    <w:rsid w:val="00C11016"/>
    <w:rsid w:val="00C1110B"/>
    <w:rsid w:val="00C114F8"/>
    <w:rsid w:val="00C11692"/>
    <w:rsid w:val="00C120B8"/>
    <w:rsid w:val="00C12990"/>
    <w:rsid w:val="00C129D4"/>
    <w:rsid w:val="00C1312D"/>
    <w:rsid w:val="00C1362E"/>
    <w:rsid w:val="00C13E3E"/>
    <w:rsid w:val="00C14492"/>
    <w:rsid w:val="00C144AB"/>
    <w:rsid w:val="00C15834"/>
    <w:rsid w:val="00C160D1"/>
    <w:rsid w:val="00C168AC"/>
    <w:rsid w:val="00C17242"/>
    <w:rsid w:val="00C173C0"/>
    <w:rsid w:val="00C177AA"/>
    <w:rsid w:val="00C17AEC"/>
    <w:rsid w:val="00C21617"/>
    <w:rsid w:val="00C21CAD"/>
    <w:rsid w:val="00C23EF0"/>
    <w:rsid w:val="00C23F1A"/>
    <w:rsid w:val="00C2423B"/>
    <w:rsid w:val="00C24722"/>
    <w:rsid w:val="00C24958"/>
    <w:rsid w:val="00C24DCE"/>
    <w:rsid w:val="00C252EA"/>
    <w:rsid w:val="00C25529"/>
    <w:rsid w:val="00C256A0"/>
    <w:rsid w:val="00C25BF9"/>
    <w:rsid w:val="00C25FCB"/>
    <w:rsid w:val="00C26087"/>
    <w:rsid w:val="00C26914"/>
    <w:rsid w:val="00C27AD8"/>
    <w:rsid w:val="00C303A3"/>
    <w:rsid w:val="00C30B13"/>
    <w:rsid w:val="00C33330"/>
    <w:rsid w:val="00C349CB"/>
    <w:rsid w:val="00C34B1D"/>
    <w:rsid w:val="00C34C19"/>
    <w:rsid w:val="00C3504E"/>
    <w:rsid w:val="00C35167"/>
    <w:rsid w:val="00C351E0"/>
    <w:rsid w:val="00C356CC"/>
    <w:rsid w:val="00C357A4"/>
    <w:rsid w:val="00C35E68"/>
    <w:rsid w:val="00C3700D"/>
    <w:rsid w:val="00C37AA1"/>
    <w:rsid w:val="00C37B6F"/>
    <w:rsid w:val="00C40334"/>
    <w:rsid w:val="00C41112"/>
    <w:rsid w:val="00C41350"/>
    <w:rsid w:val="00C4198F"/>
    <w:rsid w:val="00C41E84"/>
    <w:rsid w:val="00C4445C"/>
    <w:rsid w:val="00C4580C"/>
    <w:rsid w:val="00C45AA0"/>
    <w:rsid w:val="00C462C9"/>
    <w:rsid w:val="00C46928"/>
    <w:rsid w:val="00C47799"/>
    <w:rsid w:val="00C47EB6"/>
    <w:rsid w:val="00C5001F"/>
    <w:rsid w:val="00C50A9C"/>
    <w:rsid w:val="00C50E12"/>
    <w:rsid w:val="00C50E79"/>
    <w:rsid w:val="00C51766"/>
    <w:rsid w:val="00C51E4F"/>
    <w:rsid w:val="00C51FBC"/>
    <w:rsid w:val="00C52582"/>
    <w:rsid w:val="00C5311B"/>
    <w:rsid w:val="00C54826"/>
    <w:rsid w:val="00C5483C"/>
    <w:rsid w:val="00C55430"/>
    <w:rsid w:val="00C55727"/>
    <w:rsid w:val="00C559BB"/>
    <w:rsid w:val="00C56895"/>
    <w:rsid w:val="00C56984"/>
    <w:rsid w:val="00C60100"/>
    <w:rsid w:val="00C60817"/>
    <w:rsid w:val="00C611BE"/>
    <w:rsid w:val="00C61D56"/>
    <w:rsid w:val="00C62167"/>
    <w:rsid w:val="00C63717"/>
    <w:rsid w:val="00C64119"/>
    <w:rsid w:val="00C64C14"/>
    <w:rsid w:val="00C6506C"/>
    <w:rsid w:val="00C66D25"/>
    <w:rsid w:val="00C66FBA"/>
    <w:rsid w:val="00C67C7E"/>
    <w:rsid w:val="00C71C40"/>
    <w:rsid w:val="00C71E07"/>
    <w:rsid w:val="00C72309"/>
    <w:rsid w:val="00C723EE"/>
    <w:rsid w:val="00C7339A"/>
    <w:rsid w:val="00C73E6E"/>
    <w:rsid w:val="00C743DF"/>
    <w:rsid w:val="00C749BB"/>
    <w:rsid w:val="00C74B44"/>
    <w:rsid w:val="00C761ED"/>
    <w:rsid w:val="00C76440"/>
    <w:rsid w:val="00C769AE"/>
    <w:rsid w:val="00C769F0"/>
    <w:rsid w:val="00C771D7"/>
    <w:rsid w:val="00C774A8"/>
    <w:rsid w:val="00C77735"/>
    <w:rsid w:val="00C77A11"/>
    <w:rsid w:val="00C80595"/>
    <w:rsid w:val="00C80615"/>
    <w:rsid w:val="00C82478"/>
    <w:rsid w:val="00C8263E"/>
    <w:rsid w:val="00C8273E"/>
    <w:rsid w:val="00C83330"/>
    <w:rsid w:val="00C8358D"/>
    <w:rsid w:val="00C83818"/>
    <w:rsid w:val="00C84A57"/>
    <w:rsid w:val="00C853ED"/>
    <w:rsid w:val="00C86FB9"/>
    <w:rsid w:val="00C87B3C"/>
    <w:rsid w:val="00C87BD6"/>
    <w:rsid w:val="00C87BF1"/>
    <w:rsid w:val="00C9127B"/>
    <w:rsid w:val="00C921B4"/>
    <w:rsid w:val="00C92509"/>
    <w:rsid w:val="00C9433E"/>
    <w:rsid w:val="00C94429"/>
    <w:rsid w:val="00C94DF2"/>
    <w:rsid w:val="00C956BE"/>
    <w:rsid w:val="00C9590B"/>
    <w:rsid w:val="00C9608B"/>
    <w:rsid w:val="00C967AE"/>
    <w:rsid w:val="00C9680F"/>
    <w:rsid w:val="00C96A5C"/>
    <w:rsid w:val="00C96C1B"/>
    <w:rsid w:val="00C97072"/>
    <w:rsid w:val="00C97BE6"/>
    <w:rsid w:val="00CA0020"/>
    <w:rsid w:val="00CA102F"/>
    <w:rsid w:val="00CA10AE"/>
    <w:rsid w:val="00CA21C7"/>
    <w:rsid w:val="00CA21FF"/>
    <w:rsid w:val="00CA26E0"/>
    <w:rsid w:val="00CA3056"/>
    <w:rsid w:val="00CA350D"/>
    <w:rsid w:val="00CA3657"/>
    <w:rsid w:val="00CA369B"/>
    <w:rsid w:val="00CA3970"/>
    <w:rsid w:val="00CA4779"/>
    <w:rsid w:val="00CA4D38"/>
    <w:rsid w:val="00CA58F6"/>
    <w:rsid w:val="00CA59D1"/>
    <w:rsid w:val="00CA693E"/>
    <w:rsid w:val="00CA69BB"/>
    <w:rsid w:val="00CA6A37"/>
    <w:rsid w:val="00CA6A59"/>
    <w:rsid w:val="00CA77B2"/>
    <w:rsid w:val="00CB05F5"/>
    <w:rsid w:val="00CB157F"/>
    <w:rsid w:val="00CB2062"/>
    <w:rsid w:val="00CB2671"/>
    <w:rsid w:val="00CB2AE9"/>
    <w:rsid w:val="00CB2D9B"/>
    <w:rsid w:val="00CB3367"/>
    <w:rsid w:val="00CB3670"/>
    <w:rsid w:val="00CB5AD7"/>
    <w:rsid w:val="00CB5DD9"/>
    <w:rsid w:val="00CB6FFF"/>
    <w:rsid w:val="00CB731F"/>
    <w:rsid w:val="00CB739E"/>
    <w:rsid w:val="00CC08BC"/>
    <w:rsid w:val="00CC107A"/>
    <w:rsid w:val="00CC2342"/>
    <w:rsid w:val="00CC3AB5"/>
    <w:rsid w:val="00CC3F80"/>
    <w:rsid w:val="00CC4574"/>
    <w:rsid w:val="00CC4604"/>
    <w:rsid w:val="00CC5631"/>
    <w:rsid w:val="00CC61ED"/>
    <w:rsid w:val="00CC6693"/>
    <w:rsid w:val="00CC7137"/>
    <w:rsid w:val="00CC78B4"/>
    <w:rsid w:val="00CD03A4"/>
    <w:rsid w:val="00CD0533"/>
    <w:rsid w:val="00CD0AA0"/>
    <w:rsid w:val="00CD0FD8"/>
    <w:rsid w:val="00CD123F"/>
    <w:rsid w:val="00CD1DFD"/>
    <w:rsid w:val="00CD2BAF"/>
    <w:rsid w:val="00CD2CC7"/>
    <w:rsid w:val="00CD2D59"/>
    <w:rsid w:val="00CD32CB"/>
    <w:rsid w:val="00CD5892"/>
    <w:rsid w:val="00CD58D4"/>
    <w:rsid w:val="00CD6B3F"/>
    <w:rsid w:val="00CD6D35"/>
    <w:rsid w:val="00CD6DD1"/>
    <w:rsid w:val="00CD75DC"/>
    <w:rsid w:val="00CE0664"/>
    <w:rsid w:val="00CE19BB"/>
    <w:rsid w:val="00CE1C14"/>
    <w:rsid w:val="00CE28C0"/>
    <w:rsid w:val="00CE2D8C"/>
    <w:rsid w:val="00CE3841"/>
    <w:rsid w:val="00CE3E3E"/>
    <w:rsid w:val="00CE40A9"/>
    <w:rsid w:val="00CE4FFF"/>
    <w:rsid w:val="00CE51C5"/>
    <w:rsid w:val="00CE76FF"/>
    <w:rsid w:val="00CE7FEC"/>
    <w:rsid w:val="00CF1016"/>
    <w:rsid w:val="00CF10FE"/>
    <w:rsid w:val="00CF1C27"/>
    <w:rsid w:val="00CF2895"/>
    <w:rsid w:val="00CF317B"/>
    <w:rsid w:val="00CF3C55"/>
    <w:rsid w:val="00CF4F44"/>
    <w:rsid w:val="00CF4F8C"/>
    <w:rsid w:val="00CF534A"/>
    <w:rsid w:val="00CF540A"/>
    <w:rsid w:val="00CF55ED"/>
    <w:rsid w:val="00CF59BD"/>
    <w:rsid w:val="00CF6BC5"/>
    <w:rsid w:val="00CF6F90"/>
    <w:rsid w:val="00D0027E"/>
    <w:rsid w:val="00D00EF9"/>
    <w:rsid w:val="00D00FEF"/>
    <w:rsid w:val="00D029F1"/>
    <w:rsid w:val="00D032B5"/>
    <w:rsid w:val="00D037C7"/>
    <w:rsid w:val="00D03AD9"/>
    <w:rsid w:val="00D03C91"/>
    <w:rsid w:val="00D03DB9"/>
    <w:rsid w:val="00D051D8"/>
    <w:rsid w:val="00D0619E"/>
    <w:rsid w:val="00D07C25"/>
    <w:rsid w:val="00D10C17"/>
    <w:rsid w:val="00D11F2B"/>
    <w:rsid w:val="00D120A1"/>
    <w:rsid w:val="00D1210F"/>
    <w:rsid w:val="00D12889"/>
    <w:rsid w:val="00D12B55"/>
    <w:rsid w:val="00D139C3"/>
    <w:rsid w:val="00D13C8C"/>
    <w:rsid w:val="00D1439B"/>
    <w:rsid w:val="00D15CB8"/>
    <w:rsid w:val="00D1638F"/>
    <w:rsid w:val="00D20BF1"/>
    <w:rsid w:val="00D22A62"/>
    <w:rsid w:val="00D238E2"/>
    <w:rsid w:val="00D2635E"/>
    <w:rsid w:val="00D269BA"/>
    <w:rsid w:val="00D27276"/>
    <w:rsid w:val="00D276FA"/>
    <w:rsid w:val="00D27751"/>
    <w:rsid w:val="00D306D5"/>
    <w:rsid w:val="00D3224C"/>
    <w:rsid w:val="00D32F9B"/>
    <w:rsid w:val="00D3380F"/>
    <w:rsid w:val="00D33E05"/>
    <w:rsid w:val="00D3425B"/>
    <w:rsid w:val="00D34448"/>
    <w:rsid w:val="00D35086"/>
    <w:rsid w:val="00D3547A"/>
    <w:rsid w:val="00D36A23"/>
    <w:rsid w:val="00D36A3A"/>
    <w:rsid w:val="00D40439"/>
    <w:rsid w:val="00D4078B"/>
    <w:rsid w:val="00D40A3F"/>
    <w:rsid w:val="00D41487"/>
    <w:rsid w:val="00D41A5A"/>
    <w:rsid w:val="00D41F60"/>
    <w:rsid w:val="00D4240F"/>
    <w:rsid w:val="00D43DDB"/>
    <w:rsid w:val="00D456BF"/>
    <w:rsid w:val="00D45717"/>
    <w:rsid w:val="00D45FC6"/>
    <w:rsid w:val="00D47167"/>
    <w:rsid w:val="00D503E3"/>
    <w:rsid w:val="00D50BF0"/>
    <w:rsid w:val="00D5168F"/>
    <w:rsid w:val="00D52471"/>
    <w:rsid w:val="00D52AA7"/>
    <w:rsid w:val="00D52DE6"/>
    <w:rsid w:val="00D54D10"/>
    <w:rsid w:val="00D558BB"/>
    <w:rsid w:val="00D5596C"/>
    <w:rsid w:val="00D57CAD"/>
    <w:rsid w:val="00D60147"/>
    <w:rsid w:val="00D60300"/>
    <w:rsid w:val="00D60737"/>
    <w:rsid w:val="00D60C8C"/>
    <w:rsid w:val="00D61825"/>
    <w:rsid w:val="00D61ED7"/>
    <w:rsid w:val="00D62134"/>
    <w:rsid w:val="00D6246B"/>
    <w:rsid w:val="00D62558"/>
    <w:rsid w:val="00D63681"/>
    <w:rsid w:val="00D65675"/>
    <w:rsid w:val="00D66387"/>
    <w:rsid w:val="00D675EF"/>
    <w:rsid w:val="00D679A2"/>
    <w:rsid w:val="00D70AFC"/>
    <w:rsid w:val="00D71AA8"/>
    <w:rsid w:val="00D71C95"/>
    <w:rsid w:val="00D720A4"/>
    <w:rsid w:val="00D72509"/>
    <w:rsid w:val="00D72C85"/>
    <w:rsid w:val="00D72E56"/>
    <w:rsid w:val="00D7326B"/>
    <w:rsid w:val="00D73B06"/>
    <w:rsid w:val="00D73FE2"/>
    <w:rsid w:val="00D740DA"/>
    <w:rsid w:val="00D7473D"/>
    <w:rsid w:val="00D74B55"/>
    <w:rsid w:val="00D75EB5"/>
    <w:rsid w:val="00D76127"/>
    <w:rsid w:val="00D76253"/>
    <w:rsid w:val="00D76F3B"/>
    <w:rsid w:val="00D776FE"/>
    <w:rsid w:val="00D7775C"/>
    <w:rsid w:val="00D7790B"/>
    <w:rsid w:val="00D77914"/>
    <w:rsid w:val="00D77A02"/>
    <w:rsid w:val="00D810EB"/>
    <w:rsid w:val="00D81542"/>
    <w:rsid w:val="00D818D5"/>
    <w:rsid w:val="00D824D3"/>
    <w:rsid w:val="00D82D86"/>
    <w:rsid w:val="00D82F91"/>
    <w:rsid w:val="00D83460"/>
    <w:rsid w:val="00D83E37"/>
    <w:rsid w:val="00D84C17"/>
    <w:rsid w:val="00D85382"/>
    <w:rsid w:val="00D8657B"/>
    <w:rsid w:val="00D86AF3"/>
    <w:rsid w:val="00D87D5B"/>
    <w:rsid w:val="00D9156D"/>
    <w:rsid w:val="00D9280E"/>
    <w:rsid w:val="00D93A0E"/>
    <w:rsid w:val="00D94270"/>
    <w:rsid w:val="00D94439"/>
    <w:rsid w:val="00D94447"/>
    <w:rsid w:val="00D95E81"/>
    <w:rsid w:val="00D961EA"/>
    <w:rsid w:val="00D9644B"/>
    <w:rsid w:val="00D96FB6"/>
    <w:rsid w:val="00D9744F"/>
    <w:rsid w:val="00D97D10"/>
    <w:rsid w:val="00DA0238"/>
    <w:rsid w:val="00DA09E0"/>
    <w:rsid w:val="00DA1851"/>
    <w:rsid w:val="00DA1F3C"/>
    <w:rsid w:val="00DA2606"/>
    <w:rsid w:val="00DA38D6"/>
    <w:rsid w:val="00DA3B02"/>
    <w:rsid w:val="00DA3B41"/>
    <w:rsid w:val="00DA46A8"/>
    <w:rsid w:val="00DA6913"/>
    <w:rsid w:val="00DA7717"/>
    <w:rsid w:val="00DB09E1"/>
    <w:rsid w:val="00DB15C5"/>
    <w:rsid w:val="00DB1B9A"/>
    <w:rsid w:val="00DB2235"/>
    <w:rsid w:val="00DB323B"/>
    <w:rsid w:val="00DB35B5"/>
    <w:rsid w:val="00DB3ADC"/>
    <w:rsid w:val="00DB3D78"/>
    <w:rsid w:val="00DB3E35"/>
    <w:rsid w:val="00DB3FDD"/>
    <w:rsid w:val="00DB4499"/>
    <w:rsid w:val="00DB4A9A"/>
    <w:rsid w:val="00DB4C13"/>
    <w:rsid w:val="00DB4C2E"/>
    <w:rsid w:val="00DB5258"/>
    <w:rsid w:val="00DB6713"/>
    <w:rsid w:val="00DB6AAD"/>
    <w:rsid w:val="00DB78A5"/>
    <w:rsid w:val="00DB7C87"/>
    <w:rsid w:val="00DC051B"/>
    <w:rsid w:val="00DC1165"/>
    <w:rsid w:val="00DC122A"/>
    <w:rsid w:val="00DC13C8"/>
    <w:rsid w:val="00DC1612"/>
    <w:rsid w:val="00DC26DA"/>
    <w:rsid w:val="00DC2E4C"/>
    <w:rsid w:val="00DC350B"/>
    <w:rsid w:val="00DC4C15"/>
    <w:rsid w:val="00DC4D0C"/>
    <w:rsid w:val="00DC68B4"/>
    <w:rsid w:val="00DC70C3"/>
    <w:rsid w:val="00DC7423"/>
    <w:rsid w:val="00DC7A18"/>
    <w:rsid w:val="00DC7E95"/>
    <w:rsid w:val="00DD07EB"/>
    <w:rsid w:val="00DD0C74"/>
    <w:rsid w:val="00DD1D69"/>
    <w:rsid w:val="00DD1E86"/>
    <w:rsid w:val="00DD2BAD"/>
    <w:rsid w:val="00DD3345"/>
    <w:rsid w:val="00DD3875"/>
    <w:rsid w:val="00DD3AE8"/>
    <w:rsid w:val="00DD49FC"/>
    <w:rsid w:val="00DD561C"/>
    <w:rsid w:val="00DD6B18"/>
    <w:rsid w:val="00DD6B59"/>
    <w:rsid w:val="00DD6ED3"/>
    <w:rsid w:val="00DD7346"/>
    <w:rsid w:val="00DD7695"/>
    <w:rsid w:val="00DE004A"/>
    <w:rsid w:val="00DE066D"/>
    <w:rsid w:val="00DE146E"/>
    <w:rsid w:val="00DE16EA"/>
    <w:rsid w:val="00DE27B0"/>
    <w:rsid w:val="00DE2CED"/>
    <w:rsid w:val="00DE3A58"/>
    <w:rsid w:val="00DE3B7F"/>
    <w:rsid w:val="00DE4782"/>
    <w:rsid w:val="00DE47DE"/>
    <w:rsid w:val="00DE4C40"/>
    <w:rsid w:val="00DE517F"/>
    <w:rsid w:val="00DE59AA"/>
    <w:rsid w:val="00DE5A8C"/>
    <w:rsid w:val="00DE66F5"/>
    <w:rsid w:val="00DE70FF"/>
    <w:rsid w:val="00DF0DFD"/>
    <w:rsid w:val="00DF1AE9"/>
    <w:rsid w:val="00DF1E65"/>
    <w:rsid w:val="00DF2226"/>
    <w:rsid w:val="00DF381B"/>
    <w:rsid w:val="00DF38C6"/>
    <w:rsid w:val="00DF434F"/>
    <w:rsid w:val="00DF6011"/>
    <w:rsid w:val="00DF73E2"/>
    <w:rsid w:val="00DF7851"/>
    <w:rsid w:val="00DF7976"/>
    <w:rsid w:val="00DF7F14"/>
    <w:rsid w:val="00E00457"/>
    <w:rsid w:val="00E008EB"/>
    <w:rsid w:val="00E00EA1"/>
    <w:rsid w:val="00E0178A"/>
    <w:rsid w:val="00E0297C"/>
    <w:rsid w:val="00E02BCA"/>
    <w:rsid w:val="00E03074"/>
    <w:rsid w:val="00E038F4"/>
    <w:rsid w:val="00E04161"/>
    <w:rsid w:val="00E04407"/>
    <w:rsid w:val="00E04495"/>
    <w:rsid w:val="00E0607A"/>
    <w:rsid w:val="00E06D33"/>
    <w:rsid w:val="00E07FD5"/>
    <w:rsid w:val="00E10799"/>
    <w:rsid w:val="00E10E16"/>
    <w:rsid w:val="00E10E21"/>
    <w:rsid w:val="00E1306D"/>
    <w:rsid w:val="00E138E2"/>
    <w:rsid w:val="00E13FDB"/>
    <w:rsid w:val="00E1401E"/>
    <w:rsid w:val="00E14FA8"/>
    <w:rsid w:val="00E15771"/>
    <w:rsid w:val="00E15961"/>
    <w:rsid w:val="00E15F75"/>
    <w:rsid w:val="00E1636A"/>
    <w:rsid w:val="00E16DF7"/>
    <w:rsid w:val="00E17534"/>
    <w:rsid w:val="00E204FA"/>
    <w:rsid w:val="00E20A47"/>
    <w:rsid w:val="00E20CBE"/>
    <w:rsid w:val="00E21384"/>
    <w:rsid w:val="00E22A4C"/>
    <w:rsid w:val="00E22FE1"/>
    <w:rsid w:val="00E23569"/>
    <w:rsid w:val="00E2442A"/>
    <w:rsid w:val="00E2497A"/>
    <w:rsid w:val="00E24A2C"/>
    <w:rsid w:val="00E25112"/>
    <w:rsid w:val="00E2571C"/>
    <w:rsid w:val="00E25B85"/>
    <w:rsid w:val="00E266F8"/>
    <w:rsid w:val="00E26C49"/>
    <w:rsid w:val="00E26E84"/>
    <w:rsid w:val="00E272BB"/>
    <w:rsid w:val="00E2774F"/>
    <w:rsid w:val="00E27E25"/>
    <w:rsid w:val="00E302AC"/>
    <w:rsid w:val="00E30664"/>
    <w:rsid w:val="00E30891"/>
    <w:rsid w:val="00E31305"/>
    <w:rsid w:val="00E31326"/>
    <w:rsid w:val="00E32E42"/>
    <w:rsid w:val="00E32E79"/>
    <w:rsid w:val="00E33A73"/>
    <w:rsid w:val="00E33CC2"/>
    <w:rsid w:val="00E34EB6"/>
    <w:rsid w:val="00E37CD3"/>
    <w:rsid w:val="00E41237"/>
    <w:rsid w:val="00E41A7D"/>
    <w:rsid w:val="00E42AEB"/>
    <w:rsid w:val="00E43F40"/>
    <w:rsid w:val="00E44B98"/>
    <w:rsid w:val="00E45B97"/>
    <w:rsid w:val="00E460CC"/>
    <w:rsid w:val="00E4681F"/>
    <w:rsid w:val="00E474F9"/>
    <w:rsid w:val="00E50A8B"/>
    <w:rsid w:val="00E50D40"/>
    <w:rsid w:val="00E50F19"/>
    <w:rsid w:val="00E51612"/>
    <w:rsid w:val="00E51924"/>
    <w:rsid w:val="00E51C0D"/>
    <w:rsid w:val="00E5231E"/>
    <w:rsid w:val="00E52BF6"/>
    <w:rsid w:val="00E52F6E"/>
    <w:rsid w:val="00E53A07"/>
    <w:rsid w:val="00E54511"/>
    <w:rsid w:val="00E5453E"/>
    <w:rsid w:val="00E54DB2"/>
    <w:rsid w:val="00E55644"/>
    <w:rsid w:val="00E56F4E"/>
    <w:rsid w:val="00E57153"/>
    <w:rsid w:val="00E606DC"/>
    <w:rsid w:val="00E6101C"/>
    <w:rsid w:val="00E61D8F"/>
    <w:rsid w:val="00E62FCE"/>
    <w:rsid w:val="00E635E3"/>
    <w:rsid w:val="00E6388C"/>
    <w:rsid w:val="00E64494"/>
    <w:rsid w:val="00E647A2"/>
    <w:rsid w:val="00E6503F"/>
    <w:rsid w:val="00E65062"/>
    <w:rsid w:val="00E66533"/>
    <w:rsid w:val="00E672B1"/>
    <w:rsid w:val="00E67F42"/>
    <w:rsid w:val="00E70B0A"/>
    <w:rsid w:val="00E71165"/>
    <w:rsid w:val="00E73CEA"/>
    <w:rsid w:val="00E741A6"/>
    <w:rsid w:val="00E75BEA"/>
    <w:rsid w:val="00E76100"/>
    <w:rsid w:val="00E76303"/>
    <w:rsid w:val="00E7695F"/>
    <w:rsid w:val="00E76CA3"/>
    <w:rsid w:val="00E76FCE"/>
    <w:rsid w:val="00E77050"/>
    <w:rsid w:val="00E7781A"/>
    <w:rsid w:val="00E77CE9"/>
    <w:rsid w:val="00E77D13"/>
    <w:rsid w:val="00E812D9"/>
    <w:rsid w:val="00E83061"/>
    <w:rsid w:val="00E84175"/>
    <w:rsid w:val="00E84606"/>
    <w:rsid w:val="00E849D3"/>
    <w:rsid w:val="00E850AB"/>
    <w:rsid w:val="00E85C64"/>
    <w:rsid w:val="00E85F13"/>
    <w:rsid w:val="00E85FBE"/>
    <w:rsid w:val="00E86007"/>
    <w:rsid w:val="00E86BE0"/>
    <w:rsid w:val="00E86BE4"/>
    <w:rsid w:val="00E86D01"/>
    <w:rsid w:val="00E870CC"/>
    <w:rsid w:val="00E87C21"/>
    <w:rsid w:val="00E90EBF"/>
    <w:rsid w:val="00E91EFB"/>
    <w:rsid w:val="00E9240D"/>
    <w:rsid w:val="00E93B89"/>
    <w:rsid w:val="00E94D46"/>
    <w:rsid w:val="00E95426"/>
    <w:rsid w:val="00E95E3D"/>
    <w:rsid w:val="00E95E61"/>
    <w:rsid w:val="00E9616A"/>
    <w:rsid w:val="00E96599"/>
    <w:rsid w:val="00E9731F"/>
    <w:rsid w:val="00E9743A"/>
    <w:rsid w:val="00EA0338"/>
    <w:rsid w:val="00EA1996"/>
    <w:rsid w:val="00EA2189"/>
    <w:rsid w:val="00EA23AF"/>
    <w:rsid w:val="00EA2B73"/>
    <w:rsid w:val="00EA2C93"/>
    <w:rsid w:val="00EA3B4A"/>
    <w:rsid w:val="00EA4003"/>
    <w:rsid w:val="00EA46C8"/>
    <w:rsid w:val="00EA4924"/>
    <w:rsid w:val="00EA5F06"/>
    <w:rsid w:val="00EA60F0"/>
    <w:rsid w:val="00EA764E"/>
    <w:rsid w:val="00EB11F2"/>
    <w:rsid w:val="00EB1764"/>
    <w:rsid w:val="00EB25F1"/>
    <w:rsid w:val="00EB2B8D"/>
    <w:rsid w:val="00EB2CE0"/>
    <w:rsid w:val="00EB2DD5"/>
    <w:rsid w:val="00EB46B1"/>
    <w:rsid w:val="00EB4785"/>
    <w:rsid w:val="00EB4D92"/>
    <w:rsid w:val="00EB5544"/>
    <w:rsid w:val="00EB5ED6"/>
    <w:rsid w:val="00EB5FBF"/>
    <w:rsid w:val="00EB60B2"/>
    <w:rsid w:val="00EB7406"/>
    <w:rsid w:val="00EB751A"/>
    <w:rsid w:val="00EB7F43"/>
    <w:rsid w:val="00EC0CF0"/>
    <w:rsid w:val="00EC171A"/>
    <w:rsid w:val="00EC1E8F"/>
    <w:rsid w:val="00EC239D"/>
    <w:rsid w:val="00EC3011"/>
    <w:rsid w:val="00EC4A51"/>
    <w:rsid w:val="00EC51A4"/>
    <w:rsid w:val="00EC5B32"/>
    <w:rsid w:val="00EC5FFA"/>
    <w:rsid w:val="00EC6922"/>
    <w:rsid w:val="00EC7284"/>
    <w:rsid w:val="00ED068F"/>
    <w:rsid w:val="00ED0B4A"/>
    <w:rsid w:val="00ED0F7A"/>
    <w:rsid w:val="00ED1F41"/>
    <w:rsid w:val="00ED21B4"/>
    <w:rsid w:val="00ED33B0"/>
    <w:rsid w:val="00ED42CD"/>
    <w:rsid w:val="00ED466B"/>
    <w:rsid w:val="00ED654E"/>
    <w:rsid w:val="00ED6927"/>
    <w:rsid w:val="00ED74E9"/>
    <w:rsid w:val="00ED7ED9"/>
    <w:rsid w:val="00EE00DF"/>
    <w:rsid w:val="00EE066D"/>
    <w:rsid w:val="00EE0A25"/>
    <w:rsid w:val="00EE0E61"/>
    <w:rsid w:val="00EE1DA7"/>
    <w:rsid w:val="00EE2354"/>
    <w:rsid w:val="00EE2598"/>
    <w:rsid w:val="00EE2B1A"/>
    <w:rsid w:val="00EE2D3F"/>
    <w:rsid w:val="00EE2E32"/>
    <w:rsid w:val="00EE32B5"/>
    <w:rsid w:val="00EE67DA"/>
    <w:rsid w:val="00EE6BBD"/>
    <w:rsid w:val="00EE6E8B"/>
    <w:rsid w:val="00EE7FA2"/>
    <w:rsid w:val="00EF0144"/>
    <w:rsid w:val="00EF0174"/>
    <w:rsid w:val="00EF02F5"/>
    <w:rsid w:val="00EF0AB7"/>
    <w:rsid w:val="00EF0E94"/>
    <w:rsid w:val="00EF136A"/>
    <w:rsid w:val="00EF1B7F"/>
    <w:rsid w:val="00EF2FB1"/>
    <w:rsid w:val="00EF3AA3"/>
    <w:rsid w:val="00EF43D3"/>
    <w:rsid w:val="00EF43F1"/>
    <w:rsid w:val="00EF45C6"/>
    <w:rsid w:val="00EF56BF"/>
    <w:rsid w:val="00EF5C9A"/>
    <w:rsid w:val="00EF61ED"/>
    <w:rsid w:val="00EF6685"/>
    <w:rsid w:val="00EF6C78"/>
    <w:rsid w:val="00EF7655"/>
    <w:rsid w:val="00EF7A8A"/>
    <w:rsid w:val="00EF7B43"/>
    <w:rsid w:val="00F00072"/>
    <w:rsid w:val="00F0018C"/>
    <w:rsid w:val="00F00A56"/>
    <w:rsid w:val="00F00F0F"/>
    <w:rsid w:val="00F01031"/>
    <w:rsid w:val="00F0174F"/>
    <w:rsid w:val="00F01EF8"/>
    <w:rsid w:val="00F01FDB"/>
    <w:rsid w:val="00F0287F"/>
    <w:rsid w:val="00F03B11"/>
    <w:rsid w:val="00F04632"/>
    <w:rsid w:val="00F04687"/>
    <w:rsid w:val="00F04F86"/>
    <w:rsid w:val="00F0524F"/>
    <w:rsid w:val="00F05495"/>
    <w:rsid w:val="00F064EF"/>
    <w:rsid w:val="00F06975"/>
    <w:rsid w:val="00F078B9"/>
    <w:rsid w:val="00F079A8"/>
    <w:rsid w:val="00F07C18"/>
    <w:rsid w:val="00F07D2C"/>
    <w:rsid w:val="00F103C6"/>
    <w:rsid w:val="00F10DCC"/>
    <w:rsid w:val="00F11C03"/>
    <w:rsid w:val="00F12728"/>
    <w:rsid w:val="00F12E51"/>
    <w:rsid w:val="00F1367F"/>
    <w:rsid w:val="00F14468"/>
    <w:rsid w:val="00F14654"/>
    <w:rsid w:val="00F1488B"/>
    <w:rsid w:val="00F14991"/>
    <w:rsid w:val="00F14B52"/>
    <w:rsid w:val="00F150A0"/>
    <w:rsid w:val="00F1551B"/>
    <w:rsid w:val="00F15874"/>
    <w:rsid w:val="00F15BFE"/>
    <w:rsid w:val="00F16377"/>
    <w:rsid w:val="00F17446"/>
    <w:rsid w:val="00F179E7"/>
    <w:rsid w:val="00F20764"/>
    <w:rsid w:val="00F2103A"/>
    <w:rsid w:val="00F212C1"/>
    <w:rsid w:val="00F214A4"/>
    <w:rsid w:val="00F235DC"/>
    <w:rsid w:val="00F24758"/>
    <w:rsid w:val="00F265DF"/>
    <w:rsid w:val="00F26D09"/>
    <w:rsid w:val="00F26D1C"/>
    <w:rsid w:val="00F272B8"/>
    <w:rsid w:val="00F27531"/>
    <w:rsid w:val="00F30013"/>
    <w:rsid w:val="00F30A76"/>
    <w:rsid w:val="00F32071"/>
    <w:rsid w:val="00F3241C"/>
    <w:rsid w:val="00F32C68"/>
    <w:rsid w:val="00F336C0"/>
    <w:rsid w:val="00F34832"/>
    <w:rsid w:val="00F35A5A"/>
    <w:rsid w:val="00F364E8"/>
    <w:rsid w:val="00F366A1"/>
    <w:rsid w:val="00F36803"/>
    <w:rsid w:val="00F368F6"/>
    <w:rsid w:val="00F37E95"/>
    <w:rsid w:val="00F40288"/>
    <w:rsid w:val="00F40A25"/>
    <w:rsid w:val="00F410B4"/>
    <w:rsid w:val="00F4253D"/>
    <w:rsid w:val="00F42DD3"/>
    <w:rsid w:val="00F43334"/>
    <w:rsid w:val="00F4538D"/>
    <w:rsid w:val="00F453BD"/>
    <w:rsid w:val="00F45554"/>
    <w:rsid w:val="00F47634"/>
    <w:rsid w:val="00F4772A"/>
    <w:rsid w:val="00F4776C"/>
    <w:rsid w:val="00F479BD"/>
    <w:rsid w:val="00F47C40"/>
    <w:rsid w:val="00F47CB1"/>
    <w:rsid w:val="00F509FA"/>
    <w:rsid w:val="00F50EA9"/>
    <w:rsid w:val="00F5162A"/>
    <w:rsid w:val="00F51B9D"/>
    <w:rsid w:val="00F53CF6"/>
    <w:rsid w:val="00F54210"/>
    <w:rsid w:val="00F5471B"/>
    <w:rsid w:val="00F54D1A"/>
    <w:rsid w:val="00F54E58"/>
    <w:rsid w:val="00F55A75"/>
    <w:rsid w:val="00F560B7"/>
    <w:rsid w:val="00F564A8"/>
    <w:rsid w:val="00F600D8"/>
    <w:rsid w:val="00F605F6"/>
    <w:rsid w:val="00F60C46"/>
    <w:rsid w:val="00F60E65"/>
    <w:rsid w:val="00F61AFD"/>
    <w:rsid w:val="00F61E06"/>
    <w:rsid w:val="00F61EE6"/>
    <w:rsid w:val="00F6466E"/>
    <w:rsid w:val="00F648F9"/>
    <w:rsid w:val="00F64DBB"/>
    <w:rsid w:val="00F673E7"/>
    <w:rsid w:val="00F6773C"/>
    <w:rsid w:val="00F67DCD"/>
    <w:rsid w:val="00F7015E"/>
    <w:rsid w:val="00F705EB"/>
    <w:rsid w:val="00F70901"/>
    <w:rsid w:val="00F713F6"/>
    <w:rsid w:val="00F72505"/>
    <w:rsid w:val="00F72BC4"/>
    <w:rsid w:val="00F72F3C"/>
    <w:rsid w:val="00F757A4"/>
    <w:rsid w:val="00F75C1F"/>
    <w:rsid w:val="00F81D39"/>
    <w:rsid w:val="00F8218A"/>
    <w:rsid w:val="00F82CA6"/>
    <w:rsid w:val="00F82ECE"/>
    <w:rsid w:val="00F83625"/>
    <w:rsid w:val="00F836F9"/>
    <w:rsid w:val="00F83DCB"/>
    <w:rsid w:val="00F8430B"/>
    <w:rsid w:val="00F8451F"/>
    <w:rsid w:val="00F84606"/>
    <w:rsid w:val="00F852C8"/>
    <w:rsid w:val="00F85535"/>
    <w:rsid w:val="00F85750"/>
    <w:rsid w:val="00F85D5F"/>
    <w:rsid w:val="00F86195"/>
    <w:rsid w:val="00F86B45"/>
    <w:rsid w:val="00F86C9D"/>
    <w:rsid w:val="00F87AEF"/>
    <w:rsid w:val="00F87D81"/>
    <w:rsid w:val="00F90775"/>
    <w:rsid w:val="00F90F23"/>
    <w:rsid w:val="00F91789"/>
    <w:rsid w:val="00F91B33"/>
    <w:rsid w:val="00F91CD9"/>
    <w:rsid w:val="00F9218D"/>
    <w:rsid w:val="00F9245F"/>
    <w:rsid w:val="00F93E31"/>
    <w:rsid w:val="00F94650"/>
    <w:rsid w:val="00F94D4F"/>
    <w:rsid w:val="00F94DA3"/>
    <w:rsid w:val="00F950C9"/>
    <w:rsid w:val="00F9525C"/>
    <w:rsid w:val="00F9699D"/>
    <w:rsid w:val="00F969F3"/>
    <w:rsid w:val="00F96C60"/>
    <w:rsid w:val="00FA0224"/>
    <w:rsid w:val="00FA0E48"/>
    <w:rsid w:val="00FA250F"/>
    <w:rsid w:val="00FA39F0"/>
    <w:rsid w:val="00FA3C83"/>
    <w:rsid w:val="00FA3DF0"/>
    <w:rsid w:val="00FA4A9D"/>
    <w:rsid w:val="00FA5D69"/>
    <w:rsid w:val="00FA6C1A"/>
    <w:rsid w:val="00FA78A9"/>
    <w:rsid w:val="00FB07A8"/>
    <w:rsid w:val="00FB07AD"/>
    <w:rsid w:val="00FB0915"/>
    <w:rsid w:val="00FB0C2B"/>
    <w:rsid w:val="00FB0D01"/>
    <w:rsid w:val="00FB1259"/>
    <w:rsid w:val="00FB13E4"/>
    <w:rsid w:val="00FB1C7B"/>
    <w:rsid w:val="00FB1C97"/>
    <w:rsid w:val="00FB2EB0"/>
    <w:rsid w:val="00FB472C"/>
    <w:rsid w:val="00FB482F"/>
    <w:rsid w:val="00FB55CF"/>
    <w:rsid w:val="00FB58EF"/>
    <w:rsid w:val="00FB5C95"/>
    <w:rsid w:val="00FB63F1"/>
    <w:rsid w:val="00FC00C7"/>
    <w:rsid w:val="00FC016C"/>
    <w:rsid w:val="00FC11F6"/>
    <w:rsid w:val="00FC21A2"/>
    <w:rsid w:val="00FC334C"/>
    <w:rsid w:val="00FC3D0A"/>
    <w:rsid w:val="00FC539A"/>
    <w:rsid w:val="00FC541F"/>
    <w:rsid w:val="00FC60CA"/>
    <w:rsid w:val="00FD042F"/>
    <w:rsid w:val="00FD275C"/>
    <w:rsid w:val="00FD4168"/>
    <w:rsid w:val="00FD495B"/>
    <w:rsid w:val="00FD4B98"/>
    <w:rsid w:val="00FD541A"/>
    <w:rsid w:val="00FD5C1B"/>
    <w:rsid w:val="00FD64D1"/>
    <w:rsid w:val="00FD6C32"/>
    <w:rsid w:val="00FD6E05"/>
    <w:rsid w:val="00FD6E36"/>
    <w:rsid w:val="00FD6FCF"/>
    <w:rsid w:val="00FE05A3"/>
    <w:rsid w:val="00FE22B1"/>
    <w:rsid w:val="00FE4AAC"/>
    <w:rsid w:val="00FE57BD"/>
    <w:rsid w:val="00FE5E8A"/>
    <w:rsid w:val="00FE6E9F"/>
    <w:rsid w:val="00FE763C"/>
    <w:rsid w:val="00FE77AD"/>
    <w:rsid w:val="00FE7E7E"/>
    <w:rsid w:val="00FF0661"/>
    <w:rsid w:val="00FF0680"/>
    <w:rsid w:val="00FF137D"/>
    <w:rsid w:val="00FF1D3C"/>
    <w:rsid w:val="00FF238C"/>
    <w:rsid w:val="00FF2707"/>
    <w:rsid w:val="00FF31A5"/>
    <w:rsid w:val="00FF32BB"/>
    <w:rsid w:val="00FF39F8"/>
    <w:rsid w:val="00FF44B0"/>
    <w:rsid w:val="00FF46AA"/>
    <w:rsid w:val="00FF46D9"/>
    <w:rsid w:val="00FF47E0"/>
    <w:rsid w:val="00FF57DB"/>
    <w:rsid w:val="00FF6337"/>
    <w:rsid w:val="00FF6391"/>
    <w:rsid w:val="00FF642B"/>
    <w:rsid w:val="00FF742C"/>
    <w:rsid w:val="05AC94E2"/>
    <w:rsid w:val="073483D0"/>
    <w:rsid w:val="07619699"/>
    <w:rsid w:val="07E47EC4"/>
    <w:rsid w:val="09804F25"/>
    <w:rsid w:val="0B3ACBF6"/>
    <w:rsid w:val="18EACE19"/>
    <w:rsid w:val="1A4BFC8E"/>
    <w:rsid w:val="1B0D3CDD"/>
    <w:rsid w:val="1BCD9DDB"/>
    <w:rsid w:val="1F5DA705"/>
    <w:rsid w:val="1FC195BF"/>
    <w:rsid w:val="21EE8FEC"/>
    <w:rsid w:val="22788802"/>
    <w:rsid w:val="2286B0A4"/>
    <w:rsid w:val="229ACBDA"/>
    <w:rsid w:val="244A20EE"/>
    <w:rsid w:val="24C7EABF"/>
    <w:rsid w:val="26229691"/>
    <w:rsid w:val="285B415A"/>
    <w:rsid w:val="2A299EE3"/>
    <w:rsid w:val="2A3C2F13"/>
    <w:rsid w:val="2BE6842C"/>
    <w:rsid w:val="2C04FAD3"/>
    <w:rsid w:val="2C05DE3F"/>
    <w:rsid w:val="2FF601C0"/>
    <w:rsid w:val="32A86BA1"/>
    <w:rsid w:val="3392E974"/>
    <w:rsid w:val="33F6C110"/>
    <w:rsid w:val="342092EE"/>
    <w:rsid w:val="351CA211"/>
    <w:rsid w:val="35736A49"/>
    <w:rsid w:val="380AED29"/>
    <w:rsid w:val="3CB48050"/>
    <w:rsid w:val="3D188939"/>
    <w:rsid w:val="404AACC4"/>
    <w:rsid w:val="406F2326"/>
    <w:rsid w:val="414BF258"/>
    <w:rsid w:val="416F0B0C"/>
    <w:rsid w:val="41E73133"/>
    <w:rsid w:val="430ADB6D"/>
    <w:rsid w:val="43A0800F"/>
    <w:rsid w:val="48F2FD2D"/>
    <w:rsid w:val="4A5CDCC4"/>
    <w:rsid w:val="502A3217"/>
    <w:rsid w:val="5074ECE9"/>
    <w:rsid w:val="53BFBF54"/>
    <w:rsid w:val="53DDF6E6"/>
    <w:rsid w:val="55455CB0"/>
    <w:rsid w:val="567B213A"/>
    <w:rsid w:val="56804B3E"/>
    <w:rsid w:val="585B5BAA"/>
    <w:rsid w:val="59C05B28"/>
    <w:rsid w:val="5C60A7B1"/>
    <w:rsid w:val="5DEFC892"/>
    <w:rsid w:val="5F994F2A"/>
    <w:rsid w:val="6269F256"/>
    <w:rsid w:val="62BF2EA2"/>
    <w:rsid w:val="650821E8"/>
    <w:rsid w:val="67E81E76"/>
    <w:rsid w:val="6C8D95F8"/>
    <w:rsid w:val="7376AFB2"/>
    <w:rsid w:val="762A9D12"/>
    <w:rsid w:val="764B80CA"/>
    <w:rsid w:val="77933E3B"/>
    <w:rsid w:val="77ACD5D7"/>
    <w:rsid w:val="77C66D73"/>
    <w:rsid w:val="78531340"/>
    <w:rsid w:val="79FAB3BC"/>
    <w:rsid w:val="7A4D82DB"/>
    <w:rsid w:val="7C0A5FAF"/>
    <w:rsid w:val="7F45FE7D"/>
    <w:rsid w:val="7F9501D4"/>
    <w:rsid w:val="7F9B6A3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561E57"/>
  <w15:docId w15:val="{CE83C6D2-C68A-4557-A067-299B38FC2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Times New Roman"/>
        <w:lang w:val="fr-CA" w:eastAsia="fr-CA" w:bidi="ar-SA"/>
      </w:rPr>
    </w:rPrDefault>
    <w:pPrDefault/>
  </w:docDefaults>
  <w:latentStyles w:defLockedState="0" w:defUIPriority="99" w:defSemiHidden="0" w:defUnhideWhenUsed="0" w:defQFormat="0" w:count="375">
    <w:lsdException w:name="Normal" w:uiPriority="0"/>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lsdException w:name="heading 7" w:uiPriority="9"/>
    <w:lsdException w:name="heading 8" w:uiPriority="9"/>
    <w:lsdException w:name="heading 9" w:uiPriority="9"/>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0"/>
    <w:rsid w:val="00C71C40"/>
    <w:pPr>
      <w:spacing w:after="200" w:line="360" w:lineRule="auto"/>
      <w:jc w:val="both"/>
    </w:pPr>
    <w:rPr>
      <w:rFonts w:ascii="Times New Roman" w:hAnsi="Times New Roman"/>
      <w:sz w:val="24"/>
      <w:szCs w:val="24"/>
      <w:lang w:val="fr-FR" w:eastAsia="en-US"/>
    </w:rPr>
  </w:style>
  <w:style w:type="paragraph" w:styleId="Titre1">
    <w:name w:val="heading 1"/>
    <w:aliases w:val="Titre 1 non numéroté"/>
    <w:basedOn w:val="Normal"/>
    <w:next w:val="Normal"/>
    <w:link w:val="Titre1Car"/>
    <w:autoRedefine/>
    <w:uiPriority w:val="9"/>
    <w:qFormat/>
    <w:rsid w:val="00BE4DD5"/>
    <w:pPr>
      <w:keepNext/>
      <w:keepLines/>
      <w:spacing w:before="1320" w:after="360"/>
      <w:jc w:val="center"/>
      <w:outlineLvl w:val="0"/>
    </w:pPr>
    <w:rPr>
      <w:b/>
      <w:bCs/>
      <w:iCs/>
      <w:caps/>
      <w:spacing w:val="5"/>
      <w:kern w:val="28"/>
      <w:szCs w:val="32"/>
    </w:rPr>
  </w:style>
  <w:style w:type="paragraph" w:styleId="Titre2">
    <w:name w:val="heading 2"/>
    <w:basedOn w:val="Normal"/>
    <w:next w:val="Paragraphes"/>
    <w:link w:val="Titre2Car"/>
    <w:autoRedefine/>
    <w:uiPriority w:val="9"/>
    <w:qFormat/>
    <w:rsid w:val="006C73FA"/>
    <w:pPr>
      <w:keepNext/>
      <w:keepLines/>
      <w:numPr>
        <w:ilvl w:val="1"/>
        <w:numId w:val="18"/>
      </w:numPr>
      <w:tabs>
        <w:tab w:val="left" w:pos="567"/>
      </w:tabs>
      <w:spacing w:after="120" w:line="480" w:lineRule="auto"/>
      <w:jc w:val="left"/>
      <w:outlineLvl w:val="1"/>
    </w:pPr>
    <w:rPr>
      <w:rFonts w:eastAsia="Times New Roman"/>
      <w:b/>
      <w:bCs/>
      <w:smallCaps/>
      <w:sz w:val="28"/>
      <w:szCs w:val="28"/>
      <w:lang w:val="en-US"/>
    </w:rPr>
  </w:style>
  <w:style w:type="paragraph" w:styleId="Titre3">
    <w:name w:val="heading 3"/>
    <w:basedOn w:val="Normal"/>
    <w:next w:val="Paragraphes"/>
    <w:link w:val="Titre3Car"/>
    <w:uiPriority w:val="9"/>
    <w:qFormat/>
    <w:rsid w:val="007E2326"/>
    <w:pPr>
      <w:keepNext/>
      <w:keepLines/>
      <w:numPr>
        <w:ilvl w:val="2"/>
        <w:numId w:val="18"/>
      </w:numPr>
      <w:tabs>
        <w:tab w:val="left" w:pos="851"/>
      </w:tabs>
      <w:spacing w:after="500" w:line="240" w:lineRule="auto"/>
      <w:jc w:val="left"/>
      <w:outlineLvl w:val="2"/>
    </w:pPr>
    <w:rPr>
      <w:rFonts w:eastAsia="Times New Roman"/>
      <w:b/>
      <w:bCs/>
      <w:szCs w:val="26"/>
    </w:rPr>
  </w:style>
  <w:style w:type="paragraph" w:styleId="Titre4">
    <w:name w:val="heading 4"/>
    <w:basedOn w:val="Normal"/>
    <w:next w:val="Paragraphes"/>
    <w:link w:val="Titre4Car"/>
    <w:uiPriority w:val="9"/>
    <w:qFormat/>
    <w:rsid w:val="007E2326"/>
    <w:pPr>
      <w:keepNext/>
      <w:keepLines/>
      <w:numPr>
        <w:ilvl w:val="3"/>
        <w:numId w:val="18"/>
      </w:numPr>
      <w:spacing w:after="500" w:line="240" w:lineRule="auto"/>
      <w:jc w:val="left"/>
      <w:outlineLvl w:val="3"/>
    </w:pPr>
    <w:rPr>
      <w:rFonts w:eastAsia="Times New Roman"/>
      <w:bCs/>
      <w:iCs/>
      <w:color w:val="000000" w:themeColor="text1"/>
    </w:rPr>
  </w:style>
  <w:style w:type="paragraph" w:styleId="Titre5">
    <w:name w:val="heading 5"/>
    <w:basedOn w:val="Normal"/>
    <w:next w:val="Normal"/>
    <w:link w:val="Titre5Car"/>
    <w:uiPriority w:val="1"/>
    <w:qFormat/>
    <w:rsid w:val="00D87D5B"/>
    <w:pPr>
      <w:keepNext/>
      <w:keepLines/>
      <w:numPr>
        <w:ilvl w:val="4"/>
        <w:numId w:val="18"/>
      </w:numPr>
      <w:spacing w:after="500"/>
      <w:outlineLvl w:val="4"/>
    </w:pPr>
    <w:rPr>
      <w:rFonts w:eastAsia="Times New Roman"/>
      <w:i/>
      <w:smallCaps/>
      <w:color w:val="000000" w:themeColor="text1"/>
    </w:rPr>
  </w:style>
  <w:style w:type="paragraph" w:styleId="Titre6">
    <w:name w:val="heading 6"/>
    <w:basedOn w:val="Normal"/>
    <w:next w:val="Normal"/>
    <w:link w:val="Titre6Car"/>
    <w:uiPriority w:val="1"/>
    <w:rsid w:val="00D87D5B"/>
    <w:pPr>
      <w:keepNext/>
      <w:keepLines/>
      <w:numPr>
        <w:ilvl w:val="5"/>
        <w:numId w:val="18"/>
      </w:numPr>
      <w:spacing w:after="360"/>
      <w:outlineLvl w:val="5"/>
    </w:pPr>
    <w:rPr>
      <w:rFonts w:eastAsia="Times New Roman"/>
      <w:i/>
      <w:iCs/>
      <w:color w:val="000000" w:themeColor="text1"/>
    </w:rPr>
  </w:style>
  <w:style w:type="paragraph" w:styleId="Titre7">
    <w:name w:val="heading 7"/>
    <w:basedOn w:val="Normal"/>
    <w:next w:val="Normal"/>
    <w:link w:val="Titre7Car"/>
    <w:uiPriority w:val="10"/>
    <w:rsid w:val="0058667C"/>
    <w:pPr>
      <w:keepNext/>
      <w:keepLines/>
      <w:spacing w:before="200" w:after="0"/>
      <w:outlineLvl w:val="6"/>
    </w:pPr>
    <w:rPr>
      <w:rFonts w:ascii="Calibri" w:eastAsia="Times New Roman" w:hAnsi="Calibri"/>
      <w:i/>
      <w:iCs/>
      <w:color w:val="404040"/>
    </w:rPr>
  </w:style>
  <w:style w:type="paragraph" w:styleId="Titre8">
    <w:name w:val="heading 8"/>
    <w:basedOn w:val="Normal"/>
    <w:next w:val="Normal"/>
    <w:link w:val="Titre8Car"/>
    <w:uiPriority w:val="10"/>
    <w:rsid w:val="0058667C"/>
    <w:pPr>
      <w:keepNext/>
      <w:keepLines/>
      <w:spacing w:before="200" w:after="0"/>
      <w:outlineLvl w:val="7"/>
    </w:pPr>
    <w:rPr>
      <w:rFonts w:ascii="Calibri" w:eastAsia="Times New Roman" w:hAnsi="Calibri"/>
      <w:color w:val="363636"/>
      <w:sz w:val="20"/>
      <w:szCs w:val="20"/>
    </w:rPr>
  </w:style>
  <w:style w:type="paragraph" w:styleId="Titre9">
    <w:name w:val="heading 9"/>
    <w:basedOn w:val="Normal"/>
    <w:next w:val="Normal"/>
    <w:link w:val="Titre9Car"/>
    <w:uiPriority w:val="10"/>
    <w:rsid w:val="0058667C"/>
    <w:pPr>
      <w:keepNext/>
      <w:keepLines/>
      <w:spacing w:before="200" w:after="0"/>
      <w:outlineLvl w:val="8"/>
    </w:pPr>
    <w:rPr>
      <w:rFonts w:ascii="Calibri" w:eastAsia="Times New Roman" w:hAnsi="Calibri"/>
      <w:i/>
      <w:iCs/>
      <w:color w:val="363636"/>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uiPriority w:val="99"/>
    <w:unhideWhenUsed/>
    <w:rsid w:val="0058667C"/>
    <w:pPr>
      <w:tabs>
        <w:tab w:val="center" w:pos="4536"/>
        <w:tab w:val="right" w:pos="9072"/>
      </w:tabs>
      <w:spacing w:after="0"/>
      <w:jc w:val="center"/>
    </w:pPr>
  </w:style>
  <w:style w:type="character" w:customStyle="1" w:styleId="En-tteCar">
    <w:name w:val="En-tête Car"/>
    <w:basedOn w:val="Policepardfaut"/>
    <w:uiPriority w:val="99"/>
    <w:rsid w:val="0058667C"/>
  </w:style>
  <w:style w:type="character" w:styleId="Numrodepage">
    <w:name w:val="page number"/>
    <w:basedOn w:val="Policepardfaut"/>
    <w:uiPriority w:val="10"/>
    <w:semiHidden/>
    <w:unhideWhenUsed/>
    <w:rsid w:val="0058667C"/>
  </w:style>
  <w:style w:type="paragraph" w:styleId="Pieddepage">
    <w:name w:val="footer"/>
    <w:basedOn w:val="Normal"/>
    <w:uiPriority w:val="99"/>
    <w:unhideWhenUsed/>
    <w:rsid w:val="004A0292"/>
    <w:pPr>
      <w:tabs>
        <w:tab w:val="center" w:pos="4536"/>
        <w:tab w:val="right" w:pos="9072"/>
      </w:tabs>
      <w:spacing w:after="0" w:line="240" w:lineRule="auto"/>
    </w:pPr>
  </w:style>
  <w:style w:type="character" w:customStyle="1" w:styleId="PieddepageCar">
    <w:name w:val="Pied de page Car"/>
    <w:basedOn w:val="Policepardfaut"/>
    <w:uiPriority w:val="99"/>
    <w:rsid w:val="0058667C"/>
  </w:style>
  <w:style w:type="character" w:customStyle="1" w:styleId="Titre1numrotCar">
    <w:name w:val="Titre 1 numéroté Car"/>
    <w:basedOn w:val="Titre1Car"/>
    <w:link w:val="Titre1numrot"/>
    <w:uiPriority w:val="1"/>
    <w:rsid w:val="00AC2196"/>
    <w:rPr>
      <w:rFonts w:ascii="Times New Roman" w:hAnsi="Times New Roman"/>
      <w:b/>
      <w:bCs w:val="0"/>
      <w:iCs/>
      <w:caps/>
      <w:spacing w:val="5"/>
      <w:kern w:val="28"/>
      <w:sz w:val="24"/>
      <w:szCs w:val="32"/>
      <w:lang w:val="fr-FR" w:eastAsia="en-US"/>
    </w:rPr>
  </w:style>
  <w:style w:type="paragraph" w:customStyle="1" w:styleId="NormalPageTitre">
    <w:name w:val="Normal Page Titre"/>
    <w:uiPriority w:val="10"/>
    <w:rsid w:val="0058667C"/>
    <w:pPr>
      <w:spacing w:after="200"/>
      <w:jc w:val="center"/>
    </w:pPr>
    <w:rPr>
      <w:rFonts w:ascii="Times" w:hAnsi="Times"/>
      <w:sz w:val="24"/>
      <w:szCs w:val="24"/>
      <w:lang w:val="en-CA" w:eastAsia="en-US"/>
    </w:rPr>
  </w:style>
  <w:style w:type="paragraph" w:styleId="En-ttedetabledesmatires">
    <w:name w:val="TOC Heading"/>
    <w:basedOn w:val="Titre1"/>
    <w:next w:val="Normal"/>
    <w:uiPriority w:val="39"/>
    <w:qFormat/>
    <w:rsid w:val="0058667C"/>
    <w:pPr>
      <w:spacing w:before="480" w:after="0" w:line="276" w:lineRule="auto"/>
      <w:jc w:val="left"/>
      <w:outlineLvl w:val="9"/>
    </w:pPr>
    <w:rPr>
      <w:rFonts w:ascii="Calibri" w:hAnsi="Calibri"/>
      <w:color w:val="365F91"/>
      <w:spacing w:val="0"/>
      <w:kern w:val="0"/>
      <w:sz w:val="28"/>
      <w:szCs w:val="28"/>
      <w:lang w:eastAsia="fr-FR"/>
    </w:rPr>
  </w:style>
  <w:style w:type="paragraph" w:styleId="TM2">
    <w:name w:val="toc 2"/>
    <w:basedOn w:val="Normal"/>
    <w:next w:val="Normal"/>
    <w:autoRedefine/>
    <w:uiPriority w:val="39"/>
    <w:unhideWhenUsed/>
    <w:rsid w:val="006335AC"/>
    <w:pPr>
      <w:tabs>
        <w:tab w:val="left" w:pos="709"/>
        <w:tab w:val="left" w:pos="1440"/>
        <w:tab w:val="right" w:leader="dot" w:pos="8827"/>
      </w:tabs>
      <w:spacing w:line="240" w:lineRule="auto"/>
      <w:ind w:left="1134" w:right="567" w:hanging="567"/>
      <w:jc w:val="left"/>
    </w:pPr>
    <w:rPr>
      <w:smallCaps/>
    </w:rPr>
  </w:style>
  <w:style w:type="paragraph" w:styleId="TM1">
    <w:name w:val="toc 1"/>
    <w:basedOn w:val="Normal"/>
    <w:next w:val="Normal"/>
    <w:autoRedefine/>
    <w:uiPriority w:val="39"/>
    <w:unhideWhenUsed/>
    <w:rsid w:val="005263C0"/>
    <w:pPr>
      <w:tabs>
        <w:tab w:val="right" w:leader="dot" w:pos="8827"/>
      </w:tabs>
      <w:spacing w:line="240" w:lineRule="auto"/>
      <w:ind w:right="567"/>
      <w:jc w:val="left"/>
    </w:pPr>
    <w:rPr>
      <w:bCs/>
      <w:noProof/>
    </w:rPr>
  </w:style>
  <w:style w:type="paragraph" w:styleId="TM3">
    <w:name w:val="toc 3"/>
    <w:basedOn w:val="Normal"/>
    <w:next w:val="Normal"/>
    <w:autoRedefine/>
    <w:uiPriority w:val="39"/>
    <w:unhideWhenUsed/>
    <w:rsid w:val="006335AC"/>
    <w:pPr>
      <w:tabs>
        <w:tab w:val="left" w:pos="1134"/>
        <w:tab w:val="right" w:leader="dot" w:pos="8827"/>
      </w:tabs>
      <w:spacing w:line="240" w:lineRule="auto"/>
      <w:ind w:right="567"/>
      <w:contextualSpacing/>
      <w:jc w:val="left"/>
    </w:pPr>
    <w:rPr>
      <w:noProof/>
    </w:rPr>
  </w:style>
  <w:style w:type="paragraph" w:styleId="TM4">
    <w:name w:val="toc 4"/>
    <w:basedOn w:val="Normal"/>
    <w:next w:val="Normal"/>
    <w:autoRedefine/>
    <w:uiPriority w:val="10"/>
    <w:semiHidden/>
    <w:rsid w:val="0058667C"/>
    <w:pPr>
      <w:spacing w:after="0"/>
      <w:ind w:left="720"/>
      <w:jc w:val="left"/>
    </w:pPr>
    <w:rPr>
      <w:szCs w:val="21"/>
    </w:rPr>
  </w:style>
  <w:style w:type="paragraph" w:styleId="TM5">
    <w:name w:val="toc 5"/>
    <w:basedOn w:val="Normal"/>
    <w:next w:val="Normal"/>
    <w:autoRedefine/>
    <w:uiPriority w:val="10"/>
    <w:semiHidden/>
    <w:rsid w:val="0058667C"/>
    <w:pPr>
      <w:spacing w:after="0"/>
      <w:ind w:left="960"/>
      <w:jc w:val="left"/>
    </w:pPr>
    <w:rPr>
      <w:szCs w:val="21"/>
    </w:rPr>
  </w:style>
  <w:style w:type="paragraph" w:styleId="TM6">
    <w:name w:val="toc 6"/>
    <w:basedOn w:val="Normal"/>
    <w:next w:val="Normal"/>
    <w:autoRedefine/>
    <w:uiPriority w:val="10"/>
    <w:semiHidden/>
    <w:rsid w:val="0058667C"/>
    <w:pPr>
      <w:spacing w:after="0"/>
      <w:ind w:left="1200"/>
      <w:jc w:val="left"/>
    </w:pPr>
    <w:rPr>
      <w:szCs w:val="21"/>
    </w:rPr>
  </w:style>
  <w:style w:type="paragraph" w:styleId="TM7">
    <w:name w:val="toc 7"/>
    <w:basedOn w:val="Normal"/>
    <w:next w:val="Normal"/>
    <w:autoRedefine/>
    <w:uiPriority w:val="10"/>
    <w:semiHidden/>
    <w:rsid w:val="0058667C"/>
    <w:pPr>
      <w:spacing w:after="0"/>
      <w:ind w:left="1440"/>
      <w:jc w:val="left"/>
    </w:pPr>
    <w:rPr>
      <w:szCs w:val="21"/>
    </w:rPr>
  </w:style>
  <w:style w:type="paragraph" w:styleId="TM8">
    <w:name w:val="toc 8"/>
    <w:basedOn w:val="Normal"/>
    <w:next w:val="Normal"/>
    <w:autoRedefine/>
    <w:uiPriority w:val="10"/>
    <w:semiHidden/>
    <w:rsid w:val="0058667C"/>
    <w:pPr>
      <w:spacing w:after="0"/>
      <w:ind w:left="1680"/>
      <w:jc w:val="left"/>
    </w:pPr>
    <w:rPr>
      <w:szCs w:val="21"/>
    </w:rPr>
  </w:style>
  <w:style w:type="paragraph" w:styleId="TM9">
    <w:name w:val="toc 9"/>
    <w:basedOn w:val="Normal"/>
    <w:next w:val="Normal"/>
    <w:autoRedefine/>
    <w:uiPriority w:val="10"/>
    <w:semiHidden/>
    <w:rsid w:val="0058667C"/>
    <w:pPr>
      <w:spacing w:after="0"/>
      <w:ind w:left="1920"/>
      <w:jc w:val="left"/>
    </w:pPr>
    <w:rPr>
      <w:szCs w:val="21"/>
    </w:rPr>
  </w:style>
  <w:style w:type="paragraph" w:customStyle="1" w:styleId="Titre1numrot">
    <w:name w:val="Titre 1 numéroté"/>
    <w:basedOn w:val="Titre1"/>
    <w:next w:val="Paragraphes"/>
    <w:link w:val="Titre1numrotCar"/>
    <w:uiPriority w:val="1"/>
    <w:qFormat/>
    <w:rsid w:val="00AC2196"/>
    <w:pPr>
      <w:numPr>
        <w:numId w:val="18"/>
      </w:numPr>
    </w:pPr>
    <w:rPr>
      <w:bCs w:val="0"/>
    </w:rPr>
  </w:style>
  <w:style w:type="paragraph" w:styleId="Tabledesillustrations">
    <w:name w:val="table of figures"/>
    <w:basedOn w:val="Normal"/>
    <w:next w:val="Normal"/>
    <w:uiPriority w:val="99"/>
    <w:rsid w:val="00C13E3E"/>
    <w:pPr>
      <w:tabs>
        <w:tab w:val="right" w:leader="dot" w:pos="8827"/>
      </w:tabs>
      <w:spacing w:line="240" w:lineRule="auto"/>
      <w:ind w:left="936" w:right="567" w:hanging="936"/>
      <w:jc w:val="left"/>
    </w:pPr>
    <w:rPr>
      <w:noProof/>
    </w:rPr>
  </w:style>
  <w:style w:type="character" w:customStyle="1" w:styleId="Titre3Car">
    <w:name w:val="Titre 3 Car"/>
    <w:basedOn w:val="Policepardfaut"/>
    <w:link w:val="Titre3"/>
    <w:uiPriority w:val="9"/>
    <w:rsid w:val="007E2326"/>
    <w:rPr>
      <w:rFonts w:ascii="Times New Roman" w:eastAsia="Times New Roman" w:hAnsi="Times New Roman"/>
      <w:b/>
      <w:bCs/>
      <w:sz w:val="24"/>
      <w:szCs w:val="26"/>
      <w:lang w:val="fr-FR" w:eastAsia="en-US"/>
    </w:rPr>
  </w:style>
  <w:style w:type="character" w:customStyle="1" w:styleId="Titre4Car">
    <w:name w:val="Titre 4 Car"/>
    <w:basedOn w:val="Policepardfaut"/>
    <w:link w:val="Titre4"/>
    <w:uiPriority w:val="9"/>
    <w:rsid w:val="007E2326"/>
    <w:rPr>
      <w:rFonts w:ascii="Times New Roman" w:eastAsia="Times New Roman" w:hAnsi="Times New Roman"/>
      <w:bCs/>
      <w:iCs/>
      <w:color w:val="000000" w:themeColor="text1"/>
      <w:sz w:val="24"/>
      <w:szCs w:val="24"/>
      <w:lang w:val="fr-FR" w:eastAsia="en-US"/>
    </w:rPr>
  </w:style>
  <w:style w:type="character" w:customStyle="1" w:styleId="Titre6Car">
    <w:name w:val="Titre 6 Car"/>
    <w:basedOn w:val="Policepardfaut"/>
    <w:link w:val="Titre6"/>
    <w:uiPriority w:val="1"/>
    <w:rsid w:val="00D87D5B"/>
    <w:rPr>
      <w:rFonts w:ascii="Times New Roman" w:eastAsia="Times New Roman" w:hAnsi="Times New Roman"/>
      <w:i/>
      <w:iCs/>
      <w:color w:val="000000" w:themeColor="text1"/>
      <w:sz w:val="24"/>
      <w:szCs w:val="24"/>
      <w:lang w:val="fr-FR" w:eastAsia="en-US"/>
    </w:rPr>
  </w:style>
  <w:style w:type="character" w:customStyle="1" w:styleId="Titre7Car">
    <w:name w:val="Titre 7 Car"/>
    <w:basedOn w:val="Policepardfaut"/>
    <w:link w:val="Titre7"/>
    <w:uiPriority w:val="10"/>
    <w:rsid w:val="00061650"/>
    <w:rPr>
      <w:rFonts w:ascii="Calibri" w:eastAsia="Times New Roman" w:hAnsi="Calibri"/>
      <w:i/>
      <w:iCs/>
      <w:color w:val="404040"/>
      <w:sz w:val="24"/>
      <w:szCs w:val="24"/>
      <w:lang w:val="fr-FR" w:eastAsia="en-US"/>
    </w:rPr>
  </w:style>
  <w:style w:type="character" w:customStyle="1" w:styleId="Titre8Car">
    <w:name w:val="Titre 8 Car"/>
    <w:basedOn w:val="Policepardfaut"/>
    <w:link w:val="Titre8"/>
    <w:uiPriority w:val="10"/>
    <w:rsid w:val="00061650"/>
    <w:rPr>
      <w:rFonts w:ascii="Calibri" w:eastAsia="Times New Roman" w:hAnsi="Calibri"/>
      <w:color w:val="363636"/>
      <w:lang w:val="fr-FR" w:eastAsia="en-US"/>
    </w:rPr>
  </w:style>
  <w:style w:type="character" w:customStyle="1" w:styleId="Titre9Car">
    <w:name w:val="Titre 9 Car"/>
    <w:basedOn w:val="Policepardfaut"/>
    <w:link w:val="Titre9"/>
    <w:uiPriority w:val="10"/>
    <w:rsid w:val="00061650"/>
    <w:rPr>
      <w:rFonts w:ascii="Calibri" w:eastAsia="Times New Roman" w:hAnsi="Calibri"/>
      <w:i/>
      <w:iCs/>
      <w:color w:val="363636"/>
      <w:lang w:val="fr-FR" w:eastAsia="en-US"/>
    </w:rPr>
  </w:style>
  <w:style w:type="paragraph" w:customStyle="1" w:styleId="Normalsansretrait">
    <w:name w:val="Normal sans retrait"/>
    <w:basedOn w:val="Normal"/>
    <w:uiPriority w:val="10"/>
    <w:rsid w:val="0058667C"/>
  </w:style>
  <w:style w:type="paragraph" w:styleId="Lgende">
    <w:name w:val="caption"/>
    <w:basedOn w:val="Normal"/>
    <w:next w:val="Normal"/>
    <w:uiPriority w:val="10"/>
    <w:qFormat/>
    <w:rsid w:val="00DE517F"/>
    <w:pPr>
      <w:keepNext/>
      <w:spacing w:after="240" w:line="240" w:lineRule="auto"/>
    </w:pPr>
    <w:rPr>
      <w:bCs/>
      <w:szCs w:val="18"/>
    </w:rPr>
  </w:style>
  <w:style w:type="paragraph" w:customStyle="1" w:styleId="tableau">
    <w:name w:val="tableau"/>
    <w:basedOn w:val="Normalsansretrait"/>
    <w:autoRedefine/>
    <w:uiPriority w:val="10"/>
    <w:rsid w:val="0058667C"/>
    <w:pPr>
      <w:spacing w:before="120" w:after="120" w:line="240" w:lineRule="auto"/>
      <w:jc w:val="center"/>
    </w:pPr>
  </w:style>
  <w:style w:type="paragraph" w:customStyle="1" w:styleId="biblio">
    <w:name w:val="biblio"/>
    <w:basedOn w:val="Normalsansretrait"/>
    <w:autoRedefine/>
    <w:uiPriority w:val="4"/>
    <w:qFormat/>
    <w:rsid w:val="004D3F93"/>
    <w:pPr>
      <w:keepLines/>
      <w:spacing w:after="240"/>
      <w:ind w:right="284"/>
      <w:jc w:val="left"/>
    </w:pPr>
    <w:rPr>
      <w:szCs w:val="23"/>
      <w:lang w:val="en-US"/>
    </w:rPr>
  </w:style>
  <w:style w:type="paragraph" w:styleId="Index1">
    <w:name w:val="index 1"/>
    <w:basedOn w:val="Normal"/>
    <w:next w:val="Normal"/>
    <w:autoRedefine/>
    <w:uiPriority w:val="10"/>
    <w:semiHidden/>
    <w:rsid w:val="0058667C"/>
    <w:pPr>
      <w:spacing w:after="0"/>
      <w:ind w:left="240" w:hanging="240"/>
      <w:jc w:val="left"/>
    </w:pPr>
    <w:rPr>
      <w:rFonts w:ascii="Cambria" w:hAnsi="Cambria"/>
      <w:sz w:val="18"/>
      <w:szCs w:val="18"/>
    </w:rPr>
  </w:style>
  <w:style w:type="paragraph" w:styleId="Index2">
    <w:name w:val="index 2"/>
    <w:basedOn w:val="Normal"/>
    <w:next w:val="Normal"/>
    <w:autoRedefine/>
    <w:uiPriority w:val="10"/>
    <w:semiHidden/>
    <w:rsid w:val="0058667C"/>
    <w:pPr>
      <w:spacing w:after="0"/>
      <w:ind w:left="480" w:hanging="240"/>
      <w:jc w:val="left"/>
    </w:pPr>
    <w:rPr>
      <w:rFonts w:ascii="Cambria" w:hAnsi="Cambria"/>
      <w:sz w:val="18"/>
      <w:szCs w:val="18"/>
    </w:rPr>
  </w:style>
  <w:style w:type="paragraph" w:styleId="Index3">
    <w:name w:val="index 3"/>
    <w:basedOn w:val="Normal"/>
    <w:next w:val="Normal"/>
    <w:autoRedefine/>
    <w:uiPriority w:val="10"/>
    <w:semiHidden/>
    <w:rsid w:val="0058667C"/>
    <w:pPr>
      <w:spacing w:after="0"/>
      <w:ind w:left="720" w:hanging="240"/>
      <w:jc w:val="left"/>
    </w:pPr>
    <w:rPr>
      <w:rFonts w:ascii="Cambria" w:hAnsi="Cambria"/>
      <w:sz w:val="18"/>
      <w:szCs w:val="18"/>
    </w:rPr>
  </w:style>
  <w:style w:type="paragraph" w:styleId="Index4">
    <w:name w:val="index 4"/>
    <w:basedOn w:val="Normal"/>
    <w:next w:val="Normal"/>
    <w:autoRedefine/>
    <w:uiPriority w:val="10"/>
    <w:semiHidden/>
    <w:rsid w:val="0058667C"/>
    <w:pPr>
      <w:spacing w:after="0"/>
      <w:ind w:left="960" w:hanging="240"/>
      <w:jc w:val="left"/>
    </w:pPr>
    <w:rPr>
      <w:rFonts w:ascii="Cambria" w:hAnsi="Cambria"/>
      <w:sz w:val="18"/>
      <w:szCs w:val="18"/>
    </w:rPr>
  </w:style>
  <w:style w:type="paragraph" w:styleId="Index5">
    <w:name w:val="index 5"/>
    <w:basedOn w:val="Normal"/>
    <w:next w:val="Normal"/>
    <w:autoRedefine/>
    <w:uiPriority w:val="10"/>
    <w:semiHidden/>
    <w:rsid w:val="0058667C"/>
    <w:pPr>
      <w:spacing w:after="0"/>
      <w:ind w:left="1200" w:hanging="240"/>
      <w:jc w:val="left"/>
    </w:pPr>
    <w:rPr>
      <w:rFonts w:ascii="Cambria" w:hAnsi="Cambria"/>
      <w:sz w:val="18"/>
      <w:szCs w:val="18"/>
    </w:rPr>
  </w:style>
  <w:style w:type="paragraph" w:styleId="Index6">
    <w:name w:val="index 6"/>
    <w:basedOn w:val="Normal"/>
    <w:next w:val="Normal"/>
    <w:autoRedefine/>
    <w:uiPriority w:val="10"/>
    <w:semiHidden/>
    <w:rsid w:val="0058667C"/>
    <w:pPr>
      <w:spacing w:after="0"/>
      <w:ind w:left="1440" w:hanging="240"/>
      <w:jc w:val="left"/>
    </w:pPr>
    <w:rPr>
      <w:rFonts w:ascii="Cambria" w:hAnsi="Cambria"/>
      <w:sz w:val="18"/>
      <w:szCs w:val="18"/>
    </w:rPr>
  </w:style>
  <w:style w:type="paragraph" w:styleId="Index7">
    <w:name w:val="index 7"/>
    <w:basedOn w:val="Normal"/>
    <w:next w:val="Normal"/>
    <w:autoRedefine/>
    <w:uiPriority w:val="10"/>
    <w:semiHidden/>
    <w:rsid w:val="0058667C"/>
    <w:pPr>
      <w:spacing w:after="0"/>
      <w:ind w:left="1680" w:hanging="240"/>
      <w:jc w:val="left"/>
    </w:pPr>
    <w:rPr>
      <w:rFonts w:ascii="Cambria" w:hAnsi="Cambria"/>
      <w:sz w:val="18"/>
      <w:szCs w:val="18"/>
    </w:rPr>
  </w:style>
  <w:style w:type="paragraph" w:styleId="Index8">
    <w:name w:val="index 8"/>
    <w:basedOn w:val="Normal"/>
    <w:next w:val="Normal"/>
    <w:autoRedefine/>
    <w:uiPriority w:val="10"/>
    <w:semiHidden/>
    <w:rsid w:val="0058667C"/>
    <w:pPr>
      <w:spacing w:after="0"/>
      <w:ind w:left="1920" w:hanging="240"/>
      <w:jc w:val="left"/>
    </w:pPr>
    <w:rPr>
      <w:rFonts w:ascii="Cambria" w:hAnsi="Cambria"/>
      <w:sz w:val="18"/>
      <w:szCs w:val="18"/>
    </w:rPr>
  </w:style>
  <w:style w:type="paragraph" w:styleId="Index9">
    <w:name w:val="index 9"/>
    <w:basedOn w:val="Normal"/>
    <w:next w:val="Normal"/>
    <w:autoRedefine/>
    <w:uiPriority w:val="10"/>
    <w:semiHidden/>
    <w:rsid w:val="0058667C"/>
    <w:pPr>
      <w:spacing w:after="0"/>
      <w:ind w:left="2160" w:hanging="240"/>
      <w:jc w:val="left"/>
    </w:pPr>
    <w:rPr>
      <w:rFonts w:ascii="Cambria" w:hAnsi="Cambria"/>
      <w:sz w:val="18"/>
      <w:szCs w:val="18"/>
    </w:rPr>
  </w:style>
  <w:style w:type="paragraph" w:styleId="Titreindex">
    <w:name w:val="index heading"/>
    <w:basedOn w:val="Normal"/>
    <w:next w:val="Index1"/>
    <w:uiPriority w:val="10"/>
    <w:semiHidden/>
    <w:rsid w:val="0058667C"/>
    <w:pPr>
      <w:spacing w:before="240" w:after="120"/>
      <w:jc w:val="center"/>
    </w:pPr>
    <w:rPr>
      <w:rFonts w:ascii="Cambria" w:hAnsi="Cambria"/>
      <w:b/>
      <w:sz w:val="26"/>
      <w:szCs w:val="26"/>
    </w:rPr>
  </w:style>
  <w:style w:type="paragraph" w:styleId="Notedebasdepage">
    <w:name w:val="footnote text"/>
    <w:basedOn w:val="Normal"/>
    <w:uiPriority w:val="10"/>
    <w:semiHidden/>
    <w:qFormat/>
    <w:rsid w:val="00D03DB9"/>
    <w:pPr>
      <w:spacing w:line="240" w:lineRule="auto"/>
    </w:pPr>
    <w:rPr>
      <w:sz w:val="20"/>
      <w:szCs w:val="20"/>
    </w:rPr>
  </w:style>
  <w:style w:type="character" w:styleId="Appelnotedebasdep">
    <w:name w:val="footnote reference"/>
    <w:uiPriority w:val="10"/>
    <w:semiHidden/>
    <w:rsid w:val="0058667C"/>
    <w:rPr>
      <w:vertAlign w:val="superscript"/>
    </w:rPr>
  </w:style>
  <w:style w:type="character" w:styleId="Lienhypertexte">
    <w:name w:val="Hyperlink"/>
    <w:uiPriority w:val="99"/>
    <w:rsid w:val="00947F2B"/>
    <w:rPr>
      <w:color w:val="auto"/>
      <w:u w:val="single"/>
    </w:rPr>
  </w:style>
  <w:style w:type="paragraph" w:styleId="Retraitcorpsdetexte">
    <w:name w:val="Body Text Indent"/>
    <w:basedOn w:val="Normal"/>
    <w:link w:val="RetraitcorpsdetexteCar"/>
    <w:uiPriority w:val="10"/>
    <w:semiHidden/>
    <w:rsid w:val="0058667C"/>
  </w:style>
  <w:style w:type="character" w:styleId="Lienhypertextesuivivisit">
    <w:name w:val="FollowedHyperlink"/>
    <w:uiPriority w:val="10"/>
    <w:semiHidden/>
    <w:rsid w:val="00C71C40"/>
    <w:rPr>
      <w:color w:val="000000" w:themeColor="text1"/>
      <w:u w:val="none"/>
    </w:rPr>
  </w:style>
  <w:style w:type="paragraph" w:customStyle="1" w:styleId="texte">
    <w:name w:val="texte"/>
    <w:basedOn w:val="Normal"/>
    <w:uiPriority w:val="10"/>
    <w:rsid w:val="0058667C"/>
    <w:pPr>
      <w:spacing w:before="200" w:line="480" w:lineRule="auto"/>
    </w:pPr>
    <w:rPr>
      <w:rFonts w:eastAsia="Times New Roman"/>
      <w:lang w:val="fr-CA" w:eastAsia="fr-FR"/>
    </w:rPr>
  </w:style>
  <w:style w:type="paragraph" w:customStyle="1" w:styleId="grandtitre">
    <w:name w:val="grand titre"/>
    <w:basedOn w:val="Normal"/>
    <w:uiPriority w:val="10"/>
    <w:rsid w:val="0058667C"/>
    <w:pPr>
      <w:spacing w:after="720" w:line="240" w:lineRule="auto"/>
      <w:jc w:val="center"/>
    </w:pPr>
    <w:rPr>
      <w:rFonts w:eastAsia="Times New Roman"/>
      <w:b/>
      <w:caps/>
      <w:lang w:val="fr-CA" w:eastAsia="fr-FR"/>
    </w:rPr>
  </w:style>
  <w:style w:type="paragraph" w:customStyle="1" w:styleId="titreprincipal">
    <w:name w:val="titre principal"/>
    <w:basedOn w:val="Normal"/>
    <w:uiPriority w:val="10"/>
    <w:rsid w:val="0058667C"/>
    <w:pPr>
      <w:numPr>
        <w:ilvl w:val="1"/>
        <w:numId w:val="1"/>
      </w:numPr>
      <w:spacing w:before="360" w:after="240" w:line="240" w:lineRule="auto"/>
      <w:jc w:val="left"/>
      <w:outlineLvl w:val="1"/>
    </w:pPr>
    <w:rPr>
      <w:rFonts w:eastAsia="Times New Roman"/>
      <w:b/>
      <w:lang w:val="fr-CA" w:eastAsia="fr-FR"/>
    </w:rPr>
  </w:style>
  <w:style w:type="paragraph" w:customStyle="1" w:styleId="titresecondaire">
    <w:name w:val="titre secondaire"/>
    <w:basedOn w:val="Normal"/>
    <w:next w:val="sous-titredusecondaire"/>
    <w:autoRedefine/>
    <w:uiPriority w:val="10"/>
    <w:rsid w:val="0058667C"/>
    <w:pPr>
      <w:numPr>
        <w:ilvl w:val="2"/>
        <w:numId w:val="1"/>
      </w:numPr>
      <w:spacing w:before="240" w:after="280" w:line="240" w:lineRule="auto"/>
      <w:jc w:val="left"/>
      <w:outlineLvl w:val="2"/>
    </w:pPr>
    <w:rPr>
      <w:rFonts w:eastAsia="Times New Roman"/>
      <w:b/>
      <w:lang w:eastAsia="fr-FR"/>
    </w:rPr>
  </w:style>
  <w:style w:type="paragraph" w:customStyle="1" w:styleId="sous-titredusecondaire">
    <w:name w:val="sous-titre du secondaire"/>
    <w:basedOn w:val="Normal"/>
    <w:uiPriority w:val="10"/>
    <w:rsid w:val="0058667C"/>
    <w:pPr>
      <w:numPr>
        <w:ilvl w:val="3"/>
        <w:numId w:val="1"/>
      </w:numPr>
      <w:spacing w:before="240" w:after="280" w:line="240" w:lineRule="auto"/>
      <w:jc w:val="left"/>
      <w:outlineLvl w:val="3"/>
    </w:pPr>
    <w:rPr>
      <w:rFonts w:eastAsia="Times New Roman"/>
      <w:lang w:val="fr-CA" w:eastAsia="fr-FR"/>
    </w:rPr>
  </w:style>
  <w:style w:type="paragraph" w:styleId="Titre">
    <w:name w:val="Title"/>
    <w:basedOn w:val="Normal"/>
    <w:uiPriority w:val="10"/>
    <w:rsid w:val="0058667C"/>
    <w:pPr>
      <w:spacing w:before="240" w:after="60"/>
      <w:jc w:val="center"/>
      <w:outlineLvl w:val="0"/>
    </w:pPr>
    <w:rPr>
      <w:rFonts w:ascii="Arial" w:hAnsi="Arial" w:cs="Arial"/>
      <w:b/>
      <w:bCs/>
      <w:kern w:val="28"/>
      <w:sz w:val="32"/>
      <w:szCs w:val="32"/>
    </w:rPr>
  </w:style>
  <w:style w:type="paragraph" w:styleId="Retraitcorpsdetexte2">
    <w:name w:val="Body Text Indent 2"/>
    <w:basedOn w:val="Normal"/>
    <w:uiPriority w:val="10"/>
    <w:semiHidden/>
    <w:rsid w:val="0058667C"/>
    <w:pPr>
      <w:ind w:left="600"/>
    </w:pPr>
  </w:style>
  <w:style w:type="paragraph" w:styleId="Retraitcorpsdetexte3">
    <w:name w:val="Body Text Indent 3"/>
    <w:basedOn w:val="Normal"/>
    <w:uiPriority w:val="10"/>
    <w:semiHidden/>
    <w:rsid w:val="0058667C"/>
    <w:pPr>
      <w:ind w:left="600" w:firstLine="600"/>
    </w:pPr>
  </w:style>
  <w:style w:type="paragraph" w:customStyle="1" w:styleId="Default">
    <w:name w:val="Default"/>
    <w:rsid w:val="0058667C"/>
    <w:pPr>
      <w:autoSpaceDE w:val="0"/>
      <w:autoSpaceDN w:val="0"/>
      <w:adjustRightInd w:val="0"/>
    </w:pPr>
    <w:rPr>
      <w:rFonts w:ascii="Times New Roman" w:eastAsia="Times New Roman" w:hAnsi="Times New Roman"/>
      <w:color w:val="000000"/>
      <w:sz w:val="24"/>
      <w:szCs w:val="24"/>
      <w:lang w:val="fr-FR" w:eastAsia="fr-FR"/>
    </w:rPr>
  </w:style>
  <w:style w:type="paragraph" w:customStyle="1" w:styleId="titresecondaire2">
    <w:name w:val="titre secondaire 2"/>
    <w:basedOn w:val="Normal"/>
    <w:uiPriority w:val="10"/>
    <w:rsid w:val="0058667C"/>
    <w:pPr>
      <w:numPr>
        <w:ilvl w:val="2"/>
        <w:numId w:val="2"/>
      </w:numPr>
      <w:spacing w:before="240" w:after="280" w:line="240" w:lineRule="auto"/>
      <w:jc w:val="left"/>
    </w:pPr>
    <w:rPr>
      <w:rFonts w:eastAsia="Times New Roman"/>
      <w:lang w:val="fr-CA" w:eastAsia="fr-FR"/>
    </w:rPr>
  </w:style>
  <w:style w:type="paragraph" w:styleId="Explorateurdedocuments">
    <w:name w:val="Document Map"/>
    <w:basedOn w:val="Normal"/>
    <w:link w:val="ExplorateurdedocumentsCar"/>
    <w:uiPriority w:val="99"/>
    <w:semiHidden/>
    <w:unhideWhenUsed/>
    <w:rsid w:val="0061335C"/>
    <w:pPr>
      <w:spacing w:after="0" w:line="240" w:lineRule="auto"/>
    </w:pPr>
    <w:rPr>
      <w:rFonts w:ascii="Tahoma" w:hAnsi="Tahoma" w:cs="Tahoma"/>
      <w:sz w:val="16"/>
      <w:szCs w:val="16"/>
    </w:rPr>
  </w:style>
  <w:style w:type="character" w:customStyle="1" w:styleId="Titre5Car">
    <w:name w:val="Titre 5 Car"/>
    <w:basedOn w:val="Policepardfaut"/>
    <w:link w:val="Titre5"/>
    <w:uiPriority w:val="1"/>
    <w:rsid w:val="00D87D5B"/>
    <w:rPr>
      <w:rFonts w:ascii="Times New Roman" w:eastAsia="Times New Roman" w:hAnsi="Times New Roman"/>
      <w:i/>
      <w:smallCaps/>
      <w:color w:val="000000" w:themeColor="text1"/>
      <w:sz w:val="24"/>
      <w:szCs w:val="24"/>
      <w:lang w:val="fr-FR" w:eastAsia="en-US"/>
    </w:rPr>
  </w:style>
  <w:style w:type="character" w:customStyle="1" w:styleId="ExplorateurdedocumentsCar">
    <w:name w:val="Explorateur de documents Car"/>
    <w:link w:val="Explorateurdedocuments"/>
    <w:uiPriority w:val="99"/>
    <w:semiHidden/>
    <w:rsid w:val="0061335C"/>
    <w:rPr>
      <w:rFonts w:ascii="Tahoma" w:hAnsi="Tahoma" w:cs="Tahoma"/>
      <w:sz w:val="16"/>
      <w:szCs w:val="16"/>
      <w:lang w:val="fr-FR" w:eastAsia="en-US"/>
    </w:rPr>
  </w:style>
  <w:style w:type="character" w:styleId="Marquedecommentaire">
    <w:name w:val="annotation reference"/>
    <w:uiPriority w:val="99"/>
    <w:semiHidden/>
    <w:unhideWhenUsed/>
    <w:rsid w:val="00BC0F6B"/>
    <w:rPr>
      <w:sz w:val="16"/>
      <w:szCs w:val="16"/>
    </w:rPr>
  </w:style>
  <w:style w:type="paragraph" w:styleId="Commentaire">
    <w:name w:val="annotation text"/>
    <w:basedOn w:val="Normal"/>
    <w:link w:val="CommentaireCar"/>
    <w:uiPriority w:val="99"/>
    <w:unhideWhenUsed/>
    <w:rsid w:val="00BC0F6B"/>
    <w:pPr>
      <w:spacing w:line="240" w:lineRule="auto"/>
    </w:pPr>
    <w:rPr>
      <w:sz w:val="20"/>
      <w:szCs w:val="20"/>
    </w:rPr>
  </w:style>
  <w:style w:type="character" w:customStyle="1" w:styleId="CommentaireCar">
    <w:name w:val="Commentaire Car"/>
    <w:link w:val="Commentaire"/>
    <w:uiPriority w:val="99"/>
    <w:rsid w:val="00BC0F6B"/>
    <w:rPr>
      <w:rFonts w:ascii="Times" w:hAnsi="Times"/>
      <w:lang w:val="fr-FR" w:eastAsia="en-US"/>
    </w:rPr>
  </w:style>
  <w:style w:type="paragraph" w:styleId="Objetducommentaire">
    <w:name w:val="annotation subject"/>
    <w:basedOn w:val="Commentaire"/>
    <w:next w:val="Commentaire"/>
    <w:link w:val="ObjetducommentaireCar"/>
    <w:uiPriority w:val="99"/>
    <w:semiHidden/>
    <w:unhideWhenUsed/>
    <w:rsid w:val="00BC0F6B"/>
    <w:rPr>
      <w:b/>
      <w:bCs/>
    </w:rPr>
  </w:style>
  <w:style w:type="character" w:customStyle="1" w:styleId="ObjetducommentaireCar">
    <w:name w:val="Objet du commentaire Car"/>
    <w:link w:val="Objetducommentaire"/>
    <w:uiPriority w:val="99"/>
    <w:semiHidden/>
    <w:rsid w:val="00BC0F6B"/>
    <w:rPr>
      <w:rFonts w:ascii="Times" w:hAnsi="Times"/>
      <w:b/>
      <w:bCs/>
      <w:lang w:val="fr-FR" w:eastAsia="en-US"/>
    </w:rPr>
  </w:style>
  <w:style w:type="paragraph" w:styleId="Rvision">
    <w:name w:val="Revision"/>
    <w:hidden/>
    <w:uiPriority w:val="99"/>
    <w:semiHidden/>
    <w:rsid w:val="00BC0F6B"/>
    <w:rPr>
      <w:rFonts w:ascii="Times" w:hAnsi="Times"/>
      <w:sz w:val="24"/>
      <w:szCs w:val="24"/>
      <w:lang w:val="fr-FR" w:eastAsia="en-US"/>
    </w:rPr>
  </w:style>
  <w:style w:type="paragraph" w:styleId="Textedebulles">
    <w:name w:val="Balloon Text"/>
    <w:basedOn w:val="Normal"/>
    <w:link w:val="TextedebullesCar"/>
    <w:uiPriority w:val="99"/>
    <w:semiHidden/>
    <w:unhideWhenUsed/>
    <w:rsid w:val="00BC0F6B"/>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rsid w:val="00BC0F6B"/>
    <w:rPr>
      <w:rFonts w:ascii="Tahoma" w:hAnsi="Tahoma" w:cs="Tahoma"/>
      <w:sz w:val="16"/>
      <w:szCs w:val="16"/>
      <w:lang w:val="fr-FR" w:eastAsia="en-US"/>
    </w:rPr>
  </w:style>
  <w:style w:type="paragraph" w:customStyle="1" w:styleId="Paragraphes">
    <w:name w:val="Paragraphes"/>
    <w:basedOn w:val="Normal"/>
    <w:link w:val="ParagraphesCar"/>
    <w:qFormat/>
    <w:rsid w:val="00145609"/>
    <w:pPr>
      <w:ind w:firstLine="567"/>
    </w:pPr>
  </w:style>
  <w:style w:type="paragraph" w:customStyle="1" w:styleId="Citationlongue">
    <w:name w:val="Citation longue"/>
    <w:basedOn w:val="Normal"/>
    <w:uiPriority w:val="2"/>
    <w:qFormat/>
    <w:rsid w:val="00F26D1C"/>
    <w:pPr>
      <w:spacing w:after="320" w:line="240" w:lineRule="auto"/>
      <w:ind w:left="567" w:right="284"/>
    </w:pPr>
  </w:style>
  <w:style w:type="paragraph" w:styleId="Sansinterligne">
    <w:name w:val="No Spacing"/>
    <w:uiPriority w:val="11"/>
    <w:rsid w:val="00DC70C3"/>
    <w:pPr>
      <w:spacing w:after="240"/>
      <w:ind w:firstLine="567"/>
      <w:jc w:val="both"/>
    </w:pPr>
    <w:rPr>
      <w:rFonts w:ascii="Times New Roman" w:hAnsi="Times New Roman"/>
      <w:sz w:val="24"/>
      <w:szCs w:val="24"/>
      <w:lang w:val="fr-FR" w:eastAsia="en-US"/>
    </w:rPr>
  </w:style>
  <w:style w:type="character" w:customStyle="1" w:styleId="Titre1Car">
    <w:name w:val="Titre 1 Car"/>
    <w:aliases w:val="Titre 1 non numéroté Car"/>
    <w:basedOn w:val="Policepardfaut"/>
    <w:link w:val="Titre1"/>
    <w:uiPriority w:val="9"/>
    <w:rsid w:val="00BE4DD5"/>
    <w:rPr>
      <w:rFonts w:ascii="Times New Roman" w:hAnsi="Times New Roman"/>
      <w:b/>
      <w:bCs/>
      <w:iCs/>
      <w:caps/>
      <w:spacing w:val="5"/>
      <w:kern w:val="28"/>
      <w:sz w:val="24"/>
      <w:szCs w:val="32"/>
      <w:lang w:val="fr-FR" w:eastAsia="en-US"/>
    </w:rPr>
  </w:style>
  <w:style w:type="character" w:customStyle="1" w:styleId="Titre2Car">
    <w:name w:val="Titre 2 Car"/>
    <w:basedOn w:val="Policepardfaut"/>
    <w:link w:val="Titre2"/>
    <w:uiPriority w:val="9"/>
    <w:rsid w:val="006C73FA"/>
    <w:rPr>
      <w:rFonts w:ascii="Times New Roman" w:eastAsia="Times New Roman" w:hAnsi="Times New Roman"/>
      <w:b/>
      <w:bCs/>
      <w:smallCaps/>
      <w:sz w:val="28"/>
      <w:szCs w:val="28"/>
      <w:lang w:val="en-US" w:eastAsia="en-US"/>
    </w:rPr>
  </w:style>
  <w:style w:type="paragraph" w:customStyle="1" w:styleId="LegTab">
    <w:name w:val="Leg_Tab"/>
    <w:basedOn w:val="Paragraphes"/>
    <w:link w:val="LegTabCar"/>
    <w:uiPriority w:val="3"/>
    <w:qFormat/>
    <w:rsid w:val="00B42B83"/>
    <w:pPr>
      <w:keepNext/>
      <w:keepLines/>
      <w:ind w:firstLine="0"/>
      <w:jc w:val="center"/>
    </w:pPr>
    <w:rPr>
      <w:lang w:val="fr-CA" w:eastAsia="fr-CA"/>
    </w:rPr>
  </w:style>
  <w:style w:type="paragraph" w:customStyle="1" w:styleId="Legfig">
    <w:name w:val="Leg_fig"/>
    <w:basedOn w:val="Lgende"/>
    <w:link w:val="LegfigCar"/>
    <w:uiPriority w:val="3"/>
    <w:qFormat/>
    <w:rsid w:val="008A421A"/>
    <w:pPr>
      <w:keepNext w:val="0"/>
      <w:keepLines/>
      <w:jc w:val="center"/>
    </w:pPr>
    <w:rPr>
      <w:lang w:val="en-CA"/>
    </w:rPr>
  </w:style>
  <w:style w:type="character" w:customStyle="1" w:styleId="ParagraphesCar">
    <w:name w:val="Paragraphes Car"/>
    <w:basedOn w:val="Policepardfaut"/>
    <w:link w:val="Paragraphes"/>
    <w:rsid w:val="00061650"/>
    <w:rPr>
      <w:rFonts w:ascii="Times New Roman" w:hAnsi="Times New Roman"/>
      <w:sz w:val="24"/>
      <w:szCs w:val="24"/>
      <w:lang w:val="fr-FR" w:eastAsia="en-US"/>
    </w:rPr>
  </w:style>
  <w:style w:type="character" w:customStyle="1" w:styleId="LegTabCar">
    <w:name w:val="Leg_Tab Car"/>
    <w:basedOn w:val="ParagraphesCar"/>
    <w:link w:val="LegTab"/>
    <w:uiPriority w:val="3"/>
    <w:rsid w:val="00B42B83"/>
    <w:rPr>
      <w:rFonts w:ascii="Times New Roman" w:hAnsi="Times New Roman"/>
      <w:sz w:val="24"/>
      <w:szCs w:val="24"/>
      <w:lang w:val="fr-FR" w:eastAsia="en-US"/>
    </w:rPr>
  </w:style>
  <w:style w:type="character" w:customStyle="1" w:styleId="LegfigCar">
    <w:name w:val="Leg_fig Car"/>
    <w:basedOn w:val="LegTabCar"/>
    <w:link w:val="Legfig"/>
    <w:uiPriority w:val="3"/>
    <w:rsid w:val="008A421A"/>
    <w:rPr>
      <w:rFonts w:ascii="Times New Roman" w:hAnsi="Times New Roman"/>
      <w:bCs/>
      <w:sz w:val="24"/>
      <w:szCs w:val="18"/>
      <w:lang w:val="en-CA" w:eastAsia="en-US"/>
    </w:rPr>
  </w:style>
  <w:style w:type="paragraph" w:customStyle="1" w:styleId="Style1">
    <w:name w:val="Style1"/>
    <w:basedOn w:val="Paragraphes"/>
    <w:uiPriority w:val="10"/>
    <w:rsid w:val="004F53E7"/>
    <w:rPr>
      <w:i/>
      <w:color w:val="000000" w:themeColor="text1"/>
    </w:rPr>
  </w:style>
  <w:style w:type="paragraph" w:styleId="NormalWeb">
    <w:name w:val="Normal (Web)"/>
    <w:basedOn w:val="Normal"/>
    <w:uiPriority w:val="99"/>
    <w:semiHidden/>
    <w:unhideWhenUsed/>
    <w:rsid w:val="00D9744F"/>
    <w:pPr>
      <w:spacing w:before="100" w:beforeAutospacing="1" w:after="100" w:afterAutospacing="1" w:line="240" w:lineRule="auto"/>
      <w:jc w:val="left"/>
    </w:pPr>
    <w:rPr>
      <w:rFonts w:eastAsia="Times New Roman"/>
      <w:lang w:val="fr-CA" w:eastAsia="fr-CA"/>
    </w:rPr>
  </w:style>
  <w:style w:type="paragraph" w:customStyle="1" w:styleId="Sourcetableau">
    <w:name w:val="Source tableau"/>
    <w:basedOn w:val="Normal"/>
    <w:next w:val="Paragraphes"/>
    <w:link w:val="SourcetableauCar"/>
    <w:uiPriority w:val="10"/>
    <w:qFormat/>
    <w:rsid w:val="00F60E65"/>
    <w:pPr>
      <w:keepLines/>
      <w:spacing w:before="120" w:after="0" w:line="240" w:lineRule="auto"/>
    </w:pPr>
    <w:rPr>
      <w:rFonts w:eastAsia="Times New Roman"/>
      <w:color w:val="000000"/>
      <w:lang w:val="fr-CA" w:eastAsia="fr-CA"/>
    </w:rPr>
  </w:style>
  <w:style w:type="character" w:customStyle="1" w:styleId="RetraitcorpsdetexteCar">
    <w:name w:val="Retrait corps de texte Car"/>
    <w:basedOn w:val="Policepardfaut"/>
    <w:link w:val="Retraitcorpsdetexte"/>
    <w:uiPriority w:val="10"/>
    <w:semiHidden/>
    <w:rsid w:val="002C0985"/>
    <w:rPr>
      <w:rFonts w:ascii="Times New Roman" w:hAnsi="Times New Roman"/>
      <w:sz w:val="24"/>
      <w:szCs w:val="24"/>
      <w:lang w:val="fr-FR" w:eastAsia="en-US"/>
    </w:rPr>
  </w:style>
  <w:style w:type="character" w:customStyle="1" w:styleId="SourcetableauCar">
    <w:name w:val="Source tableau Car"/>
    <w:basedOn w:val="Policepardfaut"/>
    <w:link w:val="Sourcetableau"/>
    <w:uiPriority w:val="10"/>
    <w:rsid w:val="00F60E65"/>
    <w:rPr>
      <w:rFonts w:ascii="Times New Roman" w:eastAsia="Times New Roman" w:hAnsi="Times New Roman"/>
      <w:color w:val="000000"/>
      <w:sz w:val="24"/>
      <w:szCs w:val="24"/>
    </w:rPr>
  </w:style>
  <w:style w:type="paragraph" w:customStyle="1" w:styleId="Figure">
    <w:name w:val="Figure"/>
    <w:basedOn w:val="Paragraphes"/>
    <w:next w:val="Paragraphes"/>
    <w:link w:val="FigureCar"/>
    <w:uiPriority w:val="10"/>
    <w:qFormat/>
    <w:rsid w:val="008A421A"/>
    <w:pPr>
      <w:keepNext/>
      <w:ind w:firstLine="0"/>
      <w:jc w:val="center"/>
    </w:pPr>
    <w:rPr>
      <w:noProof/>
      <w:lang w:val="fr-CA" w:eastAsia="fr-CA"/>
    </w:rPr>
  </w:style>
  <w:style w:type="character" w:customStyle="1" w:styleId="FigureCar">
    <w:name w:val="Figure Car"/>
    <w:basedOn w:val="ParagraphesCar"/>
    <w:link w:val="Figure"/>
    <w:uiPriority w:val="10"/>
    <w:rsid w:val="008A421A"/>
    <w:rPr>
      <w:rFonts w:ascii="Times New Roman" w:hAnsi="Times New Roman"/>
      <w:noProof/>
      <w:sz w:val="24"/>
      <w:szCs w:val="24"/>
      <w:lang w:val="fr-FR" w:eastAsia="en-US"/>
    </w:rPr>
  </w:style>
  <w:style w:type="paragraph" w:customStyle="1" w:styleId="Contenutableau">
    <w:name w:val="Contenu tableau"/>
    <w:basedOn w:val="Normal"/>
    <w:link w:val="ContenutableauCar"/>
    <w:uiPriority w:val="10"/>
    <w:qFormat/>
    <w:rsid w:val="00B42B83"/>
    <w:pPr>
      <w:spacing w:after="0" w:line="240" w:lineRule="auto"/>
      <w:jc w:val="left"/>
    </w:pPr>
    <w:rPr>
      <w:rFonts w:eastAsia="Times New Roman"/>
      <w:bCs/>
      <w:color w:val="000000"/>
      <w:lang w:val="fr-CA" w:eastAsia="fr-CA"/>
    </w:rPr>
  </w:style>
  <w:style w:type="character" w:customStyle="1" w:styleId="ContenutableauCar">
    <w:name w:val="Contenu tableau Car"/>
    <w:basedOn w:val="Policepardfaut"/>
    <w:link w:val="Contenutableau"/>
    <w:uiPriority w:val="10"/>
    <w:rsid w:val="00B42B83"/>
    <w:rPr>
      <w:rFonts w:ascii="Times New Roman" w:eastAsia="Times New Roman" w:hAnsi="Times New Roman"/>
      <w:bCs/>
      <w:color w:val="000000"/>
      <w:sz w:val="24"/>
      <w:szCs w:val="24"/>
    </w:rPr>
  </w:style>
  <w:style w:type="table" w:styleId="Grilledutableau">
    <w:name w:val="Table Grid"/>
    <w:basedOn w:val="TableauNormal"/>
    <w:uiPriority w:val="39"/>
    <w:rsid w:val="00F60E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trotitredesection">
    <w:name w:val="Intro titre de section"/>
    <w:basedOn w:val="Paragraphes"/>
    <w:link w:val="IntrotitredesectionCar"/>
    <w:uiPriority w:val="10"/>
    <w:qFormat/>
    <w:rsid w:val="00235F11"/>
    <w:pPr>
      <w:numPr>
        <w:numId w:val="21"/>
      </w:numPr>
      <w:spacing w:after="500"/>
    </w:pPr>
    <w:rPr>
      <w:b/>
      <w:smallCaps/>
    </w:rPr>
  </w:style>
  <w:style w:type="paragraph" w:customStyle="1" w:styleId="Introtitredesous-section">
    <w:name w:val="Intro titre de sous-section"/>
    <w:basedOn w:val="Paragraphes"/>
    <w:link w:val="Introtitredesous-sectionCar"/>
    <w:uiPriority w:val="10"/>
    <w:qFormat/>
    <w:rsid w:val="00235F11"/>
    <w:pPr>
      <w:numPr>
        <w:ilvl w:val="1"/>
        <w:numId w:val="21"/>
      </w:numPr>
      <w:spacing w:after="500"/>
    </w:pPr>
    <w:rPr>
      <w:b/>
    </w:rPr>
  </w:style>
  <w:style w:type="character" w:customStyle="1" w:styleId="IntrotitredesectionCar">
    <w:name w:val="Intro titre de section Car"/>
    <w:basedOn w:val="ParagraphesCar"/>
    <w:link w:val="Introtitredesection"/>
    <w:uiPriority w:val="10"/>
    <w:rsid w:val="00235F11"/>
    <w:rPr>
      <w:rFonts w:ascii="Times New Roman" w:hAnsi="Times New Roman"/>
      <w:b/>
      <w:smallCaps/>
      <w:sz w:val="24"/>
      <w:szCs w:val="24"/>
      <w:lang w:val="fr-FR" w:eastAsia="en-US"/>
    </w:rPr>
  </w:style>
  <w:style w:type="paragraph" w:customStyle="1" w:styleId="Introtitredesous-sous-section">
    <w:name w:val="Intro titre de sous-sous-section"/>
    <w:basedOn w:val="Introtitredesous-section"/>
    <w:link w:val="Introtitredesous-sous-sectionCar"/>
    <w:uiPriority w:val="10"/>
    <w:qFormat/>
    <w:rsid w:val="00235F11"/>
    <w:pPr>
      <w:numPr>
        <w:ilvl w:val="2"/>
      </w:numPr>
    </w:pPr>
    <w:rPr>
      <w:b w:val="0"/>
    </w:rPr>
  </w:style>
  <w:style w:type="character" w:customStyle="1" w:styleId="Introtitredesous-sectionCar">
    <w:name w:val="Intro titre de sous-section Car"/>
    <w:basedOn w:val="ParagraphesCar"/>
    <w:link w:val="Introtitredesous-section"/>
    <w:uiPriority w:val="10"/>
    <w:rsid w:val="00235F11"/>
    <w:rPr>
      <w:rFonts w:ascii="Times New Roman" w:hAnsi="Times New Roman"/>
      <w:b/>
      <w:sz w:val="24"/>
      <w:szCs w:val="24"/>
      <w:lang w:val="fr-FR" w:eastAsia="en-US"/>
    </w:rPr>
  </w:style>
  <w:style w:type="character" w:customStyle="1" w:styleId="Introtitredesous-sous-sectionCar">
    <w:name w:val="Intro titre de sous-sous-section Car"/>
    <w:basedOn w:val="Introtitredesous-sectionCar"/>
    <w:link w:val="Introtitredesous-sous-section"/>
    <w:uiPriority w:val="10"/>
    <w:rsid w:val="00235F11"/>
    <w:rPr>
      <w:rFonts w:ascii="Times New Roman" w:hAnsi="Times New Roman"/>
      <w:b w:val="0"/>
      <w:sz w:val="24"/>
      <w:szCs w:val="24"/>
      <w:lang w:val="fr-FR" w:eastAsia="en-US"/>
    </w:rPr>
  </w:style>
  <w:style w:type="character" w:styleId="Mentionnonrsolue">
    <w:name w:val="Unresolved Mention"/>
    <w:basedOn w:val="Policepardfaut"/>
    <w:uiPriority w:val="99"/>
    <w:semiHidden/>
    <w:unhideWhenUsed/>
    <w:rsid w:val="00797525"/>
    <w:rPr>
      <w:color w:val="605E5C"/>
      <w:shd w:val="clear" w:color="auto" w:fill="E1DFDD"/>
    </w:rPr>
  </w:style>
  <w:style w:type="paragraph" w:styleId="Paragraphedeliste">
    <w:name w:val="List Paragraph"/>
    <w:basedOn w:val="Normal"/>
    <w:uiPriority w:val="34"/>
    <w:qFormat/>
    <w:rsid w:val="00A804EA"/>
    <w:pPr>
      <w:spacing w:after="160" w:line="259" w:lineRule="auto"/>
      <w:ind w:left="720"/>
      <w:contextualSpacing/>
      <w:jc w:val="left"/>
    </w:pPr>
    <w:rPr>
      <w:rFonts w:asciiTheme="minorHAnsi" w:eastAsiaTheme="minorHAnsi" w:hAnsiTheme="minorHAnsi" w:cstheme="minorBidi"/>
      <w:sz w:val="22"/>
      <w:szCs w:val="22"/>
      <w:lang w:val="fr-CA"/>
    </w:rPr>
  </w:style>
  <w:style w:type="paragraph" w:styleId="Bibliographie">
    <w:name w:val="Bibliography"/>
    <w:basedOn w:val="Normal"/>
    <w:next w:val="Normal"/>
    <w:uiPriority w:val="37"/>
    <w:unhideWhenUsed/>
    <w:rsid w:val="00A804EA"/>
    <w:pPr>
      <w:spacing w:after="0" w:line="480" w:lineRule="auto"/>
      <w:ind w:left="720" w:hanging="720"/>
      <w:jc w:val="left"/>
    </w:pPr>
    <w:rPr>
      <w:rFonts w:asciiTheme="minorHAnsi" w:eastAsiaTheme="minorHAnsi" w:hAnsiTheme="minorHAnsi" w:cstheme="minorBidi"/>
      <w:sz w:val="22"/>
      <w:szCs w:val="22"/>
      <w:lang w:val="fr-CA"/>
    </w:rPr>
  </w:style>
  <w:style w:type="character" w:styleId="Numrodeligne">
    <w:name w:val="line number"/>
    <w:basedOn w:val="Policepardfaut"/>
    <w:uiPriority w:val="99"/>
    <w:semiHidden/>
    <w:unhideWhenUsed/>
    <w:rsid w:val="00C56895"/>
  </w:style>
  <w:style w:type="table" w:styleId="Tableausimple4">
    <w:name w:val="Plain Table 4"/>
    <w:basedOn w:val="TableauNormal"/>
    <w:uiPriority w:val="44"/>
    <w:rsid w:val="00C56895"/>
    <w:rPr>
      <w:rFonts w:asciiTheme="minorHAnsi" w:eastAsiaTheme="minorHAnsi" w:hAnsiTheme="minorHAnsi" w:cstheme="minorBidi"/>
      <w:sz w:val="22"/>
      <w:szCs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lledutableau1">
    <w:name w:val="Grille du tableau1"/>
    <w:basedOn w:val="TableauNormal"/>
    <w:next w:val="Grilledutableau"/>
    <w:uiPriority w:val="39"/>
    <w:rsid w:val="00C56895"/>
    <w:rPr>
      <w:rFonts w:ascii="Calibri" w:eastAsia="Calibri" w:hAnsi="Calibr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3">
    <w:name w:val="Plain Table 3"/>
    <w:basedOn w:val="TableauNormal"/>
    <w:uiPriority w:val="43"/>
    <w:rsid w:val="00C56895"/>
    <w:rPr>
      <w:rFonts w:asciiTheme="minorHAnsi" w:eastAsiaTheme="minorHAnsi" w:hAnsiTheme="minorHAnsi" w:cstheme="minorBidi"/>
      <w:sz w:val="22"/>
      <w:szCs w:val="22"/>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2">
    <w:name w:val="Plain Table 2"/>
    <w:basedOn w:val="TableauNormal"/>
    <w:uiPriority w:val="42"/>
    <w:rsid w:val="00C56895"/>
    <w:rPr>
      <w:rFonts w:asciiTheme="minorHAnsi" w:eastAsiaTheme="minorHAnsi" w:hAnsiTheme="minorHAnsi" w:cstheme="minorBid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val="0"/>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21">
    <w:name w:val="Tableau simple 21"/>
    <w:basedOn w:val="TableauNormal"/>
    <w:next w:val="Tableausimple2"/>
    <w:uiPriority w:val="42"/>
    <w:rsid w:val="002613EF"/>
    <w:rPr>
      <w:rFonts w:asciiTheme="minorHAnsi" w:eastAsiaTheme="minorHAnsi" w:hAnsiTheme="minorHAnsi" w:cstheme="minorBid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val="0"/>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22">
    <w:name w:val="Tableau simple 22"/>
    <w:basedOn w:val="TableauNormal"/>
    <w:next w:val="Tableausimple2"/>
    <w:uiPriority w:val="42"/>
    <w:rsid w:val="002613EF"/>
    <w:rPr>
      <w:rFonts w:ascii="Calibri" w:eastAsia="Calibri" w:hAnsi="Calibri"/>
      <w:sz w:val="22"/>
      <w:szCs w:val="22"/>
      <w:lang w:eastAsia="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val="0"/>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23">
    <w:name w:val="Tableau simple 23"/>
    <w:basedOn w:val="TableauNormal"/>
    <w:next w:val="Tableausimple2"/>
    <w:uiPriority w:val="42"/>
    <w:rsid w:val="002613EF"/>
    <w:rPr>
      <w:rFonts w:ascii="Calibri" w:eastAsia="Calibri" w:hAnsi="Calibri"/>
      <w:sz w:val="22"/>
      <w:szCs w:val="22"/>
      <w:lang w:eastAsia="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val="0"/>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240462">
      <w:bodyDiv w:val="1"/>
      <w:marLeft w:val="0"/>
      <w:marRight w:val="0"/>
      <w:marTop w:val="0"/>
      <w:marBottom w:val="0"/>
      <w:divBdr>
        <w:top w:val="none" w:sz="0" w:space="0" w:color="auto"/>
        <w:left w:val="none" w:sz="0" w:space="0" w:color="auto"/>
        <w:bottom w:val="none" w:sz="0" w:space="0" w:color="auto"/>
        <w:right w:val="none" w:sz="0" w:space="0" w:color="auto"/>
      </w:divBdr>
    </w:div>
    <w:div w:id="241254437">
      <w:bodyDiv w:val="1"/>
      <w:marLeft w:val="0"/>
      <w:marRight w:val="0"/>
      <w:marTop w:val="0"/>
      <w:marBottom w:val="0"/>
      <w:divBdr>
        <w:top w:val="none" w:sz="0" w:space="0" w:color="auto"/>
        <w:left w:val="none" w:sz="0" w:space="0" w:color="auto"/>
        <w:bottom w:val="none" w:sz="0" w:space="0" w:color="auto"/>
        <w:right w:val="none" w:sz="0" w:space="0" w:color="auto"/>
      </w:divBdr>
    </w:div>
    <w:div w:id="313729852">
      <w:bodyDiv w:val="1"/>
      <w:marLeft w:val="0"/>
      <w:marRight w:val="0"/>
      <w:marTop w:val="0"/>
      <w:marBottom w:val="0"/>
      <w:divBdr>
        <w:top w:val="none" w:sz="0" w:space="0" w:color="auto"/>
        <w:left w:val="none" w:sz="0" w:space="0" w:color="auto"/>
        <w:bottom w:val="none" w:sz="0" w:space="0" w:color="auto"/>
        <w:right w:val="none" w:sz="0" w:space="0" w:color="auto"/>
      </w:divBdr>
      <w:divsChild>
        <w:div w:id="1671374738">
          <w:marLeft w:val="480"/>
          <w:marRight w:val="0"/>
          <w:marTop w:val="0"/>
          <w:marBottom w:val="0"/>
          <w:divBdr>
            <w:top w:val="none" w:sz="0" w:space="0" w:color="auto"/>
            <w:left w:val="none" w:sz="0" w:space="0" w:color="auto"/>
            <w:bottom w:val="none" w:sz="0" w:space="0" w:color="auto"/>
            <w:right w:val="none" w:sz="0" w:space="0" w:color="auto"/>
          </w:divBdr>
          <w:divsChild>
            <w:div w:id="1494105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478913">
      <w:bodyDiv w:val="1"/>
      <w:marLeft w:val="0"/>
      <w:marRight w:val="0"/>
      <w:marTop w:val="0"/>
      <w:marBottom w:val="0"/>
      <w:divBdr>
        <w:top w:val="none" w:sz="0" w:space="0" w:color="auto"/>
        <w:left w:val="none" w:sz="0" w:space="0" w:color="auto"/>
        <w:bottom w:val="none" w:sz="0" w:space="0" w:color="auto"/>
        <w:right w:val="none" w:sz="0" w:space="0" w:color="auto"/>
      </w:divBdr>
      <w:divsChild>
        <w:div w:id="1035808156">
          <w:marLeft w:val="480"/>
          <w:marRight w:val="0"/>
          <w:marTop w:val="0"/>
          <w:marBottom w:val="0"/>
          <w:divBdr>
            <w:top w:val="none" w:sz="0" w:space="0" w:color="auto"/>
            <w:left w:val="none" w:sz="0" w:space="0" w:color="auto"/>
            <w:bottom w:val="none" w:sz="0" w:space="0" w:color="auto"/>
            <w:right w:val="none" w:sz="0" w:space="0" w:color="auto"/>
          </w:divBdr>
          <w:divsChild>
            <w:div w:id="44643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9090770">
      <w:bodyDiv w:val="1"/>
      <w:marLeft w:val="0"/>
      <w:marRight w:val="0"/>
      <w:marTop w:val="0"/>
      <w:marBottom w:val="0"/>
      <w:divBdr>
        <w:top w:val="none" w:sz="0" w:space="0" w:color="auto"/>
        <w:left w:val="none" w:sz="0" w:space="0" w:color="auto"/>
        <w:bottom w:val="none" w:sz="0" w:space="0" w:color="auto"/>
        <w:right w:val="none" w:sz="0" w:space="0" w:color="auto"/>
      </w:divBdr>
    </w:div>
    <w:div w:id="1483810713">
      <w:bodyDiv w:val="1"/>
      <w:marLeft w:val="0"/>
      <w:marRight w:val="0"/>
      <w:marTop w:val="0"/>
      <w:marBottom w:val="0"/>
      <w:divBdr>
        <w:top w:val="none" w:sz="0" w:space="0" w:color="auto"/>
        <w:left w:val="none" w:sz="0" w:space="0" w:color="auto"/>
        <w:bottom w:val="none" w:sz="0" w:space="0" w:color="auto"/>
        <w:right w:val="none" w:sz="0" w:space="0" w:color="auto"/>
      </w:divBdr>
      <w:divsChild>
        <w:div w:id="2056199279">
          <w:marLeft w:val="480"/>
          <w:marRight w:val="0"/>
          <w:marTop w:val="0"/>
          <w:marBottom w:val="0"/>
          <w:divBdr>
            <w:top w:val="none" w:sz="0" w:space="0" w:color="auto"/>
            <w:left w:val="none" w:sz="0" w:space="0" w:color="auto"/>
            <w:bottom w:val="none" w:sz="0" w:space="0" w:color="auto"/>
            <w:right w:val="none" w:sz="0" w:space="0" w:color="auto"/>
          </w:divBdr>
          <w:divsChild>
            <w:div w:id="322586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631007">
      <w:bodyDiv w:val="1"/>
      <w:marLeft w:val="0"/>
      <w:marRight w:val="0"/>
      <w:marTop w:val="0"/>
      <w:marBottom w:val="0"/>
      <w:divBdr>
        <w:top w:val="none" w:sz="0" w:space="0" w:color="auto"/>
        <w:left w:val="none" w:sz="0" w:space="0" w:color="auto"/>
        <w:bottom w:val="none" w:sz="0" w:space="0" w:color="auto"/>
        <w:right w:val="none" w:sz="0" w:space="0" w:color="auto"/>
      </w:divBdr>
    </w:div>
    <w:div w:id="1617984749">
      <w:bodyDiv w:val="1"/>
      <w:marLeft w:val="0"/>
      <w:marRight w:val="0"/>
      <w:marTop w:val="0"/>
      <w:marBottom w:val="0"/>
      <w:divBdr>
        <w:top w:val="none" w:sz="0" w:space="0" w:color="auto"/>
        <w:left w:val="none" w:sz="0" w:space="0" w:color="auto"/>
        <w:bottom w:val="none" w:sz="0" w:space="0" w:color="auto"/>
        <w:right w:val="none" w:sz="0" w:space="0" w:color="auto"/>
      </w:divBdr>
    </w:div>
    <w:div w:id="1905867676">
      <w:bodyDiv w:val="1"/>
      <w:marLeft w:val="0"/>
      <w:marRight w:val="0"/>
      <w:marTop w:val="0"/>
      <w:marBottom w:val="0"/>
      <w:divBdr>
        <w:top w:val="none" w:sz="0" w:space="0" w:color="auto"/>
        <w:left w:val="none" w:sz="0" w:space="0" w:color="auto"/>
        <w:bottom w:val="none" w:sz="0" w:space="0" w:color="auto"/>
        <w:right w:val="none" w:sz="0" w:space="0" w:color="auto"/>
      </w:divBdr>
      <w:divsChild>
        <w:div w:id="1105467086">
          <w:marLeft w:val="0"/>
          <w:marRight w:val="0"/>
          <w:marTop w:val="0"/>
          <w:marBottom w:val="0"/>
          <w:divBdr>
            <w:top w:val="none" w:sz="0" w:space="0" w:color="auto"/>
            <w:left w:val="none" w:sz="0" w:space="0" w:color="auto"/>
            <w:bottom w:val="none" w:sz="0" w:space="0" w:color="auto"/>
            <w:right w:val="none" w:sz="0" w:space="0" w:color="auto"/>
          </w:divBdr>
          <w:divsChild>
            <w:div w:id="1474903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9382558">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Personnalisé 1">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00"/>
      </a:hlink>
      <a:folHlink>
        <a:srgbClr val="00000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166AEDC2A68A24098A761AD034A04F5" ma:contentTypeVersion="13" ma:contentTypeDescription="Crée un document." ma:contentTypeScope="" ma:versionID="51a8870fb98cfaf03da71162c77b99d4">
  <xsd:schema xmlns:xsd="http://www.w3.org/2001/XMLSchema" xmlns:xs="http://www.w3.org/2001/XMLSchema" xmlns:p="http://schemas.microsoft.com/office/2006/metadata/properties" xmlns:ns3="2d8a2bd0-1b21-4c3a-9397-5f6ab949a5d3" targetNamespace="http://schemas.microsoft.com/office/2006/metadata/properties" ma:root="true" ma:fieldsID="dcaacc003e972a9f0dacf24bb335d3b1" ns3:_="">
    <xsd:import namespace="2d8a2bd0-1b21-4c3a-9397-5f6ab949a5d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Location" minOccurs="0"/>
                <xsd:element ref="ns3:MediaLengthInSecond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8a2bd0-1b21-4c3a-9397-5f6ab949a5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FCC19D-1053-4278-BA72-C93E84F7B29E}">
  <ds:schemaRefs>
    <ds:schemaRef ds:uri="http://schemas.microsoft.com/sharepoint/v3/contenttype/forms"/>
  </ds:schemaRefs>
</ds:datastoreItem>
</file>

<file path=customXml/itemProps2.xml><?xml version="1.0" encoding="utf-8"?>
<ds:datastoreItem xmlns:ds="http://schemas.openxmlformats.org/officeDocument/2006/customXml" ds:itemID="{70FA53FB-637E-4D00-80B0-208CB22D75BD}">
  <ds:schemaRefs>
    <ds:schemaRef ds:uri="http://schemas.microsoft.com/office/2006/metadata/properties"/>
    <ds:schemaRef ds:uri="http://www.w3.org/XML/1998/namespace"/>
    <ds:schemaRef ds:uri="http://purl.org/dc/terms/"/>
    <ds:schemaRef ds:uri="http://purl.org/dc/dcmitype/"/>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2d8a2bd0-1b21-4c3a-9397-5f6ab949a5d3"/>
  </ds:schemaRefs>
</ds:datastoreItem>
</file>

<file path=customXml/itemProps3.xml><?xml version="1.0" encoding="utf-8"?>
<ds:datastoreItem xmlns:ds="http://schemas.openxmlformats.org/officeDocument/2006/customXml" ds:itemID="{BDA48E48-4897-44EB-B4A0-F61B4BD799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8a2bd0-1b21-4c3a-9397-5f6ab949a5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81E4564-D7BD-41D4-860D-695AC68F7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163</Words>
  <Characters>5845</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UNIVERSITÉ DU QUÉBEC À RIMOUSKI</vt:lpstr>
    </vt:vector>
  </TitlesOfParts>
  <Company>UQAR</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É DU QUÉBEC À RIMOUSKI</dc:title>
  <dc:creator>user</dc:creator>
  <cp:lastModifiedBy>Berteaux Dominique</cp:lastModifiedBy>
  <cp:revision>7</cp:revision>
  <cp:lastPrinted>2023-12-22T19:53:00Z</cp:lastPrinted>
  <dcterms:created xsi:type="dcterms:W3CDTF">2023-12-22T19:51:00Z</dcterms:created>
  <dcterms:modified xsi:type="dcterms:W3CDTF">2024-02-20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TpiLxgcS"/&gt;&lt;style id="http://www.zotero.org/styles/apa" locale="en-US" hasBibliography="1" bibliographyStyleHasBeenSet="1"/&gt;&lt;prefs&gt;&lt;pref name="fieldType" value="Field"/&gt;&lt;pref name="delayCitationU</vt:lpwstr>
  </property>
  <property fmtid="{D5CDD505-2E9C-101B-9397-08002B2CF9AE}" pid="3" name="ZOTERO_PREF_2">
    <vt:lpwstr>pdates" value="true"/&gt;&lt;/prefs&gt;&lt;/data&gt;</vt:lpwstr>
  </property>
  <property fmtid="{D5CDD505-2E9C-101B-9397-08002B2CF9AE}" pid="4" name="ContentTypeId">
    <vt:lpwstr>0x010100E166AEDC2A68A24098A761AD034A04F5</vt:lpwstr>
  </property>
</Properties>
</file>